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11C7E4" w14:textId="7EA848FE" w:rsidR="005C50AB" w:rsidRPr="00C222A7" w:rsidRDefault="005C50AB" w:rsidP="005B6637">
      <w:pPr>
        <w:spacing w:line="480" w:lineRule="auto"/>
        <w:rPr>
          <w:rFonts w:ascii="Arial" w:hAnsi="Arial" w:cs="Arial"/>
        </w:rPr>
      </w:pPr>
      <w:r w:rsidRPr="00B318CD">
        <w:rPr>
          <w:rFonts w:ascii="Arial" w:hAnsi="Arial" w:cs="Arial"/>
          <w:b/>
          <w:bCs/>
        </w:rPr>
        <w:t xml:space="preserve">Supplementary materials </w:t>
      </w:r>
    </w:p>
    <w:p w14:paraId="7703E3DF" w14:textId="6A84DC75" w:rsidR="007C19AB" w:rsidRDefault="007C19AB" w:rsidP="00FA7542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Pr="00B318CD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B318CD">
        <w:rPr>
          <w:rFonts w:ascii="Arial" w:hAnsi="Arial" w:cs="Arial"/>
          <w:b/>
          <w:bCs/>
          <w:sz w:val="22"/>
          <w:szCs w:val="22"/>
        </w:rPr>
        <w:t>.</w:t>
      </w:r>
      <w:r w:rsidRPr="00C222A7">
        <w:t xml:space="preserve"> </w:t>
      </w:r>
      <w:r w:rsidR="006C4A25">
        <w:rPr>
          <w:rFonts w:ascii="Arial" w:hAnsi="Arial" w:cs="Arial"/>
          <w:b/>
          <w:bCs/>
          <w:sz w:val="22"/>
          <w:szCs w:val="22"/>
        </w:rPr>
        <w:t>C</w:t>
      </w:r>
      <w:r w:rsidRPr="00B318CD">
        <w:rPr>
          <w:rFonts w:ascii="Arial" w:hAnsi="Arial" w:cs="Arial"/>
          <w:b/>
          <w:bCs/>
          <w:sz w:val="22"/>
          <w:szCs w:val="22"/>
        </w:rPr>
        <w:t>hange from baseline in f</w:t>
      </w:r>
      <w:r w:rsidR="00025862">
        <w:rPr>
          <w:rFonts w:ascii="Arial" w:hAnsi="Arial" w:cs="Arial"/>
          <w:b/>
          <w:bCs/>
          <w:sz w:val="22"/>
          <w:szCs w:val="22"/>
        </w:rPr>
        <w:t>a</w:t>
      </w:r>
      <w:r w:rsidRPr="00B318CD">
        <w:rPr>
          <w:rFonts w:ascii="Arial" w:hAnsi="Arial" w:cs="Arial"/>
          <w:b/>
          <w:bCs/>
          <w:sz w:val="22"/>
          <w:szCs w:val="22"/>
        </w:rPr>
        <w:t>ecal and blood inflammatory markers based on MMRM</w:t>
      </w:r>
    </w:p>
    <w:p w14:paraId="0004FB3B" w14:textId="77777777" w:rsidR="007C19AB" w:rsidRPr="00B318CD" w:rsidRDefault="007C19AB" w:rsidP="007C19AB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5301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4"/>
        <w:gridCol w:w="1984"/>
        <w:gridCol w:w="1985"/>
        <w:gridCol w:w="1985"/>
        <w:gridCol w:w="1985"/>
      </w:tblGrid>
      <w:tr w:rsidR="004A75B3" w:rsidRPr="00C222A7" w14:paraId="58F322E5" w14:textId="77777777" w:rsidTr="00BE230B"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26C30D" w14:textId="77777777" w:rsidR="004A75B3" w:rsidRPr="00B318CD" w:rsidRDefault="004A75B3" w:rsidP="00C1429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15B88A" w14:textId="77777777" w:rsidR="004A75B3" w:rsidRPr="00B318CD" w:rsidRDefault="004A75B3" w:rsidP="00C1429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5541A1" w14:textId="77777777" w:rsidR="004A75B3" w:rsidRPr="00B318CD" w:rsidRDefault="004A75B3" w:rsidP="00C1429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Visit tim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C37981" w14:textId="060A6679" w:rsidR="004A75B3" w:rsidRPr="00B318CD" w:rsidRDefault="004A75B3" w:rsidP="00C1429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± standard deviation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59B14A" w14:textId="38D6BF77" w:rsidR="004A75B3" w:rsidRPr="00B318CD" w:rsidRDefault="004A75B3" w:rsidP="00C1429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B318CD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</w:tr>
      <w:tr w:rsidR="004A75B3" w:rsidRPr="00C222A7" w14:paraId="40688309" w14:textId="77777777" w:rsidTr="00BE230B"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2C0630B5" w14:textId="68A35911" w:rsidR="004A75B3" w:rsidRPr="00B318CD" w:rsidRDefault="004A75B3" w:rsidP="00C1429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Serum GSH, µmol/L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048748C7" w14:textId="77777777" w:rsidR="004A75B3" w:rsidRPr="00B318CD" w:rsidRDefault="004A75B3" w:rsidP="00C1429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54FFB689" w14:textId="77777777" w:rsidR="004A75B3" w:rsidRPr="00B318CD" w:rsidRDefault="004A75B3" w:rsidP="00C1429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710A811B" w14:textId="77777777" w:rsidR="004A75B3" w:rsidRPr="00B318CD" w:rsidRDefault="004A75B3" w:rsidP="00C1429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65DBE837" w14:textId="77777777" w:rsidR="004A75B3" w:rsidRPr="00B318CD" w:rsidRDefault="004A75B3" w:rsidP="00C1429C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4A75B3" w:rsidRPr="00C222A7" w14:paraId="6C73195E" w14:textId="77777777" w:rsidTr="00BE230B"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79038278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16B11DD2" w14:textId="19C3F2D3" w:rsidR="004A75B3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PF milk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23D1CE3E" w14:textId="0D4737A3" w:rsidR="004A75B3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sit 1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42E1E8E8" w14:textId="68473418" w:rsidR="004A75B3" w:rsidRPr="000B646B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646B">
              <w:rPr>
                <w:rFonts w:ascii="Arial" w:hAnsi="Arial" w:cs="Arial"/>
                <w:sz w:val="20"/>
                <w:szCs w:val="20"/>
              </w:rPr>
              <w:t>4.5 ± 0.</w:t>
            </w:r>
            <w:r w:rsidR="00DE3AF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50491AB9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4A75B3" w:rsidRPr="00C222A7" w14:paraId="358AA862" w14:textId="77777777" w:rsidTr="00BE230B"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0D4889DC" w14:textId="77777777" w:rsidR="004A75B3" w:rsidRPr="00B318CD" w:rsidRDefault="004A75B3" w:rsidP="00C1429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32DD8694" w14:textId="77777777" w:rsidR="004A75B3" w:rsidRPr="00B318CD" w:rsidRDefault="004A75B3" w:rsidP="00C1429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A1PF milk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7780A471" w14:textId="77777777" w:rsidR="004A75B3" w:rsidRPr="00B318CD" w:rsidRDefault="004A75B3" w:rsidP="00C1429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Visit 4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1D318A99" w14:textId="216FB9CD" w:rsidR="004A75B3" w:rsidRPr="00B318CD" w:rsidRDefault="004A75B3" w:rsidP="00C1429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646B">
              <w:rPr>
                <w:rFonts w:ascii="Arial" w:hAnsi="Arial" w:cs="Arial"/>
                <w:sz w:val="20"/>
                <w:szCs w:val="20"/>
              </w:rPr>
              <w:t>4.5 ± 0.</w:t>
            </w:r>
            <w:r w:rsidR="00DE3AF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0F0E6022" w14:textId="77777777" w:rsidR="004A75B3" w:rsidRPr="00B318CD" w:rsidRDefault="004A75B3" w:rsidP="00C1429C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0.853</w:t>
            </w:r>
          </w:p>
        </w:tc>
      </w:tr>
      <w:tr w:rsidR="004A75B3" w:rsidRPr="00C222A7" w14:paraId="1AD9F4C6" w14:textId="77777777" w:rsidTr="004A75B3"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5F890D79" w14:textId="77777777" w:rsidR="004A75B3" w:rsidRPr="00B318CD" w:rsidRDefault="004A75B3" w:rsidP="00C1429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27D6B4B9" w14:textId="5E9D8CAF" w:rsidR="004A75B3" w:rsidRPr="00B318CD" w:rsidRDefault="004A75B3" w:rsidP="00C1429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Conventional milk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72DFF35F" w14:textId="1FC4CB47" w:rsidR="004A75B3" w:rsidRPr="00B318CD" w:rsidRDefault="004A75B3" w:rsidP="00C1429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sit 1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14887F5F" w14:textId="307C6C90" w:rsidR="004A75B3" w:rsidRPr="000B646B" w:rsidRDefault="004A75B3" w:rsidP="00C1429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A75B3">
              <w:rPr>
                <w:rFonts w:ascii="Arial" w:hAnsi="Arial" w:cs="Arial"/>
                <w:sz w:val="20"/>
                <w:szCs w:val="20"/>
              </w:rPr>
              <w:t>4.6 ± 0.5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538B1CBA" w14:textId="77777777" w:rsidR="004A75B3" w:rsidRPr="00B318CD" w:rsidRDefault="004A75B3" w:rsidP="00C1429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75B3" w:rsidRPr="00C222A7" w14:paraId="08689668" w14:textId="77777777" w:rsidTr="00BE230B"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6920A259" w14:textId="77777777" w:rsidR="004A75B3" w:rsidRPr="00B318CD" w:rsidRDefault="004A75B3" w:rsidP="00C1429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2401157D" w14:textId="77777777" w:rsidR="004A75B3" w:rsidRPr="00B318CD" w:rsidRDefault="004A75B3" w:rsidP="00C1429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Conventional milk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58A21820" w14:textId="77777777" w:rsidR="004A75B3" w:rsidRPr="00B318CD" w:rsidRDefault="004A75B3" w:rsidP="00C1429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Visit 4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5D847AE9" w14:textId="0FC3807B" w:rsidR="004A75B3" w:rsidRPr="00B318CD" w:rsidRDefault="004A75B3" w:rsidP="00C1429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A75B3">
              <w:rPr>
                <w:rFonts w:ascii="Arial" w:hAnsi="Arial" w:cs="Arial"/>
                <w:sz w:val="20"/>
                <w:szCs w:val="20"/>
              </w:rPr>
              <w:t>4.6 ± 0.5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7A4A1DDD" w14:textId="77777777" w:rsidR="004A75B3" w:rsidRPr="00B318CD" w:rsidRDefault="004A75B3" w:rsidP="00C1429C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0.543</w:t>
            </w:r>
          </w:p>
        </w:tc>
      </w:tr>
      <w:tr w:rsidR="004A75B3" w:rsidRPr="00C222A7" w14:paraId="0E2A8A50" w14:textId="77777777" w:rsidTr="00BE230B"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3B893DA5" w14:textId="5E14EE64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B318CD">
              <w:rPr>
                <w:rFonts w:ascii="Arial" w:hAnsi="Arial" w:cs="Arial"/>
                <w:sz w:val="20"/>
                <w:szCs w:val="20"/>
                <w:u w:val="single"/>
              </w:rPr>
              <w:t>F</w:t>
            </w:r>
            <w:r w:rsidR="00025862">
              <w:rPr>
                <w:rFonts w:ascii="Arial" w:hAnsi="Arial" w:cs="Arial"/>
                <w:sz w:val="20"/>
                <w:szCs w:val="20"/>
                <w:u w:val="single"/>
              </w:rPr>
              <w:t>a</w:t>
            </w:r>
            <w:r w:rsidRPr="00B318CD">
              <w:rPr>
                <w:rFonts w:ascii="Arial" w:hAnsi="Arial" w:cs="Arial"/>
                <w:sz w:val="20"/>
                <w:szCs w:val="20"/>
                <w:u w:val="single"/>
              </w:rPr>
              <w:t>ecal</w:t>
            </w:r>
          </w:p>
          <w:p w14:paraId="2ECC4860" w14:textId="1B0EA4F5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Calprotectin, ng/mL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6E01659C" w14:textId="0B4EF15E" w:rsidR="004A75B3" w:rsidRPr="00B318CD" w:rsidRDefault="004A75B3" w:rsidP="00C1429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46A4109A" w14:textId="5E695E2E" w:rsidR="004A75B3" w:rsidRPr="00B318CD" w:rsidRDefault="004A75B3" w:rsidP="00C1429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1F1DB266" w14:textId="512047A5" w:rsidR="004A75B3" w:rsidRPr="00B318CD" w:rsidRDefault="004A75B3" w:rsidP="00C1429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05183EB6" w14:textId="031C391A" w:rsidR="004A75B3" w:rsidRPr="00B318CD" w:rsidRDefault="004A75B3" w:rsidP="00C1429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A25" w:rsidRPr="00C222A7" w14:paraId="38589CB5" w14:textId="77777777" w:rsidTr="004A75B3"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4E8D2D87" w14:textId="77777777" w:rsidR="006C4A25" w:rsidRPr="00B318CD" w:rsidRDefault="006C4A25" w:rsidP="006C4A25">
            <w:pPr>
              <w:spacing w:line="480" w:lineRule="auto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19186ABD" w14:textId="2C3E228F" w:rsidR="006C4A25" w:rsidRPr="00B318CD" w:rsidRDefault="006C4A25" w:rsidP="006C4A2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PF milk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58C38E34" w14:textId="66C08E88" w:rsidR="006C4A25" w:rsidRPr="00B318CD" w:rsidRDefault="006C4A25" w:rsidP="006C4A2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sit 1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61334DE9" w14:textId="48C183D6" w:rsidR="006C4A25" w:rsidRPr="00B318CD" w:rsidRDefault="006C4A25" w:rsidP="006C4A2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C4A25">
              <w:rPr>
                <w:rFonts w:ascii="Arial" w:hAnsi="Arial" w:cs="Arial"/>
                <w:sz w:val="20"/>
                <w:szCs w:val="20"/>
              </w:rPr>
              <w:t>77.</w:t>
            </w:r>
            <w:r w:rsidR="005F20DA">
              <w:rPr>
                <w:rFonts w:ascii="Arial" w:hAnsi="Arial" w:cs="Arial"/>
                <w:sz w:val="20"/>
                <w:szCs w:val="20"/>
              </w:rPr>
              <w:t>5</w:t>
            </w:r>
            <w:r w:rsidRPr="006C4A25">
              <w:rPr>
                <w:rFonts w:ascii="Arial" w:hAnsi="Arial" w:cs="Arial"/>
                <w:sz w:val="20"/>
                <w:szCs w:val="20"/>
              </w:rPr>
              <w:t xml:space="preserve"> ± 12.</w:t>
            </w:r>
            <w:r w:rsidR="00DE3AF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0840C880" w14:textId="77777777" w:rsidR="006C4A25" w:rsidRPr="00B318CD" w:rsidRDefault="006C4A25" w:rsidP="006C4A2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75B3" w:rsidRPr="00C222A7" w14:paraId="066F2A55" w14:textId="77777777" w:rsidTr="00BE230B"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6DD74D71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77C2D345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A1PF milk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082FFB93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Visit 4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33D2F378" w14:textId="5FF4C030" w:rsidR="004A75B3" w:rsidRPr="00B318CD" w:rsidRDefault="006C4A25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C4A25">
              <w:rPr>
                <w:rFonts w:ascii="Arial" w:hAnsi="Arial" w:cs="Arial"/>
                <w:color w:val="000000"/>
                <w:sz w:val="20"/>
                <w:szCs w:val="20"/>
              </w:rPr>
              <w:t>77.</w:t>
            </w:r>
            <w:r w:rsidR="005F20D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6C4A25">
              <w:rPr>
                <w:rFonts w:ascii="Arial" w:hAnsi="Arial" w:cs="Arial"/>
                <w:color w:val="000000"/>
                <w:sz w:val="20"/>
                <w:szCs w:val="20"/>
              </w:rPr>
              <w:t xml:space="preserve"> ± 12.4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60AA759E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color w:val="000000"/>
                <w:sz w:val="20"/>
                <w:szCs w:val="20"/>
              </w:rPr>
              <w:t>0.746</w:t>
            </w:r>
          </w:p>
        </w:tc>
      </w:tr>
      <w:tr w:rsidR="004A75B3" w:rsidRPr="00C222A7" w14:paraId="1840FEED" w14:textId="77777777" w:rsidTr="00BE230B"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71B7C2FC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31C04205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Conventional milk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37B1990D" w14:textId="4192915C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 xml:space="preserve">Visit </w:t>
            </w:r>
            <w:r w:rsidR="006C4A2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33495C65" w14:textId="35B53FE7" w:rsidR="004A75B3" w:rsidRPr="00B318CD" w:rsidRDefault="006C4A25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C4A25">
              <w:rPr>
                <w:rFonts w:ascii="Arial" w:hAnsi="Arial" w:cs="Arial"/>
                <w:color w:val="000000"/>
                <w:sz w:val="20"/>
                <w:szCs w:val="20"/>
              </w:rPr>
              <w:t>75.</w:t>
            </w:r>
            <w:r w:rsidR="005F20D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6C4A25">
              <w:rPr>
                <w:rFonts w:ascii="Arial" w:hAnsi="Arial" w:cs="Arial"/>
                <w:color w:val="000000"/>
                <w:sz w:val="20"/>
                <w:szCs w:val="20"/>
              </w:rPr>
              <w:t xml:space="preserve"> ± 16.</w:t>
            </w:r>
            <w:r w:rsidR="00DE3AF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3623D8CD" w14:textId="464DE093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75B3" w:rsidRPr="00C222A7" w14:paraId="154257EB" w14:textId="77777777" w:rsidTr="00BE230B"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1869ECEC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32B2D00F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Conventional milk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10E49D61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Visit 4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2D76421E" w14:textId="025C7C3B" w:rsidR="004A75B3" w:rsidRPr="00B318CD" w:rsidRDefault="006C4A25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C4A25">
              <w:rPr>
                <w:rFonts w:ascii="Arial" w:hAnsi="Arial" w:cs="Arial"/>
                <w:color w:val="000000"/>
                <w:sz w:val="20"/>
                <w:szCs w:val="20"/>
              </w:rPr>
              <w:t>75.3 ± 13.</w:t>
            </w:r>
            <w:r w:rsidR="00DE3AF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</w:tcPr>
          <w:p w14:paraId="50277863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color w:val="000000"/>
                <w:sz w:val="20"/>
                <w:szCs w:val="20"/>
              </w:rPr>
              <w:t>0.749</w:t>
            </w:r>
          </w:p>
        </w:tc>
      </w:tr>
      <w:tr w:rsidR="004A75B3" w:rsidRPr="00C222A7" w14:paraId="0A327EFC" w14:textId="77777777" w:rsidTr="00BE230B">
        <w:tc>
          <w:tcPr>
            <w:tcW w:w="1000" w:type="pct"/>
            <w:tcBorders>
              <w:top w:val="nil"/>
            </w:tcBorders>
          </w:tcPr>
          <w:p w14:paraId="4975C35B" w14:textId="3781ED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Myeloperoxidase, ng/mL</w:t>
            </w:r>
          </w:p>
        </w:tc>
        <w:tc>
          <w:tcPr>
            <w:tcW w:w="1000" w:type="pct"/>
            <w:tcBorders>
              <w:top w:val="nil"/>
            </w:tcBorders>
          </w:tcPr>
          <w:p w14:paraId="45D464AE" w14:textId="7F07FC8D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</w:tcBorders>
          </w:tcPr>
          <w:p w14:paraId="00275343" w14:textId="531245AE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</w:tcBorders>
          </w:tcPr>
          <w:p w14:paraId="7FB1E1F7" w14:textId="01D492D9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</w:tcBorders>
          </w:tcPr>
          <w:p w14:paraId="472FA750" w14:textId="2C003D8E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A75B3" w:rsidRPr="00C222A7" w14:paraId="089E400E" w14:textId="77777777" w:rsidTr="00BE230B">
        <w:tc>
          <w:tcPr>
            <w:tcW w:w="1000" w:type="pct"/>
            <w:tcBorders>
              <w:top w:val="nil"/>
            </w:tcBorders>
          </w:tcPr>
          <w:p w14:paraId="4FE05C2B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</w:tcBorders>
          </w:tcPr>
          <w:p w14:paraId="6D3CB55C" w14:textId="29B6C85A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A1PF milk</w:t>
            </w:r>
          </w:p>
        </w:tc>
        <w:tc>
          <w:tcPr>
            <w:tcW w:w="1000" w:type="pct"/>
            <w:tcBorders>
              <w:top w:val="nil"/>
            </w:tcBorders>
          </w:tcPr>
          <w:p w14:paraId="4D067F29" w14:textId="761154AA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 xml:space="preserve">Visit </w:t>
            </w:r>
            <w:r w:rsidR="006C4A2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pct"/>
            <w:tcBorders>
              <w:top w:val="nil"/>
            </w:tcBorders>
          </w:tcPr>
          <w:p w14:paraId="0D4921BD" w14:textId="4ADED7DC" w:rsidR="004A75B3" w:rsidRPr="00B318CD" w:rsidRDefault="006C4A25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A25">
              <w:rPr>
                <w:rFonts w:ascii="Arial" w:hAnsi="Arial" w:cs="Arial"/>
                <w:color w:val="000000"/>
                <w:sz w:val="20"/>
                <w:szCs w:val="20"/>
              </w:rPr>
              <w:t>20.0 ± 4.1</w:t>
            </w:r>
          </w:p>
        </w:tc>
        <w:tc>
          <w:tcPr>
            <w:tcW w:w="1000" w:type="pct"/>
            <w:tcBorders>
              <w:top w:val="nil"/>
            </w:tcBorders>
          </w:tcPr>
          <w:p w14:paraId="1B1B7D2F" w14:textId="5A10E8E8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A75B3" w:rsidRPr="00C222A7" w14:paraId="0D012401" w14:textId="77777777" w:rsidTr="00BE230B">
        <w:tc>
          <w:tcPr>
            <w:tcW w:w="1000" w:type="pct"/>
          </w:tcPr>
          <w:p w14:paraId="45FE4858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 w14:paraId="472A2B5D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A1PF milk</w:t>
            </w:r>
          </w:p>
        </w:tc>
        <w:tc>
          <w:tcPr>
            <w:tcW w:w="1000" w:type="pct"/>
          </w:tcPr>
          <w:p w14:paraId="37CE6EFE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Visit 4</w:t>
            </w:r>
          </w:p>
        </w:tc>
        <w:tc>
          <w:tcPr>
            <w:tcW w:w="1000" w:type="pct"/>
          </w:tcPr>
          <w:p w14:paraId="0584E8CF" w14:textId="01ABA24E" w:rsidR="004A75B3" w:rsidRPr="00B318CD" w:rsidRDefault="006C4A25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A25">
              <w:rPr>
                <w:rFonts w:ascii="Arial" w:hAnsi="Arial" w:cs="Arial"/>
                <w:color w:val="000000"/>
                <w:sz w:val="20"/>
                <w:szCs w:val="20"/>
              </w:rPr>
              <w:t>19.5 ± 3.7</w:t>
            </w:r>
          </w:p>
        </w:tc>
        <w:tc>
          <w:tcPr>
            <w:tcW w:w="1000" w:type="pct"/>
          </w:tcPr>
          <w:p w14:paraId="62FC882D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18CD">
              <w:rPr>
                <w:rFonts w:ascii="Arial" w:hAnsi="Arial" w:cs="Arial"/>
                <w:color w:val="000000"/>
                <w:sz w:val="20"/>
                <w:szCs w:val="20"/>
              </w:rPr>
              <w:t>0.615</w:t>
            </w:r>
          </w:p>
        </w:tc>
      </w:tr>
      <w:tr w:rsidR="004A75B3" w:rsidRPr="00C222A7" w14:paraId="7289061F" w14:textId="77777777" w:rsidTr="00BE230B">
        <w:tc>
          <w:tcPr>
            <w:tcW w:w="1000" w:type="pct"/>
          </w:tcPr>
          <w:p w14:paraId="7FCF054A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 w14:paraId="440ADA4C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Conventional milk</w:t>
            </w:r>
          </w:p>
        </w:tc>
        <w:tc>
          <w:tcPr>
            <w:tcW w:w="1000" w:type="pct"/>
          </w:tcPr>
          <w:p w14:paraId="6F657D88" w14:textId="59CA0921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 xml:space="preserve">Visit </w:t>
            </w:r>
            <w:r w:rsidR="006C4A2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pct"/>
          </w:tcPr>
          <w:p w14:paraId="238DC823" w14:textId="7591EC2F" w:rsidR="004A75B3" w:rsidRPr="00B318CD" w:rsidRDefault="006C4A25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A25">
              <w:rPr>
                <w:rFonts w:ascii="Arial" w:hAnsi="Arial" w:cs="Arial"/>
                <w:color w:val="000000"/>
                <w:sz w:val="20"/>
                <w:szCs w:val="20"/>
              </w:rPr>
              <w:t>19.1 ± 3.9</w:t>
            </w:r>
          </w:p>
        </w:tc>
        <w:tc>
          <w:tcPr>
            <w:tcW w:w="1000" w:type="pct"/>
          </w:tcPr>
          <w:p w14:paraId="20F8595D" w14:textId="736D4DCC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A75B3" w:rsidRPr="00C222A7" w14:paraId="6F3F7C34" w14:textId="77777777" w:rsidTr="00BE230B">
        <w:tc>
          <w:tcPr>
            <w:tcW w:w="1000" w:type="pct"/>
          </w:tcPr>
          <w:p w14:paraId="7045C308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 w14:paraId="3F57EEAF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Conventional milk</w:t>
            </w:r>
          </w:p>
        </w:tc>
        <w:tc>
          <w:tcPr>
            <w:tcW w:w="1000" w:type="pct"/>
          </w:tcPr>
          <w:p w14:paraId="2B6C9541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Visit 4</w:t>
            </w:r>
          </w:p>
        </w:tc>
        <w:tc>
          <w:tcPr>
            <w:tcW w:w="1000" w:type="pct"/>
          </w:tcPr>
          <w:p w14:paraId="7FA6A4BE" w14:textId="071AFFC9" w:rsidR="004A75B3" w:rsidRPr="00B318CD" w:rsidRDefault="006C4A25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A25">
              <w:rPr>
                <w:rFonts w:ascii="Arial" w:hAnsi="Arial" w:cs="Arial"/>
                <w:color w:val="000000"/>
                <w:sz w:val="20"/>
                <w:szCs w:val="20"/>
              </w:rPr>
              <w:t>18.3 ± 3.</w:t>
            </w:r>
            <w:r w:rsidR="00DE3AF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0" w:type="pct"/>
          </w:tcPr>
          <w:p w14:paraId="3330B93F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318C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0</w:t>
            </w:r>
          </w:p>
        </w:tc>
      </w:tr>
      <w:tr w:rsidR="004A75B3" w:rsidRPr="00C222A7" w14:paraId="0F77532C" w14:textId="77777777" w:rsidTr="00BE230B">
        <w:tc>
          <w:tcPr>
            <w:tcW w:w="1000" w:type="pct"/>
            <w:tcBorders>
              <w:top w:val="nil"/>
            </w:tcBorders>
          </w:tcPr>
          <w:p w14:paraId="5BEBB9B0" w14:textId="1303FF54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Acetic acid, µmol/g</w:t>
            </w:r>
          </w:p>
        </w:tc>
        <w:tc>
          <w:tcPr>
            <w:tcW w:w="1000" w:type="pct"/>
            <w:tcBorders>
              <w:top w:val="nil"/>
            </w:tcBorders>
          </w:tcPr>
          <w:p w14:paraId="7D3F7A3D" w14:textId="2A995CF4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</w:tcBorders>
          </w:tcPr>
          <w:p w14:paraId="0741662F" w14:textId="379357BA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</w:tcBorders>
          </w:tcPr>
          <w:p w14:paraId="72F9BB77" w14:textId="466F516B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</w:tcBorders>
          </w:tcPr>
          <w:p w14:paraId="0500EC56" w14:textId="59C3A185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A75B3" w:rsidRPr="00C222A7" w14:paraId="6A68FCC4" w14:textId="77777777" w:rsidTr="00BE230B">
        <w:tc>
          <w:tcPr>
            <w:tcW w:w="1000" w:type="pct"/>
            <w:tcBorders>
              <w:top w:val="nil"/>
            </w:tcBorders>
          </w:tcPr>
          <w:p w14:paraId="3198134E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</w:tcBorders>
          </w:tcPr>
          <w:p w14:paraId="3229614B" w14:textId="3F2F07FB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A1PF milk</w:t>
            </w:r>
          </w:p>
        </w:tc>
        <w:tc>
          <w:tcPr>
            <w:tcW w:w="1000" w:type="pct"/>
            <w:tcBorders>
              <w:top w:val="nil"/>
            </w:tcBorders>
          </w:tcPr>
          <w:p w14:paraId="7886386F" w14:textId="36AAF4BD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 xml:space="preserve">Visit </w:t>
            </w:r>
            <w:r w:rsidR="006C4A2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pct"/>
            <w:tcBorders>
              <w:top w:val="nil"/>
            </w:tcBorders>
          </w:tcPr>
          <w:p w14:paraId="502FF162" w14:textId="19B3CAC6" w:rsidR="004A75B3" w:rsidRPr="00B318CD" w:rsidRDefault="006C4A25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A25">
              <w:rPr>
                <w:rFonts w:ascii="Arial" w:hAnsi="Arial" w:cs="Arial"/>
                <w:color w:val="000000"/>
                <w:sz w:val="20"/>
                <w:szCs w:val="20"/>
              </w:rPr>
              <w:t>2575.</w:t>
            </w:r>
            <w:r w:rsidR="005F20D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6C4A25">
              <w:rPr>
                <w:rFonts w:ascii="Arial" w:hAnsi="Arial" w:cs="Arial"/>
                <w:color w:val="000000"/>
                <w:sz w:val="20"/>
                <w:szCs w:val="20"/>
              </w:rPr>
              <w:t xml:space="preserve"> ± 791.7</w:t>
            </w:r>
          </w:p>
        </w:tc>
        <w:tc>
          <w:tcPr>
            <w:tcW w:w="1000" w:type="pct"/>
            <w:tcBorders>
              <w:top w:val="nil"/>
            </w:tcBorders>
          </w:tcPr>
          <w:p w14:paraId="7C51D518" w14:textId="443CAD33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A75B3" w:rsidRPr="00C222A7" w14:paraId="4D30A999" w14:textId="77777777" w:rsidTr="00BE230B">
        <w:tc>
          <w:tcPr>
            <w:tcW w:w="1000" w:type="pct"/>
          </w:tcPr>
          <w:p w14:paraId="6A85A237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 w14:paraId="23AD0407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A1PF milk</w:t>
            </w:r>
          </w:p>
        </w:tc>
        <w:tc>
          <w:tcPr>
            <w:tcW w:w="1000" w:type="pct"/>
          </w:tcPr>
          <w:p w14:paraId="3F805789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Visit 4</w:t>
            </w:r>
          </w:p>
        </w:tc>
        <w:tc>
          <w:tcPr>
            <w:tcW w:w="1000" w:type="pct"/>
          </w:tcPr>
          <w:p w14:paraId="39AAF830" w14:textId="67BD9839" w:rsidR="004A75B3" w:rsidRPr="00B318CD" w:rsidRDefault="006C4A25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A25">
              <w:rPr>
                <w:rFonts w:ascii="Arial" w:hAnsi="Arial" w:cs="Arial"/>
                <w:color w:val="000000"/>
                <w:sz w:val="20"/>
                <w:szCs w:val="20"/>
              </w:rPr>
              <w:t>2602.0 ± 936.9</w:t>
            </w:r>
          </w:p>
        </w:tc>
        <w:tc>
          <w:tcPr>
            <w:tcW w:w="1000" w:type="pct"/>
          </w:tcPr>
          <w:p w14:paraId="7B036B19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18CD">
              <w:rPr>
                <w:rFonts w:ascii="Arial" w:hAnsi="Arial" w:cs="Arial"/>
                <w:color w:val="000000"/>
                <w:sz w:val="20"/>
                <w:szCs w:val="20"/>
              </w:rPr>
              <w:t>0.909</w:t>
            </w:r>
          </w:p>
        </w:tc>
      </w:tr>
      <w:tr w:rsidR="004A75B3" w:rsidRPr="00C222A7" w14:paraId="59195DB4" w14:textId="77777777" w:rsidTr="00BE230B">
        <w:tc>
          <w:tcPr>
            <w:tcW w:w="1000" w:type="pct"/>
          </w:tcPr>
          <w:p w14:paraId="5EE734D0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 w14:paraId="66E1EE6B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Conventional milk</w:t>
            </w:r>
          </w:p>
        </w:tc>
        <w:tc>
          <w:tcPr>
            <w:tcW w:w="1000" w:type="pct"/>
          </w:tcPr>
          <w:p w14:paraId="04847D6E" w14:textId="6BD782C3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 xml:space="preserve">Visit </w:t>
            </w:r>
            <w:r w:rsidR="006C4A2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pct"/>
          </w:tcPr>
          <w:p w14:paraId="69CC906B" w14:textId="754367F9" w:rsidR="004A75B3" w:rsidRPr="00B318CD" w:rsidRDefault="006C4A25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A25">
              <w:rPr>
                <w:rFonts w:ascii="Arial" w:hAnsi="Arial" w:cs="Arial"/>
                <w:color w:val="000000"/>
                <w:sz w:val="20"/>
                <w:szCs w:val="20"/>
              </w:rPr>
              <w:t>2602.1 ± 735.</w:t>
            </w:r>
            <w:r w:rsidR="00DE3AF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0" w:type="pct"/>
          </w:tcPr>
          <w:p w14:paraId="5277CDA7" w14:textId="0049FE82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A75B3" w:rsidRPr="00C222A7" w14:paraId="1AEAF803" w14:textId="77777777" w:rsidTr="00BE230B">
        <w:tc>
          <w:tcPr>
            <w:tcW w:w="1000" w:type="pct"/>
          </w:tcPr>
          <w:p w14:paraId="55178C4C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 w14:paraId="036E2345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Conventional milk</w:t>
            </w:r>
          </w:p>
        </w:tc>
        <w:tc>
          <w:tcPr>
            <w:tcW w:w="1000" w:type="pct"/>
          </w:tcPr>
          <w:p w14:paraId="334BB182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Visit 4</w:t>
            </w:r>
          </w:p>
        </w:tc>
        <w:tc>
          <w:tcPr>
            <w:tcW w:w="1000" w:type="pct"/>
          </w:tcPr>
          <w:p w14:paraId="79E59ED7" w14:textId="23A8841B" w:rsidR="004A75B3" w:rsidRPr="00B318CD" w:rsidRDefault="006C4A25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A25">
              <w:rPr>
                <w:rFonts w:ascii="Arial" w:hAnsi="Arial" w:cs="Arial"/>
                <w:color w:val="000000"/>
                <w:sz w:val="20"/>
                <w:szCs w:val="20"/>
              </w:rPr>
              <w:t>2858.</w:t>
            </w:r>
            <w:r w:rsidR="005F20D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6C4A25">
              <w:rPr>
                <w:rFonts w:ascii="Arial" w:hAnsi="Arial" w:cs="Arial"/>
                <w:color w:val="000000"/>
                <w:sz w:val="20"/>
                <w:szCs w:val="20"/>
              </w:rPr>
              <w:t xml:space="preserve"> ± 1088.</w:t>
            </w:r>
            <w:r w:rsidR="00DE3AF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0" w:type="pct"/>
          </w:tcPr>
          <w:p w14:paraId="3CE79279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18CD">
              <w:rPr>
                <w:rFonts w:ascii="Arial" w:hAnsi="Arial" w:cs="Arial"/>
                <w:color w:val="000000"/>
                <w:sz w:val="20"/>
                <w:szCs w:val="20"/>
              </w:rPr>
              <w:t>0.068</w:t>
            </w:r>
          </w:p>
        </w:tc>
      </w:tr>
      <w:tr w:rsidR="004A75B3" w:rsidRPr="00C222A7" w14:paraId="43B33357" w14:textId="77777777" w:rsidTr="00BE230B">
        <w:tc>
          <w:tcPr>
            <w:tcW w:w="1000" w:type="pct"/>
            <w:tcBorders>
              <w:top w:val="nil"/>
            </w:tcBorders>
          </w:tcPr>
          <w:p w14:paraId="256CE066" w14:textId="21EC03F6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lastRenderedPageBreak/>
              <w:t>Propionic acid, µmol/g</w:t>
            </w:r>
          </w:p>
        </w:tc>
        <w:tc>
          <w:tcPr>
            <w:tcW w:w="1000" w:type="pct"/>
            <w:tcBorders>
              <w:top w:val="nil"/>
            </w:tcBorders>
          </w:tcPr>
          <w:p w14:paraId="5CE979FA" w14:textId="450E00AE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</w:tcBorders>
          </w:tcPr>
          <w:p w14:paraId="03F94C42" w14:textId="56F9B7D3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</w:tcBorders>
          </w:tcPr>
          <w:p w14:paraId="0DEF2AB0" w14:textId="49803839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</w:tcBorders>
          </w:tcPr>
          <w:p w14:paraId="3F4E8E3B" w14:textId="3E1AE2FF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A75B3" w:rsidRPr="00C222A7" w14:paraId="70997826" w14:textId="77777777" w:rsidTr="00BE230B">
        <w:tc>
          <w:tcPr>
            <w:tcW w:w="1000" w:type="pct"/>
          </w:tcPr>
          <w:p w14:paraId="6A0F5390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 w14:paraId="6905AC01" w14:textId="46C32A9B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A1PF milk</w:t>
            </w:r>
          </w:p>
        </w:tc>
        <w:tc>
          <w:tcPr>
            <w:tcW w:w="1000" w:type="pct"/>
          </w:tcPr>
          <w:p w14:paraId="19A48366" w14:textId="176524EC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 xml:space="preserve">Visit </w:t>
            </w:r>
            <w:r w:rsidR="006C4A2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pct"/>
          </w:tcPr>
          <w:p w14:paraId="57519C25" w14:textId="562D30EF" w:rsidR="004A75B3" w:rsidRPr="00B318CD" w:rsidRDefault="006C4A25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A25">
              <w:rPr>
                <w:rFonts w:ascii="Arial" w:hAnsi="Arial" w:cs="Arial"/>
                <w:color w:val="000000"/>
                <w:sz w:val="20"/>
                <w:szCs w:val="20"/>
              </w:rPr>
              <w:t>978.9 ± 429.6</w:t>
            </w:r>
          </w:p>
        </w:tc>
        <w:tc>
          <w:tcPr>
            <w:tcW w:w="1000" w:type="pct"/>
          </w:tcPr>
          <w:p w14:paraId="2B8A382A" w14:textId="07081805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A75B3" w:rsidRPr="00C222A7" w14:paraId="20B2E65D" w14:textId="77777777" w:rsidTr="00BE230B">
        <w:tc>
          <w:tcPr>
            <w:tcW w:w="1000" w:type="pct"/>
          </w:tcPr>
          <w:p w14:paraId="6E087CE9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 w14:paraId="56ACF413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A1PF milk</w:t>
            </w:r>
          </w:p>
        </w:tc>
        <w:tc>
          <w:tcPr>
            <w:tcW w:w="1000" w:type="pct"/>
          </w:tcPr>
          <w:p w14:paraId="441C5970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Visit 4</w:t>
            </w:r>
          </w:p>
        </w:tc>
        <w:tc>
          <w:tcPr>
            <w:tcW w:w="1000" w:type="pct"/>
          </w:tcPr>
          <w:p w14:paraId="0EA0040B" w14:textId="0C790C3C" w:rsidR="004A75B3" w:rsidRPr="00B318CD" w:rsidRDefault="006C4A25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A25">
              <w:rPr>
                <w:rFonts w:ascii="Arial" w:hAnsi="Arial" w:cs="Arial"/>
                <w:color w:val="000000"/>
                <w:sz w:val="20"/>
                <w:szCs w:val="20"/>
              </w:rPr>
              <w:t>1039.2 ± 608.8</w:t>
            </w:r>
          </w:p>
        </w:tc>
        <w:tc>
          <w:tcPr>
            <w:tcW w:w="1000" w:type="pct"/>
          </w:tcPr>
          <w:p w14:paraId="1CD1338A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18CD">
              <w:rPr>
                <w:rFonts w:ascii="Arial" w:hAnsi="Arial" w:cs="Arial"/>
                <w:color w:val="000000"/>
                <w:sz w:val="20"/>
                <w:szCs w:val="20"/>
              </w:rPr>
              <w:t>0.687</w:t>
            </w:r>
          </w:p>
        </w:tc>
      </w:tr>
      <w:tr w:rsidR="004A75B3" w:rsidRPr="00C222A7" w14:paraId="5B8E5253" w14:textId="77777777" w:rsidTr="00BE230B">
        <w:tc>
          <w:tcPr>
            <w:tcW w:w="1000" w:type="pct"/>
          </w:tcPr>
          <w:p w14:paraId="0A3C3E3A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 w14:paraId="442BF2A3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Conventional milk</w:t>
            </w:r>
          </w:p>
        </w:tc>
        <w:tc>
          <w:tcPr>
            <w:tcW w:w="1000" w:type="pct"/>
          </w:tcPr>
          <w:p w14:paraId="65084090" w14:textId="581F2B63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 xml:space="preserve">Visit </w:t>
            </w:r>
            <w:r w:rsidR="006C4A2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pct"/>
          </w:tcPr>
          <w:p w14:paraId="08A1BCFE" w14:textId="456D3BE3" w:rsidR="004A75B3" w:rsidRPr="00B318CD" w:rsidRDefault="006C4A25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A25">
              <w:rPr>
                <w:rFonts w:ascii="Arial" w:hAnsi="Arial" w:cs="Arial"/>
                <w:color w:val="000000"/>
                <w:sz w:val="20"/>
                <w:szCs w:val="20"/>
              </w:rPr>
              <w:t>1060.7 ± 583.</w:t>
            </w:r>
            <w:r w:rsidR="00DE3AF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0" w:type="pct"/>
          </w:tcPr>
          <w:p w14:paraId="5A2BC0BF" w14:textId="5A2F5234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A75B3" w:rsidRPr="00C222A7" w14:paraId="45993AD1" w14:textId="77777777" w:rsidTr="00BE230B">
        <w:tc>
          <w:tcPr>
            <w:tcW w:w="1000" w:type="pct"/>
          </w:tcPr>
          <w:p w14:paraId="41A5F811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 w14:paraId="172A8A9B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Conventional milk</w:t>
            </w:r>
          </w:p>
        </w:tc>
        <w:tc>
          <w:tcPr>
            <w:tcW w:w="1000" w:type="pct"/>
          </w:tcPr>
          <w:p w14:paraId="56141B66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Visit 4</w:t>
            </w:r>
          </w:p>
        </w:tc>
        <w:tc>
          <w:tcPr>
            <w:tcW w:w="1000" w:type="pct"/>
          </w:tcPr>
          <w:p w14:paraId="5C6BEFA5" w14:textId="1ED53EF2" w:rsidR="004A75B3" w:rsidRPr="00B318CD" w:rsidRDefault="006C4A25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A25">
              <w:rPr>
                <w:rFonts w:ascii="Arial" w:hAnsi="Arial" w:cs="Arial"/>
                <w:color w:val="000000"/>
                <w:sz w:val="20"/>
                <w:szCs w:val="20"/>
              </w:rPr>
              <w:t>1066.6 ± 529.</w:t>
            </w:r>
            <w:r w:rsidR="00DE3AFC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0" w:type="pct"/>
          </w:tcPr>
          <w:p w14:paraId="630EB095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18CD">
              <w:rPr>
                <w:rFonts w:ascii="Arial" w:hAnsi="Arial" w:cs="Arial"/>
                <w:color w:val="000000"/>
                <w:sz w:val="20"/>
                <w:szCs w:val="20"/>
              </w:rPr>
              <w:t>0.735</w:t>
            </w:r>
          </w:p>
        </w:tc>
      </w:tr>
      <w:tr w:rsidR="004A75B3" w:rsidRPr="00C222A7" w14:paraId="7436E1BA" w14:textId="77777777" w:rsidTr="00BE230B">
        <w:tc>
          <w:tcPr>
            <w:tcW w:w="1000" w:type="pct"/>
            <w:tcBorders>
              <w:top w:val="nil"/>
            </w:tcBorders>
          </w:tcPr>
          <w:p w14:paraId="42B7D6DE" w14:textId="1BC7103E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Isobutyric acid, µmol/g</w:t>
            </w:r>
          </w:p>
        </w:tc>
        <w:tc>
          <w:tcPr>
            <w:tcW w:w="1000" w:type="pct"/>
            <w:tcBorders>
              <w:top w:val="nil"/>
            </w:tcBorders>
          </w:tcPr>
          <w:p w14:paraId="21BACBDB" w14:textId="781E904D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</w:tcBorders>
          </w:tcPr>
          <w:p w14:paraId="162B55CC" w14:textId="7E5759D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</w:tcBorders>
          </w:tcPr>
          <w:p w14:paraId="1787204B" w14:textId="2217990D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</w:tcBorders>
          </w:tcPr>
          <w:p w14:paraId="372A7E2A" w14:textId="77F54C4B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A75B3" w:rsidRPr="00C222A7" w14:paraId="161A89AE" w14:textId="77777777" w:rsidTr="00BE230B">
        <w:tc>
          <w:tcPr>
            <w:tcW w:w="1000" w:type="pct"/>
            <w:tcBorders>
              <w:top w:val="nil"/>
            </w:tcBorders>
          </w:tcPr>
          <w:p w14:paraId="6B3D5AC2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</w:tcBorders>
          </w:tcPr>
          <w:p w14:paraId="2BCFBDDD" w14:textId="21EF256B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A1PF milk</w:t>
            </w:r>
          </w:p>
        </w:tc>
        <w:tc>
          <w:tcPr>
            <w:tcW w:w="1000" w:type="pct"/>
            <w:tcBorders>
              <w:top w:val="nil"/>
            </w:tcBorders>
          </w:tcPr>
          <w:p w14:paraId="5BB384A6" w14:textId="6F66E575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 xml:space="preserve">Visit </w:t>
            </w:r>
            <w:r w:rsidR="006C4A2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pct"/>
            <w:tcBorders>
              <w:top w:val="nil"/>
            </w:tcBorders>
          </w:tcPr>
          <w:p w14:paraId="10F4CB72" w14:textId="2AA8AA20" w:rsidR="004A75B3" w:rsidRPr="00B318CD" w:rsidRDefault="006C4A25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A25">
              <w:rPr>
                <w:rFonts w:ascii="Arial" w:hAnsi="Arial" w:cs="Arial"/>
                <w:color w:val="000000"/>
                <w:sz w:val="20"/>
                <w:szCs w:val="20"/>
              </w:rPr>
              <w:t>221.1 ± 143.8</w:t>
            </w:r>
          </w:p>
        </w:tc>
        <w:tc>
          <w:tcPr>
            <w:tcW w:w="1000" w:type="pct"/>
            <w:tcBorders>
              <w:top w:val="nil"/>
            </w:tcBorders>
          </w:tcPr>
          <w:p w14:paraId="58F04F2E" w14:textId="42CF3A0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A75B3" w:rsidRPr="00C222A7" w14:paraId="4EE1A87D" w14:textId="77777777" w:rsidTr="00BE230B">
        <w:tc>
          <w:tcPr>
            <w:tcW w:w="1000" w:type="pct"/>
          </w:tcPr>
          <w:p w14:paraId="5D84901E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 w14:paraId="4199B673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A1PF milk</w:t>
            </w:r>
          </w:p>
        </w:tc>
        <w:tc>
          <w:tcPr>
            <w:tcW w:w="1000" w:type="pct"/>
          </w:tcPr>
          <w:p w14:paraId="40F934AA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Visit 4</w:t>
            </w:r>
          </w:p>
        </w:tc>
        <w:tc>
          <w:tcPr>
            <w:tcW w:w="1000" w:type="pct"/>
          </w:tcPr>
          <w:p w14:paraId="33664443" w14:textId="675164C8" w:rsidR="004A75B3" w:rsidRPr="00B318CD" w:rsidRDefault="006C4A25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A25">
              <w:rPr>
                <w:rFonts w:ascii="Arial" w:hAnsi="Arial" w:cs="Arial"/>
                <w:color w:val="000000"/>
                <w:sz w:val="20"/>
                <w:szCs w:val="20"/>
              </w:rPr>
              <w:t>208.</w:t>
            </w:r>
            <w:r w:rsidR="005F20DA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6C4A25">
              <w:rPr>
                <w:rFonts w:ascii="Arial" w:hAnsi="Arial" w:cs="Arial"/>
                <w:color w:val="000000"/>
                <w:sz w:val="20"/>
                <w:szCs w:val="20"/>
              </w:rPr>
              <w:t xml:space="preserve"> ± 120.</w:t>
            </w:r>
            <w:r w:rsidR="00DE3AFC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0" w:type="pct"/>
          </w:tcPr>
          <w:p w14:paraId="2EFA2EC9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18CD">
              <w:rPr>
                <w:rFonts w:ascii="Arial" w:hAnsi="Arial" w:cs="Arial"/>
                <w:color w:val="000000"/>
                <w:sz w:val="20"/>
                <w:szCs w:val="20"/>
              </w:rPr>
              <w:t>0.694</w:t>
            </w:r>
          </w:p>
        </w:tc>
      </w:tr>
      <w:tr w:rsidR="004A75B3" w:rsidRPr="00C222A7" w14:paraId="6E9C71AF" w14:textId="77777777" w:rsidTr="00BE230B">
        <w:tc>
          <w:tcPr>
            <w:tcW w:w="1000" w:type="pct"/>
          </w:tcPr>
          <w:p w14:paraId="4209AA96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 w14:paraId="07E21AE8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Conventional milk</w:t>
            </w:r>
          </w:p>
        </w:tc>
        <w:tc>
          <w:tcPr>
            <w:tcW w:w="1000" w:type="pct"/>
          </w:tcPr>
          <w:p w14:paraId="082EE4AA" w14:textId="36F5433B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 xml:space="preserve">Visit </w:t>
            </w:r>
            <w:r w:rsidR="006C4A2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pct"/>
          </w:tcPr>
          <w:p w14:paraId="0A0711F2" w14:textId="2A727B52" w:rsidR="004A75B3" w:rsidRPr="00B318CD" w:rsidRDefault="006C4A25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A25">
              <w:rPr>
                <w:rFonts w:ascii="Arial" w:hAnsi="Arial" w:cs="Arial"/>
                <w:color w:val="000000"/>
                <w:sz w:val="20"/>
                <w:szCs w:val="20"/>
              </w:rPr>
              <w:t>160.</w:t>
            </w:r>
            <w:r w:rsidR="005F20D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6C4A25">
              <w:rPr>
                <w:rFonts w:ascii="Arial" w:hAnsi="Arial" w:cs="Arial"/>
                <w:color w:val="000000"/>
                <w:sz w:val="20"/>
                <w:szCs w:val="20"/>
              </w:rPr>
              <w:t xml:space="preserve"> ± 84.</w:t>
            </w:r>
            <w:r w:rsidR="00DE3AF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0" w:type="pct"/>
          </w:tcPr>
          <w:p w14:paraId="4D270FF8" w14:textId="61C585E6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A75B3" w:rsidRPr="00C222A7" w14:paraId="1397F4CD" w14:textId="77777777" w:rsidTr="00BE230B">
        <w:tc>
          <w:tcPr>
            <w:tcW w:w="1000" w:type="pct"/>
          </w:tcPr>
          <w:p w14:paraId="1389C903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 w14:paraId="27F12101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Conventional milk</w:t>
            </w:r>
          </w:p>
        </w:tc>
        <w:tc>
          <w:tcPr>
            <w:tcW w:w="1000" w:type="pct"/>
          </w:tcPr>
          <w:p w14:paraId="688BDD95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Visit 4</w:t>
            </w:r>
          </w:p>
        </w:tc>
        <w:tc>
          <w:tcPr>
            <w:tcW w:w="1000" w:type="pct"/>
          </w:tcPr>
          <w:p w14:paraId="58C07C23" w14:textId="4C5DF9D5" w:rsidR="004A75B3" w:rsidRPr="00B318CD" w:rsidRDefault="006C4A25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A25">
              <w:rPr>
                <w:rFonts w:ascii="Arial" w:hAnsi="Arial" w:cs="Arial"/>
                <w:color w:val="000000"/>
                <w:sz w:val="20"/>
                <w:szCs w:val="20"/>
              </w:rPr>
              <w:t>174.</w:t>
            </w:r>
            <w:r w:rsidR="005F20D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6C4A25">
              <w:rPr>
                <w:rFonts w:ascii="Arial" w:hAnsi="Arial" w:cs="Arial"/>
                <w:color w:val="000000"/>
                <w:sz w:val="20"/>
                <w:szCs w:val="20"/>
              </w:rPr>
              <w:t xml:space="preserve"> ± 97.</w:t>
            </w:r>
            <w:r w:rsidR="00DE3AF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0" w:type="pct"/>
          </w:tcPr>
          <w:p w14:paraId="69B30371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18CD">
              <w:rPr>
                <w:rFonts w:ascii="Arial" w:hAnsi="Arial" w:cs="Arial"/>
                <w:color w:val="000000"/>
                <w:sz w:val="20"/>
                <w:szCs w:val="20"/>
              </w:rPr>
              <w:t>0.865</w:t>
            </w:r>
          </w:p>
        </w:tc>
      </w:tr>
      <w:tr w:rsidR="004A75B3" w:rsidRPr="00C222A7" w14:paraId="24D805C0" w14:textId="77777777" w:rsidTr="00BE230B">
        <w:tc>
          <w:tcPr>
            <w:tcW w:w="1000" w:type="pct"/>
            <w:tcBorders>
              <w:top w:val="nil"/>
            </w:tcBorders>
          </w:tcPr>
          <w:p w14:paraId="29B8F37B" w14:textId="478F8440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Butyric acid, µmol/g</w:t>
            </w:r>
          </w:p>
        </w:tc>
        <w:tc>
          <w:tcPr>
            <w:tcW w:w="1000" w:type="pct"/>
            <w:tcBorders>
              <w:top w:val="nil"/>
            </w:tcBorders>
          </w:tcPr>
          <w:p w14:paraId="37617B71" w14:textId="470ABC96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</w:tcBorders>
          </w:tcPr>
          <w:p w14:paraId="31C97C03" w14:textId="314BE130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</w:tcBorders>
          </w:tcPr>
          <w:p w14:paraId="19A75064" w14:textId="0F2FA14E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</w:tcBorders>
          </w:tcPr>
          <w:p w14:paraId="57DBC316" w14:textId="088A6930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A75B3" w:rsidRPr="00C222A7" w14:paraId="62BF72B0" w14:textId="77777777" w:rsidTr="00BE230B">
        <w:tc>
          <w:tcPr>
            <w:tcW w:w="1000" w:type="pct"/>
            <w:tcBorders>
              <w:top w:val="nil"/>
            </w:tcBorders>
          </w:tcPr>
          <w:p w14:paraId="6F6C9B02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</w:tcBorders>
          </w:tcPr>
          <w:p w14:paraId="34838201" w14:textId="3D492B85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A1PF milk</w:t>
            </w:r>
          </w:p>
        </w:tc>
        <w:tc>
          <w:tcPr>
            <w:tcW w:w="1000" w:type="pct"/>
            <w:tcBorders>
              <w:top w:val="nil"/>
            </w:tcBorders>
          </w:tcPr>
          <w:p w14:paraId="341F37F5" w14:textId="57A39FCE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 xml:space="preserve">Visit </w:t>
            </w:r>
            <w:r w:rsidR="00FE432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pct"/>
            <w:tcBorders>
              <w:top w:val="nil"/>
            </w:tcBorders>
          </w:tcPr>
          <w:p w14:paraId="2CB27272" w14:textId="3D84C465" w:rsidR="004A75B3" w:rsidRPr="00B318CD" w:rsidRDefault="00FE432B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32B">
              <w:rPr>
                <w:rFonts w:ascii="Arial" w:hAnsi="Arial" w:cs="Arial"/>
                <w:color w:val="000000"/>
                <w:sz w:val="20"/>
                <w:szCs w:val="20"/>
              </w:rPr>
              <w:t>1236.8 ± 639.2</w:t>
            </w:r>
          </w:p>
        </w:tc>
        <w:tc>
          <w:tcPr>
            <w:tcW w:w="1000" w:type="pct"/>
            <w:tcBorders>
              <w:top w:val="nil"/>
            </w:tcBorders>
          </w:tcPr>
          <w:p w14:paraId="545F2FF3" w14:textId="360AD850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A75B3" w:rsidRPr="00C222A7" w14:paraId="6BF0C854" w14:textId="77777777" w:rsidTr="00BE230B">
        <w:tc>
          <w:tcPr>
            <w:tcW w:w="1000" w:type="pct"/>
          </w:tcPr>
          <w:p w14:paraId="18944CAD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 w14:paraId="0C4E3DD3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A1PF milk</w:t>
            </w:r>
          </w:p>
        </w:tc>
        <w:tc>
          <w:tcPr>
            <w:tcW w:w="1000" w:type="pct"/>
          </w:tcPr>
          <w:p w14:paraId="30A68B3D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Visit 4</w:t>
            </w:r>
          </w:p>
        </w:tc>
        <w:tc>
          <w:tcPr>
            <w:tcW w:w="1000" w:type="pct"/>
          </w:tcPr>
          <w:p w14:paraId="003876DC" w14:textId="2988E45F" w:rsidR="004A75B3" w:rsidRPr="00B318CD" w:rsidRDefault="00FE432B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32B">
              <w:rPr>
                <w:rFonts w:ascii="Arial" w:hAnsi="Arial" w:cs="Arial"/>
                <w:color w:val="000000"/>
                <w:sz w:val="20"/>
                <w:szCs w:val="20"/>
              </w:rPr>
              <w:t>1159.</w:t>
            </w:r>
            <w:r w:rsidR="005F20D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FE432B">
              <w:rPr>
                <w:rFonts w:ascii="Arial" w:hAnsi="Arial" w:cs="Arial"/>
                <w:color w:val="000000"/>
                <w:sz w:val="20"/>
                <w:szCs w:val="20"/>
              </w:rPr>
              <w:t xml:space="preserve"> ± 669.</w:t>
            </w:r>
            <w:r w:rsidR="00DE3AF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0" w:type="pct"/>
          </w:tcPr>
          <w:p w14:paraId="0B5F8EAA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18CD">
              <w:rPr>
                <w:rFonts w:ascii="Arial" w:hAnsi="Arial" w:cs="Arial"/>
                <w:color w:val="000000"/>
                <w:sz w:val="20"/>
                <w:szCs w:val="20"/>
              </w:rPr>
              <w:t>0.431</w:t>
            </w:r>
          </w:p>
        </w:tc>
      </w:tr>
      <w:tr w:rsidR="004A75B3" w:rsidRPr="00C222A7" w14:paraId="307B78F6" w14:textId="77777777" w:rsidTr="00BE230B">
        <w:tc>
          <w:tcPr>
            <w:tcW w:w="1000" w:type="pct"/>
          </w:tcPr>
          <w:p w14:paraId="0F421DAE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 w14:paraId="767943B2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Conventional milk</w:t>
            </w:r>
          </w:p>
        </w:tc>
        <w:tc>
          <w:tcPr>
            <w:tcW w:w="1000" w:type="pct"/>
          </w:tcPr>
          <w:p w14:paraId="2526F94E" w14:textId="37572F3C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 xml:space="preserve">Visit </w:t>
            </w:r>
            <w:r w:rsidR="00FE432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pct"/>
          </w:tcPr>
          <w:p w14:paraId="6336DFB4" w14:textId="42604C3B" w:rsidR="004A75B3" w:rsidRPr="00B318CD" w:rsidRDefault="00FE432B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32B">
              <w:rPr>
                <w:rFonts w:ascii="Arial" w:hAnsi="Arial" w:cs="Arial"/>
                <w:color w:val="000000"/>
                <w:sz w:val="20"/>
                <w:szCs w:val="20"/>
              </w:rPr>
              <w:t>1223.</w:t>
            </w:r>
            <w:r w:rsidR="005F20D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FE432B">
              <w:rPr>
                <w:rFonts w:ascii="Arial" w:hAnsi="Arial" w:cs="Arial"/>
                <w:color w:val="000000"/>
                <w:sz w:val="20"/>
                <w:szCs w:val="20"/>
              </w:rPr>
              <w:t xml:space="preserve"> ± 654.</w:t>
            </w:r>
            <w:r w:rsidR="00DE3AF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0" w:type="pct"/>
          </w:tcPr>
          <w:p w14:paraId="15246676" w14:textId="0FB85CD3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A75B3" w:rsidRPr="00C222A7" w14:paraId="265366FE" w14:textId="77777777" w:rsidTr="00BE230B">
        <w:tc>
          <w:tcPr>
            <w:tcW w:w="1000" w:type="pct"/>
          </w:tcPr>
          <w:p w14:paraId="224BD258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 w14:paraId="51D13024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Conventional milk</w:t>
            </w:r>
          </w:p>
        </w:tc>
        <w:tc>
          <w:tcPr>
            <w:tcW w:w="1000" w:type="pct"/>
          </w:tcPr>
          <w:p w14:paraId="6130BB6E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Visit 4</w:t>
            </w:r>
          </w:p>
        </w:tc>
        <w:tc>
          <w:tcPr>
            <w:tcW w:w="1000" w:type="pct"/>
          </w:tcPr>
          <w:p w14:paraId="25934973" w14:textId="56F5C3FB" w:rsidR="004A75B3" w:rsidRPr="00B318CD" w:rsidRDefault="00FE432B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32B"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  <w:r w:rsidR="005F20D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FE432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5F20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FE432B">
              <w:rPr>
                <w:rFonts w:ascii="Arial" w:hAnsi="Arial" w:cs="Arial"/>
                <w:color w:val="000000"/>
                <w:sz w:val="20"/>
                <w:szCs w:val="20"/>
              </w:rPr>
              <w:t xml:space="preserve"> ± 612.3</w:t>
            </w:r>
          </w:p>
        </w:tc>
        <w:tc>
          <w:tcPr>
            <w:tcW w:w="1000" w:type="pct"/>
          </w:tcPr>
          <w:p w14:paraId="61521DF0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18CD">
              <w:rPr>
                <w:rFonts w:ascii="Arial" w:hAnsi="Arial" w:cs="Arial"/>
                <w:color w:val="000000"/>
                <w:sz w:val="20"/>
                <w:szCs w:val="20"/>
              </w:rPr>
              <w:t>0.289</w:t>
            </w:r>
          </w:p>
        </w:tc>
      </w:tr>
      <w:tr w:rsidR="004A75B3" w:rsidRPr="00C222A7" w14:paraId="2A77C071" w14:textId="77777777" w:rsidTr="00BE230B">
        <w:tc>
          <w:tcPr>
            <w:tcW w:w="1000" w:type="pct"/>
            <w:tcBorders>
              <w:top w:val="nil"/>
            </w:tcBorders>
          </w:tcPr>
          <w:p w14:paraId="36C0A56D" w14:textId="7B8C813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Isovaleric acid, µmol/g</w:t>
            </w:r>
          </w:p>
        </w:tc>
        <w:tc>
          <w:tcPr>
            <w:tcW w:w="1000" w:type="pct"/>
            <w:tcBorders>
              <w:top w:val="nil"/>
            </w:tcBorders>
          </w:tcPr>
          <w:p w14:paraId="17972097" w14:textId="5E6C47F1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</w:tcBorders>
          </w:tcPr>
          <w:p w14:paraId="1BC9FA1A" w14:textId="79E4ED30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</w:tcBorders>
          </w:tcPr>
          <w:p w14:paraId="2E8C8898" w14:textId="048EEB48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</w:tcBorders>
          </w:tcPr>
          <w:p w14:paraId="5449B37E" w14:textId="71F88BD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A75B3" w:rsidRPr="004A75B3" w14:paraId="72A214C2" w14:textId="77777777" w:rsidTr="00BE230B">
        <w:tc>
          <w:tcPr>
            <w:tcW w:w="1000" w:type="pct"/>
            <w:tcBorders>
              <w:top w:val="nil"/>
            </w:tcBorders>
          </w:tcPr>
          <w:p w14:paraId="6B3F32F3" w14:textId="77777777" w:rsidR="004A75B3" w:rsidRPr="004A75B3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</w:tcBorders>
          </w:tcPr>
          <w:p w14:paraId="72927768" w14:textId="58592FC1" w:rsidR="004A75B3" w:rsidRPr="004A75B3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A1PF milk</w:t>
            </w:r>
          </w:p>
        </w:tc>
        <w:tc>
          <w:tcPr>
            <w:tcW w:w="1000" w:type="pct"/>
            <w:tcBorders>
              <w:top w:val="nil"/>
            </w:tcBorders>
          </w:tcPr>
          <w:p w14:paraId="77FBB69B" w14:textId="271D7CFD" w:rsidR="004A75B3" w:rsidRPr="004A75B3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 xml:space="preserve">Visit </w:t>
            </w:r>
            <w:r w:rsidR="00FE432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pct"/>
            <w:tcBorders>
              <w:top w:val="nil"/>
            </w:tcBorders>
          </w:tcPr>
          <w:p w14:paraId="0E9952D2" w14:textId="31920FFA" w:rsidR="004A75B3" w:rsidRPr="004A75B3" w:rsidRDefault="00FE432B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32B">
              <w:rPr>
                <w:rFonts w:ascii="Arial" w:hAnsi="Arial" w:cs="Arial"/>
                <w:color w:val="000000"/>
                <w:sz w:val="20"/>
                <w:szCs w:val="20"/>
              </w:rPr>
              <w:t>153.4 ± 128.</w:t>
            </w:r>
            <w:r w:rsidR="00DE3AF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0" w:type="pct"/>
            <w:tcBorders>
              <w:top w:val="nil"/>
            </w:tcBorders>
          </w:tcPr>
          <w:p w14:paraId="638EA6CE" w14:textId="01256E1F" w:rsidR="004A75B3" w:rsidRPr="004A75B3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A75B3" w:rsidRPr="00C222A7" w14:paraId="3FC0AA61" w14:textId="77777777" w:rsidTr="00BE230B">
        <w:tc>
          <w:tcPr>
            <w:tcW w:w="1000" w:type="pct"/>
          </w:tcPr>
          <w:p w14:paraId="4CE40F0D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 w14:paraId="642254D7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A1PF milk</w:t>
            </w:r>
          </w:p>
        </w:tc>
        <w:tc>
          <w:tcPr>
            <w:tcW w:w="1000" w:type="pct"/>
          </w:tcPr>
          <w:p w14:paraId="141DA442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Visit 4</w:t>
            </w:r>
          </w:p>
        </w:tc>
        <w:tc>
          <w:tcPr>
            <w:tcW w:w="1000" w:type="pct"/>
          </w:tcPr>
          <w:p w14:paraId="50333DE2" w14:textId="670DD08E" w:rsidR="004A75B3" w:rsidRPr="00B318CD" w:rsidRDefault="00FE432B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32B">
              <w:rPr>
                <w:rFonts w:ascii="Arial" w:hAnsi="Arial" w:cs="Arial"/>
                <w:color w:val="000000"/>
                <w:sz w:val="20"/>
                <w:szCs w:val="20"/>
              </w:rPr>
              <w:t>139.8 ± 98.4</w:t>
            </w:r>
          </w:p>
        </w:tc>
        <w:tc>
          <w:tcPr>
            <w:tcW w:w="1000" w:type="pct"/>
          </w:tcPr>
          <w:p w14:paraId="17A5692D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18CD">
              <w:rPr>
                <w:rFonts w:ascii="Arial" w:hAnsi="Arial" w:cs="Arial"/>
                <w:color w:val="000000"/>
                <w:sz w:val="20"/>
                <w:szCs w:val="20"/>
              </w:rPr>
              <w:t>0.734</w:t>
            </w:r>
          </w:p>
        </w:tc>
      </w:tr>
      <w:tr w:rsidR="004A75B3" w:rsidRPr="00C222A7" w14:paraId="4F6A09FD" w14:textId="77777777" w:rsidTr="00BE230B">
        <w:tc>
          <w:tcPr>
            <w:tcW w:w="1000" w:type="pct"/>
          </w:tcPr>
          <w:p w14:paraId="5D552C92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 w14:paraId="279BB502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Conventional milk</w:t>
            </w:r>
          </w:p>
        </w:tc>
        <w:tc>
          <w:tcPr>
            <w:tcW w:w="1000" w:type="pct"/>
          </w:tcPr>
          <w:p w14:paraId="1B7BCAA5" w14:textId="1C08D264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 xml:space="preserve">Visit </w:t>
            </w:r>
            <w:r w:rsidR="00FE432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pct"/>
          </w:tcPr>
          <w:p w14:paraId="7719E944" w14:textId="5646F7F2" w:rsidR="004A75B3" w:rsidRPr="00B318CD" w:rsidRDefault="00FE432B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32B">
              <w:rPr>
                <w:rFonts w:ascii="Arial" w:hAnsi="Arial" w:cs="Arial"/>
                <w:color w:val="000000"/>
                <w:sz w:val="20"/>
                <w:szCs w:val="20"/>
              </w:rPr>
              <w:t>98.</w:t>
            </w:r>
            <w:r w:rsidR="005F20D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FE432B">
              <w:rPr>
                <w:rFonts w:ascii="Arial" w:hAnsi="Arial" w:cs="Arial"/>
                <w:color w:val="000000"/>
                <w:sz w:val="20"/>
                <w:szCs w:val="20"/>
              </w:rPr>
              <w:t xml:space="preserve"> ± 64.</w:t>
            </w:r>
            <w:r w:rsidR="00DE3AF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0" w:type="pct"/>
          </w:tcPr>
          <w:p w14:paraId="46C35A3F" w14:textId="45B663BA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A75B3" w:rsidRPr="00C222A7" w14:paraId="3CC76E5D" w14:textId="77777777" w:rsidTr="00BE230B">
        <w:tc>
          <w:tcPr>
            <w:tcW w:w="1000" w:type="pct"/>
          </w:tcPr>
          <w:p w14:paraId="28F10B37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 w14:paraId="4248018A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Conventional milk</w:t>
            </w:r>
          </w:p>
        </w:tc>
        <w:tc>
          <w:tcPr>
            <w:tcW w:w="1000" w:type="pct"/>
          </w:tcPr>
          <w:p w14:paraId="5F6FECB0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Visit 4</w:t>
            </w:r>
          </w:p>
        </w:tc>
        <w:tc>
          <w:tcPr>
            <w:tcW w:w="1000" w:type="pct"/>
          </w:tcPr>
          <w:p w14:paraId="63D808CE" w14:textId="36E64192" w:rsidR="004A75B3" w:rsidRPr="00B318CD" w:rsidRDefault="00FE432B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32B">
              <w:rPr>
                <w:rFonts w:ascii="Arial" w:hAnsi="Arial" w:cs="Arial"/>
                <w:color w:val="000000"/>
                <w:sz w:val="20"/>
                <w:szCs w:val="20"/>
              </w:rPr>
              <w:t>107.</w:t>
            </w:r>
            <w:r w:rsidR="005F20D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FE432B">
              <w:rPr>
                <w:rFonts w:ascii="Arial" w:hAnsi="Arial" w:cs="Arial"/>
                <w:color w:val="000000"/>
                <w:sz w:val="20"/>
                <w:szCs w:val="20"/>
              </w:rPr>
              <w:t xml:space="preserve"> ± 7</w:t>
            </w:r>
            <w:r w:rsidR="00DE3AF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FE432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DE3AF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0" w:type="pct"/>
          </w:tcPr>
          <w:p w14:paraId="5F7F96C2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18CD">
              <w:rPr>
                <w:rFonts w:ascii="Arial" w:hAnsi="Arial" w:cs="Arial"/>
                <w:color w:val="000000"/>
                <w:sz w:val="20"/>
                <w:szCs w:val="20"/>
              </w:rPr>
              <w:t>0.551</w:t>
            </w:r>
          </w:p>
        </w:tc>
      </w:tr>
      <w:tr w:rsidR="004A75B3" w:rsidRPr="00C222A7" w14:paraId="5C93D63C" w14:textId="77777777" w:rsidTr="00BE230B">
        <w:tc>
          <w:tcPr>
            <w:tcW w:w="1000" w:type="pct"/>
            <w:tcBorders>
              <w:top w:val="nil"/>
            </w:tcBorders>
          </w:tcPr>
          <w:p w14:paraId="753496FA" w14:textId="0F9A6849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Valeric acid, µmol/g</w:t>
            </w:r>
          </w:p>
        </w:tc>
        <w:tc>
          <w:tcPr>
            <w:tcW w:w="1000" w:type="pct"/>
            <w:tcBorders>
              <w:top w:val="nil"/>
            </w:tcBorders>
          </w:tcPr>
          <w:p w14:paraId="7D90F492" w14:textId="2655060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</w:tcBorders>
          </w:tcPr>
          <w:p w14:paraId="3D0379B4" w14:textId="20DBABA8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</w:tcBorders>
          </w:tcPr>
          <w:p w14:paraId="4960C130" w14:textId="5DFBD30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</w:tcBorders>
          </w:tcPr>
          <w:p w14:paraId="36B86F55" w14:textId="4E03C97A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A75B3" w:rsidRPr="00C222A7" w14:paraId="31F91300" w14:textId="77777777" w:rsidTr="00BE230B">
        <w:tc>
          <w:tcPr>
            <w:tcW w:w="1000" w:type="pct"/>
            <w:tcBorders>
              <w:top w:val="nil"/>
            </w:tcBorders>
          </w:tcPr>
          <w:p w14:paraId="557780D6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</w:tcBorders>
          </w:tcPr>
          <w:p w14:paraId="6496735F" w14:textId="2450E961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A1PF milk</w:t>
            </w:r>
          </w:p>
        </w:tc>
        <w:tc>
          <w:tcPr>
            <w:tcW w:w="1000" w:type="pct"/>
            <w:tcBorders>
              <w:top w:val="nil"/>
            </w:tcBorders>
          </w:tcPr>
          <w:p w14:paraId="7AD4F759" w14:textId="4309208B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 xml:space="preserve">Visit </w:t>
            </w:r>
            <w:r w:rsidR="00DF34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pct"/>
            <w:tcBorders>
              <w:top w:val="nil"/>
            </w:tcBorders>
          </w:tcPr>
          <w:p w14:paraId="57220A7D" w14:textId="48729CB6" w:rsidR="004A75B3" w:rsidRPr="00B318CD" w:rsidRDefault="00DF34C5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34C5">
              <w:rPr>
                <w:rFonts w:ascii="Arial" w:hAnsi="Arial" w:cs="Arial"/>
                <w:color w:val="000000"/>
                <w:sz w:val="20"/>
                <w:szCs w:val="20"/>
              </w:rPr>
              <w:t>232.</w:t>
            </w:r>
            <w:r w:rsidR="005F20D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DF34C5">
              <w:rPr>
                <w:rFonts w:ascii="Arial" w:hAnsi="Arial" w:cs="Arial"/>
                <w:color w:val="000000"/>
                <w:sz w:val="20"/>
                <w:szCs w:val="20"/>
              </w:rPr>
              <w:t xml:space="preserve"> ± 18</w:t>
            </w:r>
            <w:r w:rsidR="00DE3AF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DF34C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DE3AF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0" w:type="pct"/>
            <w:tcBorders>
              <w:top w:val="nil"/>
            </w:tcBorders>
          </w:tcPr>
          <w:p w14:paraId="5A0FFA10" w14:textId="32A9B0C3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A75B3" w:rsidRPr="00C222A7" w14:paraId="1100B5B0" w14:textId="77777777" w:rsidTr="00BE230B">
        <w:tc>
          <w:tcPr>
            <w:tcW w:w="1000" w:type="pct"/>
          </w:tcPr>
          <w:p w14:paraId="394169B6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 w14:paraId="1D812C75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A1PF milk</w:t>
            </w:r>
          </w:p>
        </w:tc>
        <w:tc>
          <w:tcPr>
            <w:tcW w:w="1000" w:type="pct"/>
          </w:tcPr>
          <w:p w14:paraId="7F9346F6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Visit 4</w:t>
            </w:r>
          </w:p>
        </w:tc>
        <w:tc>
          <w:tcPr>
            <w:tcW w:w="1000" w:type="pct"/>
          </w:tcPr>
          <w:p w14:paraId="50164FFD" w14:textId="4E98DDEB" w:rsidR="004A75B3" w:rsidRPr="00B318CD" w:rsidRDefault="00DF34C5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34C5">
              <w:rPr>
                <w:rFonts w:ascii="Arial" w:hAnsi="Arial" w:cs="Arial"/>
                <w:color w:val="000000"/>
                <w:sz w:val="20"/>
                <w:szCs w:val="20"/>
              </w:rPr>
              <w:t>211.</w:t>
            </w:r>
            <w:r w:rsidR="005F20D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DF34C5">
              <w:rPr>
                <w:rFonts w:ascii="Arial" w:hAnsi="Arial" w:cs="Arial"/>
                <w:color w:val="000000"/>
                <w:sz w:val="20"/>
                <w:szCs w:val="20"/>
              </w:rPr>
              <w:t xml:space="preserve"> ± 185.3</w:t>
            </w:r>
          </w:p>
        </w:tc>
        <w:tc>
          <w:tcPr>
            <w:tcW w:w="1000" w:type="pct"/>
          </w:tcPr>
          <w:p w14:paraId="73DA1912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18CD">
              <w:rPr>
                <w:rFonts w:ascii="Arial" w:hAnsi="Arial" w:cs="Arial"/>
                <w:color w:val="000000"/>
                <w:sz w:val="20"/>
                <w:szCs w:val="20"/>
              </w:rPr>
              <w:t>0.721</w:t>
            </w:r>
          </w:p>
        </w:tc>
      </w:tr>
      <w:tr w:rsidR="004A75B3" w:rsidRPr="00C222A7" w14:paraId="1290F979" w14:textId="77777777" w:rsidTr="00BE230B">
        <w:tc>
          <w:tcPr>
            <w:tcW w:w="1000" w:type="pct"/>
          </w:tcPr>
          <w:p w14:paraId="6346D503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 w14:paraId="2F66B725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Conventional milk</w:t>
            </w:r>
          </w:p>
        </w:tc>
        <w:tc>
          <w:tcPr>
            <w:tcW w:w="1000" w:type="pct"/>
          </w:tcPr>
          <w:p w14:paraId="128CE53B" w14:textId="14835331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 xml:space="preserve">Visit </w:t>
            </w:r>
            <w:r w:rsidR="00DF34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pct"/>
          </w:tcPr>
          <w:p w14:paraId="4242B34B" w14:textId="14F17C41" w:rsidR="004A75B3" w:rsidRPr="00B318CD" w:rsidRDefault="00DF34C5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34C5">
              <w:rPr>
                <w:rFonts w:ascii="Arial" w:hAnsi="Arial" w:cs="Arial"/>
                <w:color w:val="000000"/>
                <w:sz w:val="20"/>
                <w:szCs w:val="20"/>
              </w:rPr>
              <w:t>181.1 ± 155.6</w:t>
            </w:r>
          </w:p>
        </w:tc>
        <w:tc>
          <w:tcPr>
            <w:tcW w:w="1000" w:type="pct"/>
          </w:tcPr>
          <w:p w14:paraId="61C9B77C" w14:textId="668D092A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A75B3" w:rsidRPr="00C222A7" w14:paraId="2AE97627" w14:textId="77777777" w:rsidTr="00BE230B">
        <w:tc>
          <w:tcPr>
            <w:tcW w:w="1000" w:type="pct"/>
          </w:tcPr>
          <w:p w14:paraId="7F1920DE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 w14:paraId="020EDB57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Conventional milk</w:t>
            </w:r>
          </w:p>
        </w:tc>
        <w:tc>
          <w:tcPr>
            <w:tcW w:w="1000" w:type="pct"/>
          </w:tcPr>
          <w:p w14:paraId="0F01414B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Visit 4</w:t>
            </w:r>
          </w:p>
        </w:tc>
        <w:tc>
          <w:tcPr>
            <w:tcW w:w="1000" w:type="pct"/>
          </w:tcPr>
          <w:p w14:paraId="3E32A5ED" w14:textId="6DD99757" w:rsidR="004A75B3" w:rsidRPr="00B318CD" w:rsidRDefault="00DF34C5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34C5">
              <w:rPr>
                <w:rFonts w:ascii="Arial" w:hAnsi="Arial" w:cs="Arial"/>
                <w:color w:val="000000"/>
                <w:sz w:val="20"/>
                <w:szCs w:val="20"/>
              </w:rPr>
              <w:t>165.</w:t>
            </w:r>
            <w:r w:rsidR="005F20D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DF34C5">
              <w:rPr>
                <w:rFonts w:ascii="Arial" w:hAnsi="Arial" w:cs="Arial"/>
                <w:color w:val="000000"/>
                <w:sz w:val="20"/>
                <w:szCs w:val="20"/>
              </w:rPr>
              <w:t xml:space="preserve"> ± 17</w:t>
            </w:r>
            <w:r w:rsidR="00DE3AFC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DF34C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DE3AF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0" w:type="pct"/>
          </w:tcPr>
          <w:p w14:paraId="7BB35C50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18CD">
              <w:rPr>
                <w:rFonts w:ascii="Arial" w:hAnsi="Arial" w:cs="Arial"/>
                <w:color w:val="000000"/>
                <w:sz w:val="20"/>
                <w:szCs w:val="20"/>
              </w:rPr>
              <w:t>0.237</w:t>
            </w:r>
          </w:p>
        </w:tc>
      </w:tr>
      <w:tr w:rsidR="004A75B3" w:rsidRPr="00C222A7" w14:paraId="5C6E4735" w14:textId="77777777" w:rsidTr="00BE230B">
        <w:tc>
          <w:tcPr>
            <w:tcW w:w="1000" w:type="pct"/>
          </w:tcPr>
          <w:p w14:paraId="08E0E4EC" w14:textId="6E24A1A2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lastRenderedPageBreak/>
              <w:t>Hexanoic acid, µmol/g</w:t>
            </w:r>
          </w:p>
        </w:tc>
        <w:tc>
          <w:tcPr>
            <w:tcW w:w="1000" w:type="pct"/>
          </w:tcPr>
          <w:p w14:paraId="36BADCD2" w14:textId="5E111E4E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 w14:paraId="39B628C6" w14:textId="59D5119A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 w14:paraId="1C470E85" w14:textId="16B28640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</w:tcPr>
          <w:p w14:paraId="224C192B" w14:textId="49C5C748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A75B3" w:rsidRPr="00C222A7" w14:paraId="2D6F99F3" w14:textId="77777777" w:rsidTr="00BE230B">
        <w:tc>
          <w:tcPr>
            <w:tcW w:w="1000" w:type="pct"/>
          </w:tcPr>
          <w:p w14:paraId="1AC7F3CB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 w14:paraId="03E061E1" w14:textId="5EC4A706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A1PF milk</w:t>
            </w:r>
          </w:p>
        </w:tc>
        <w:tc>
          <w:tcPr>
            <w:tcW w:w="1000" w:type="pct"/>
          </w:tcPr>
          <w:p w14:paraId="5217B1E1" w14:textId="24262FC8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 xml:space="preserve">Visit </w:t>
            </w:r>
            <w:r w:rsidR="00DF34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pct"/>
          </w:tcPr>
          <w:p w14:paraId="720FE6F7" w14:textId="5CBFDCBD" w:rsidR="004A75B3" w:rsidRPr="00B318CD" w:rsidRDefault="00DF34C5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34C5">
              <w:rPr>
                <w:rFonts w:ascii="Arial" w:hAnsi="Arial" w:cs="Arial"/>
                <w:color w:val="000000"/>
                <w:sz w:val="20"/>
                <w:szCs w:val="20"/>
              </w:rPr>
              <w:t>47.</w:t>
            </w:r>
            <w:r w:rsidR="005F20D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DF34C5">
              <w:rPr>
                <w:rFonts w:ascii="Arial" w:hAnsi="Arial" w:cs="Arial"/>
                <w:color w:val="000000"/>
                <w:sz w:val="20"/>
                <w:szCs w:val="20"/>
              </w:rPr>
              <w:t xml:space="preserve"> ± 58.6</w:t>
            </w:r>
          </w:p>
        </w:tc>
        <w:tc>
          <w:tcPr>
            <w:tcW w:w="1000" w:type="pct"/>
          </w:tcPr>
          <w:p w14:paraId="61419EA2" w14:textId="5B82B151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18CD">
              <w:rPr>
                <w:rFonts w:ascii="Arial" w:hAnsi="Arial" w:cs="Arial"/>
                <w:color w:val="000000"/>
                <w:sz w:val="20"/>
                <w:szCs w:val="20"/>
              </w:rPr>
              <w:t>0.790</w:t>
            </w:r>
          </w:p>
        </w:tc>
      </w:tr>
      <w:tr w:rsidR="004A75B3" w:rsidRPr="00C222A7" w14:paraId="441D3314" w14:textId="77777777" w:rsidTr="00BE230B">
        <w:tc>
          <w:tcPr>
            <w:tcW w:w="1000" w:type="pct"/>
          </w:tcPr>
          <w:p w14:paraId="3C0E2080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 w14:paraId="0501A2F3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A1PF milk</w:t>
            </w:r>
          </w:p>
        </w:tc>
        <w:tc>
          <w:tcPr>
            <w:tcW w:w="1000" w:type="pct"/>
          </w:tcPr>
          <w:p w14:paraId="2AD4EC97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Visit 4</w:t>
            </w:r>
          </w:p>
        </w:tc>
        <w:tc>
          <w:tcPr>
            <w:tcW w:w="1000" w:type="pct"/>
          </w:tcPr>
          <w:p w14:paraId="45852C0E" w14:textId="321153A6" w:rsidR="004A75B3" w:rsidRPr="00B318CD" w:rsidRDefault="00DF34C5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34C5">
              <w:rPr>
                <w:rFonts w:ascii="Arial" w:hAnsi="Arial" w:cs="Arial"/>
                <w:color w:val="000000"/>
                <w:sz w:val="20"/>
                <w:szCs w:val="20"/>
              </w:rPr>
              <w:t>34.</w:t>
            </w:r>
            <w:r w:rsidR="005F20DA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DF34C5">
              <w:rPr>
                <w:rFonts w:ascii="Arial" w:hAnsi="Arial" w:cs="Arial"/>
                <w:color w:val="000000"/>
                <w:sz w:val="20"/>
                <w:szCs w:val="20"/>
              </w:rPr>
              <w:t xml:space="preserve"> ± 38.</w:t>
            </w:r>
            <w:r w:rsidR="00DE3AF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0" w:type="pct"/>
          </w:tcPr>
          <w:p w14:paraId="2D201D9F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18CD">
              <w:rPr>
                <w:rFonts w:ascii="Arial" w:hAnsi="Arial" w:cs="Arial"/>
                <w:color w:val="000000"/>
                <w:sz w:val="20"/>
                <w:szCs w:val="20"/>
              </w:rPr>
              <w:t>0.072</w:t>
            </w:r>
          </w:p>
        </w:tc>
      </w:tr>
      <w:tr w:rsidR="004A75B3" w:rsidRPr="00C222A7" w14:paraId="4990E387" w14:textId="77777777" w:rsidTr="00BE230B">
        <w:tc>
          <w:tcPr>
            <w:tcW w:w="1000" w:type="pct"/>
          </w:tcPr>
          <w:p w14:paraId="2F3D69B2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 w14:paraId="620CACED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Conventional milk</w:t>
            </w:r>
          </w:p>
        </w:tc>
        <w:tc>
          <w:tcPr>
            <w:tcW w:w="1000" w:type="pct"/>
          </w:tcPr>
          <w:p w14:paraId="1B52E315" w14:textId="30235599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 xml:space="preserve">Visit </w:t>
            </w:r>
            <w:r w:rsidR="00DF34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pct"/>
          </w:tcPr>
          <w:p w14:paraId="55DE4E15" w14:textId="13D4AD33" w:rsidR="004A75B3" w:rsidRPr="00B318CD" w:rsidRDefault="00DF34C5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34C5">
              <w:rPr>
                <w:rFonts w:ascii="Arial" w:hAnsi="Arial" w:cs="Arial"/>
                <w:color w:val="000000"/>
                <w:sz w:val="20"/>
                <w:szCs w:val="20"/>
              </w:rPr>
              <w:t>44.</w:t>
            </w:r>
            <w:r w:rsidR="005F20DA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DF34C5">
              <w:rPr>
                <w:rFonts w:ascii="Arial" w:hAnsi="Arial" w:cs="Arial"/>
                <w:color w:val="000000"/>
                <w:sz w:val="20"/>
                <w:szCs w:val="20"/>
              </w:rPr>
              <w:t xml:space="preserve"> ± 81.2</w:t>
            </w:r>
          </w:p>
        </w:tc>
        <w:tc>
          <w:tcPr>
            <w:tcW w:w="1000" w:type="pct"/>
          </w:tcPr>
          <w:p w14:paraId="12F7DAC8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18CD">
              <w:rPr>
                <w:rFonts w:ascii="Arial" w:hAnsi="Arial" w:cs="Arial"/>
                <w:color w:val="000000"/>
                <w:sz w:val="20"/>
                <w:szCs w:val="20"/>
              </w:rPr>
              <w:t>0.765</w:t>
            </w:r>
          </w:p>
        </w:tc>
      </w:tr>
      <w:tr w:rsidR="004A75B3" w:rsidRPr="00C222A7" w14:paraId="7186FBE0" w14:textId="77777777" w:rsidTr="00BE230B">
        <w:tc>
          <w:tcPr>
            <w:tcW w:w="1000" w:type="pct"/>
          </w:tcPr>
          <w:p w14:paraId="4489B539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</w:tcPr>
          <w:p w14:paraId="71FA331B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Conventional milk</w:t>
            </w:r>
          </w:p>
        </w:tc>
        <w:tc>
          <w:tcPr>
            <w:tcW w:w="1000" w:type="pct"/>
          </w:tcPr>
          <w:p w14:paraId="26878620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Visit 4</w:t>
            </w:r>
          </w:p>
        </w:tc>
        <w:tc>
          <w:tcPr>
            <w:tcW w:w="1000" w:type="pct"/>
          </w:tcPr>
          <w:p w14:paraId="38314215" w14:textId="219FC93B" w:rsidR="004A75B3" w:rsidRPr="00B318CD" w:rsidRDefault="00DF34C5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34C5">
              <w:rPr>
                <w:rFonts w:ascii="Arial" w:hAnsi="Arial" w:cs="Arial"/>
                <w:color w:val="000000"/>
                <w:sz w:val="20"/>
                <w:szCs w:val="20"/>
              </w:rPr>
              <w:t>34.1 ± 55.7</w:t>
            </w:r>
          </w:p>
        </w:tc>
        <w:tc>
          <w:tcPr>
            <w:tcW w:w="1000" w:type="pct"/>
          </w:tcPr>
          <w:p w14:paraId="29CB263F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18CD">
              <w:rPr>
                <w:rFonts w:ascii="Arial" w:hAnsi="Arial" w:cs="Arial"/>
                <w:color w:val="000000"/>
                <w:sz w:val="20"/>
                <w:szCs w:val="20"/>
              </w:rPr>
              <w:t>0.118</w:t>
            </w:r>
          </w:p>
        </w:tc>
      </w:tr>
      <w:tr w:rsidR="004A75B3" w:rsidRPr="00C222A7" w14:paraId="39D7A74C" w14:textId="77777777" w:rsidTr="00BE230B">
        <w:tc>
          <w:tcPr>
            <w:tcW w:w="1000" w:type="pct"/>
            <w:tcBorders>
              <w:top w:val="nil"/>
              <w:bottom w:val="nil"/>
            </w:tcBorders>
          </w:tcPr>
          <w:p w14:paraId="6884FA97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B318CD">
              <w:rPr>
                <w:rFonts w:ascii="Arial" w:hAnsi="Arial" w:cs="Arial"/>
                <w:sz w:val="20"/>
                <w:szCs w:val="20"/>
                <w:u w:val="single"/>
              </w:rPr>
              <w:t>Blood</w:t>
            </w:r>
          </w:p>
          <w:p w14:paraId="640D7159" w14:textId="508E5D54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CRP, mg/L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72C24F4D" w14:textId="566AAA33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2369335D" w14:textId="1C2F1CA5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15E429F7" w14:textId="71065D1D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63FB46CA" w14:textId="1C9FDC38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A75B3" w:rsidRPr="00C222A7" w14:paraId="53BF9D32" w14:textId="77777777" w:rsidTr="00BE230B">
        <w:tc>
          <w:tcPr>
            <w:tcW w:w="1000" w:type="pct"/>
            <w:tcBorders>
              <w:top w:val="nil"/>
              <w:bottom w:val="nil"/>
            </w:tcBorders>
          </w:tcPr>
          <w:p w14:paraId="520A3163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6C157DB3" w14:textId="63A2164B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A1PF milk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0F843AF6" w14:textId="42B4F578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 xml:space="preserve">Visit </w:t>
            </w:r>
            <w:r w:rsidR="00DF34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5ED69774" w14:textId="7E7A5436" w:rsidR="004A75B3" w:rsidRPr="00B318CD" w:rsidRDefault="00DF34C5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F34C5">
              <w:rPr>
                <w:rFonts w:ascii="Arial" w:hAnsi="Arial" w:cs="Arial"/>
                <w:sz w:val="20"/>
                <w:szCs w:val="20"/>
              </w:rPr>
              <w:t>1.</w:t>
            </w:r>
            <w:r w:rsidR="005F20DA">
              <w:rPr>
                <w:rFonts w:ascii="Arial" w:hAnsi="Arial" w:cs="Arial"/>
                <w:sz w:val="20"/>
                <w:szCs w:val="20"/>
              </w:rPr>
              <w:t>1</w:t>
            </w:r>
            <w:r w:rsidRPr="00DF34C5">
              <w:rPr>
                <w:rFonts w:ascii="Arial" w:hAnsi="Arial" w:cs="Arial"/>
                <w:sz w:val="20"/>
                <w:szCs w:val="20"/>
              </w:rPr>
              <w:t xml:space="preserve"> ± 0.3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009448F5" w14:textId="4DB6088E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75B3" w:rsidRPr="00C222A7" w14:paraId="5AD5EE52" w14:textId="77777777" w:rsidTr="00BE230B">
        <w:tc>
          <w:tcPr>
            <w:tcW w:w="1000" w:type="pct"/>
            <w:tcBorders>
              <w:top w:val="nil"/>
              <w:bottom w:val="nil"/>
            </w:tcBorders>
          </w:tcPr>
          <w:p w14:paraId="2139E860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45947594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A1PF milk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6B6F8C46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Visit 4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31654DA5" w14:textId="5CB73FF7" w:rsidR="004A75B3" w:rsidRPr="00B318CD" w:rsidRDefault="00DF34C5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34C5">
              <w:rPr>
                <w:rFonts w:ascii="Arial" w:hAnsi="Arial" w:cs="Arial"/>
                <w:sz w:val="20"/>
                <w:szCs w:val="20"/>
              </w:rPr>
              <w:t>1.0 ± 0.3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4F285F1E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0.461</w:t>
            </w:r>
          </w:p>
        </w:tc>
      </w:tr>
      <w:tr w:rsidR="004A75B3" w:rsidRPr="00C222A7" w14:paraId="06B23426" w14:textId="77777777" w:rsidTr="00BE230B">
        <w:tc>
          <w:tcPr>
            <w:tcW w:w="1000" w:type="pct"/>
            <w:tcBorders>
              <w:top w:val="nil"/>
              <w:bottom w:val="nil"/>
            </w:tcBorders>
          </w:tcPr>
          <w:p w14:paraId="5C249342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02323228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Conventional milk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5ABAE094" w14:textId="68150291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 xml:space="preserve">Visit </w:t>
            </w:r>
            <w:r w:rsidR="00DF34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4E466283" w14:textId="79B38FBC" w:rsidR="004A75B3" w:rsidRPr="00B318CD" w:rsidRDefault="00DF34C5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34C5">
              <w:rPr>
                <w:rFonts w:ascii="Arial" w:hAnsi="Arial" w:cs="Arial"/>
                <w:sz w:val="20"/>
                <w:szCs w:val="20"/>
              </w:rPr>
              <w:t>1.0 ± 0.</w:t>
            </w:r>
            <w:r w:rsidR="00DE3AF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56293A66" w14:textId="56FC11EF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A75B3" w:rsidRPr="00C222A7" w14:paraId="459FE3E4" w14:textId="77777777" w:rsidTr="00BE230B">
        <w:tc>
          <w:tcPr>
            <w:tcW w:w="1000" w:type="pct"/>
            <w:tcBorders>
              <w:top w:val="nil"/>
              <w:bottom w:val="nil"/>
            </w:tcBorders>
          </w:tcPr>
          <w:p w14:paraId="7D874827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49E802C5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Conventional milk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64BF0A1E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Visit 4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0FF416D7" w14:textId="6268230F" w:rsidR="004A75B3" w:rsidRPr="00B318CD" w:rsidRDefault="00DF34C5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34C5">
              <w:rPr>
                <w:rFonts w:ascii="Arial" w:hAnsi="Arial" w:cs="Arial"/>
                <w:sz w:val="20"/>
                <w:szCs w:val="20"/>
              </w:rPr>
              <w:t>1.0</w:t>
            </w:r>
            <w:r w:rsidR="006B577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F34C5">
              <w:rPr>
                <w:rFonts w:ascii="Arial" w:hAnsi="Arial" w:cs="Arial"/>
                <w:sz w:val="20"/>
                <w:szCs w:val="20"/>
              </w:rPr>
              <w:t>±</w:t>
            </w:r>
            <w:r w:rsidR="006B577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F34C5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7421895E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0.956</w:t>
            </w:r>
          </w:p>
        </w:tc>
      </w:tr>
      <w:tr w:rsidR="004A75B3" w:rsidRPr="00C222A7" w14:paraId="6A20FB1C" w14:textId="77777777" w:rsidTr="00BE230B">
        <w:tc>
          <w:tcPr>
            <w:tcW w:w="1000" w:type="pct"/>
            <w:tcBorders>
              <w:top w:val="nil"/>
              <w:bottom w:val="nil"/>
            </w:tcBorders>
          </w:tcPr>
          <w:p w14:paraId="2FAB00DE" w14:textId="37EFDB56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IL-1β, pg/mL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4E4CFFD7" w14:textId="41D7E5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7AFFC7F9" w14:textId="7424C649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41A798BD" w14:textId="5AB1DAD3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48EA9348" w14:textId="34DB4A86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A75B3" w:rsidRPr="00C222A7" w14:paraId="14E55D65" w14:textId="77777777" w:rsidTr="00BE230B">
        <w:tc>
          <w:tcPr>
            <w:tcW w:w="1000" w:type="pct"/>
            <w:tcBorders>
              <w:top w:val="nil"/>
              <w:bottom w:val="nil"/>
            </w:tcBorders>
          </w:tcPr>
          <w:p w14:paraId="210CBFF7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012D29CC" w14:textId="1CF35303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A1PF milk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3CA92587" w14:textId="4CD354E6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 xml:space="preserve">Visit </w:t>
            </w:r>
            <w:r w:rsidR="00DF34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401186E5" w14:textId="735410FA" w:rsidR="004A75B3" w:rsidRPr="00B318CD" w:rsidRDefault="00DF34C5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F34C5">
              <w:rPr>
                <w:rFonts w:ascii="Arial" w:hAnsi="Arial" w:cs="Arial"/>
                <w:sz w:val="20"/>
                <w:szCs w:val="20"/>
              </w:rPr>
              <w:t>10.5 ± 12.</w:t>
            </w:r>
            <w:r w:rsidR="00DE3AF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6C83BC8D" w14:textId="03603F96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75B3" w:rsidRPr="00C222A7" w14:paraId="607BF4CC" w14:textId="77777777" w:rsidTr="00BE230B">
        <w:tc>
          <w:tcPr>
            <w:tcW w:w="1000" w:type="pct"/>
            <w:tcBorders>
              <w:top w:val="nil"/>
              <w:bottom w:val="nil"/>
            </w:tcBorders>
          </w:tcPr>
          <w:p w14:paraId="0E4E45BB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6BD5C144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A1PF milk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02643F99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Visit 4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5AE887A7" w14:textId="0789FB2C" w:rsidR="004A75B3" w:rsidRPr="00B318CD" w:rsidRDefault="00DF34C5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34C5">
              <w:rPr>
                <w:rFonts w:ascii="Arial" w:hAnsi="Arial" w:cs="Arial"/>
                <w:sz w:val="20"/>
                <w:szCs w:val="20"/>
              </w:rPr>
              <w:t>10.8 ± 13.</w:t>
            </w:r>
            <w:r w:rsidR="00DE3AF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53438617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0.330</w:t>
            </w:r>
          </w:p>
        </w:tc>
      </w:tr>
      <w:tr w:rsidR="004A75B3" w:rsidRPr="00C222A7" w14:paraId="5FA24D44" w14:textId="77777777" w:rsidTr="00BE230B">
        <w:tc>
          <w:tcPr>
            <w:tcW w:w="1000" w:type="pct"/>
            <w:tcBorders>
              <w:top w:val="nil"/>
              <w:bottom w:val="nil"/>
            </w:tcBorders>
          </w:tcPr>
          <w:p w14:paraId="0E6B2B27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40632001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Conventional milk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35CF9FFA" w14:textId="62B68E8D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 xml:space="preserve">Visit </w:t>
            </w:r>
            <w:r w:rsidR="00DF34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79391CF3" w14:textId="5B5564A5" w:rsidR="004A75B3" w:rsidRPr="00B318CD" w:rsidRDefault="00DF34C5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34C5">
              <w:rPr>
                <w:rFonts w:ascii="Arial" w:hAnsi="Arial" w:cs="Arial"/>
                <w:sz w:val="20"/>
                <w:szCs w:val="20"/>
              </w:rPr>
              <w:t>8.</w:t>
            </w:r>
            <w:r w:rsidR="005F20DA">
              <w:rPr>
                <w:rFonts w:ascii="Arial" w:hAnsi="Arial" w:cs="Arial"/>
                <w:sz w:val="20"/>
                <w:szCs w:val="20"/>
              </w:rPr>
              <w:t>4</w:t>
            </w:r>
            <w:r w:rsidRPr="00DF34C5">
              <w:rPr>
                <w:rFonts w:ascii="Arial" w:hAnsi="Arial" w:cs="Arial"/>
                <w:sz w:val="20"/>
                <w:szCs w:val="20"/>
              </w:rPr>
              <w:t xml:space="preserve"> ± 8.</w:t>
            </w:r>
            <w:r w:rsidR="00DE3AF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42EB8035" w14:textId="40EB09E6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A75B3" w:rsidRPr="00C222A7" w14:paraId="2A5739B2" w14:textId="77777777" w:rsidTr="00BE230B">
        <w:tc>
          <w:tcPr>
            <w:tcW w:w="1000" w:type="pct"/>
            <w:tcBorders>
              <w:top w:val="nil"/>
              <w:bottom w:val="nil"/>
            </w:tcBorders>
          </w:tcPr>
          <w:p w14:paraId="707B05A3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3A94398C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Conventional milk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63708919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Visit 4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6F486ABB" w14:textId="68AAF384" w:rsidR="004A75B3" w:rsidRPr="00B318CD" w:rsidRDefault="00DF34C5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34C5">
              <w:rPr>
                <w:rFonts w:ascii="Arial" w:hAnsi="Arial" w:cs="Arial"/>
                <w:sz w:val="20"/>
                <w:szCs w:val="20"/>
              </w:rPr>
              <w:t>9.3 ± 8.</w:t>
            </w:r>
            <w:r w:rsidR="00DE3AF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4769365C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0.424</w:t>
            </w:r>
          </w:p>
        </w:tc>
      </w:tr>
      <w:tr w:rsidR="004A75B3" w:rsidRPr="00C222A7" w14:paraId="334B1ED5" w14:textId="77777777" w:rsidTr="00BE230B">
        <w:tc>
          <w:tcPr>
            <w:tcW w:w="1000" w:type="pct"/>
            <w:tcBorders>
              <w:top w:val="nil"/>
              <w:bottom w:val="nil"/>
            </w:tcBorders>
          </w:tcPr>
          <w:p w14:paraId="25B08EEE" w14:textId="305C2C25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IL-4, pg/mL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016809AC" w14:textId="1350BEBE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0F47AA5C" w14:textId="3D9835B2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4B5F389B" w14:textId="00D67020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317D69A8" w14:textId="6F3C5811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75B3" w:rsidRPr="00C222A7" w14:paraId="6C200CF6" w14:textId="77777777" w:rsidTr="00BE230B">
        <w:tc>
          <w:tcPr>
            <w:tcW w:w="1000" w:type="pct"/>
            <w:tcBorders>
              <w:top w:val="nil"/>
              <w:bottom w:val="nil"/>
            </w:tcBorders>
          </w:tcPr>
          <w:p w14:paraId="3D928654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39381AAF" w14:textId="27767E76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A1PF milk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38648111" w14:textId="38617CC4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 xml:space="preserve">Visit </w:t>
            </w:r>
            <w:r w:rsidR="00DF34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02B84CAF" w14:textId="01546559" w:rsidR="004A75B3" w:rsidRPr="00B318CD" w:rsidRDefault="00DF34C5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F34C5">
              <w:rPr>
                <w:rFonts w:ascii="Arial" w:hAnsi="Arial" w:cs="Arial"/>
                <w:sz w:val="20"/>
                <w:szCs w:val="20"/>
              </w:rPr>
              <w:t>5.8 ± 3.</w:t>
            </w:r>
            <w:r w:rsidR="005F20D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18BB7FBC" w14:textId="7F39656E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75B3" w:rsidRPr="00C222A7" w14:paraId="73F00535" w14:textId="77777777" w:rsidTr="00BE230B">
        <w:tc>
          <w:tcPr>
            <w:tcW w:w="1000" w:type="pct"/>
            <w:tcBorders>
              <w:top w:val="nil"/>
              <w:bottom w:val="nil"/>
            </w:tcBorders>
          </w:tcPr>
          <w:p w14:paraId="63EAB22F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3DC2A8FD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A1PF milk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6FD9CBAC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Visit 4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1167768E" w14:textId="07CB1D5B" w:rsidR="004A75B3" w:rsidRPr="00B318CD" w:rsidRDefault="00DF34C5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F34C5">
              <w:rPr>
                <w:rFonts w:ascii="Arial" w:hAnsi="Arial" w:cs="Arial"/>
                <w:sz w:val="20"/>
                <w:szCs w:val="20"/>
              </w:rPr>
              <w:t>5.</w:t>
            </w:r>
            <w:r w:rsidR="005F20DA">
              <w:rPr>
                <w:rFonts w:ascii="Arial" w:hAnsi="Arial" w:cs="Arial"/>
                <w:sz w:val="20"/>
                <w:szCs w:val="20"/>
              </w:rPr>
              <w:t>8</w:t>
            </w:r>
            <w:r w:rsidRPr="00DF34C5">
              <w:rPr>
                <w:rFonts w:ascii="Arial" w:hAnsi="Arial" w:cs="Arial"/>
                <w:sz w:val="20"/>
                <w:szCs w:val="20"/>
              </w:rPr>
              <w:t xml:space="preserve"> ± 2.4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5304A30D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0.986</w:t>
            </w:r>
          </w:p>
        </w:tc>
      </w:tr>
      <w:tr w:rsidR="004A75B3" w:rsidRPr="00C222A7" w14:paraId="37636ABB" w14:textId="77777777" w:rsidTr="00BE230B">
        <w:tc>
          <w:tcPr>
            <w:tcW w:w="1000" w:type="pct"/>
            <w:tcBorders>
              <w:top w:val="nil"/>
              <w:bottom w:val="nil"/>
            </w:tcBorders>
          </w:tcPr>
          <w:p w14:paraId="5A04BA23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0265C289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Conventional milk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14E4B1E0" w14:textId="75900208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 xml:space="preserve">Visit </w:t>
            </w:r>
            <w:r w:rsidR="00DF34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2488A962" w14:textId="36DCF511" w:rsidR="004A75B3" w:rsidRPr="00B318CD" w:rsidRDefault="00DF34C5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F34C5">
              <w:rPr>
                <w:rFonts w:ascii="Arial" w:hAnsi="Arial" w:cs="Arial"/>
                <w:sz w:val="20"/>
                <w:szCs w:val="20"/>
              </w:rPr>
              <w:t>5.</w:t>
            </w:r>
            <w:r w:rsidR="005F20DA">
              <w:rPr>
                <w:rFonts w:ascii="Arial" w:hAnsi="Arial" w:cs="Arial"/>
                <w:sz w:val="20"/>
                <w:szCs w:val="20"/>
              </w:rPr>
              <w:t>5</w:t>
            </w:r>
            <w:r w:rsidRPr="00DF34C5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="005F20DA">
              <w:rPr>
                <w:rFonts w:ascii="Arial" w:hAnsi="Arial" w:cs="Arial"/>
                <w:sz w:val="20"/>
                <w:szCs w:val="20"/>
              </w:rPr>
              <w:t>2</w:t>
            </w:r>
            <w:r w:rsidRPr="00DF34C5">
              <w:rPr>
                <w:rFonts w:ascii="Arial" w:hAnsi="Arial" w:cs="Arial"/>
                <w:sz w:val="20"/>
                <w:szCs w:val="20"/>
              </w:rPr>
              <w:t>.</w:t>
            </w:r>
            <w:r w:rsidR="005F20D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148E6FCB" w14:textId="269F50C8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75B3" w:rsidRPr="00C222A7" w14:paraId="305BC4FA" w14:textId="77777777" w:rsidTr="00BE230B">
        <w:tc>
          <w:tcPr>
            <w:tcW w:w="1000" w:type="pct"/>
            <w:tcBorders>
              <w:top w:val="nil"/>
              <w:bottom w:val="nil"/>
            </w:tcBorders>
          </w:tcPr>
          <w:p w14:paraId="7C02534F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0042F391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Conventional milk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2386AA84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Visit 4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00483D36" w14:textId="7E1C0910" w:rsidR="004A75B3" w:rsidRPr="00B318CD" w:rsidRDefault="005F20DA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DF34C5" w:rsidRPr="00DF34C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DF34C5" w:rsidRPr="00DF34C5">
              <w:rPr>
                <w:rFonts w:ascii="Arial" w:hAnsi="Arial" w:cs="Arial"/>
                <w:sz w:val="20"/>
                <w:szCs w:val="20"/>
              </w:rPr>
              <w:t xml:space="preserve"> ± 2.1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08473F80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0.114</w:t>
            </w:r>
          </w:p>
        </w:tc>
      </w:tr>
      <w:tr w:rsidR="004A75B3" w:rsidRPr="00C222A7" w14:paraId="51581CE2" w14:textId="77777777" w:rsidTr="00BE230B">
        <w:tc>
          <w:tcPr>
            <w:tcW w:w="1000" w:type="pct"/>
            <w:tcBorders>
              <w:bottom w:val="nil"/>
            </w:tcBorders>
          </w:tcPr>
          <w:p w14:paraId="0C231221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IL-8, pg/mL</w:t>
            </w:r>
          </w:p>
        </w:tc>
        <w:tc>
          <w:tcPr>
            <w:tcW w:w="1000" w:type="pct"/>
            <w:tcBorders>
              <w:bottom w:val="nil"/>
            </w:tcBorders>
          </w:tcPr>
          <w:p w14:paraId="387B2ABF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bottom w:val="nil"/>
            </w:tcBorders>
          </w:tcPr>
          <w:p w14:paraId="6823A20C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bottom w:val="nil"/>
            </w:tcBorders>
          </w:tcPr>
          <w:p w14:paraId="3A0C9D32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bottom w:val="nil"/>
            </w:tcBorders>
          </w:tcPr>
          <w:p w14:paraId="79231135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75B3" w:rsidRPr="00C222A7" w14:paraId="2F0001B2" w14:textId="77777777" w:rsidTr="00BE230B">
        <w:tc>
          <w:tcPr>
            <w:tcW w:w="1000" w:type="pct"/>
            <w:tcBorders>
              <w:top w:val="nil"/>
              <w:bottom w:val="nil"/>
            </w:tcBorders>
          </w:tcPr>
          <w:p w14:paraId="3C58E30B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390AE7C6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A1PF milk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726A7B68" w14:textId="74C6A1E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 xml:space="preserve">Visit </w:t>
            </w:r>
            <w:r w:rsidR="00DF34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7A0D34DF" w14:textId="25AB3333" w:rsidR="004A75B3" w:rsidRPr="00B318CD" w:rsidRDefault="00DF34C5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F34C5">
              <w:rPr>
                <w:rFonts w:ascii="Arial" w:hAnsi="Arial" w:cs="Arial"/>
                <w:sz w:val="20"/>
                <w:szCs w:val="20"/>
              </w:rPr>
              <w:t>416.1 ± 245.</w:t>
            </w:r>
            <w:r w:rsidR="005F20D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369C8DFD" w14:textId="7EE5B9FA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75B3" w:rsidRPr="00C222A7" w14:paraId="1AE5FB9E" w14:textId="77777777" w:rsidTr="00BE230B">
        <w:tc>
          <w:tcPr>
            <w:tcW w:w="1000" w:type="pct"/>
            <w:tcBorders>
              <w:top w:val="nil"/>
              <w:bottom w:val="nil"/>
            </w:tcBorders>
          </w:tcPr>
          <w:p w14:paraId="2E4DDAE3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7BD30C67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A1PF milk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6A8FD8BB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Visit 4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2B7A6DF4" w14:textId="7FF6E877" w:rsidR="004A75B3" w:rsidRPr="00B318CD" w:rsidRDefault="00DF34C5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F34C5">
              <w:rPr>
                <w:rFonts w:ascii="Arial" w:hAnsi="Arial" w:cs="Arial"/>
                <w:sz w:val="20"/>
                <w:szCs w:val="20"/>
              </w:rPr>
              <w:t>426.5 ± 309.</w:t>
            </w:r>
            <w:r w:rsidR="005F20D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6E3FA691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0.715</w:t>
            </w:r>
          </w:p>
        </w:tc>
      </w:tr>
      <w:tr w:rsidR="004A75B3" w:rsidRPr="00C222A7" w14:paraId="6EE2ADFC" w14:textId="77777777" w:rsidTr="00BE230B">
        <w:tc>
          <w:tcPr>
            <w:tcW w:w="1000" w:type="pct"/>
            <w:tcBorders>
              <w:top w:val="nil"/>
              <w:bottom w:val="nil"/>
            </w:tcBorders>
          </w:tcPr>
          <w:p w14:paraId="03F2A874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0F352BA2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Conventional milk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05D78FE4" w14:textId="3AEC82DB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 xml:space="preserve">Visit </w:t>
            </w:r>
            <w:r w:rsidR="00DF34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39B7CD7C" w14:textId="62FEDDE6" w:rsidR="004A75B3" w:rsidRPr="00B318CD" w:rsidRDefault="00DF34C5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F34C5">
              <w:rPr>
                <w:rFonts w:ascii="Arial" w:hAnsi="Arial" w:cs="Arial"/>
                <w:sz w:val="20"/>
                <w:szCs w:val="20"/>
              </w:rPr>
              <w:t>350.9 ± 197.6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0351A990" w14:textId="1EA4B888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75B3" w:rsidRPr="00C222A7" w14:paraId="2BF67246" w14:textId="77777777" w:rsidTr="00BE230B">
        <w:tc>
          <w:tcPr>
            <w:tcW w:w="1000" w:type="pct"/>
            <w:tcBorders>
              <w:top w:val="nil"/>
              <w:bottom w:val="nil"/>
            </w:tcBorders>
          </w:tcPr>
          <w:p w14:paraId="093990FE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007C0ECF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Conventional milk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3250C6F5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Visit 4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5FED81D7" w14:textId="4BD85559" w:rsidR="004A75B3" w:rsidRPr="00B318CD" w:rsidRDefault="00DF34C5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F34C5">
              <w:rPr>
                <w:rFonts w:ascii="Arial" w:hAnsi="Arial" w:cs="Arial"/>
                <w:sz w:val="20"/>
                <w:szCs w:val="20"/>
              </w:rPr>
              <w:t>426.5 ± 309.</w:t>
            </w:r>
            <w:r w:rsidR="005F20D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12824DFC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0.355</w:t>
            </w:r>
          </w:p>
        </w:tc>
      </w:tr>
      <w:tr w:rsidR="004A75B3" w:rsidRPr="00C222A7" w14:paraId="692CD4CC" w14:textId="77777777" w:rsidTr="00BE230B">
        <w:tc>
          <w:tcPr>
            <w:tcW w:w="1000" w:type="pct"/>
            <w:tcBorders>
              <w:top w:val="nil"/>
              <w:bottom w:val="nil"/>
            </w:tcBorders>
          </w:tcPr>
          <w:p w14:paraId="6C0F18F3" w14:textId="3E3CC136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TNF-α, pg/mL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1A3D215C" w14:textId="59CA7AD2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36357C4C" w14:textId="30AC3719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3CEE3A17" w14:textId="17018732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1F7F13F1" w14:textId="3939E638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75B3" w:rsidRPr="00C222A7" w14:paraId="7D0C955F" w14:textId="77777777" w:rsidTr="00BE230B">
        <w:tc>
          <w:tcPr>
            <w:tcW w:w="1000" w:type="pct"/>
            <w:tcBorders>
              <w:top w:val="nil"/>
              <w:bottom w:val="nil"/>
            </w:tcBorders>
          </w:tcPr>
          <w:p w14:paraId="79D3DCDB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4FCCC28E" w14:textId="623FC68C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A1PF milk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7D50AB4E" w14:textId="55EC6284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 xml:space="preserve">Visit </w:t>
            </w:r>
            <w:r w:rsidR="00DF34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1AC8DADB" w14:textId="06E7E46D" w:rsidR="004A75B3" w:rsidRPr="00B318CD" w:rsidRDefault="00DF34C5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F34C5">
              <w:rPr>
                <w:rFonts w:ascii="Arial" w:hAnsi="Arial" w:cs="Arial"/>
                <w:sz w:val="20"/>
                <w:szCs w:val="20"/>
              </w:rPr>
              <w:t>12.</w:t>
            </w:r>
            <w:r w:rsidR="005F20DA">
              <w:rPr>
                <w:rFonts w:ascii="Arial" w:hAnsi="Arial" w:cs="Arial"/>
                <w:sz w:val="20"/>
                <w:szCs w:val="20"/>
              </w:rPr>
              <w:t>1</w:t>
            </w:r>
            <w:r w:rsidRPr="00DF34C5">
              <w:rPr>
                <w:rFonts w:ascii="Arial" w:hAnsi="Arial" w:cs="Arial"/>
                <w:sz w:val="20"/>
                <w:szCs w:val="20"/>
              </w:rPr>
              <w:t xml:space="preserve"> ± 13.9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5F7DED7C" w14:textId="6B035CB2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75B3" w:rsidRPr="00C222A7" w14:paraId="3419A297" w14:textId="77777777" w:rsidTr="00BE230B">
        <w:tc>
          <w:tcPr>
            <w:tcW w:w="1000" w:type="pct"/>
            <w:tcBorders>
              <w:top w:val="nil"/>
              <w:bottom w:val="nil"/>
            </w:tcBorders>
          </w:tcPr>
          <w:p w14:paraId="77EC848D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47A60B62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A1PF milk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480F99AD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Visit 4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19874AFB" w14:textId="7E6F1E0C" w:rsidR="004A75B3" w:rsidRPr="00B318CD" w:rsidRDefault="00DF34C5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F34C5">
              <w:rPr>
                <w:rFonts w:ascii="Arial" w:hAnsi="Arial" w:cs="Arial"/>
                <w:sz w:val="20"/>
                <w:szCs w:val="20"/>
              </w:rPr>
              <w:t>12.1 ± 14.3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75A41DD6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0.419</w:t>
            </w:r>
          </w:p>
        </w:tc>
      </w:tr>
      <w:tr w:rsidR="004A75B3" w:rsidRPr="00C222A7" w14:paraId="74750B20" w14:textId="77777777" w:rsidTr="00BE230B">
        <w:tc>
          <w:tcPr>
            <w:tcW w:w="1000" w:type="pct"/>
            <w:tcBorders>
              <w:top w:val="nil"/>
              <w:bottom w:val="nil"/>
            </w:tcBorders>
          </w:tcPr>
          <w:p w14:paraId="567F3A78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69F2EF99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Conventional milk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27DEB0E7" w14:textId="7CF19988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 xml:space="preserve">Visit </w:t>
            </w:r>
            <w:r w:rsidR="00DF34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25354C1C" w14:textId="5066048C" w:rsidR="004A75B3" w:rsidRPr="00B318CD" w:rsidRDefault="00DF34C5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F34C5">
              <w:rPr>
                <w:rFonts w:ascii="Arial" w:hAnsi="Arial" w:cs="Arial"/>
                <w:sz w:val="20"/>
                <w:szCs w:val="20"/>
              </w:rPr>
              <w:t>9.</w:t>
            </w:r>
            <w:r w:rsidR="005F20DA">
              <w:rPr>
                <w:rFonts w:ascii="Arial" w:hAnsi="Arial" w:cs="Arial"/>
                <w:sz w:val="20"/>
                <w:szCs w:val="20"/>
              </w:rPr>
              <w:t>5</w:t>
            </w:r>
            <w:r w:rsidRPr="00DF34C5">
              <w:rPr>
                <w:rFonts w:ascii="Arial" w:hAnsi="Arial" w:cs="Arial"/>
                <w:sz w:val="20"/>
                <w:szCs w:val="20"/>
              </w:rPr>
              <w:t xml:space="preserve"> ± 8.</w:t>
            </w:r>
            <w:r w:rsidR="005F20D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7916A2EB" w14:textId="0A088825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75B3" w:rsidRPr="00C222A7" w14:paraId="0FDE134B" w14:textId="77777777" w:rsidTr="00BE230B">
        <w:tc>
          <w:tcPr>
            <w:tcW w:w="1000" w:type="pct"/>
            <w:tcBorders>
              <w:top w:val="nil"/>
              <w:bottom w:val="nil"/>
            </w:tcBorders>
          </w:tcPr>
          <w:p w14:paraId="4938D145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23C12DA4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Conventional milk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4500C3CB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Visit 4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49642D12" w14:textId="695B682C" w:rsidR="004A75B3" w:rsidRPr="00B318CD" w:rsidRDefault="00DF34C5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F34C5">
              <w:rPr>
                <w:rFonts w:ascii="Arial" w:hAnsi="Arial" w:cs="Arial"/>
                <w:sz w:val="20"/>
                <w:szCs w:val="20"/>
              </w:rPr>
              <w:t>10.</w:t>
            </w:r>
            <w:r w:rsidR="005F20DA">
              <w:rPr>
                <w:rFonts w:ascii="Arial" w:hAnsi="Arial" w:cs="Arial"/>
                <w:sz w:val="20"/>
                <w:szCs w:val="20"/>
              </w:rPr>
              <w:t>6</w:t>
            </w:r>
            <w:r w:rsidRPr="00DF34C5">
              <w:rPr>
                <w:rFonts w:ascii="Arial" w:hAnsi="Arial" w:cs="Arial"/>
                <w:sz w:val="20"/>
                <w:szCs w:val="20"/>
              </w:rPr>
              <w:t xml:space="preserve"> ± 8.7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72891456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0.365</w:t>
            </w:r>
          </w:p>
        </w:tc>
      </w:tr>
      <w:tr w:rsidR="004A75B3" w:rsidRPr="00C222A7" w14:paraId="7F3D6B15" w14:textId="77777777" w:rsidTr="00BE230B">
        <w:tc>
          <w:tcPr>
            <w:tcW w:w="1000" w:type="pct"/>
            <w:tcBorders>
              <w:top w:val="nil"/>
              <w:bottom w:val="nil"/>
            </w:tcBorders>
          </w:tcPr>
          <w:p w14:paraId="71ABD149" w14:textId="510B09DC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IgE, ng/mL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6788C631" w14:textId="3EE57FF5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05283C91" w14:textId="57E31D3D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73A83654" w14:textId="6C2EBBAF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58ACFB9C" w14:textId="08D19CD8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75B3" w:rsidRPr="00C222A7" w14:paraId="7A68DECC" w14:textId="77777777" w:rsidTr="00BE230B">
        <w:tc>
          <w:tcPr>
            <w:tcW w:w="1000" w:type="pct"/>
            <w:tcBorders>
              <w:top w:val="nil"/>
              <w:bottom w:val="nil"/>
            </w:tcBorders>
          </w:tcPr>
          <w:p w14:paraId="78AFA1D6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04E09877" w14:textId="3F518899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A1PF milk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3745BB50" w14:textId="4CD16384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 xml:space="preserve">Visit </w:t>
            </w:r>
            <w:r w:rsidR="00DF34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092FBABE" w14:textId="21E25611" w:rsidR="004A75B3" w:rsidRPr="00B318CD" w:rsidRDefault="00DF34C5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F34C5">
              <w:rPr>
                <w:rFonts w:ascii="Arial" w:hAnsi="Arial" w:cs="Arial"/>
                <w:sz w:val="20"/>
                <w:szCs w:val="20"/>
              </w:rPr>
              <w:t>217.9 ± 62.6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55B7774E" w14:textId="101364D0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75B3" w:rsidRPr="00C222A7" w14:paraId="52CDD4DA" w14:textId="77777777" w:rsidTr="00BE230B">
        <w:tc>
          <w:tcPr>
            <w:tcW w:w="1000" w:type="pct"/>
            <w:tcBorders>
              <w:top w:val="nil"/>
              <w:bottom w:val="nil"/>
            </w:tcBorders>
          </w:tcPr>
          <w:p w14:paraId="7241F58B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6775CB82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A1PF milk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2D0D175D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Visit 4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6A461C28" w14:textId="13092CA7" w:rsidR="004A75B3" w:rsidRPr="00B318CD" w:rsidRDefault="00DF34C5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F34C5">
              <w:rPr>
                <w:rFonts w:ascii="Arial" w:hAnsi="Arial" w:cs="Arial"/>
                <w:sz w:val="20"/>
                <w:szCs w:val="20"/>
              </w:rPr>
              <w:t>204.6 ± 65.</w:t>
            </w:r>
            <w:r w:rsidR="005F20D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135584A1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0.288</w:t>
            </w:r>
          </w:p>
        </w:tc>
      </w:tr>
      <w:tr w:rsidR="004A75B3" w:rsidRPr="00C222A7" w14:paraId="72DE020D" w14:textId="77777777" w:rsidTr="00BE230B">
        <w:tc>
          <w:tcPr>
            <w:tcW w:w="1000" w:type="pct"/>
            <w:tcBorders>
              <w:top w:val="nil"/>
              <w:bottom w:val="nil"/>
            </w:tcBorders>
          </w:tcPr>
          <w:p w14:paraId="3D6B8A29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61A00E00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Conventional milk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5445FE4D" w14:textId="07D58771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 xml:space="preserve">Visit </w:t>
            </w:r>
            <w:r w:rsidR="00DF34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1C39A3D2" w14:textId="1BED5F4F" w:rsidR="004A75B3" w:rsidRPr="00B318CD" w:rsidRDefault="00DF34C5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F34C5">
              <w:rPr>
                <w:rFonts w:ascii="Arial" w:hAnsi="Arial" w:cs="Arial"/>
                <w:sz w:val="20"/>
                <w:szCs w:val="20"/>
              </w:rPr>
              <w:t>213.9 ± 64.</w:t>
            </w:r>
            <w:r w:rsidR="005F20D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6E7753FD" w14:textId="5CB66312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75B3" w:rsidRPr="00C222A7" w14:paraId="7BA2A102" w14:textId="77777777" w:rsidTr="00BE230B">
        <w:tc>
          <w:tcPr>
            <w:tcW w:w="1000" w:type="pct"/>
            <w:tcBorders>
              <w:top w:val="nil"/>
              <w:bottom w:val="nil"/>
            </w:tcBorders>
          </w:tcPr>
          <w:p w14:paraId="4A01915A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39320170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Conventional milk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4E6DF410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Visit 4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6B38E380" w14:textId="290FBA13" w:rsidR="004A75B3" w:rsidRPr="00B318CD" w:rsidRDefault="00DF34C5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F34C5">
              <w:rPr>
                <w:rFonts w:ascii="Arial" w:hAnsi="Arial" w:cs="Arial"/>
                <w:sz w:val="20"/>
                <w:szCs w:val="20"/>
              </w:rPr>
              <w:t>210.</w:t>
            </w:r>
            <w:r w:rsidR="005F20DA">
              <w:rPr>
                <w:rFonts w:ascii="Arial" w:hAnsi="Arial" w:cs="Arial"/>
                <w:sz w:val="20"/>
                <w:szCs w:val="20"/>
              </w:rPr>
              <w:t>1</w:t>
            </w:r>
            <w:r w:rsidRPr="00DF34C5">
              <w:rPr>
                <w:rFonts w:ascii="Arial" w:hAnsi="Arial" w:cs="Arial"/>
                <w:sz w:val="20"/>
                <w:szCs w:val="20"/>
              </w:rPr>
              <w:t xml:space="preserve"> ± 75.6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707CB7C3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0.577</w:t>
            </w:r>
          </w:p>
        </w:tc>
      </w:tr>
      <w:tr w:rsidR="004A75B3" w:rsidRPr="00C222A7" w14:paraId="62EA0AF0" w14:textId="77777777" w:rsidTr="00BE230B">
        <w:tc>
          <w:tcPr>
            <w:tcW w:w="1000" w:type="pct"/>
            <w:tcBorders>
              <w:top w:val="nil"/>
              <w:bottom w:val="nil"/>
            </w:tcBorders>
          </w:tcPr>
          <w:p w14:paraId="612A58DB" w14:textId="1DD8F34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IgG1, mg/mL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309FAE30" w14:textId="4722D67E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78EA3F1A" w14:textId="501B6C9E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4D83B637" w14:textId="2785B91E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0B2343BB" w14:textId="51F507B1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75B3" w:rsidRPr="00C222A7" w14:paraId="2FB64A2E" w14:textId="77777777" w:rsidTr="00BE230B">
        <w:tc>
          <w:tcPr>
            <w:tcW w:w="1000" w:type="pct"/>
            <w:tcBorders>
              <w:top w:val="nil"/>
              <w:bottom w:val="nil"/>
            </w:tcBorders>
          </w:tcPr>
          <w:p w14:paraId="147DCF5A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39887A66" w14:textId="775F90E5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A1PF milk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43CC7891" w14:textId="0FF8F936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 xml:space="preserve">Visit </w:t>
            </w:r>
            <w:r w:rsidR="00DF34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163A2087" w14:textId="63EE3EF4" w:rsidR="004A75B3" w:rsidRPr="00B318CD" w:rsidRDefault="00DF34C5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F34C5">
              <w:rPr>
                <w:rFonts w:ascii="Arial" w:hAnsi="Arial" w:cs="Arial"/>
                <w:sz w:val="20"/>
                <w:szCs w:val="20"/>
              </w:rPr>
              <w:t>1.</w:t>
            </w:r>
            <w:r w:rsidR="005F20DA">
              <w:rPr>
                <w:rFonts w:ascii="Arial" w:hAnsi="Arial" w:cs="Arial"/>
                <w:sz w:val="20"/>
                <w:szCs w:val="20"/>
              </w:rPr>
              <w:t>9</w:t>
            </w:r>
            <w:r w:rsidRPr="00DF34C5">
              <w:rPr>
                <w:rFonts w:ascii="Arial" w:hAnsi="Arial" w:cs="Arial"/>
                <w:sz w:val="20"/>
                <w:szCs w:val="20"/>
              </w:rPr>
              <w:t xml:space="preserve"> ± 0.8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3BB5276D" w14:textId="2BC56B3A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75B3" w:rsidRPr="00C222A7" w14:paraId="1EBC613E" w14:textId="77777777" w:rsidTr="00BE230B">
        <w:tc>
          <w:tcPr>
            <w:tcW w:w="1000" w:type="pct"/>
            <w:tcBorders>
              <w:top w:val="nil"/>
              <w:bottom w:val="nil"/>
            </w:tcBorders>
          </w:tcPr>
          <w:p w14:paraId="47B28742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26FBC24C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A1PF milk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2359B6DA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Visit 4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43C8897C" w14:textId="6ECE62E7" w:rsidR="004A75B3" w:rsidRPr="00B318CD" w:rsidRDefault="00DF34C5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F34C5">
              <w:rPr>
                <w:rFonts w:ascii="Arial" w:hAnsi="Arial" w:cs="Arial"/>
                <w:sz w:val="20"/>
                <w:szCs w:val="20"/>
              </w:rPr>
              <w:t>1.</w:t>
            </w:r>
            <w:r w:rsidR="005F20DA">
              <w:rPr>
                <w:rFonts w:ascii="Arial" w:hAnsi="Arial" w:cs="Arial"/>
                <w:sz w:val="20"/>
                <w:szCs w:val="20"/>
              </w:rPr>
              <w:t>8</w:t>
            </w:r>
            <w:r w:rsidRPr="00DF34C5"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 w:rsidR="005F20D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1A1B2738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0.347</w:t>
            </w:r>
          </w:p>
        </w:tc>
      </w:tr>
      <w:tr w:rsidR="004A75B3" w:rsidRPr="00C222A7" w14:paraId="14D3EE3C" w14:textId="77777777" w:rsidTr="00BE230B">
        <w:tc>
          <w:tcPr>
            <w:tcW w:w="1000" w:type="pct"/>
            <w:tcBorders>
              <w:top w:val="nil"/>
              <w:bottom w:val="nil"/>
            </w:tcBorders>
          </w:tcPr>
          <w:p w14:paraId="3BEB4F75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4D53FD5E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Conventional milk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2A2BCC07" w14:textId="1251BCF0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 xml:space="preserve">Visit </w:t>
            </w:r>
            <w:r w:rsidR="00DF34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6D3EE9F4" w14:textId="08289B2B" w:rsidR="004A75B3" w:rsidRPr="00B318CD" w:rsidRDefault="00DF34C5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F34C5">
              <w:rPr>
                <w:rFonts w:ascii="Arial" w:hAnsi="Arial" w:cs="Arial"/>
                <w:sz w:val="20"/>
                <w:szCs w:val="20"/>
              </w:rPr>
              <w:t>2.</w:t>
            </w:r>
            <w:r w:rsidR="005F20DA">
              <w:rPr>
                <w:rFonts w:ascii="Arial" w:hAnsi="Arial" w:cs="Arial"/>
                <w:sz w:val="20"/>
                <w:szCs w:val="20"/>
              </w:rPr>
              <w:t>6</w:t>
            </w:r>
            <w:r w:rsidRPr="00DF34C5">
              <w:rPr>
                <w:rFonts w:ascii="Arial" w:hAnsi="Arial" w:cs="Arial"/>
                <w:sz w:val="20"/>
                <w:szCs w:val="20"/>
              </w:rPr>
              <w:t xml:space="preserve"> ± 2.5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67286C69" w14:textId="35F6E7AD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75B3" w:rsidRPr="00C222A7" w14:paraId="0F0FABE6" w14:textId="77777777" w:rsidTr="00BE230B">
        <w:tc>
          <w:tcPr>
            <w:tcW w:w="1000" w:type="pct"/>
            <w:tcBorders>
              <w:top w:val="nil"/>
              <w:bottom w:val="nil"/>
            </w:tcBorders>
          </w:tcPr>
          <w:p w14:paraId="21673177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0EE16884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Conventional milk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787351F6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Visit 4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7B1C4B8A" w14:textId="516062E8" w:rsidR="004A75B3" w:rsidRPr="00B318CD" w:rsidRDefault="00DF34C5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F34C5">
              <w:rPr>
                <w:rFonts w:ascii="Arial" w:hAnsi="Arial" w:cs="Arial"/>
                <w:sz w:val="20"/>
                <w:szCs w:val="20"/>
              </w:rPr>
              <w:t>2.5 ± 3.0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141F47BC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0.739</w:t>
            </w:r>
          </w:p>
        </w:tc>
      </w:tr>
      <w:tr w:rsidR="004A75B3" w:rsidRPr="00C222A7" w14:paraId="2128BD15" w14:textId="77777777" w:rsidTr="00BE230B">
        <w:tc>
          <w:tcPr>
            <w:tcW w:w="1000" w:type="pct"/>
            <w:tcBorders>
              <w:top w:val="nil"/>
              <w:bottom w:val="nil"/>
            </w:tcBorders>
          </w:tcPr>
          <w:p w14:paraId="35AF3003" w14:textId="5FF361CA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IgG2A, mg/mL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1CD1B404" w14:textId="4E237570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33F3B786" w14:textId="1DA7EC5D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27D460C1" w14:textId="64A4B45B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7ED0891B" w14:textId="1E30CDC2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75B3" w:rsidRPr="00C222A7" w14:paraId="1EEA5BF0" w14:textId="77777777" w:rsidTr="00BE230B">
        <w:tc>
          <w:tcPr>
            <w:tcW w:w="1000" w:type="pct"/>
            <w:tcBorders>
              <w:top w:val="nil"/>
              <w:bottom w:val="nil"/>
            </w:tcBorders>
          </w:tcPr>
          <w:p w14:paraId="1BE7F9A7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2D614FBD" w14:textId="3C7DD361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A1PF milk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093CD7DC" w14:textId="39BFA1D8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 xml:space="preserve">Visit </w:t>
            </w:r>
            <w:r w:rsidR="00DF34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7E31D05C" w14:textId="38CA4412" w:rsidR="004A75B3" w:rsidRPr="00B318CD" w:rsidRDefault="00DF34C5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F34C5">
              <w:rPr>
                <w:rFonts w:ascii="Arial" w:hAnsi="Arial" w:cs="Arial"/>
                <w:sz w:val="20"/>
                <w:szCs w:val="20"/>
              </w:rPr>
              <w:t>594.</w:t>
            </w:r>
            <w:r w:rsidR="005F20DA">
              <w:rPr>
                <w:rFonts w:ascii="Arial" w:hAnsi="Arial" w:cs="Arial"/>
                <w:sz w:val="20"/>
                <w:szCs w:val="20"/>
              </w:rPr>
              <w:t>2</w:t>
            </w:r>
            <w:r w:rsidRPr="00DF34C5">
              <w:rPr>
                <w:rFonts w:ascii="Arial" w:hAnsi="Arial" w:cs="Arial"/>
                <w:sz w:val="20"/>
                <w:szCs w:val="20"/>
              </w:rPr>
              <w:t xml:space="preserve"> ± 162.</w:t>
            </w:r>
            <w:r w:rsidR="005F20D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1D60A017" w14:textId="1F485EF9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75B3" w:rsidRPr="00C222A7" w14:paraId="21E7DD63" w14:textId="77777777" w:rsidTr="00BE230B">
        <w:tc>
          <w:tcPr>
            <w:tcW w:w="1000" w:type="pct"/>
            <w:tcBorders>
              <w:top w:val="nil"/>
              <w:bottom w:val="nil"/>
            </w:tcBorders>
          </w:tcPr>
          <w:p w14:paraId="32EA943D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6C45B82E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A1PF milk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49B7BC9D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Visit 4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28CBAF46" w14:textId="655E9CFA" w:rsidR="004A75B3" w:rsidRPr="00B318CD" w:rsidRDefault="00DF34C5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F34C5">
              <w:rPr>
                <w:rFonts w:ascii="Arial" w:hAnsi="Arial" w:cs="Arial"/>
                <w:sz w:val="20"/>
                <w:szCs w:val="20"/>
              </w:rPr>
              <w:t>592.</w:t>
            </w:r>
            <w:r w:rsidR="005F20DA">
              <w:rPr>
                <w:rFonts w:ascii="Arial" w:hAnsi="Arial" w:cs="Arial"/>
                <w:sz w:val="20"/>
                <w:szCs w:val="20"/>
              </w:rPr>
              <w:t>5</w:t>
            </w:r>
            <w:r w:rsidRPr="00DF34C5">
              <w:rPr>
                <w:rFonts w:ascii="Arial" w:hAnsi="Arial" w:cs="Arial"/>
                <w:sz w:val="20"/>
                <w:szCs w:val="20"/>
              </w:rPr>
              <w:t xml:space="preserve"> ± 164.0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41457D62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0.848</w:t>
            </w:r>
          </w:p>
        </w:tc>
      </w:tr>
      <w:tr w:rsidR="004A75B3" w:rsidRPr="00C222A7" w14:paraId="03F6AC78" w14:textId="77777777" w:rsidTr="00BE230B">
        <w:tc>
          <w:tcPr>
            <w:tcW w:w="1000" w:type="pct"/>
            <w:tcBorders>
              <w:top w:val="nil"/>
              <w:bottom w:val="nil"/>
            </w:tcBorders>
          </w:tcPr>
          <w:p w14:paraId="5724EF10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3EF41952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Conventional milk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357C36D5" w14:textId="079B2C49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 xml:space="preserve">Visit </w:t>
            </w:r>
            <w:r w:rsidR="00DF34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79504D43" w14:textId="4CD24240" w:rsidR="004A75B3" w:rsidRPr="00B318CD" w:rsidRDefault="00DF34C5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F34C5">
              <w:rPr>
                <w:rFonts w:ascii="Arial" w:hAnsi="Arial" w:cs="Arial"/>
                <w:sz w:val="20"/>
                <w:szCs w:val="20"/>
              </w:rPr>
              <w:t>677.</w:t>
            </w:r>
            <w:r w:rsidR="005F20DA">
              <w:rPr>
                <w:rFonts w:ascii="Arial" w:hAnsi="Arial" w:cs="Arial"/>
                <w:sz w:val="20"/>
                <w:szCs w:val="20"/>
              </w:rPr>
              <w:t>2</w:t>
            </w:r>
            <w:r w:rsidRPr="00DF34C5">
              <w:rPr>
                <w:rFonts w:ascii="Arial" w:hAnsi="Arial" w:cs="Arial"/>
                <w:sz w:val="20"/>
                <w:szCs w:val="20"/>
              </w:rPr>
              <w:t xml:space="preserve"> ± 249.2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1E10C232" w14:textId="51162DC4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75B3" w:rsidRPr="00C222A7" w14:paraId="4A38FBB9" w14:textId="77777777" w:rsidTr="00BE230B">
        <w:tc>
          <w:tcPr>
            <w:tcW w:w="1000" w:type="pct"/>
            <w:tcBorders>
              <w:top w:val="nil"/>
              <w:bottom w:val="nil"/>
            </w:tcBorders>
          </w:tcPr>
          <w:p w14:paraId="294322D4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0F9BF171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Conventional milk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6C8A2808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Visit 4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0B2EACA7" w14:textId="11629C4E" w:rsidR="004A75B3" w:rsidRPr="00B318CD" w:rsidRDefault="00DF34C5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F34C5">
              <w:rPr>
                <w:rFonts w:ascii="Arial" w:hAnsi="Arial" w:cs="Arial"/>
                <w:sz w:val="20"/>
                <w:szCs w:val="20"/>
              </w:rPr>
              <w:t>689.</w:t>
            </w:r>
            <w:r w:rsidR="005F20DA">
              <w:rPr>
                <w:rFonts w:ascii="Arial" w:hAnsi="Arial" w:cs="Arial"/>
                <w:sz w:val="20"/>
                <w:szCs w:val="20"/>
              </w:rPr>
              <w:t>7</w:t>
            </w:r>
            <w:r w:rsidRPr="00DF34C5">
              <w:rPr>
                <w:rFonts w:ascii="Arial" w:hAnsi="Arial" w:cs="Arial"/>
                <w:sz w:val="20"/>
                <w:szCs w:val="20"/>
              </w:rPr>
              <w:t xml:space="preserve"> ± 324.2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279996C0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0.767</w:t>
            </w:r>
          </w:p>
        </w:tc>
      </w:tr>
      <w:tr w:rsidR="004A75B3" w:rsidRPr="00C222A7" w14:paraId="645A6941" w14:textId="77777777" w:rsidTr="00BE230B">
        <w:tc>
          <w:tcPr>
            <w:tcW w:w="1000" w:type="pct"/>
            <w:tcBorders>
              <w:top w:val="nil"/>
              <w:bottom w:val="nil"/>
            </w:tcBorders>
          </w:tcPr>
          <w:p w14:paraId="6AA3D465" w14:textId="3CE846E9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85570">
              <w:rPr>
                <w:rFonts w:ascii="Arial" w:hAnsi="Arial" w:cs="Arial"/>
                <w:sz w:val="20"/>
                <w:szCs w:val="20"/>
              </w:rPr>
              <w:t>Calcium, mmol/L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2A181091" w14:textId="2F9E64BB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78405766" w14:textId="024F19D3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5765E442" w14:textId="33DB6219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55EC4686" w14:textId="08F5E2DB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75B3" w:rsidRPr="00C222A7" w14:paraId="78643B38" w14:textId="77777777" w:rsidTr="00BE230B">
        <w:tc>
          <w:tcPr>
            <w:tcW w:w="1000" w:type="pct"/>
            <w:tcBorders>
              <w:top w:val="nil"/>
              <w:bottom w:val="nil"/>
            </w:tcBorders>
          </w:tcPr>
          <w:p w14:paraId="2A28A6BE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749192A0" w14:textId="76A6A9DC" w:rsidR="004A75B3" w:rsidRPr="00C222A7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222A7">
              <w:rPr>
                <w:rFonts w:ascii="Arial" w:hAnsi="Arial" w:cs="Arial"/>
                <w:sz w:val="20"/>
                <w:szCs w:val="20"/>
              </w:rPr>
              <w:t>A1PF milk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0FB2E888" w14:textId="5AA89FBA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 xml:space="preserve">Visit </w:t>
            </w:r>
            <w:r w:rsidR="00392ED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5D8F6C2A" w14:textId="6BA29597" w:rsidR="004A75B3" w:rsidRPr="00B318CD" w:rsidRDefault="00392ED8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2ED8">
              <w:rPr>
                <w:rFonts w:ascii="Arial" w:hAnsi="Arial" w:cs="Arial"/>
                <w:color w:val="000000"/>
                <w:sz w:val="20"/>
                <w:szCs w:val="20"/>
              </w:rPr>
              <w:t>2.4 ± 0.</w:t>
            </w:r>
            <w:r w:rsidR="005F20D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3629B07B" w14:textId="535060DB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A75B3" w:rsidRPr="00C222A7" w14:paraId="1AAE0298" w14:textId="77777777" w:rsidTr="00BE230B">
        <w:tc>
          <w:tcPr>
            <w:tcW w:w="1000" w:type="pct"/>
            <w:tcBorders>
              <w:top w:val="nil"/>
              <w:bottom w:val="nil"/>
            </w:tcBorders>
          </w:tcPr>
          <w:p w14:paraId="7B84D600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3212B3B7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222A7">
              <w:rPr>
                <w:rFonts w:ascii="Arial" w:hAnsi="Arial" w:cs="Arial"/>
                <w:sz w:val="20"/>
                <w:szCs w:val="20"/>
              </w:rPr>
              <w:t>A1PF milk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128534BF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Visit 4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1B453EE2" w14:textId="75BF9481" w:rsidR="004A75B3" w:rsidRPr="00B318CD" w:rsidRDefault="00392ED8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92ED8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 w:rsidR="005F20D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392ED8">
              <w:rPr>
                <w:rFonts w:ascii="Arial" w:hAnsi="Arial" w:cs="Arial"/>
                <w:color w:val="000000"/>
                <w:sz w:val="20"/>
                <w:szCs w:val="20"/>
              </w:rPr>
              <w:t xml:space="preserve"> ± 0.1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0443089C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color w:val="000000"/>
                <w:sz w:val="20"/>
                <w:szCs w:val="20"/>
              </w:rPr>
              <w:t>0.170</w:t>
            </w:r>
          </w:p>
        </w:tc>
      </w:tr>
      <w:tr w:rsidR="004A75B3" w:rsidRPr="00C222A7" w14:paraId="7D628B7B" w14:textId="77777777" w:rsidTr="00BE230B">
        <w:tc>
          <w:tcPr>
            <w:tcW w:w="1000" w:type="pct"/>
            <w:tcBorders>
              <w:top w:val="nil"/>
              <w:bottom w:val="nil"/>
            </w:tcBorders>
          </w:tcPr>
          <w:p w14:paraId="20A6445B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2599274F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222A7">
              <w:rPr>
                <w:rFonts w:ascii="Arial" w:hAnsi="Arial" w:cs="Arial"/>
                <w:sz w:val="20"/>
                <w:szCs w:val="20"/>
              </w:rPr>
              <w:t>Conventional milk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7F85C9C7" w14:textId="248928C9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 xml:space="preserve">Visit </w:t>
            </w:r>
            <w:r w:rsidR="00392ED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4A9ACD74" w14:textId="118E9956" w:rsidR="004A75B3" w:rsidRPr="00B318CD" w:rsidRDefault="00392ED8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92ED8">
              <w:rPr>
                <w:rFonts w:ascii="Arial" w:hAnsi="Arial" w:cs="Arial"/>
                <w:color w:val="000000"/>
                <w:sz w:val="20"/>
                <w:szCs w:val="20"/>
              </w:rPr>
              <w:t>2.4 ± 0.</w:t>
            </w:r>
            <w:r w:rsidR="005F20D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77EDEB23" w14:textId="2456AF28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75B3" w:rsidRPr="00C222A7" w14:paraId="7630AE98" w14:textId="77777777" w:rsidTr="00BE230B">
        <w:tc>
          <w:tcPr>
            <w:tcW w:w="1000" w:type="pct"/>
            <w:tcBorders>
              <w:top w:val="nil"/>
              <w:bottom w:val="nil"/>
            </w:tcBorders>
          </w:tcPr>
          <w:p w14:paraId="488DF1EF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0887283B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222A7">
              <w:rPr>
                <w:rFonts w:ascii="Arial" w:hAnsi="Arial" w:cs="Arial"/>
                <w:sz w:val="20"/>
                <w:szCs w:val="20"/>
              </w:rPr>
              <w:t>Conventional milk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441F2112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Visit 4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79448DDF" w14:textId="7A2C7AC6" w:rsidR="004A75B3" w:rsidRPr="00B318CD" w:rsidRDefault="00392ED8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92ED8">
              <w:rPr>
                <w:rFonts w:ascii="Arial" w:hAnsi="Arial" w:cs="Arial"/>
                <w:color w:val="000000"/>
                <w:sz w:val="20"/>
                <w:szCs w:val="20"/>
              </w:rPr>
              <w:t>2.4 ± 0.1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136DCBD0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color w:val="000000"/>
                <w:sz w:val="20"/>
                <w:szCs w:val="20"/>
              </w:rPr>
              <w:t>0.109</w:t>
            </w:r>
          </w:p>
        </w:tc>
      </w:tr>
      <w:tr w:rsidR="004A75B3" w:rsidRPr="00C222A7" w14:paraId="7D3E940F" w14:textId="77777777" w:rsidTr="00BE230B">
        <w:tc>
          <w:tcPr>
            <w:tcW w:w="1000" w:type="pct"/>
            <w:tcBorders>
              <w:top w:val="nil"/>
              <w:bottom w:val="nil"/>
            </w:tcBorders>
          </w:tcPr>
          <w:p w14:paraId="50509BFC" w14:textId="7D352CE3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25-hydroxyvitamin D3, ng/mL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3F7CE21F" w14:textId="2A16A8C5" w:rsidR="004A75B3" w:rsidRPr="00C222A7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34FB955B" w14:textId="42509FFE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329D9296" w14:textId="648E4DEE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346AB8C1" w14:textId="785ED88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A75B3" w:rsidRPr="00C222A7" w14:paraId="373D6AE9" w14:textId="77777777" w:rsidTr="00BE230B">
        <w:tc>
          <w:tcPr>
            <w:tcW w:w="1000" w:type="pct"/>
            <w:tcBorders>
              <w:top w:val="nil"/>
              <w:bottom w:val="nil"/>
            </w:tcBorders>
          </w:tcPr>
          <w:p w14:paraId="6C95393F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33C224D1" w14:textId="5E0EF71E" w:rsidR="004A75B3" w:rsidRPr="00C222A7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222A7">
              <w:rPr>
                <w:rFonts w:ascii="Arial" w:hAnsi="Arial" w:cs="Arial"/>
                <w:sz w:val="20"/>
                <w:szCs w:val="20"/>
              </w:rPr>
              <w:t>A1PF milk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3A0B3460" w14:textId="5304272D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 xml:space="preserve">Visit </w:t>
            </w:r>
            <w:r w:rsidR="00392ED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5AE52788" w14:textId="18F58611" w:rsidR="004A75B3" w:rsidRPr="00B318CD" w:rsidRDefault="00392ED8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2ED8">
              <w:rPr>
                <w:rFonts w:ascii="Arial" w:hAnsi="Arial" w:cs="Arial"/>
                <w:color w:val="000000"/>
                <w:sz w:val="20"/>
                <w:szCs w:val="20"/>
              </w:rPr>
              <w:t>17.</w:t>
            </w:r>
            <w:r w:rsidR="005F20DA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392ED8">
              <w:rPr>
                <w:rFonts w:ascii="Arial" w:hAnsi="Arial" w:cs="Arial"/>
                <w:color w:val="000000"/>
                <w:sz w:val="20"/>
                <w:szCs w:val="20"/>
              </w:rPr>
              <w:t xml:space="preserve"> ± 7.</w:t>
            </w:r>
            <w:r w:rsidR="005F20DA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7B1A33AD" w14:textId="352593B3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A75B3" w:rsidRPr="00C222A7" w14:paraId="30C03FE9" w14:textId="77777777" w:rsidTr="00BE230B">
        <w:tc>
          <w:tcPr>
            <w:tcW w:w="1000" w:type="pct"/>
            <w:tcBorders>
              <w:top w:val="nil"/>
              <w:bottom w:val="nil"/>
            </w:tcBorders>
          </w:tcPr>
          <w:p w14:paraId="64C2FC62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27591C09" w14:textId="77777777" w:rsidR="004A75B3" w:rsidRPr="00C222A7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222A7">
              <w:rPr>
                <w:rFonts w:ascii="Arial" w:hAnsi="Arial" w:cs="Arial"/>
                <w:sz w:val="20"/>
                <w:szCs w:val="20"/>
              </w:rPr>
              <w:t>A1PF milk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20955658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Visit 4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1C1E35FA" w14:textId="0DDCE1E1" w:rsidR="004A75B3" w:rsidRPr="00B318CD" w:rsidRDefault="00392ED8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2ED8">
              <w:rPr>
                <w:rFonts w:ascii="Arial" w:hAnsi="Arial" w:cs="Arial"/>
                <w:color w:val="000000"/>
                <w:sz w:val="20"/>
                <w:szCs w:val="20"/>
              </w:rPr>
              <w:t>22.</w:t>
            </w:r>
            <w:r w:rsidR="005F20D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392ED8">
              <w:rPr>
                <w:rFonts w:ascii="Arial" w:hAnsi="Arial" w:cs="Arial"/>
                <w:color w:val="000000"/>
                <w:sz w:val="20"/>
                <w:szCs w:val="20"/>
              </w:rPr>
              <w:t xml:space="preserve"> ± 7.</w:t>
            </w:r>
            <w:r w:rsidR="005F20D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63C8FDDF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18C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A75B3" w:rsidRPr="00C222A7" w14:paraId="3EFA8691" w14:textId="77777777" w:rsidTr="00BE230B">
        <w:tc>
          <w:tcPr>
            <w:tcW w:w="1000" w:type="pct"/>
            <w:tcBorders>
              <w:top w:val="nil"/>
              <w:bottom w:val="nil"/>
            </w:tcBorders>
          </w:tcPr>
          <w:p w14:paraId="5A6096B3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46822EB0" w14:textId="77777777" w:rsidR="004A75B3" w:rsidRPr="00C222A7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222A7">
              <w:rPr>
                <w:rFonts w:ascii="Arial" w:hAnsi="Arial" w:cs="Arial"/>
                <w:sz w:val="20"/>
                <w:szCs w:val="20"/>
              </w:rPr>
              <w:t>Conventional milk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0B45F1BA" w14:textId="01A297C3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 xml:space="preserve">Visit </w:t>
            </w:r>
            <w:r w:rsidR="00392ED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1557339B" w14:textId="359C5247" w:rsidR="004A75B3" w:rsidRPr="00B318CD" w:rsidRDefault="00392ED8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2ED8">
              <w:rPr>
                <w:rFonts w:ascii="Arial" w:hAnsi="Arial" w:cs="Arial"/>
                <w:color w:val="000000"/>
                <w:sz w:val="20"/>
                <w:szCs w:val="20"/>
              </w:rPr>
              <w:t>17.</w:t>
            </w:r>
            <w:r w:rsidR="005F20DA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392ED8">
              <w:rPr>
                <w:rFonts w:ascii="Arial" w:hAnsi="Arial" w:cs="Arial"/>
                <w:color w:val="000000"/>
                <w:sz w:val="20"/>
                <w:szCs w:val="20"/>
              </w:rPr>
              <w:t xml:space="preserve"> ± 7.5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03D5DFE2" w14:textId="2FA1678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A75B3" w:rsidRPr="00C222A7" w14:paraId="12E4A6F3" w14:textId="77777777" w:rsidTr="00BE230B">
        <w:tc>
          <w:tcPr>
            <w:tcW w:w="1000" w:type="pct"/>
            <w:tcBorders>
              <w:top w:val="nil"/>
              <w:bottom w:val="single" w:sz="4" w:space="0" w:color="auto"/>
            </w:tcBorders>
          </w:tcPr>
          <w:p w14:paraId="2C093B9F" w14:textId="77777777" w:rsidR="004A75B3" w:rsidRPr="00B318CD" w:rsidRDefault="004A75B3" w:rsidP="004A75B3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</w:tcPr>
          <w:p w14:paraId="79411F85" w14:textId="77777777" w:rsidR="004A75B3" w:rsidRPr="00C222A7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222A7">
              <w:rPr>
                <w:rFonts w:ascii="Arial" w:hAnsi="Arial" w:cs="Arial"/>
                <w:sz w:val="20"/>
                <w:szCs w:val="20"/>
              </w:rPr>
              <w:t>Conventional milk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</w:tcPr>
          <w:p w14:paraId="52632C93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318CD">
              <w:rPr>
                <w:rFonts w:ascii="Arial" w:hAnsi="Arial" w:cs="Arial"/>
                <w:sz w:val="20"/>
                <w:szCs w:val="20"/>
              </w:rPr>
              <w:t>Visit 4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</w:tcPr>
          <w:p w14:paraId="41B1D599" w14:textId="0B4ED022" w:rsidR="004A75B3" w:rsidRPr="00B318CD" w:rsidRDefault="00392ED8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2ED8">
              <w:rPr>
                <w:rFonts w:ascii="Arial" w:hAnsi="Arial" w:cs="Arial"/>
                <w:color w:val="000000"/>
                <w:sz w:val="20"/>
                <w:szCs w:val="20"/>
              </w:rPr>
              <w:t>20.</w:t>
            </w:r>
            <w:r w:rsidR="005F20DA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392ED8">
              <w:rPr>
                <w:rFonts w:ascii="Arial" w:hAnsi="Arial" w:cs="Arial"/>
                <w:color w:val="000000"/>
                <w:sz w:val="20"/>
                <w:szCs w:val="20"/>
              </w:rPr>
              <w:t xml:space="preserve"> ± </w:t>
            </w:r>
            <w:r w:rsidR="005F20D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392ED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5F20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</w:tcPr>
          <w:p w14:paraId="453810AD" w14:textId="77777777" w:rsidR="004A75B3" w:rsidRPr="00B318CD" w:rsidRDefault="004A75B3" w:rsidP="004A75B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18C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 w14:paraId="03EF192B" w14:textId="77777777" w:rsidR="007C19AB" w:rsidRPr="00B318CD" w:rsidRDefault="007C19AB" w:rsidP="007C19AB">
      <w:pPr>
        <w:rPr>
          <w:rFonts w:ascii="Arial" w:hAnsi="Arial" w:cs="Arial"/>
          <w:b/>
          <w:bCs/>
          <w:sz w:val="22"/>
          <w:szCs w:val="22"/>
        </w:rPr>
      </w:pPr>
    </w:p>
    <w:p w14:paraId="06A54318" w14:textId="77777777" w:rsidR="007C19AB" w:rsidRPr="00B318CD" w:rsidRDefault="007C19AB" w:rsidP="007C19AB">
      <w:pPr>
        <w:rPr>
          <w:rFonts w:ascii="Arial" w:hAnsi="Arial" w:cs="Arial"/>
          <w:b/>
          <w:bCs/>
          <w:sz w:val="22"/>
          <w:szCs w:val="22"/>
        </w:rPr>
      </w:pPr>
    </w:p>
    <w:p w14:paraId="0D0B933D" w14:textId="1E921890" w:rsidR="007C19AB" w:rsidRPr="000B646B" w:rsidRDefault="007C19AB" w:rsidP="007C19AB">
      <w:pPr>
        <w:spacing w:line="480" w:lineRule="auto"/>
        <w:rPr>
          <w:rFonts w:ascii="Arial" w:hAnsi="Arial" w:cs="Arial"/>
          <w:sz w:val="22"/>
          <w:szCs w:val="22"/>
        </w:rPr>
      </w:pPr>
      <w:r w:rsidRPr="00B318CD">
        <w:rPr>
          <w:rFonts w:ascii="Arial" w:hAnsi="Arial" w:cs="Arial"/>
          <w:sz w:val="22"/>
          <w:szCs w:val="22"/>
        </w:rPr>
        <w:t>Statistical significance shown in bold text.</w:t>
      </w:r>
      <w:r w:rsidR="000B646B">
        <w:rPr>
          <w:rFonts w:ascii="Arial" w:hAnsi="Arial" w:cs="Arial"/>
          <w:sz w:val="22"/>
          <w:szCs w:val="22"/>
        </w:rPr>
        <w:t xml:space="preserve"> </w:t>
      </w:r>
      <w:r w:rsidR="000B646B">
        <w:rPr>
          <w:rFonts w:ascii="Arial" w:hAnsi="Arial" w:cs="Arial"/>
          <w:i/>
          <w:iCs/>
          <w:sz w:val="22"/>
          <w:szCs w:val="22"/>
        </w:rPr>
        <w:t xml:space="preserve">P </w:t>
      </w:r>
      <w:r w:rsidR="000B646B">
        <w:rPr>
          <w:rFonts w:ascii="Arial" w:hAnsi="Arial" w:cs="Arial"/>
          <w:sz w:val="22"/>
          <w:szCs w:val="22"/>
        </w:rPr>
        <w:t xml:space="preserve">values </w:t>
      </w:r>
      <w:r w:rsidR="005366CA">
        <w:rPr>
          <w:rFonts w:ascii="Arial" w:hAnsi="Arial" w:cs="Arial"/>
          <w:sz w:val="22"/>
          <w:szCs w:val="22"/>
        </w:rPr>
        <w:t xml:space="preserve">were determined from </w:t>
      </w:r>
      <w:r w:rsidR="004A75B3">
        <w:rPr>
          <w:rFonts w:ascii="Arial" w:hAnsi="Arial" w:cs="Arial"/>
          <w:sz w:val="22"/>
          <w:szCs w:val="22"/>
        </w:rPr>
        <w:t>the</w:t>
      </w:r>
      <w:r w:rsidR="000B646B">
        <w:rPr>
          <w:rFonts w:ascii="Arial" w:hAnsi="Arial" w:cs="Arial"/>
          <w:sz w:val="22"/>
          <w:szCs w:val="22"/>
        </w:rPr>
        <w:t xml:space="preserve"> least squares mean change from baseline</w:t>
      </w:r>
      <w:r w:rsidR="004A75B3">
        <w:rPr>
          <w:rFonts w:ascii="Arial" w:hAnsi="Arial" w:cs="Arial"/>
          <w:sz w:val="22"/>
          <w:szCs w:val="22"/>
        </w:rPr>
        <w:t xml:space="preserve"> based on </w:t>
      </w:r>
      <w:r w:rsidR="005366CA">
        <w:rPr>
          <w:rFonts w:ascii="Arial" w:hAnsi="Arial" w:cs="Arial"/>
          <w:sz w:val="22"/>
          <w:szCs w:val="22"/>
        </w:rPr>
        <w:t>the MMRM</w:t>
      </w:r>
      <w:r w:rsidR="004A75B3">
        <w:rPr>
          <w:rFonts w:ascii="Arial" w:hAnsi="Arial" w:cs="Arial"/>
          <w:sz w:val="22"/>
          <w:szCs w:val="22"/>
        </w:rPr>
        <w:t>.</w:t>
      </w:r>
    </w:p>
    <w:p w14:paraId="101C4263" w14:textId="463ABAEC" w:rsidR="007C19AB" w:rsidRPr="00B318CD" w:rsidRDefault="007C19AB" w:rsidP="007C19A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B318CD">
        <w:rPr>
          <w:rFonts w:ascii="Arial" w:hAnsi="Arial" w:cs="Arial"/>
          <w:sz w:val="22"/>
          <w:szCs w:val="22"/>
        </w:rPr>
        <w:t>CRP, C-reactive protein; Ig, immunoglobulin; IL, interleukin; MMRM, mixed-effect models for repeated measures; TNF, tumor necrosis factor.</w:t>
      </w:r>
    </w:p>
    <w:p w14:paraId="6EFAC1DA" w14:textId="77777777" w:rsidR="007C19AB" w:rsidRDefault="007C19AB" w:rsidP="00FA7542">
      <w:pPr>
        <w:rPr>
          <w:rFonts w:ascii="Arial" w:hAnsi="Arial" w:cs="Arial"/>
          <w:b/>
          <w:bCs/>
          <w:sz w:val="22"/>
          <w:szCs w:val="22"/>
        </w:rPr>
      </w:pPr>
    </w:p>
    <w:p w14:paraId="358AEF5E" w14:textId="0AE88540" w:rsidR="00FA7542" w:rsidRPr="00B318CD" w:rsidRDefault="00FA7542" w:rsidP="00FA7542">
      <w:pPr>
        <w:rPr>
          <w:rFonts w:ascii="Arial" w:hAnsi="Arial" w:cs="Arial"/>
          <w:sz w:val="22"/>
          <w:szCs w:val="22"/>
        </w:rPr>
      </w:pPr>
    </w:p>
    <w:p w14:paraId="2E0DA7F1" w14:textId="77777777" w:rsidR="00FA7542" w:rsidRPr="00B318CD" w:rsidRDefault="00FA7542" w:rsidP="00FA7542">
      <w:pPr>
        <w:rPr>
          <w:rFonts w:ascii="Arial" w:hAnsi="Arial" w:cs="Arial"/>
          <w:b/>
          <w:bCs/>
        </w:rPr>
      </w:pPr>
      <w:r w:rsidRPr="00B318CD">
        <w:rPr>
          <w:rFonts w:ascii="Arial" w:hAnsi="Arial" w:cs="Arial"/>
          <w:b/>
          <w:bCs/>
        </w:rPr>
        <w:br w:type="page"/>
      </w:r>
    </w:p>
    <w:p w14:paraId="7BC3A5DB" w14:textId="5CF08444" w:rsidR="000335F7" w:rsidRPr="00C222A7" w:rsidRDefault="000335F7">
      <w:pPr>
        <w:rPr>
          <w:rFonts w:ascii="Arial" w:hAnsi="Arial" w:cs="Arial"/>
          <w:b/>
          <w:bCs/>
          <w:color w:val="000000"/>
          <w:lang w:eastAsia="zh-CN"/>
        </w:rPr>
      </w:pPr>
    </w:p>
    <w:p w14:paraId="23D3953C" w14:textId="00594549" w:rsidR="00097563" w:rsidRPr="00B318CD" w:rsidRDefault="005B6637" w:rsidP="005B6637">
      <w:pPr>
        <w:pStyle w:val="Default"/>
        <w:spacing w:line="480" w:lineRule="auto"/>
        <w:rPr>
          <w:rFonts w:ascii="Arial" w:hAnsi="Arial" w:cs="Arial"/>
          <w:lang w:val="en-US"/>
        </w:rPr>
      </w:pPr>
      <w:r w:rsidRPr="00C222A7">
        <w:rPr>
          <w:rFonts w:ascii="Arial" w:hAnsi="Arial" w:cs="Arial"/>
          <w:b/>
          <w:bCs/>
          <w:lang w:val="en-US"/>
        </w:rPr>
        <w:t xml:space="preserve">Supplementary Text 1. </w:t>
      </w:r>
      <w:r w:rsidR="00097563" w:rsidRPr="00B318CD">
        <w:rPr>
          <w:rFonts w:ascii="Arial" w:hAnsi="Arial" w:cs="Arial"/>
          <w:lang w:val="en-US"/>
        </w:rPr>
        <w:t>Chinese version of HBA-FAQ HBA Functional Assessment Questionnaire: self-report form.*</w:t>
      </w:r>
    </w:p>
    <w:p w14:paraId="0710F0D9" w14:textId="77777777" w:rsidR="00097563" w:rsidRPr="00B318CD" w:rsidRDefault="00097563" w:rsidP="005B6637">
      <w:pPr>
        <w:pStyle w:val="Default"/>
        <w:spacing w:line="480" w:lineRule="auto"/>
        <w:rPr>
          <w:rFonts w:ascii="Arial" w:hAnsi="Arial" w:cs="Arial"/>
          <w:lang w:val="en-US"/>
        </w:rPr>
      </w:pPr>
      <w:r w:rsidRPr="00B318CD">
        <w:rPr>
          <w:rFonts w:ascii="Arial" w:hAnsi="Arial" w:cs="Arial"/>
          <w:lang w:val="en-US"/>
        </w:rPr>
        <w:t>*(modified from Naismith &amp; Mowszowski, 2014; Lin et al., 2022)</w:t>
      </w:r>
    </w:p>
    <w:p w14:paraId="2FF46456" w14:textId="77777777" w:rsidR="00097563" w:rsidRPr="00C222A7" w:rsidRDefault="00097563" w:rsidP="005B6637">
      <w:pPr>
        <w:spacing w:line="480" w:lineRule="auto"/>
        <w:rPr>
          <w:rFonts w:ascii="Arial" w:hAnsi="Arial" w:cs="Arial"/>
          <w:i/>
          <w:iCs/>
        </w:rPr>
      </w:pPr>
    </w:p>
    <w:p w14:paraId="4DBA173A" w14:textId="77777777" w:rsidR="00097563" w:rsidRPr="00C222A7" w:rsidRDefault="00097563" w:rsidP="005B6637">
      <w:pPr>
        <w:spacing w:line="480" w:lineRule="auto"/>
        <w:rPr>
          <w:rFonts w:ascii="Arial" w:hAnsi="Arial" w:cs="Arial"/>
        </w:rPr>
      </w:pPr>
      <w:r w:rsidRPr="00C222A7">
        <w:rPr>
          <w:rFonts w:ascii="Arial" w:hAnsi="Arial" w:cs="Arial"/>
          <w:i/>
          <w:iCs/>
        </w:rPr>
        <w:t xml:space="preserve">We are interested to know whether you have noticed any changes in your daily functioning. Please complete this questionnaire according to </w:t>
      </w:r>
      <w:r w:rsidRPr="00C222A7">
        <w:rPr>
          <w:rFonts w:ascii="Arial" w:hAnsi="Arial" w:cs="Arial"/>
          <w:b/>
          <w:bCs/>
          <w:i/>
          <w:iCs/>
        </w:rPr>
        <w:t xml:space="preserve">changes </w:t>
      </w:r>
      <w:r w:rsidRPr="00C222A7">
        <w:rPr>
          <w:rFonts w:ascii="Arial" w:hAnsi="Arial" w:cs="Arial"/>
          <w:i/>
          <w:iCs/>
        </w:rPr>
        <w:t xml:space="preserve">you may have noticed within yourself over the last 3 months. Please answer every question to the best of your ability, circling </w:t>
      </w:r>
      <w:r w:rsidRPr="00C222A7">
        <w:rPr>
          <w:rFonts w:ascii="Arial" w:hAnsi="Arial" w:cs="Arial"/>
          <w:b/>
          <w:bCs/>
          <w:i/>
          <w:iCs/>
        </w:rPr>
        <w:t xml:space="preserve">one </w:t>
      </w:r>
      <w:r w:rsidRPr="00C222A7">
        <w:rPr>
          <w:rFonts w:ascii="Arial" w:hAnsi="Arial" w:cs="Arial"/>
          <w:i/>
          <w:iCs/>
        </w:rPr>
        <w:t>response for each item</w:t>
      </w:r>
      <w:r w:rsidRPr="00C222A7">
        <w:rPr>
          <w:rFonts w:ascii="Arial" w:hAnsi="Arial" w:cs="Arial"/>
        </w:rPr>
        <w:t>.</w:t>
      </w:r>
    </w:p>
    <w:p w14:paraId="7719D9B1" w14:textId="77777777" w:rsidR="00097563" w:rsidRPr="00C222A7" w:rsidRDefault="00097563" w:rsidP="005B6637">
      <w:pPr>
        <w:spacing w:line="480" w:lineRule="auto"/>
        <w:rPr>
          <w:rFonts w:ascii="Arial" w:hAnsi="Arial" w:cs="Arial"/>
        </w:rPr>
      </w:pPr>
      <w:r w:rsidRPr="00C222A7">
        <w:rPr>
          <w:rFonts w:ascii="Arial" w:hAnsi="Arial" w:cs="Arial"/>
        </w:rPr>
        <w:t>1: Moderate change for the worse; 2: Mild change for the worse; 3: No change; 4: Mild change for the better; 5: Moderate change for the better.</w:t>
      </w:r>
    </w:p>
    <w:p w14:paraId="35C16266" w14:textId="77777777" w:rsidR="00097563" w:rsidRPr="00C222A7" w:rsidRDefault="00097563" w:rsidP="005B6637">
      <w:pPr>
        <w:spacing w:line="480" w:lineRule="auto"/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600"/>
        <w:gridCol w:w="350"/>
        <w:gridCol w:w="350"/>
        <w:gridCol w:w="350"/>
        <w:gridCol w:w="350"/>
        <w:gridCol w:w="350"/>
      </w:tblGrid>
      <w:tr w:rsidR="00097563" w:rsidRPr="00C222A7" w14:paraId="36C38FF9" w14:textId="77777777">
        <w:trPr>
          <w:trHeight w:val="179"/>
        </w:trPr>
        <w:tc>
          <w:tcPr>
            <w:tcW w:w="0" w:type="auto"/>
            <w:gridSpan w:val="6"/>
          </w:tcPr>
          <w:p w14:paraId="56E8A9B6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B318CD">
              <w:rPr>
                <w:rFonts w:ascii="Arial" w:hAnsi="Arial" w:cs="Arial"/>
                <w:b/>
                <w:bCs/>
                <w:lang w:val="en-US"/>
              </w:rPr>
              <w:t>Area of functioning</w:t>
            </w:r>
          </w:p>
        </w:tc>
      </w:tr>
      <w:tr w:rsidR="00097563" w:rsidRPr="00C222A7" w14:paraId="7CBAA029" w14:textId="77777777">
        <w:trPr>
          <w:trHeight w:val="179"/>
        </w:trPr>
        <w:tc>
          <w:tcPr>
            <w:tcW w:w="0" w:type="auto"/>
            <w:gridSpan w:val="6"/>
            <w:shd w:val="clear" w:color="auto" w:fill="FFFFFF" w:themeFill="background1"/>
          </w:tcPr>
          <w:p w14:paraId="077709AB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i/>
                <w:iCs/>
                <w:lang w:val="en-US"/>
              </w:rPr>
              <w:t>Self-care</w:t>
            </w:r>
          </w:p>
        </w:tc>
      </w:tr>
      <w:tr w:rsidR="00097563" w:rsidRPr="00C222A7" w14:paraId="5D6B6519" w14:textId="77777777">
        <w:trPr>
          <w:trHeight w:val="179"/>
        </w:trPr>
        <w:tc>
          <w:tcPr>
            <w:tcW w:w="0" w:type="auto"/>
          </w:tcPr>
          <w:p w14:paraId="1E9F4A32" w14:textId="5621C035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 xml:space="preserve">Getting ready in the morning or getting ready to go out (e.g., taking longer, </w:t>
            </w:r>
            <w:r w:rsidR="00760615" w:rsidRPr="00760615">
              <w:rPr>
                <w:rFonts w:ascii="Arial" w:hAnsi="Arial" w:cs="Arial"/>
                <w:lang w:val="en-US"/>
              </w:rPr>
              <w:t>disorgani</w:t>
            </w:r>
            <w:r w:rsidR="005366CA">
              <w:rPr>
                <w:rFonts w:ascii="Arial" w:hAnsi="Arial" w:cs="Arial"/>
                <w:lang w:val="en-US"/>
              </w:rPr>
              <w:t>s</w:t>
            </w:r>
            <w:r w:rsidR="00760615" w:rsidRPr="00760615">
              <w:rPr>
                <w:rFonts w:ascii="Arial" w:hAnsi="Arial" w:cs="Arial"/>
                <w:lang w:val="en-US"/>
              </w:rPr>
              <w:t>ed</w:t>
            </w:r>
            <w:r w:rsidRPr="00B318CD">
              <w:rPr>
                <w:rFonts w:ascii="Arial" w:hAnsi="Arial" w:cs="Arial"/>
                <w:lang w:val="en-US"/>
              </w:rPr>
              <w:t>, indecisive)</w:t>
            </w:r>
          </w:p>
        </w:tc>
        <w:tc>
          <w:tcPr>
            <w:tcW w:w="0" w:type="auto"/>
          </w:tcPr>
          <w:p w14:paraId="5FEE1908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4C4342F0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4B6BD4C4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02CE4C68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3F55E628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5</w:t>
            </w:r>
          </w:p>
        </w:tc>
      </w:tr>
      <w:tr w:rsidR="00097563" w:rsidRPr="00C222A7" w14:paraId="0FDC9A28" w14:textId="77777777">
        <w:trPr>
          <w:trHeight w:val="180"/>
        </w:trPr>
        <w:tc>
          <w:tcPr>
            <w:tcW w:w="0" w:type="auto"/>
          </w:tcPr>
          <w:p w14:paraId="7C125562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General self-grooming (e.g., poorer hygiene, less frequent showering, change in appearance)</w:t>
            </w:r>
          </w:p>
        </w:tc>
        <w:tc>
          <w:tcPr>
            <w:tcW w:w="0" w:type="auto"/>
          </w:tcPr>
          <w:p w14:paraId="6662809E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6BED1C84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026BDC1C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7EE7BDDD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1B6BC120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5</w:t>
            </w:r>
          </w:p>
        </w:tc>
      </w:tr>
      <w:tr w:rsidR="00097563" w:rsidRPr="00C222A7" w14:paraId="593611F1" w14:textId="77777777">
        <w:trPr>
          <w:trHeight w:val="90"/>
        </w:trPr>
        <w:tc>
          <w:tcPr>
            <w:tcW w:w="0" w:type="auto"/>
          </w:tcPr>
          <w:p w14:paraId="1D12A67B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Seeking medical and/or dental advice where warranted</w:t>
            </w:r>
          </w:p>
        </w:tc>
        <w:tc>
          <w:tcPr>
            <w:tcW w:w="0" w:type="auto"/>
          </w:tcPr>
          <w:p w14:paraId="6F898E21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0B1E72D7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2A28567B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688A853F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2526B68D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5</w:t>
            </w:r>
          </w:p>
        </w:tc>
      </w:tr>
      <w:tr w:rsidR="00097563" w:rsidRPr="00C222A7" w14:paraId="1A4DDFE6" w14:textId="77777777">
        <w:trPr>
          <w:trHeight w:val="90"/>
        </w:trPr>
        <w:tc>
          <w:tcPr>
            <w:tcW w:w="0" w:type="auto"/>
          </w:tcPr>
          <w:p w14:paraId="0A5B38C6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Managing medications (e.g., taking medications as prescribed)</w:t>
            </w:r>
          </w:p>
        </w:tc>
        <w:tc>
          <w:tcPr>
            <w:tcW w:w="0" w:type="auto"/>
          </w:tcPr>
          <w:p w14:paraId="689DBED2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06AE75A7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6DE448B4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69C614B4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6F152C35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5</w:t>
            </w:r>
          </w:p>
        </w:tc>
      </w:tr>
      <w:tr w:rsidR="00097563" w:rsidRPr="00C222A7" w14:paraId="00DB4046" w14:textId="77777777">
        <w:trPr>
          <w:trHeight w:val="90"/>
        </w:trPr>
        <w:tc>
          <w:tcPr>
            <w:tcW w:w="0" w:type="auto"/>
            <w:gridSpan w:val="6"/>
          </w:tcPr>
          <w:p w14:paraId="38932ABC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i/>
                <w:iCs/>
                <w:lang w:val="en-US"/>
              </w:rPr>
              <w:t>Financial affairs</w:t>
            </w:r>
          </w:p>
        </w:tc>
      </w:tr>
      <w:tr w:rsidR="00097563" w:rsidRPr="00C222A7" w14:paraId="7703872C" w14:textId="77777777">
        <w:trPr>
          <w:trHeight w:val="90"/>
        </w:trPr>
        <w:tc>
          <w:tcPr>
            <w:tcW w:w="0" w:type="auto"/>
          </w:tcPr>
          <w:p w14:paraId="763D65F7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Handling money (e.g., difficulty dealing with cash or change at the shops)</w:t>
            </w:r>
          </w:p>
        </w:tc>
        <w:tc>
          <w:tcPr>
            <w:tcW w:w="0" w:type="auto"/>
          </w:tcPr>
          <w:p w14:paraId="2C7D98D6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695D2288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35029E9D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408BB365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4A6DF2AC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5</w:t>
            </w:r>
          </w:p>
        </w:tc>
      </w:tr>
      <w:tr w:rsidR="00097563" w:rsidRPr="00C222A7" w14:paraId="58D7C471" w14:textId="77777777">
        <w:trPr>
          <w:trHeight w:val="90"/>
        </w:trPr>
        <w:tc>
          <w:tcPr>
            <w:tcW w:w="0" w:type="auto"/>
          </w:tcPr>
          <w:p w14:paraId="5D65A941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lastRenderedPageBreak/>
              <w:t>Managing complex financial affairs (e.g., bank accounts)</w:t>
            </w:r>
          </w:p>
        </w:tc>
        <w:tc>
          <w:tcPr>
            <w:tcW w:w="0" w:type="auto"/>
          </w:tcPr>
          <w:p w14:paraId="201B0FA3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49339EB4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5C5C4BF6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5BDAFDC6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7B4673DC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5</w:t>
            </w:r>
          </w:p>
        </w:tc>
      </w:tr>
      <w:tr w:rsidR="00097563" w:rsidRPr="00C222A7" w14:paraId="2F2030E2" w14:textId="77777777">
        <w:trPr>
          <w:trHeight w:val="90"/>
        </w:trPr>
        <w:tc>
          <w:tcPr>
            <w:tcW w:w="0" w:type="auto"/>
          </w:tcPr>
          <w:p w14:paraId="68981743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Managing household finances (e.g., paying bills)</w:t>
            </w:r>
          </w:p>
        </w:tc>
        <w:tc>
          <w:tcPr>
            <w:tcW w:w="0" w:type="auto"/>
          </w:tcPr>
          <w:p w14:paraId="2DC15AFB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6DCC0967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4791936D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36D1A2BA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235C8327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5</w:t>
            </w:r>
          </w:p>
        </w:tc>
      </w:tr>
      <w:tr w:rsidR="00097563" w:rsidRPr="00C222A7" w14:paraId="7A0128A6" w14:textId="77777777">
        <w:trPr>
          <w:trHeight w:val="179"/>
        </w:trPr>
        <w:tc>
          <w:tcPr>
            <w:tcW w:w="0" w:type="auto"/>
            <w:gridSpan w:val="6"/>
          </w:tcPr>
          <w:p w14:paraId="01000D0C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B318CD">
              <w:rPr>
                <w:rFonts w:ascii="Arial" w:hAnsi="Arial" w:cs="Arial"/>
                <w:i/>
                <w:iCs/>
                <w:lang w:val="en-US"/>
              </w:rPr>
              <w:t>Social functioning</w:t>
            </w:r>
          </w:p>
        </w:tc>
      </w:tr>
      <w:tr w:rsidR="00097563" w:rsidRPr="00C222A7" w14:paraId="25DE392A" w14:textId="77777777">
        <w:trPr>
          <w:trHeight w:val="179"/>
        </w:trPr>
        <w:tc>
          <w:tcPr>
            <w:tcW w:w="0" w:type="auto"/>
          </w:tcPr>
          <w:p w14:paraId="1981575A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Initiating and contributing to social activities with friends and/or family (e.g., birthdays/ outings)</w:t>
            </w:r>
          </w:p>
        </w:tc>
        <w:tc>
          <w:tcPr>
            <w:tcW w:w="0" w:type="auto"/>
          </w:tcPr>
          <w:p w14:paraId="1200DE0E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46538811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0D97CADF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134E868F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468CE29B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5</w:t>
            </w:r>
          </w:p>
        </w:tc>
      </w:tr>
      <w:tr w:rsidR="00097563" w:rsidRPr="00C222A7" w14:paraId="4867FC38" w14:textId="77777777">
        <w:trPr>
          <w:trHeight w:val="90"/>
        </w:trPr>
        <w:tc>
          <w:tcPr>
            <w:tcW w:w="0" w:type="auto"/>
          </w:tcPr>
          <w:p w14:paraId="5943C677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Withdrawal (e.g., reduced motivation to engage in activities previously enjoyed)</w:t>
            </w:r>
          </w:p>
        </w:tc>
        <w:tc>
          <w:tcPr>
            <w:tcW w:w="0" w:type="auto"/>
          </w:tcPr>
          <w:p w14:paraId="1821A4A4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5DB5E026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2564F0F7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2C7D016F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52ACC0A9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5</w:t>
            </w:r>
          </w:p>
        </w:tc>
      </w:tr>
      <w:tr w:rsidR="00097563" w:rsidRPr="00C222A7" w14:paraId="3AEB3FF3" w14:textId="77777777">
        <w:trPr>
          <w:trHeight w:val="90"/>
        </w:trPr>
        <w:tc>
          <w:tcPr>
            <w:tcW w:w="0" w:type="auto"/>
          </w:tcPr>
          <w:p w14:paraId="5843CE9A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Ease of using public transportation (e.g., getting confused or anxious when taking a trip on the bus or subway)</w:t>
            </w:r>
          </w:p>
        </w:tc>
        <w:tc>
          <w:tcPr>
            <w:tcW w:w="0" w:type="auto"/>
          </w:tcPr>
          <w:p w14:paraId="3C59D71E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5D9E6653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20C8627C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4276EAD7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671C11FF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5</w:t>
            </w:r>
          </w:p>
        </w:tc>
      </w:tr>
      <w:tr w:rsidR="00097563" w:rsidRPr="00C222A7" w14:paraId="3C048A0E" w14:textId="77777777">
        <w:trPr>
          <w:trHeight w:val="90"/>
        </w:trPr>
        <w:tc>
          <w:tcPr>
            <w:tcW w:w="0" w:type="auto"/>
            <w:gridSpan w:val="6"/>
          </w:tcPr>
          <w:p w14:paraId="6E011EB9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B318CD">
              <w:rPr>
                <w:rFonts w:ascii="Arial" w:hAnsi="Arial" w:cs="Arial"/>
                <w:i/>
                <w:iCs/>
                <w:lang w:val="en-US"/>
              </w:rPr>
              <w:t>Household tasks</w:t>
            </w:r>
          </w:p>
        </w:tc>
      </w:tr>
      <w:tr w:rsidR="00097563" w:rsidRPr="00C222A7" w14:paraId="1EB8A53F" w14:textId="77777777">
        <w:trPr>
          <w:trHeight w:val="90"/>
        </w:trPr>
        <w:tc>
          <w:tcPr>
            <w:tcW w:w="0" w:type="auto"/>
          </w:tcPr>
          <w:p w14:paraId="153115D4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Everyday household tasks such as vacuuming, cleaning, dusting, basic home maintenance</w:t>
            </w:r>
          </w:p>
        </w:tc>
        <w:tc>
          <w:tcPr>
            <w:tcW w:w="0" w:type="auto"/>
          </w:tcPr>
          <w:p w14:paraId="171F1838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1EF0EAA5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1B668EAA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487BD79D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520B834B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5</w:t>
            </w:r>
          </w:p>
        </w:tc>
      </w:tr>
      <w:tr w:rsidR="00097563" w:rsidRPr="00C222A7" w14:paraId="54958A5C" w14:textId="77777777">
        <w:trPr>
          <w:trHeight w:val="180"/>
        </w:trPr>
        <w:tc>
          <w:tcPr>
            <w:tcW w:w="0" w:type="auto"/>
          </w:tcPr>
          <w:p w14:paraId="2CA822ED" w14:textId="67D78E3D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Keeping the house in order (e.g., cluttered/</w:t>
            </w:r>
            <w:r w:rsidR="005366CA" w:rsidRPr="00760615">
              <w:rPr>
                <w:rFonts w:ascii="Arial" w:hAnsi="Arial" w:cs="Arial"/>
                <w:lang w:val="en-US"/>
              </w:rPr>
              <w:t>disorgani</w:t>
            </w:r>
            <w:r w:rsidR="005366CA">
              <w:rPr>
                <w:rFonts w:ascii="Arial" w:hAnsi="Arial" w:cs="Arial"/>
                <w:lang w:val="en-US"/>
              </w:rPr>
              <w:t>s</w:t>
            </w:r>
            <w:r w:rsidR="005366CA" w:rsidRPr="00760615">
              <w:rPr>
                <w:rFonts w:ascii="Arial" w:hAnsi="Arial" w:cs="Arial"/>
                <w:lang w:val="en-US"/>
              </w:rPr>
              <w:t>ed</w:t>
            </w:r>
            <w:r w:rsidRPr="00B318CD">
              <w:rPr>
                <w:rFonts w:ascii="Arial" w:hAnsi="Arial" w:cs="Arial"/>
                <w:lang w:val="en-US"/>
              </w:rPr>
              <w:t>/dirty household, less ‘house- proud’)</w:t>
            </w:r>
          </w:p>
        </w:tc>
        <w:tc>
          <w:tcPr>
            <w:tcW w:w="0" w:type="auto"/>
          </w:tcPr>
          <w:p w14:paraId="4950AB0C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36BEDA1B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52C2031E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77FE7069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772B562A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5</w:t>
            </w:r>
          </w:p>
        </w:tc>
      </w:tr>
      <w:tr w:rsidR="00097563" w:rsidRPr="00C222A7" w14:paraId="1070B952" w14:textId="77777777">
        <w:trPr>
          <w:trHeight w:val="179"/>
        </w:trPr>
        <w:tc>
          <w:tcPr>
            <w:tcW w:w="0" w:type="auto"/>
          </w:tcPr>
          <w:p w14:paraId="07E9C411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Preparing meals (e.g., less initiative to plan/prepare meals, more use of microwave or takeaway)</w:t>
            </w:r>
          </w:p>
        </w:tc>
        <w:tc>
          <w:tcPr>
            <w:tcW w:w="0" w:type="auto"/>
          </w:tcPr>
          <w:p w14:paraId="2E136F15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3A99473B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254E6AAB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4C5ED97E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6DCA9987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5</w:t>
            </w:r>
          </w:p>
        </w:tc>
      </w:tr>
      <w:tr w:rsidR="00097563" w:rsidRPr="00C222A7" w14:paraId="7C4CC141" w14:textId="77777777">
        <w:trPr>
          <w:trHeight w:val="90"/>
        </w:trPr>
        <w:tc>
          <w:tcPr>
            <w:tcW w:w="0" w:type="auto"/>
          </w:tcPr>
          <w:p w14:paraId="4F823A35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Cooking (e.g., less effective (e.g., timing, taste, nutrition) at cooking a meal)</w:t>
            </w:r>
          </w:p>
        </w:tc>
        <w:tc>
          <w:tcPr>
            <w:tcW w:w="0" w:type="auto"/>
          </w:tcPr>
          <w:p w14:paraId="51FFDEAA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600E10AC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16A28C6D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74F1E153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7E5E2209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5</w:t>
            </w:r>
          </w:p>
        </w:tc>
      </w:tr>
      <w:tr w:rsidR="00097563" w:rsidRPr="00C222A7" w14:paraId="0BDC8A3F" w14:textId="77777777">
        <w:trPr>
          <w:trHeight w:val="90"/>
        </w:trPr>
        <w:tc>
          <w:tcPr>
            <w:tcW w:w="0" w:type="auto"/>
          </w:tcPr>
          <w:p w14:paraId="279EE2E9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Grocery shopping (e.g., less effective at planning and carrying out grocery shopping)</w:t>
            </w:r>
          </w:p>
        </w:tc>
        <w:tc>
          <w:tcPr>
            <w:tcW w:w="0" w:type="auto"/>
          </w:tcPr>
          <w:p w14:paraId="1573C7B5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15C13409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2FF60979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0CD63662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10F115C3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5</w:t>
            </w:r>
          </w:p>
        </w:tc>
      </w:tr>
      <w:tr w:rsidR="00097563" w:rsidRPr="00C222A7" w14:paraId="557C58F4" w14:textId="77777777">
        <w:trPr>
          <w:trHeight w:val="90"/>
        </w:trPr>
        <w:tc>
          <w:tcPr>
            <w:tcW w:w="0" w:type="auto"/>
            <w:gridSpan w:val="6"/>
          </w:tcPr>
          <w:p w14:paraId="26B05367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B318CD">
              <w:rPr>
                <w:rFonts w:ascii="Arial" w:hAnsi="Arial" w:cs="Arial"/>
                <w:i/>
                <w:iCs/>
                <w:lang w:val="en-US"/>
              </w:rPr>
              <w:t>Everyday technology</w:t>
            </w:r>
          </w:p>
        </w:tc>
      </w:tr>
      <w:tr w:rsidR="00097563" w:rsidRPr="00C222A7" w14:paraId="46BEADE2" w14:textId="77777777">
        <w:trPr>
          <w:trHeight w:val="90"/>
        </w:trPr>
        <w:tc>
          <w:tcPr>
            <w:tcW w:w="0" w:type="auto"/>
          </w:tcPr>
          <w:p w14:paraId="1E6D6DDF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Using the telephone (e.g., getting confused, making mistakes, avoiding making calls)</w:t>
            </w:r>
          </w:p>
        </w:tc>
        <w:tc>
          <w:tcPr>
            <w:tcW w:w="0" w:type="auto"/>
          </w:tcPr>
          <w:p w14:paraId="671CC6B2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55FF8DD4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47F0DED3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7EA11233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04442EA9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5</w:t>
            </w:r>
          </w:p>
        </w:tc>
      </w:tr>
      <w:tr w:rsidR="00097563" w:rsidRPr="00C222A7" w14:paraId="061F6415" w14:textId="77777777">
        <w:trPr>
          <w:trHeight w:val="90"/>
        </w:trPr>
        <w:tc>
          <w:tcPr>
            <w:tcW w:w="0" w:type="auto"/>
          </w:tcPr>
          <w:p w14:paraId="1C21A28D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lastRenderedPageBreak/>
              <w:t>Using the computer or mobile phone (e.g., getting confused, making mistakes)</w:t>
            </w:r>
          </w:p>
        </w:tc>
        <w:tc>
          <w:tcPr>
            <w:tcW w:w="0" w:type="auto"/>
          </w:tcPr>
          <w:p w14:paraId="5165C0D5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47A37B67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65C1F7F5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5D524E2A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398D8B22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5</w:t>
            </w:r>
          </w:p>
        </w:tc>
      </w:tr>
      <w:tr w:rsidR="00097563" w:rsidRPr="00C222A7" w14:paraId="3D7D0E9F" w14:textId="77777777">
        <w:trPr>
          <w:trHeight w:val="90"/>
        </w:trPr>
        <w:tc>
          <w:tcPr>
            <w:tcW w:w="0" w:type="auto"/>
          </w:tcPr>
          <w:p w14:paraId="7D4F2D1A" w14:textId="2BB83304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 xml:space="preserve">Using the remote </w:t>
            </w:r>
            <w:r w:rsidR="00671E98">
              <w:rPr>
                <w:rFonts w:ascii="Arial" w:hAnsi="Arial" w:cs="Arial"/>
                <w:lang w:val="en-US"/>
              </w:rPr>
              <w:t>control</w:t>
            </w:r>
            <w:r w:rsidRPr="00B318CD">
              <w:rPr>
                <w:rFonts w:ascii="Arial" w:hAnsi="Arial" w:cs="Arial"/>
                <w:lang w:val="en-US"/>
              </w:rPr>
              <w:t>, television and video (e.g., getting confused, making mistakes)</w:t>
            </w:r>
          </w:p>
        </w:tc>
        <w:tc>
          <w:tcPr>
            <w:tcW w:w="0" w:type="auto"/>
          </w:tcPr>
          <w:p w14:paraId="6182367B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5B70E639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153CF4DF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5E8AD285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0EBB2B69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5</w:t>
            </w:r>
          </w:p>
        </w:tc>
      </w:tr>
      <w:tr w:rsidR="00097563" w:rsidRPr="00C222A7" w14:paraId="74716AB6" w14:textId="77777777">
        <w:trPr>
          <w:trHeight w:val="90"/>
        </w:trPr>
        <w:tc>
          <w:tcPr>
            <w:tcW w:w="0" w:type="auto"/>
            <w:gridSpan w:val="6"/>
          </w:tcPr>
          <w:p w14:paraId="01A6BB70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B318CD">
              <w:rPr>
                <w:rFonts w:ascii="Arial" w:hAnsi="Arial" w:cs="Arial"/>
                <w:i/>
                <w:iCs/>
                <w:lang w:val="en-US"/>
              </w:rPr>
              <w:t>Sleep</w:t>
            </w:r>
          </w:p>
        </w:tc>
      </w:tr>
      <w:tr w:rsidR="00097563" w:rsidRPr="00C222A7" w14:paraId="6FBF69AA" w14:textId="77777777">
        <w:trPr>
          <w:trHeight w:val="90"/>
        </w:trPr>
        <w:tc>
          <w:tcPr>
            <w:tcW w:w="0" w:type="auto"/>
          </w:tcPr>
          <w:p w14:paraId="3E17BCB5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Difficulty falling asleep (e.g., consistently taking more than 30 mins)</w:t>
            </w:r>
          </w:p>
        </w:tc>
        <w:tc>
          <w:tcPr>
            <w:tcW w:w="0" w:type="auto"/>
          </w:tcPr>
          <w:p w14:paraId="2FAF430C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71ABEE49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6BE158EF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3F1DB0C0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71128D30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5</w:t>
            </w:r>
          </w:p>
        </w:tc>
      </w:tr>
      <w:tr w:rsidR="00097563" w:rsidRPr="00C222A7" w14:paraId="1B508414" w14:textId="77777777">
        <w:trPr>
          <w:trHeight w:val="90"/>
        </w:trPr>
        <w:tc>
          <w:tcPr>
            <w:tcW w:w="0" w:type="auto"/>
          </w:tcPr>
          <w:p w14:paraId="1D458915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Waking during the night other than to go to the toilet (periods of wakefulness)</w:t>
            </w:r>
          </w:p>
        </w:tc>
        <w:tc>
          <w:tcPr>
            <w:tcW w:w="0" w:type="auto"/>
          </w:tcPr>
          <w:p w14:paraId="0FA8BAE1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571611D1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04B67517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66B6B7FD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0ABD4D70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5</w:t>
            </w:r>
          </w:p>
        </w:tc>
      </w:tr>
      <w:tr w:rsidR="00097563" w:rsidRPr="00C222A7" w14:paraId="13E12B8D" w14:textId="77777777">
        <w:trPr>
          <w:trHeight w:val="90"/>
        </w:trPr>
        <w:tc>
          <w:tcPr>
            <w:tcW w:w="0" w:type="auto"/>
          </w:tcPr>
          <w:p w14:paraId="7AE7A431" w14:textId="19884B30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Change of napping habit (</w:t>
            </w:r>
            <w:r w:rsidR="00760615" w:rsidRPr="00760615">
              <w:rPr>
                <w:rFonts w:ascii="Arial" w:hAnsi="Arial" w:cs="Arial"/>
                <w:lang w:val="en-US"/>
              </w:rPr>
              <w:t>e.g.</w:t>
            </w:r>
            <w:r w:rsidRPr="00B318CD">
              <w:rPr>
                <w:rFonts w:ascii="Arial" w:hAnsi="Arial" w:cs="Arial"/>
                <w:lang w:val="en-US"/>
              </w:rPr>
              <w:t xml:space="preserve"> an increase in the number of daily naps or taking longer naps)</w:t>
            </w:r>
          </w:p>
        </w:tc>
        <w:tc>
          <w:tcPr>
            <w:tcW w:w="0" w:type="auto"/>
          </w:tcPr>
          <w:p w14:paraId="2392DD18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5438ADC5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1D6F466B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50ED4745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39D3F816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5</w:t>
            </w:r>
          </w:p>
        </w:tc>
      </w:tr>
      <w:tr w:rsidR="00097563" w:rsidRPr="00C222A7" w14:paraId="68549388" w14:textId="77777777">
        <w:trPr>
          <w:trHeight w:val="90"/>
        </w:trPr>
        <w:tc>
          <w:tcPr>
            <w:tcW w:w="0" w:type="auto"/>
          </w:tcPr>
          <w:p w14:paraId="4050859B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Changes in sleep timing (e.g., earlier or later bedtime, erratic sleep and wake times)</w:t>
            </w:r>
          </w:p>
        </w:tc>
        <w:tc>
          <w:tcPr>
            <w:tcW w:w="0" w:type="auto"/>
          </w:tcPr>
          <w:p w14:paraId="6C226CCA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7FB46748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46EB368F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4898DA19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2AF3DC3B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5</w:t>
            </w:r>
          </w:p>
        </w:tc>
      </w:tr>
      <w:tr w:rsidR="00097563" w:rsidRPr="00C222A7" w14:paraId="470C7EA0" w14:textId="77777777">
        <w:trPr>
          <w:trHeight w:val="90"/>
        </w:trPr>
        <w:tc>
          <w:tcPr>
            <w:tcW w:w="0" w:type="auto"/>
          </w:tcPr>
          <w:p w14:paraId="0FACA8EB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Acting out dreams (e.g., kicking, punching, hitting, yelling during sleep)</w:t>
            </w:r>
          </w:p>
        </w:tc>
        <w:tc>
          <w:tcPr>
            <w:tcW w:w="0" w:type="auto"/>
          </w:tcPr>
          <w:p w14:paraId="6DD8F10C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36A4439C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56C28107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7EDCBCB6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754083C8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5</w:t>
            </w:r>
          </w:p>
        </w:tc>
      </w:tr>
      <w:tr w:rsidR="00097563" w:rsidRPr="00C222A7" w14:paraId="72CAA9A0" w14:textId="77777777">
        <w:trPr>
          <w:trHeight w:val="90"/>
        </w:trPr>
        <w:tc>
          <w:tcPr>
            <w:tcW w:w="0" w:type="auto"/>
            <w:gridSpan w:val="6"/>
          </w:tcPr>
          <w:p w14:paraId="45629A6A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B318CD">
              <w:rPr>
                <w:rFonts w:ascii="Arial" w:hAnsi="Arial" w:cs="Arial"/>
                <w:i/>
                <w:iCs/>
                <w:lang w:val="en-US"/>
              </w:rPr>
              <w:t>Memory</w:t>
            </w:r>
          </w:p>
        </w:tc>
      </w:tr>
      <w:tr w:rsidR="00097563" w:rsidRPr="00C222A7" w14:paraId="7BAF1EBB" w14:textId="77777777">
        <w:trPr>
          <w:trHeight w:val="90"/>
        </w:trPr>
        <w:tc>
          <w:tcPr>
            <w:tcW w:w="0" w:type="auto"/>
          </w:tcPr>
          <w:p w14:paraId="63DA4626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Day-to-day memory problems (e.g., forgetting recent conversations, events, news items)</w:t>
            </w:r>
          </w:p>
        </w:tc>
        <w:tc>
          <w:tcPr>
            <w:tcW w:w="0" w:type="auto"/>
          </w:tcPr>
          <w:p w14:paraId="47C216B7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7BEE4E6E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0043DE02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46A89292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4C0BCC72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5</w:t>
            </w:r>
          </w:p>
        </w:tc>
      </w:tr>
      <w:tr w:rsidR="00097563" w:rsidRPr="00C222A7" w14:paraId="59FD4E8E" w14:textId="77777777">
        <w:trPr>
          <w:trHeight w:val="90"/>
        </w:trPr>
        <w:tc>
          <w:tcPr>
            <w:tcW w:w="0" w:type="auto"/>
          </w:tcPr>
          <w:p w14:paraId="083AECAA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Being forgetful (e.g., forgetting where you have put your keys, losing or misplacing things)</w:t>
            </w:r>
          </w:p>
        </w:tc>
        <w:tc>
          <w:tcPr>
            <w:tcW w:w="0" w:type="auto"/>
          </w:tcPr>
          <w:p w14:paraId="5795EBA1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2D7D7055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404B357C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204FB043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2C29C87E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5</w:t>
            </w:r>
          </w:p>
        </w:tc>
      </w:tr>
      <w:tr w:rsidR="00097563" w:rsidRPr="00C222A7" w14:paraId="7CC1FCE4" w14:textId="77777777">
        <w:trPr>
          <w:trHeight w:val="90"/>
        </w:trPr>
        <w:tc>
          <w:tcPr>
            <w:tcW w:w="0" w:type="auto"/>
          </w:tcPr>
          <w:p w14:paraId="65BB940C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Being repetitive in conversation</w:t>
            </w:r>
          </w:p>
        </w:tc>
        <w:tc>
          <w:tcPr>
            <w:tcW w:w="0" w:type="auto"/>
          </w:tcPr>
          <w:p w14:paraId="682B70DD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6595CCB0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3EDA6630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5B8F08A4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194B672E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5</w:t>
            </w:r>
          </w:p>
        </w:tc>
      </w:tr>
      <w:tr w:rsidR="00097563" w:rsidRPr="00C222A7" w14:paraId="2C7E08B1" w14:textId="77777777">
        <w:trPr>
          <w:trHeight w:val="90"/>
        </w:trPr>
        <w:tc>
          <w:tcPr>
            <w:tcW w:w="0" w:type="auto"/>
          </w:tcPr>
          <w:p w14:paraId="390FA4F9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Word-finding problems (e.g., finding words in conversation, names of objects)</w:t>
            </w:r>
          </w:p>
        </w:tc>
        <w:tc>
          <w:tcPr>
            <w:tcW w:w="0" w:type="auto"/>
          </w:tcPr>
          <w:p w14:paraId="2838BEE6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24003A40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37C761AC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76FAD4B4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0FBEF9B3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5</w:t>
            </w:r>
          </w:p>
        </w:tc>
      </w:tr>
      <w:tr w:rsidR="00097563" w:rsidRPr="00C222A7" w14:paraId="6BCD37C4" w14:textId="77777777">
        <w:trPr>
          <w:trHeight w:val="90"/>
        </w:trPr>
        <w:tc>
          <w:tcPr>
            <w:tcW w:w="0" w:type="auto"/>
          </w:tcPr>
          <w:p w14:paraId="7A203EC5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Confusion in unusual situations or environments</w:t>
            </w:r>
          </w:p>
        </w:tc>
        <w:tc>
          <w:tcPr>
            <w:tcW w:w="0" w:type="auto"/>
          </w:tcPr>
          <w:p w14:paraId="42150EEA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3CEA10E2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7A967AD3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79F2F0DA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780ED34D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5</w:t>
            </w:r>
          </w:p>
        </w:tc>
      </w:tr>
      <w:tr w:rsidR="00097563" w:rsidRPr="00C222A7" w14:paraId="552F97B0" w14:textId="77777777">
        <w:trPr>
          <w:trHeight w:val="90"/>
        </w:trPr>
        <w:tc>
          <w:tcPr>
            <w:tcW w:w="0" w:type="auto"/>
          </w:tcPr>
          <w:p w14:paraId="3AE151B7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lastRenderedPageBreak/>
              <w:t>Forgetfulness during tasks (e.g., forgetting tasks mid-way, leaving the kettle or stove on)</w:t>
            </w:r>
          </w:p>
        </w:tc>
        <w:tc>
          <w:tcPr>
            <w:tcW w:w="0" w:type="auto"/>
          </w:tcPr>
          <w:p w14:paraId="7108A887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74363515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5E9F5226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211F6ED2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4DEB4129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5</w:t>
            </w:r>
          </w:p>
        </w:tc>
      </w:tr>
      <w:tr w:rsidR="00097563" w:rsidRPr="00C222A7" w14:paraId="78994962" w14:textId="77777777">
        <w:trPr>
          <w:trHeight w:val="90"/>
        </w:trPr>
        <w:tc>
          <w:tcPr>
            <w:tcW w:w="0" w:type="auto"/>
            <w:gridSpan w:val="6"/>
          </w:tcPr>
          <w:p w14:paraId="1DDB13F4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B318CD">
              <w:rPr>
                <w:rFonts w:ascii="Arial" w:hAnsi="Arial" w:cs="Arial"/>
                <w:i/>
                <w:iCs/>
                <w:lang w:val="en-US"/>
              </w:rPr>
              <w:t>Higher-level thinking skills</w:t>
            </w:r>
          </w:p>
        </w:tc>
      </w:tr>
      <w:tr w:rsidR="00097563" w:rsidRPr="00C222A7" w14:paraId="67102FD3" w14:textId="77777777">
        <w:trPr>
          <w:trHeight w:val="90"/>
        </w:trPr>
        <w:tc>
          <w:tcPr>
            <w:tcW w:w="0" w:type="auto"/>
          </w:tcPr>
          <w:p w14:paraId="2BA13B53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Poorer judgment than usual (e.g., making bad or unusual decisions)</w:t>
            </w:r>
          </w:p>
        </w:tc>
        <w:tc>
          <w:tcPr>
            <w:tcW w:w="0" w:type="auto"/>
          </w:tcPr>
          <w:p w14:paraId="636DA968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0108D4D9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4ADA490C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33311E63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7E6796C6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5</w:t>
            </w:r>
          </w:p>
        </w:tc>
      </w:tr>
      <w:tr w:rsidR="00097563" w:rsidRPr="00C222A7" w14:paraId="1F41E53F" w14:textId="77777777">
        <w:trPr>
          <w:trHeight w:val="179"/>
        </w:trPr>
        <w:tc>
          <w:tcPr>
            <w:tcW w:w="0" w:type="auto"/>
          </w:tcPr>
          <w:p w14:paraId="7307A244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Difficulty making decisions (e.g., impulsive or irrational decisions, unable to make a decision)</w:t>
            </w:r>
          </w:p>
        </w:tc>
        <w:tc>
          <w:tcPr>
            <w:tcW w:w="0" w:type="auto"/>
          </w:tcPr>
          <w:p w14:paraId="06E90B22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355CD7B7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45CC6272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4CE97685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3374B49E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5</w:t>
            </w:r>
          </w:p>
        </w:tc>
      </w:tr>
      <w:tr w:rsidR="00097563" w:rsidRPr="00C222A7" w14:paraId="308A42A3" w14:textId="77777777">
        <w:trPr>
          <w:trHeight w:val="90"/>
        </w:trPr>
        <w:tc>
          <w:tcPr>
            <w:tcW w:w="0" w:type="auto"/>
          </w:tcPr>
          <w:p w14:paraId="3E045F2E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Concrete thinking (seeing things as black or white, less appreciation of language subtleties)</w:t>
            </w:r>
          </w:p>
        </w:tc>
        <w:tc>
          <w:tcPr>
            <w:tcW w:w="0" w:type="auto"/>
          </w:tcPr>
          <w:p w14:paraId="48C43184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29AC6B92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56A798FA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76A49FF6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249984D9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5</w:t>
            </w:r>
          </w:p>
        </w:tc>
      </w:tr>
      <w:tr w:rsidR="00097563" w:rsidRPr="00C222A7" w14:paraId="2E4A1C61" w14:textId="77777777">
        <w:trPr>
          <w:trHeight w:val="90"/>
        </w:trPr>
        <w:tc>
          <w:tcPr>
            <w:tcW w:w="0" w:type="auto"/>
          </w:tcPr>
          <w:p w14:paraId="432B3DD5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Inflexible thinking (fixed on a topic, rigid ideas or opinions)</w:t>
            </w:r>
          </w:p>
        </w:tc>
        <w:tc>
          <w:tcPr>
            <w:tcW w:w="0" w:type="auto"/>
          </w:tcPr>
          <w:p w14:paraId="6CEFED51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4B702D91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2990F84E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3992A001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49110DC5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5</w:t>
            </w:r>
          </w:p>
        </w:tc>
      </w:tr>
      <w:tr w:rsidR="00097563" w:rsidRPr="00C222A7" w14:paraId="7A5911E0" w14:textId="77777777">
        <w:trPr>
          <w:trHeight w:val="90"/>
        </w:trPr>
        <w:tc>
          <w:tcPr>
            <w:tcW w:w="0" w:type="auto"/>
          </w:tcPr>
          <w:p w14:paraId="6C2F7899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Becoming easily overwhelmed or slower thinking (e.g., when completing tasks)</w:t>
            </w:r>
          </w:p>
        </w:tc>
        <w:tc>
          <w:tcPr>
            <w:tcW w:w="0" w:type="auto"/>
          </w:tcPr>
          <w:p w14:paraId="74326ABB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4D359087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1AF669FB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7A4C7AFA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6316BCE2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5</w:t>
            </w:r>
          </w:p>
        </w:tc>
      </w:tr>
      <w:tr w:rsidR="00097563" w:rsidRPr="00C222A7" w14:paraId="629981C2" w14:textId="77777777">
        <w:trPr>
          <w:trHeight w:val="90"/>
        </w:trPr>
        <w:tc>
          <w:tcPr>
            <w:tcW w:w="0" w:type="auto"/>
            <w:gridSpan w:val="6"/>
          </w:tcPr>
          <w:p w14:paraId="460FAE2B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B318CD">
              <w:rPr>
                <w:rFonts w:ascii="Arial" w:hAnsi="Arial" w:cs="Arial"/>
                <w:i/>
                <w:iCs/>
                <w:lang w:val="en-US"/>
              </w:rPr>
              <w:t>Emotion regulation</w:t>
            </w:r>
          </w:p>
        </w:tc>
      </w:tr>
      <w:tr w:rsidR="00097563" w:rsidRPr="00C222A7" w14:paraId="0B03339E" w14:textId="77777777">
        <w:trPr>
          <w:trHeight w:val="90"/>
        </w:trPr>
        <w:tc>
          <w:tcPr>
            <w:tcW w:w="0" w:type="auto"/>
          </w:tcPr>
          <w:p w14:paraId="3613DD06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Irritability or temper outbursts</w:t>
            </w:r>
          </w:p>
        </w:tc>
        <w:tc>
          <w:tcPr>
            <w:tcW w:w="0" w:type="auto"/>
          </w:tcPr>
          <w:p w14:paraId="3312F816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79C433B6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7700D782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765882F2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3CA46D55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5</w:t>
            </w:r>
          </w:p>
        </w:tc>
      </w:tr>
      <w:tr w:rsidR="00097563" w:rsidRPr="00C222A7" w14:paraId="501BFF80" w14:textId="77777777">
        <w:trPr>
          <w:trHeight w:val="180"/>
        </w:trPr>
        <w:tc>
          <w:tcPr>
            <w:tcW w:w="0" w:type="auto"/>
          </w:tcPr>
          <w:p w14:paraId="14DFF0CB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Mood changes (e.g., sadness, depression or lack of pleasure from previously enjoyable activities)</w:t>
            </w:r>
          </w:p>
        </w:tc>
        <w:tc>
          <w:tcPr>
            <w:tcW w:w="0" w:type="auto"/>
          </w:tcPr>
          <w:p w14:paraId="6E255EA8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2AAD34BD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51CD0B1B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 xml:space="preserve">3 </w:t>
            </w:r>
          </w:p>
        </w:tc>
        <w:tc>
          <w:tcPr>
            <w:tcW w:w="0" w:type="auto"/>
          </w:tcPr>
          <w:p w14:paraId="422FD97C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40B7393F" w14:textId="77777777" w:rsidR="00097563" w:rsidRPr="00B318CD" w:rsidRDefault="00097563" w:rsidP="005B6637">
            <w:pPr>
              <w:pStyle w:val="Default"/>
              <w:spacing w:line="480" w:lineRule="auto"/>
              <w:rPr>
                <w:rFonts w:ascii="Arial" w:hAnsi="Arial" w:cs="Arial"/>
                <w:lang w:val="en-US"/>
              </w:rPr>
            </w:pPr>
            <w:r w:rsidRPr="00B318CD">
              <w:rPr>
                <w:rFonts w:ascii="Arial" w:hAnsi="Arial" w:cs="Arial"/>
                <w:lang w:val="en-US"/>
              </w:rPr>
              <w:t>5</w:t>
            </w:r>
          </w:p>
        </w:tc>
      </w:tr>
    </w:tbl>
    <w:p w14:paraId="5D25B4A1" w14:textId="77777777" w:rsidR="00097563" w:rsidRPr="00C222A7" w:rsidRDefault="00097563" w:rsidP="005B6637">
      <w:pPr>
        <w:spacing w:line="480" w:lineRule="auto"/>
        <w:rPr>
          <w:rFonts w:ascii="Arial" w:hAnsi="Arial" w:cs="Arial"/>
        </w:rPr>
      </w:pPr>
    </w:p>
    <w:p w14:paraId="042E5CC9" w14:textId="0A8F6A3F" w:rsidR="005C50AB" w:rsidRPr="00C222A7" w:rsidRDefault="005C50AB" w:rsidP="005B6637">
      <w:pPr>
        <w:spacing w:line="480" w:lineRule="auto"/>
        <w:rPr>
          <w:rFonts w:ascii="Arial" w:hAnsi="Arial" w:cs="Arial"/>
        </w:rPr>
      </w:pPr>
    </w:p>
    <w:p w14:paraId="01AA2E2A" w14:textId="77777777" w:rsidR="005C50AB" w:rsidRPr="00C222A7" w:rsidRDefault="005C50AB" w:rsidP="005B6637">
      <w:pPr>
        <w:spacing w:line="480" w:lineRule="auto"/>
        <w:rPr>
          <w:rFonts w:ascii="Arial" w:hAnsi="Arial" w:cs="Arial"/>
        </w:rPr>
      </w:pPr>
      <w:r w:rsidRPr="00C222A7">
        <w:rPr>
          <w:rFonts w:ascii="Arial" w:hAnsi="Arial" w:cs="Arial"/>
        </w:rPr>
        <w:t> </w:t>
      </w:r>
    </w:p>
    <w:p w14:paraId="7580265B" w14:textId="77777777" w:rsidR="005C50AB" w:rsidRPr="00C222A7" w:rsidRDefault="005C50AB" w:rsidP="005B6637">
      <w:pPr>
        <w:spacing w:line="480" w:lineRule="auto"/>
        <w:rPr>
          <w:rFonts w:ascii="Arial" w:hAnsi="Arial" w:cs="Arial"/>
        </w:rPr>
      </w:pPr>
    </w:p>
    <w:sectPr w:rsidR="005C50AB" w:rsidRPr="00C222A7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795B3D" w14:textId="77777777" w:rsidR="00265208" w:rsidRDefault="00265208" w:rsidP="00FF6D5F">
      <w:r>
        <w:separator/>
      </w:r>
    </w:p>
  </w:endnote>
  <w:endnote w:type="continuationSeparator" w:id="0">
    <w:p w14:paraId="3FDB87D3" w14:textId="77777777" w:rsidR="00265208" w:rsidRDefault="00265208" w:rsidP="00FF6D5F">
      <w:r>
        <w:continuationSeparator/>
      </w:r>
    </w:p>
  </w:endnote>
  <w:endnote w:type="continuationNotice" w:id="1">
    <w:p w14:paraId="00C7F574" w14:textId="77777777" w:rsidR="00265208" w:rsidRDefault="0026520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yriad Pro">
    <w:altName w:val="Myriad Pro"/>
    <w:charset w:val="00"/>
    <w:family w:val="swiss"/>
    <w:pitch w:val="variable"/>
    <w:sig w:usb0="00000003" w:usb1="00000000" w:usb2="00000000" w:usb3="00000000" w:csb0="00000001" w:csb1="00000000"/>
  </w:font>
  <w:font w:name="Libre Franklin">
    <w:charset w:val="00"/>
    <w:family w:val="auto"/>
    <w:pitch w:val="variable"/>
    <w:sig w:usb0="A00000FF" w:usb1="4000205B" w:usb2="00000000" w:usb3="00000000" w:csb0="000001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71380870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4B304E64" w14:textId="2EBD7596" w:rsidR="00C1429C" w:rsidRDefault="00C1429C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516EAD5F" w14:textId="77777777" w:rsidR="00C1429C" w:rsidRDefault="00C142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44BF5E" w14:textId="77777777" w:rsidR="00265208" w:rsidRDefault="00265208" w:rsidP="00FF6D5F">
      <w:r>
        <w:separator/>
      </w:r>
    </w:p>
  </w:footnote>
  <w:footnote w:type="continuationSeparator" w:id="0">
    <w:p w14:paraId="3DEE770B" w14:textId="77777777" w:rsidR="00265208" w:rsidRDefault="00265208" w:rsidP="00FF6D5F">
      <w:r>
        <w:continuationSeparator/>
      </w:r>
    </w:p>
  </w:footnote>
  <w:footnote w:type="continuationNotice" w:id="1">
    <w:p w14:paraId="0A73372C" w14:textId="77777777" w:rsidR="00265208" w:rsidRDefault="0026520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345171"/>
    <w:multiLevelType w:val="hybridMultilevel"/>
    <w:tmpl w:val="64988F12"/>
    <w:lvl w:ilvl="0" w:tplc="217E2058">
      <w:start w:val="1"/>
      <w:numFmt w:val="decimal"/>
      <w:lvlText w:val="(%1)"/>
      <w:lvlJc w:val="left"/>
      <w:pPr>
        <w:ind w:left="1440" w:hanging="360"/>
      </w:pPr>
    </w:lvl>
    <w:lvl w:ilvl="1" w:tplc="3E20BEA0">
      <w:start w:val="1"/>
      <w:numFmt w:val="decimal"/>
      <w:lvlText w:val="(%2)"/>
      <w:lvlJc w:val="left"/>
      <w:pPr>
        <w:ind w:left="1440" w:hanging="360"/>
      </w:pPr>
    </w:lvl>
    <w:lvl w:ilvl="2" w:tplc="B1D838DE">
      <w:start w:val="1"/>
      <w:numFmt w:val="decimal"/>
      <w:lvlText w:val="(%3)"/>
      <w:lvlJc w:val="left"/>
      <w:pPr>
        <w:ind w:left="1440" w:hanging="360"/>
      </w:pPr>
    </w:lvl>
    <w:lvl w:ilvl="3" w:tplc="E4041C98">
      <w:start w:val="1"/>
      <w:numFmt w:val="decimal"/>
      <w:lvlText w:val="(%4)"/>
      <w:lvlJc w:val="left"/>
      <w:pPr>
        <w:ind w:left="1440" w:hanging="360"/>
      </w:pPr>
    </w:lvl>
    <w:lvl w:ilvl="4" w:tplc="37ECCD46">
      <w:start w:val="1"/>
      <w:numFmt w:val="decimal"/>
      <w:lvlText w:val="(%5)"/>
      <w:lvlJc w:val="left"/>
      <w:pPr>
        <w:ind w:left="1440" w:hanging="360"/>
      </w:pPr>
    </w:lvl>
    <w:lvl w:ilvl="5" w:tplc="6BAAE814">
      <w:start w:val="1"/>
      <w:numFmt w:val="decimal"/>
      <w:lvlText w:val="(%6)"/>
      <w:lvlJc w:val="left"/>
      <w:pPr>
        <w:ind w:left="1440" w:hanging="360"/>
      </w:pPr>
    </w:lvl>
    <w:lvl w:ilvl="6" w:tplc="D0CCDE08">
      <w:start w:val="1"/>
      <w:numFmt w:val="decimal"/>
      <w:lvlText w:val="(%7)"/>
      <w:lvlJc w:val="left"/>
      <w:pPr>
        <w:ind w:left="1440" w:hanging="360"/>
      </w:pPr>
    </w:lvl>
    <w:lvl w:ilvl="7" w:tplc="9154A836">
      <w:start w:val="1"/>
      <w:numFmt w:val="decimal"/>
      <w:lvlText w:val="(%8)"/>
      <w:lvlJc w:val="left"/>
      <w:pPr>
        <w:ind w:left="1440" w:hanging="360"/>
      </w:pPr>
    </w:lvl>
    <w:lvl w:ilvl="8" w:tplc="BE3A5A8C">
      <w:start w:val="1"/>
      <w:numFmt w:val="decimal"/>
      <w:lvlText w:val="(%9)"/>
      <w:lvlJc w:val="left"/>
      <w:pPr>
        <w:ind w:left="1440" w:hanging="360"/>
      </w:pPr>
    </w:lvl>
  </w:abstractNum>
  <w:abstractNum w:abstractNumId="1" w15:restartNumberingAfterBreak="0">
    <w:nsid w:val="0476593A"/>
    <w:multiLevelType w:val="hybridMultilevel"/>
    <w:tmpl w:val="B14088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F05CEE"/>
    <w:multiLevelType w:val="hybridMultilevel"/>
    <w:tmpl w:val="DDB8883E"/>
    <w:lvl w:ilvl="0" w:tplc="577EFD7E">
      <w:start w:val="1"/>
      <w:numFmt w:val="decimal"/>
      <w:lvlText w:val="%1."/>
      <w:lvlJc w:val="left"/>
      <w:pPr>
        <w:ind w:left="720" w:hanging="360"/>
      </w:pPr>
    </w:lvl>
    <w:lvl w:ilvl="1" w:tplc="67441AEE">
      <w:start w:val="1"/>
      <w:numFmt w:val="decimal"/>
      <w:lvlText w:val="%2."/>
      <w:lvlJc w:val="left"/>
      <w:pPr>
        <w:ind w:left="720" w:hanging="360"/>
      </w:pPr>
    </w:lvl>
    <w:lvl w:ilvl="2" w:tplc="91BC65BE">
      <w:start w:val="1"/>
      <w:numFmt w:val="decimal"/>
      <w:lvlText w:val="%3."/>
      <w:lvlJc w:val="left"/>
      <w:pPr>
        <w:ind w:left="720" w:hanging="360"/>
      </w:pPr>
    </w:lvl>
    <w:lvl w:ilvl="3" w:tplc="B824BAB8">
      <w:start w:val="1"/>
      <w:numFmt w:val="decimal"/>
      <w:lvlText w:val="%4."/>
      <w:lvlJc w:val="left"/>
      <w:pPr>
        <w:ind w:left="720" w:hanging="360"/>
      </w:pPr>
    </w:lvl>
    <w:lvl w:ilvl="4" w:tplc="D304FAB4">
      <w:start w:val="1"/>
      <w:numFmt w:val="decimal"/>
      <w:lvlText w:val="%5."/>
      <w:lvlJc w:val="left"/>
      <w:pPr>
        <w:ind w:left="720" w:hanging="360"/>
      </w:pPr>
    </w:lvl>
    <w:lvl w:ilvl="5" w:tplc="5D04D93C">
      <w:start w:val="1"/>
      <w:numFmt w:val="decimal"/>
      <w:lvlText w:val="%6."/>
      <w:lvlJc w:val="left"/>
      <w:pPr>
        <w:ind w:left="720" w:hanging="360"/>
      </w:pPr>
    </w:lvl>
    <w:lvl w:ilvl="6" w:tplc="68A87382">
      <w:start w:val="1"/>
      <w:numFmt w:val="decimal"/>
      <w:lvlText w:val="%7."/>
      <w:lvlJc w:val="left"/>
      <w:pPr>
        <w:ind w:left="720" w:hanging="360"/>
      </w:pPr>
    </w:lvl>
    <w:lvl w:ilvl="7" w:tplc="CB9CD1F4">
      <w:start w:val="1"/>
      <w:numFmt w:val="decimal"/>
      <w:lvlText w:val="%8."/>
      <w:lvlJc w:val="left"/>
      <w:pPr>
        <w:ind w:left="720" w:hanging="360"/>
      </w:pPr>
    </w:lvl>
    <w:lvl w:ilvl="8" w:tplc="F3BC2DF0">
      <w:start w:val="1"/>
      <w:numFmt w:val="decimal"/>
      <w:lvlText w:val="%9."/>
      <w:lvlJc w:val="left"/>
      <w:pPr>
        <w:ind w:left="720" w:hanging="360"/>
      </w:pPr>
    </w:lvl>
  </w:abstractNum>
  <w:abstractNum w:abstractNumId="3" w15:restartNumberingAfterBreak="0">
    <w:nsid w:val="0F224161"/>
    <w:multiLevelType w:val="hybridMultilevel"/>
    <w:tmpl w:val="DA0ED17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FDE59F3"/>
    <w:multiLevelType w:val="hybridMultilevel"/>
    <w:tmpl w:val="7A4887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AC6615F"/>
    <w:multiLevelType w:val="hybridMultilevel"/>
    <w:tmpl w:val="A9D836FE"/>
    <w:lvl w:ilvl="0" w:tplc="1C8EB8F0">
      <w:start w:val="1"/>
      <w:numFmt w:val="decimal"/>
      <w:lvlText w:val="(%1)"/>
      <w:lvlJc w:val="left"/>
      <w:pPr>
        <w:ind w:left="1440" w:hanging="360"/>
      </w:pPr>
    </w:lvl>
    <w:lvl w:ilvl="1" w:tplc="6FBA8B3C">
      <w:start w:val="1"/>
      <w:numFmt w:val="decimal"/>
      <w:lvlText w:val="(%2)"/>
      <w:lvlJc w:val="left"/>
      <w:pPr>
        <w:ind w:left="1440" w:hanging="360"/>
      </w:pPr>
    </w:lvl>
    <w:lvl w:ilvl="2" w:tplc="1C648980">
      <w:start w:val="1"/>
      <w:numFmt w:val="decimal"/>
      <w:lvlText w:val="(%3)"/>
      <w:lvlJc w:val="left"/>
      <w:pPr>
        <w:ind w:left="1440" w:hanging="360"/>
      </w:pPr>
    </w:lvl>
    <w:lvl w:ilvl="3" w:tplc="6560820E">
      <w:start w:val="1"/>
      <w:numFmt w:val="decimal"/>
      <w:lvlText w:val="(%4)"/>
      <w:lvlJc w:val="left"/>
      <w:pPr>
        <w:ind w:left="1440" w:hanging="360"/>
      </w:pPr>
    </w:lvl>
    <w:lvl w:ilvl="4" w:tplc="C39272DC">
      <w:start w:val="1"/>
      <w:numFmt w:val="decimal"/>
      <w:lvlText w:val="(%5)"/>
      <w:lvlJc w:val="left"/>
      <w:pPr>
        <w:ind w:left="1440" w:hanging="360"/>
      </w:pPr>
    </w:lvl>
    <w:lvl w:ilvl="5" w:tplc="E5D47B10">
      <w:start w:val="1"/>
      <w:numFmt w:val="decimal"/>
      <w:lvlText w:val="(%6)"/>
      <w:lvlJc w:val="left"/>
      <w:pPr>
        <w:ind w:left="1440" w:hanging="360"/>
      </w:pPr>
    </w:lvl>
    <w:lvl w:ilvl="6" w:tplc="A3187E6C">
      <w:start w:val="1"/>
      <w:numFmt w:val="decimal"/>
      <w:lvlText w:val="(%7)"/>
      <w:lvlJc w:val="left"/>
      <w:pPr>
        <w:ind w:left="1440" w:hanging="360"/>
      </w:pPr>
    </w:lvl>
    <w:lvl w:ilvl="7" w:tplc="58A65D54">
      <w:start w:val="1"/>
      <w:numFmt w:val="decimal"/>
      <w:lvlText w:val="(%8)"/>
      <w:lvlJc w:val="left"/>
      <w:pPr>
        <w:ind w:left="1440" w:hanging="360"/>
      </w:pPr>
    </w:lvl>
    <w:lvl w:ilvl="8" w:tplc="D41A9890">
      <w:start w:val="1"/>
      <w:numFmt w:val="decimal"/>
      <w:lvlText w:val="(%9)"/>
      <w:lvlJc w:val="left"/>
      <w:pPr>
        <w:ind w:left="1440" w:hanging="360"/>
      </w:pPr>
    </w:lvl>
  </w:abstractNum>
  <w:abstractNum w:abstractNumId="6" w15:restartNumberingAfterBreak="0">
    <w:nsid w:val="1BA9479F"/>
    <w:multiLevelType w:val="hybridMultilevel"/>
    <w:tmpl w:val="A1721DFE"/>
    <w:lvl w:ilvl="0" w:tplc="23F28510">
      <w:start w:val="1"/>
      <w:numFmt w:val="decimal"/>
      <w:lvlText w:val="%1."/>
      <w:lvlJc w:val="left"/>
      <w:pPr>
        <w:ind w:left="720" w:hanging="360"/>
      </w:pPr>
    </w:lvl>
    <w:lvl w:ilvl="1" w:tplc="35A0BB9A">
      <w:start w:val="1"/>
      <w:numFmt w:val="decimal"/>
      <w:lvlText w:val="%2."/>
      <w:lvlJc w:val="left"/>
      <w:pPr>
        <w:ind w:left="720" w:hanging="360"/>
      </w:pPr>
    </w:lvl>
    <w:lvl w:ilvl="2" w:tplc="83F033BC">
      <w:start w:val="1"/>
      <w:numFmt w:val="decimal"/>
      <w:lvlText w:val="%3."/>
      <w:lvlJc w:val="left"/>
      <w:pPr>
        <w:ind w:left="720" w:hanging="360"/>
      </w:pPr>
    </w:lvl>
    <w:lvl w:ilvl="3" w:tplc="03761EC0">
      <w:start w:val="1"/>
      <w:numFmt w:val="decimal"/>
      <w:lvlText w:val="%4."/>
      <w:lvlJc w:val="left"/>
      <w:pPr>
        <w:ind w:left="720" w:hanging="360"/>
      </w:pPr>
    </w:lvl>
    <w:lvl w:ilvl="4" w:tplc="F7B6A984">
      <w:start w:val="1"/>
      <w:numFmt w:val="decimal"/>
      <w:lvlText w:val="%5."/>
      <w:lvlJc w:val="left"/>
      <w:pPr>
        <w:ind w:left="720" w:hanging="360"/>
      </w:pPr>
    </w:lvl>
    <w:lvl w:ilvl="5" w:tplc="A9C0DA84">
      <w:start w:val="1"/>
      <w:numFmt w:val="decimal"/>
      <w:lvlText w:val="%6."/>
      <w:lvlJc w:val="left"/>
      <w:pPr>
        <w:ind w:left="720" w:hanging="360"/>
      </w:pPr>
    </w:lvl>
    <w:lvl w:ilvl="6" w:tplc="972E41FC">
      <w:start w:val="1"/>
      <w:numFmt w:val="decimal"/>
      <w:lvlText w:val="%7."/>
      <w:lvlJc w:val="left"/>
      <w:pPr>
        <w:ind w:left="720" w:hanging="360"/>
      </w:pPr>
    </w:lvl>
    <w:lvl w:ilvl="7" w:tplc="BDE0E58A">
      <w:start w:val="1"/>
      <w:numFmt w:val="decimal"/>
      <w:lvlText w:val="%8."/>
      <w:lvlJc w:val="left"/>
      <w:pPr>
        <w:ind w:left="720" w:hanging="360"/>
      </w:pPr>
    </w:lvl>
    <w:lvl w:ilvl="8" w:tplc="926CE116">
      <w:start w:val="1"/>
      <w:numFmt w:val="decimal"/>
      <w:lvlText w:val="%9."/>
      <w:lvlJc w:val="left"/>
      <w:pPr>
        <w:ind w:left="720" w:hanging="360"/>
      </w:pPr>
    </w:lvl>
  </w:abstractNum>
  <w:abstractNum w:abstractNumId="7" w15:restartNumberingAfterBreak="0">
    <w:nsid w:val="1E060194"/>
    <w:multiLevelType w:val="hybridMultilevel"/>
    <w:tmpl w:val="50F42F5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EEA3768"/>
    <w:multiLevelType w:val="hybridMultilevel"/>
    <w:tmpl w:val="8C16B990"/>
    <w:lvl w:ilvl="0" w:tplc="3912F2FE">
      <w:start w:val="1"/>
      <w:numFmt w:val="decimal"/>
      <w:lvlText w:val="%1."/>
      <w:lvlJc w:val="left"/>
      <w:pPr>
        <w:ind w:left="1440" w:hanging="360"/>
      </w:pPr>
    </w:lvl>
    <w:lvl w:ilvl="1" w:tplc="8E24A49C">
      <w:start w:val="1"/>
      <w:numFmt w:val="decimal"/>
      <w:lvlText w:val="%2."/>
      <w:lvlJc w:val="left"/>
      <w:pPr>
        <w:ind w:left="1440" w:hanging="360"/>
      </w:pPr>
    </w:lvl>
    <w:lvl w:ilvl="2" w:tplc="6400C33A">
      <w:start w:val="1"/>
      <w:numFmt w:val="decimal"/>
      <w:lvlText w:val="%3."/>
      <w:lvlJc w:val="left"/>
      <w:pPr>
        <w:ind w:left="1440" w:hanging="360"/>
      </w:pPr>
    </w:lvl>
    <w:lvl w:ilvl="3" w:tplc="0DBC22B6">
      <w:start w:val="1"/>
      <w:numFmt w:val="decimal"/>
      <w:lvlText w:val="%4."/>
      <w:lvlJc w:val="left"/>
      <w:pPr>
        <w:ind w:left="1440" w:hanging="360"/>
      </w:pPr>
    </w:lvl>
    <w:lvl w:ilvl="4" w:tplc="EC3C4334">
      <w:start w:val="1"/>
      <w:numFmt w:val="decimal"/>
      <w:lvlText w:val="%5."/>
      <w:lvlJc w:val="left"/>
      <w:pPr>
        <w:ind w:left="1440" w:hanging="360"/>
      </w:pPr>
    </w:lvl>
    <w:lvl w:ilvl="5" w:tplc="A566B01E">
      <w:start w:val="1"/>
      <w:numFmt w:val="decimal"/>
      <w:lvlText w:val="%6."/>
      <w:lvlJc w:val="left"/>
      <w:pPr>
        <w:ind w:left="1440" w:hanging="360"/>
      </w:pPr>
    </w:lvl>
    <w:lvl w:ilvl="6" w:tplc="DF7C16EA">
      <w:start w:val="1"/>
      <w:numFmt w:val="decimal"/>
      <w:lvlText w:val="%7."/>
      <w:lvlJc w:val="left"/>
      <w:pPr>
        <w:ind w:left="1440" w:hanging="360"/>
      </w:pPr>
    </w:lvl>
    <w:lvl w:ilvl="7" w:tplc="78E42B0A">
      <w:start w:val="1"/>
      <w:numFmt w:val="decimal"/>
      <w:lvlText w:val="%8."/>
      <w:lvlJc w:val="left"/>
      <w:pPr>
        <w:ind w:left="1440" w:hanging="360"/>
      </w:pPr>
    </w:lvl>
    <w:lvl w:ilvl="8" w:tplc="81E472B6">
      <w:start w:val="1"/>
      <w:numFmt w:val="decimal"/>
      <w:lvlText w:val="%9."/>
      <w:lvlJc w:val="left"/>
      <w:pPr>
        <w:ind w:left="1440" w:hanging="360"/>
      </w:pPr>
    </w:lvl>
  </w:abstractNum>
  <w:abstractNum w:abstractNumId="9" w15:restartNumberingAfterBreak="0">
    <w:nsid w:val="23175F5D"/>
    <w:multiLevelType w:val="hybridMultilevel"/>
    <w:tmpl w:val="74CAE3B6"/>
    <w:lvl w:ilvl="0" w:tplc="4B66EF06">
      <w:start w:val="1"/>
      <w:numFmt w:val="decimal"/>
      <w:lvlText w:val="(%1)"/>
      <w:lvlJc w:val="left"/>
      <w:pPr>
        <w:ind w:left="1440" w:hanging="360"/>
      </w:pPr>
    </w:lvl>
    <w:lvl w:ilvl="1" w:tplc="5EE02726">
      <w:start w:val="1"/>
      <w:numFmt w:val="decimal"/>
      <w:lvlText w:val="(%2)"/>
      <w:lvlJc w:val="left"/>
      <w:pPr>
        <w:ind w:left="1440" w:hanging="360"/>
      </w:pPr>
    </w:lvl>
    <w:lvl w:ilvl="2" w:tplc="3EE4264A">
      <w:start w:val="1"/>
      <w:numFmt w:val="decimal"/>
      <w:lvlText w:val="(%3)"/>
      <w:lvlJc w:val="left"/>
      <w:pPr>
        <w:ind w:left="1440" w:hanging="360"/>
      </w:pPr>
    </w:lvl>
    <w:lvl w:ilvl="3" w:tplc="648AA292">
      <w:start w:val="1"/>
      <w:numFmt w:val="decimal"/>
      <w:lvlText w:val="(%4)"/>
      <w:lvlJc w:val="left"/>
      <w:pPr>
        <w:ind w:left="1440" w:hanging="360"/>
      </w:pPr>
    </w:lvl>
    <w:lvl w:ilvl="4" w:tplc="32567336">
      <w:start w:val="1"/>
      <w:numFmt w:val="decimal"/>
      <w:lvlText w:val="(%5)"/>
      <w:lvlJc w:val="left"/>
      <w:pPr>
        <w:ind w:left="1440" w:hanging="360"/>
      </w:pPr>
    </w:lvl>
    <w:lvl w:ilvl="5" w:tplc="4CBAF8FA">
      <w:start w:val="1"/>
      <w:numFmt w:val="decimal"/>
      <w:lvlText w:val="(%6)"/>
      <w:lvlJc w:val="left"/>
      <w:pPr>
        <w:ind w:left="1440" w:hanging="360"/>
      </w:pPr>
    </w:lvl>
    <w:lvl w:ilvl="6" w:tplc="4920D1DE">
      <w:start w:val="1"/>
      <w:numFmt w:val="decimal"/>
      <w:lvlText w:val="(%7)"/>
      <w:lvlJc w:val="left"/>
      <w:pPr>
        <w:ind w:left="1440" w:hanging="360"/>
      </w:pPr>
    </w:lvl>
    <w:lvl w:ilvl="7" w:tplc="EE688B94">
      <w:start w:val="1"/>
      <w:numFmt w:val="decimal"/>
      <w:lvlText w:val="(%8)"/>
      <w:lvlJc w:val="left"/>
      <w:pPr>
        <w:ind w:left="1440" w:hanging="360"/>
      </w:pPr>
    </w:lvl>
    <w:lvl w:ilvl="8" w:tplc="487E7A6C">
      <w:start w:val="1"/>
      <w:numFmt w:val="decimal"/>
      <w:lvlText w:val="(%9)"/>
      <w:lvlJc w:val="left"/>
      <w:pPr>
        <w:ind w:left="1440" w:hanging="360"/>
      </w:pPr>
    </w:lvl>
  </w:abstractNum>
  <w:abstractNum w:abstractNumId="10" w15:restartNumberingAfterBreak="0">
    <w:nsid w:val="23651F7D"/>
    <w:multiLevelType w:val="hybridMultilevel"/>
    <w:tmpl w:val="55E22F7A"/>
    <w:lvl w:ilvl="0" w:tplc="BF48E076">
      <w:start w:val="1"/>
      <w:numFmt w:val="decimal"/>
      <w:lvlText w:val="%1."/>
      <w:lvlJc w:val="left"/>
      <w:pPr>
        <w:ind w:left="1440" w:hanging="360"/>
      </w:pPr>
    </w:lvl>
    <w:lvl w:ilvl="1" w:tplc="97BA3990">
      <w:start w:val="1"/>
      <w:numFmt w:val="decimal"/>
      <w:lvlText w:val="%2."/>
      <w:lvlJc w:val="left"/>
      <w:pPr>
        <w:ind w:left="1440" w:hanging="360"/>
      </w:pPr>
    </w:lvl>
    <w:lvl w:ilvl="2" w:tplc="D61EEFBC">
      <w:start w:val="1"/>
      <w:numFmt w:val="decimal"/>
      <w:lvlText w:val="%3."/>
      <w:lvlJc w:val="left"/>
      <w:pPr>
        <w:ind w:left="1440" w:hanging="360"/>
      </w:pPr>
    </w:lvl>
    <w:lvl w:ilvl="3" w:tplc="C23AD0B4">
      <w:start w:val="1"/>
      <w:numFmt w:val="decimal"/>
      <w:lvlText w:val="%4."/>
      <w:lvlJc w:val="left"/>
      <w:pPr>
        <w:ind w:left="1440" w:hanging="360"/>
      </w:pPr>
    </w:lvl>
    <w:lvl w:ilvl="4" w:tplc="1102E70E">
      <w:start w:val="1"/>
      <w:numFmt w:val="decimal"/>
      <w:lvlText w:val="%5."/>
      <w:lvlJc w:val="left"/>
      <w:pPr>
        <w:ind w:left="1440" w:hanging="360"/>
      </w:pPr>
    </w:lvl>
    <w:lvl w:ilvl="5" w:tplc="9708B444">
      <w:start w:val="1"/>
      <w:numFmt w:val="decimal"/>
      <w:lvlText w:val="%6."/>
      <w:lvlJc w:val="left"/>
      <w:pPr>
        <w:ind w:left="1440" w:hanging="360"/>
      </w:pPr>
    </w:lvl>
    <w:lvl w:ilvl="6" w:tplc="165ADDCC">
      <w:start w:val="1"/>
      <w:numFmt w:val="decimal"/>
      <w:lvlText w:val="%7."/>
      <w:lvlJc w:val="left"/>
      <w:pPr>
        <w:ind w:left="1440" w:hanging="360"/>
      </w:pPr>
    </w:lvl>
    <w:lvl w:ilvl="7" w:tplc="78D61D1E">
      <w:start w:val="1"/>
      <w:numFmt w:val="decimal"/>
      <w:lvlText w:val="%8."/>
      <w:lvlJc w:val="left"/>
      <w:pPr>
        <w:ind w:left="1440" w:hanging="360"/>
      </w:pPr>
    </w:lvl>
    <w:lvl w:ilvl="8" w:tplc="64F0BB40">
      <w:start w:val="1"/>
      <w:numFmt w:val="decimal"/>
      <w:lvlText w:val="%9."/>
      <w:lvlJc w:val="left"/>
      <w:pPr>
        <w:ind w:left="1440" w:hanging="360"/>
      </w:pPr>
    </w:lvl>
  </w:abstractNum>
  <w:abstractNum w:abstractNumId="11" w15:restartNumberingAfterBreak="0">
    <w:nsid w:val="244700F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277E473D"/>
    <w:multiLevelType w:val="hybridMultilevel"/>
    <w:tmpl w:val="87309EC8"/>
    <w:lvl w:ilvl="0" w:tplc="FDF43100">
      <w:start w:val="1"/>
      <w:numFmt w:val="decimal"/>
      <w:lvlText w:val="%1."/>
      <w:lvlJc w:val="left"/>
      <w:pPr>
        <w:ind w:left="1440" w:hanging="360"/>
      </w:pPr>
    </w:lvl>
    <w:lvl w:ilvl="1" w:tplc="2D8A68A6">
      <w:start w:val="1"/>
      <w:numFmt w:val="decimal"/>
      <w:lvlText w:val="%2."/>
      <w:lvlJc w:val="left"/>
      <w:pPr>
        <w:ind w:left="1440" w:hanging="360"/>
      </w:pPr>
    </w:lvl>
    <w:lvl w:ilvl="2" w:tplc="2D64E032">
      <w:start w:val="1"/>
      <w:numFmt w:val="decimal"/>
      <w:lvlText w:val="%3."/>
      <w:lvlJc w:val="left"/>
      <w:pPr>
        <w:ind w:left="1440" w:hanging="360"/>
      </w:pPr>
    </w:lvl>
    <w:lvl w:ilvl="3" w:tplc="92542B38">
      <w:start w:val="1"/>
      <w:numFmt w:val="decimal"/>
      <w:lvlText w:val="%4."/>
      <w:lvlJc w:val="left"/>
      <w:pPr>
        <w:ind w:left="1440" w:hanging="360"/>
      </w:pPr>
    </w:lvl>
    <w:lvl w:ilvl="4" w:tplc="639A831C">
      <w:start w:val="1"/>
      <w:numFmt w:val="decimal"/>
      <w:lvlText w:val="%5."/>
      <w:lvlJc w:val="left"/>
      <w:pPr>
        <w:ind w:left="1440" w:hanging="360"/>
      </w:pPr>
    </w:lvl>
    <w:lvl w:ilvl="5" w:tplc="618A785E">
      <w:start w:val="1"/>
      <w:numFmt w:val="decimal"/>
      <w:lvlText w:val="%6."/>
      <w:lvlJc w:val="left"/>
      <w:pPr>
        <w:ind w:left="1440" w:hanging="360"/>
      </w:pPr>
    </w:lvl>
    <w:lvl w:ilvl="6" w:tplc="5426979E">
      <w:start w:val="1"/>
      <w:numFmt w:val="decimal"/>
      <w:lvlText w:val="%7."/>
      <w:lvlJc w:val="left"/>
      <w:pPr>
        <w:ind w:left="1440" w:hanging="360"/>
      </w:pPr>
    </w:lvl>
    <w:lvl w:ilvl="7" w:tplc="240AFA6E">
      <w:start w:val="1"/>
      <w:numFmt w:val="decimal"/>
      <w:lvlText w:val="%8."/>
      <w:lvlJc w:val="left"/>
      <w:pPr>
        <w:ind w:left="1440" w:hanging="360"/>
      </w:pPr>
    </w:lvl>
    <w:lvl w:ilvl="8" w:tplc="0134914E">
      <w:start w:val="1"/>
      <w:numFmt w:val="decimal"/>
      <w:lvlText w:val="%9."/>
      <w:lvlJc w:val="left"/>
      <w:pPr>
        <w:ind w:left="1440" w:hanging="360"/>
      </w:pPr>
    </w:lvl>
  </w:abstractNum>
  <w:abstractNum w:abstractNumId="13" w15:restartNumberingAfterBreak="0">
    <w:nsid w:val="27BA35C9"/>
    <w:multiLevelType w:val="hybridMultilevel"/>
    <w:tmpl w:val="38D80E9C"/>
    <w:lvl w:ilvl="0" w:tplc="CD4EA9CE">
      <w:start w:val="1"/>
      <w:numFmt w:val="decimal"/>
      <w:lvlText w:val="(%1)"/>
      <w:lvlJc w:val="left"/>
      <w:pPr>
        <w:ind w:left="1440" w:hanging="360"/>
      </w:pPr>
    </w:lvl>
    <w:lvl w:ilvl="1" w:tplc="B5089FB0">
      <w:start w:val="1"/>
      <w:numFmt w:val="decimal"/>
      <w:lvlText w:val="(%2)"/>
      <w:lvlJc w:val="left"/>
      <w:pPr>
        <w:ind w:left="1440" w:hanging="360"/>
      </w:pPr>
    </w:lvl>
    <w:lvl w:ilvl="2" w:tplc="B22CF9C0">
      <w:start w:val="1"/>
      <w:numFmt w:val="decimal"/>
      <w:lvlText w:val="(%3)"/>
      <w:lvlJc w:val="left"/>
      <w:pPr>
        <w:ind w:left="1440" w:hanging="360"/>
      </w:pPr>
    </w:lvl>
    <w:lvl w:ilvl="3" w:tplc="CC2A20E2">
      <w:start w:val="1"/>
      <w:numFmt w:val="decimal"/>
      <w:lvlText w:val="(%4)"/>
      <w:lvlJc w:val="left"/>
      <w:pPr>
        <w:ind w:left="1440" w:hanging="360"/>
      </w:pPr>
    </w:lvl>
    <w:lvl w:ilvl="4" w:tplc="CEC8488E">
      <w:start w:val="1"/>
      <w:numFmt w:val="decimal"/>
      <w:lvlText w:val="(%5)"/>
      <w:lvlJc w:val="left"/>
      <w:pPr>
        <w:ind w:left="1440" w:hanging="360"/>
      </w:pPr>
    </w:lvl>
    <w:lvl w:ilvl="5" w:tplc="E8EEA81E">
      <w:start w:val="1"/>
      <w:numFmt w:val="decimal"/>
      <w:lvlText w:val="(%6)"/>
      <w:lvlJc w:val="left"/>
      <w:pPr>
        <w:ind w:left="1440" w:hanging="360"/>
      </w:pPr>
    </w:lvl>
    <w:lvl w:ilvl="6" w:tplc="2E4A1554">
      <w:start w:val="1"/>
      <w:numFmt w:val="decimal"/>
      <w:lvlText w:val="(%7)"/>
      <w:lvlJc w:val="left"/>
      <w:pPr>
        <w:ind w:left="1440" w:hanging="360"/>
      </w:pPr>
    </w:lvl>
    <w:lvl w:ilvl="7" w:tplc="97340F08">
      <w:start w:val="1"/>
      <w:numFmt w:val="decimal"/>
      <w:lvlText w:val="(%8)"/>
      <w:lvlJc w:val="left"/>
      <w:pPr>
        <w:ind w:left="1440" w:hanging="360"/>
      </w:pPr>
    </w:lvl>
    <w:lvl w:ilvl="8" w:tplc="14E62D8A">
      <w:start w:val="1"/>
      <w:numFmt w:val="decimal"/>
      <w:lvlText w:val="(%9)"/>
      <w:lvlJc w:val="left"/>
      <w:pPr>
        <w:ind w:left="1440" w:hanging="360"/>
      </w:pPr>
    </w:lvl>
  </w:abstractNum>
  <w:abstractNum w:abstractNumId="14" w15:restartNumberingAfterBreak="0">
    <w:nsid w:val="2AA24EE5"/>
    <w:multiLevelType w:val="hybridMultilevel"/>
    <w:tmpl w:val="FC60A096"/>
    <w:lvl w:ilvl="0" w:tplc="36DCE800">
      <w:start w:val="1"/>
      <w:numFmt w:val="decimal"/>
      <w:lvlText w:val="(%1)"/>
      <w:lvlJc w:val="left"/>
      <w:pPr>
        <w:ind w:left="1440" w:hanging="360"/>
      </w:pPr>
    </w:lvl>
    <w:lvl w:ilvl="1" w:tplc="C75801B2">
      <w:start w:val="1"/>
      <w:numFmt w:val="decimal"/>
      <w:lvlText w:val="(%2)"/>
      <w:lvlJc w:val="left"/>
      <w:pPr>
        <w:ind w:left="1440" w:hanging="360"/>
      </w:pPr>
    </w:lvl>
    <w:lvl w:ilvl="2" w:tplc="6D48D7F2">
      <w:start w:val="1"/>
      <w:numFmt w:val="decimal"/>
      <w:lvlText w:val="(%3)"/>
      <w:lvlJc w:val="left"/>
      <w:pPr>
        <w:ind w:left="1440" w:hanging="360"/>
      </w:pPr>
    </w:lvl>
    <w:lvl w:ilvl="3" w:tplc="15D03286">
      <w:start w:val="1"/>
      <w:numFmt w:val="decimal"/>
      <w:lvlText w:val="(%4)"/>
      <w:lvlJc w:val="left"/>
      <w:pPr>
        <w:ind w:left="1440" w:hanging="360"/>
      </w:pPr>
    </w:lvl>
    <w:lvl w:ilvl="4" w:tplc="9D429686">
      <w:start w:val="1"/>
      <w:numFmt w:val="decimal"/>
      <w:lvlText w:val="(%5)"/>
      <w:lvlJc w:val="left"/>
      <w:pPr>
        <w:ind w:left="1440" w:hanging="360"/>
      </w:pPr>
    </w:lvl>
    <w:lvl w:ilvl="5" w:tplc="3C8C47D2">
      <w:start w:val="1"/>
      <w:numFmt w:val="decimal"/>
      <w:lvlText w:val="(%6)"/>
      <w:lvlJc w:val="left"/>
      <w:pPr>
        <w:ind w:left="1440" w:hanging="360"/>
      </w:pPr>
    </w:lvl>
    <w:lvl w:ilvl="6" w:tplc="B352FF86">
      <w:start w:val="1"/>
      <w:numFmt w:val="decimal"/>
      <w:lvlText w:val="(%7)"/>
      <w:lvlJc w:val="left"/>
      <w:pPr>
        <w:ind w:left="1440" w:hanging="360"/>
      </w:pPr>
    </w:lvl>
    <w:lvl w:ilvl="7" w:tplc="3BF2FD04">
      <w:start w:val="1"/>
      <w:numFmt w:val="decimal"/>
      <w:lvlText w:val="(%8)"/>
      <w:lvlJc w:val="left"/>
      <w:pPr>
        <w:ind w:left="1440" w:hanging="360"/>
      </w:pPr>
    </w:lvl>
    <w:lvl w:ilvl="8" w:tplc="3B605E0C">
      <w:start w:val="1"/>
      <w:numFmt w:val="decimal"/>
      <w:lvlText w:val="(%9)"/>
      <w:lvlJc w:val="left"/>
      <w:pPr>
        <w:ind w:left="1440" w:hanging="360"/>
      </w:pPr>
    </w:lvl>
  </w:abstractNum>
  <w:abstractNum w:abstractNumId="15" w15:restartNumberingAfterBreak="0">
    <w:nsid w:val="2CED4338"/>
    <w:multiLevelType w:val="hybridMultilevel"/>
    <w:tmpl w:val="EC620E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DAB31B0"/>
    <w:multiLevelType w:val="hybridMultilevel"/>
    <w:tmpl w:val="A34C05D8"/>
    <w:lvl w:ilvl="0" w:tplc="A000AB08">
      <w:start w:val="1"/>
      <w:numFmt w:val="decimal"/>
      <w:lvlText w:val="(%1)"/>
      <w:lvlJc w:val="left"/>
      <w:pPr>
        <w:ind w:left="1440" w:hanging="360"/>
      </w:pPr>
    </w:lvl>
    <w:lvl w:ilvl="1" w:tplc="77A8E7E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E8083A72">
      <w:start w:val="1"/>
      <w:numFmt w:val="decimal"/>
      <w:lvlText w:val="(%3)"/>
      <w:lvlJc w:val="left"/>
      <w:pPr>
        <w:ind w:left="1440" w:hanging="360"/>
      </w:pPr>
    </w:lvl>
    <w:lvl w:ilvl="3" w:tplc="91FA9B06">
      <w:start w:val="1"/>
      <w:numFmt w:val="decimal"/>
      <w:lvlText w:val="(%4)"/>
      <w:lvlJc w:val="left"/>
      <w:pPr>
        <w:ind w:left="1440" w:hanging="360"/>
      </w:pPr>
    </w:lvl>
    <w:lvl w:ilvl="4" w:tplc="BEE04B2A">
      <w:start w:val="1"/>
      <w:numFmt w:val="decimal"/>
      <w:lvlText w:val="(%5)"/>
      <w:lvlJc w:val="left"/>
      <w:pPr>
        <w:ind w:left="1440" w:hanging="360"/>
      </w:pPr>
    </w:lvl>
    <w:lvl w:ilvl="5" w:tplc="DDEE9D64">
      <w:start w:val="1"/>
      <w:numFmt w:val="decimal"/>
      <w:lvlText w:val="(%6)"/>
      <w:lvlJc w:val="left"/>
      <w:pPr>
        <w:ind w:left="1440" w:hanging="360"/>
      </w:pPr>
    </w:lvl>
    <w:lvl w:ilvl="6" w:tplc="B750155A">
      <w:start w:val="1"/>
      <w:numFmt w:val="decimal"/>
      <w:lvlText w:val="(%7)"/>
      <w:lvlJc w:val="left"/>
      <w:pPr>
        <w:ind w:left="1440" w:hanging="360"/>
      </w:pPr>
    </w:lvl>
    <w:lvl w:ilvl="7" w:tplc="61E6356A">
      <w:start w:val="1"/>
      <w:numFmt w:val="decimal"/>
      <w:lvlText w:val="(%8)"/>
      <w:lvlJc w:val="left"/>
      <w:pPr>
        <w:ind w:left="1440" w:hanging="360"/>
      </w:pPr>
    </w:lvl>
    <w:lvl w:ilvl="8" w:tplc="6D86096C">
      <w:start w:val="1"/>
      <w:numFmt w:val="decimal"/>
      <w:lvlText w:val="(%9)"/>
      <w:lvlJc w:val="left"/>
      <w:pPr>
        <w:ind w:left="1440" w:hanging="360"/>
      </w:pPr>
    </w:lvl>
  </w:abstractNum>
  <w:abstractNum w:abstractNumId="17" w15:restartNumberingAfterBreak="0">
    <w:nsid w:val="2E1060FD"/>
    <w:multiLevelType w:val="hybridMultilevel"/>
    <w:tmpl w:val="06E850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17A63F1"/>
    <w:multiLevelType w:val="multilevel"/>
    <w:tmpl w:val="AA1C74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1E13F98"/>
    <w:multiLevelType w:val="multilevel"/>
    <w:tmpl w:val="ED4AAFD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32D26431"/>
    <w:multiLevelType w:val="hybridMultilevel"/>
    <w:tmpl w:val="EFF41892"/>
    <w:lvl w:ilvl="0" w:tplc="E3ACC774">
      <w:start w:val="1"/>
      <w:numFmt w:val="decimal"/>
      <w:lvlText w:val="(%1)"/>
      <w:lvlJc w:val="left"/>
      <w:pPr>
        <w:ind w:left="1440" w:hanging="360"/>
      </w:pPr>
    </w:lvl>
    <w:lvl w:ilvl="1" w:tplc="3498358E">
      <w:start w:val="1"/>
      <w:numFmt w:val="decimal"/>
      <w:lvlText w:val="(%2)"/>
      <w:lvlJc w:val="left"/>
      <w:pPr>
        <w:ind w:left="1440" w:hanging="360"/>
      </w:pPr>
    </w:lvl>
    <w:lvl w:ilvl="2" w:tplc="05EEFAB8">
      <w:start w:val="1"/>
      <w:numFmt w:val="decimal"/>
      <w:lvlText w:val="(%3)"/>
      <w:lvlJc w:val="left"/>
      <w:pPr>
        <w:ind w:left="1440" w:hanging="360"/>
      </w:pPr>
    </w:lvl>
    <w:lvl w:ilvl="3" w:tplc="03BA4C2C">
      <w:start w:val="1"/>
      <w:numFmt w:val="decimal"/>
      <w:lvlText w:val="(%4)"/>
      <w:lvlJc w:val="left"/>
      <w:pPr>
        <w:ind w:left="1440" w:hanging="360"/>
      </w:pPr>
    </w:lvl>
    <w:lvl w:ilvl="4" w:tplc="8C3693BC">
      <w:start w:val="1"/>
      <w:numFmt w:val="decimal"/>
      <w:lvlText w:val="(%5)"/>
      <w:lvlJc w:val="left"/>
      <w:pPr>
        <w:ind w:left="1440" w:hanging="360"/>
      </w:pPr>
    </w:lvl>
    <w:lvl w:ilvl="5" w:tplc="3FF27526">
      <w:start w:val="1"/>
      <w:numFmt w:val="decimal"/>
      <w:lvlText w:val="(%6)"/>
      <w:lvlJc w:val="left"/>
      <w:pPr>
        <w:ind w:left="1440" w:hanging="360"/>
      </w:pPr>
    </w:lvl>
    <w:lvl w:ilvl="6" w:tplc="BAC22AE6">
      <w:start w:val="1"/>
      <w:numFmt w:val="decimal"/>
      <w:lvlText w:val="(%7)"/>
      <w:lvlJc w:val="left"/>
      <w:pPr>
        <w:ind w:left="1440" w:hanging="360"/>
      </w:pPr>
    </w:lvl>
    <w:lvl w:ilvl="7" w:tplc="1A160D10">
      <w:start w:val="1"/>
      <w:numFmt w:val="decimal"/>
      <w:lvlText w:val="(%8)"/>
      <w:lvlJc w:val="left"/>
      <w:pPr>
        <w:ind w:left="1440" w:hanging="360"/>
      </w:pPr>
    </w:lvl>
    <w:lvl w:ilvl="8" w:tplc="9B883C4A">
      <w:start w:val="1"/>
      <w:numFmt w:val="decimal"/>
      <w:lvlText w:val="(%9)"/>
      <w:lvlJc w:val="left"/>
      <w:pPr>
        <w:ind w:left="1440" w:hanging="360"/>
      </w:pPr>
    </w:lvl>
  </w:abstractNum>
  <w:abstractNum w:abstractNumId="21" w15:restartNumberingAfterBreak="0">
    <w:nsid w:val="352F0AB0"/>
    <w:multiLevelType w:val="hybridMultilevel"/>
    <w:tmpl w:val="504CD1EE"/>
    <w:lvl w:ilvl="0" w:tplc="43A812EC">
      <w:start w:val="1"/>
      <w:numFmt w:val="decimal"/>
      <w:lvlText w:val="%1."/>
      <w:lvlJc w:val="left"/>
      <w:pPr>
        <w:ind w:left="1440" w:hanging="360"/>
      </w:pPr>
    </w:lvl>
    <w:lvl w:ilvl="1" w:tplc="2EBC4BDE">
      <w:start w:val="1"/>
      <w:numFmt w:val="decimal"/>
      <w:lvlText w:val="%2."/>
      <w:lvlJc w:val="left"/>
      <w:pPr>
        <w:ind w:left="1440" w:hanging="360"/>
      </w:pPr>
    </w:lvl>
    <w:lvl w:ilvl="2" w:tplc="E9DA1046">
      <w:start w:val="1"/>
      <w:numFmt w:val="decimal"/>
      <w:lvlText w:val="%3."/>
      <w:lvlJc w:val="left"/>
      <w:pPr>
        <w:ind w:left="1440" w:hanging="360"/>
      </w:pPr>
    </w:lvl>
    <w:lvl w:ilvl="3" w:tplc="C158E656">
      <w:start w:val="1"/>
      <w:numFmt w:val="decimal"/>
      <w:lvlText w:val="%4."/>
      <w:lvlJc w:val="left"/>
      <w:pPr>
        <w:ind w:left="1440" w:hanging="360"/>
      </w:pPr>
    </w:lvl>
    <w:lvl w:ilvl="4" w:tplc="0B727010">
      <w:start w:val="1"/>
      <w:numFmt w:val="decimal"/>
      <w:lvlText w:val="%5."/>
      <w:lvlJc w:val="left"/>
      <w:pPr>
        <w:ind w:left="1440" w:hanging="360"/>
      </w:pPr>
    </w:lvl>
    <w:lvl w:ilvl="5" w:tplc="B2BEC5C2">
      <w:start w:val="1"/>
      <w:numFmt w:val="decimal"/>
      <w:lvlText w:val="%6."/>
      <w:lvlJc w:val="left"/>
      <w:pPr>
        <w:ind w:left="1440" w:hanging="360"/>
      </w:pPr>
    </w:lvl>
    <w:lvl w:ilvl="6" w:tplc="4C2A6F76">
      <w:start w:val="1"/>
      <w:numFmt w:val="decimal"/>
      <w:lvlText w:val="%7."/>
      <w:lvlJc w:val="left"/>
      <w:pPr>
        <w:ind w:left="1440" w:hanging="360"/>
      </w:pPr>
    </w:lvl>
    <w:lvl w:ilvl="7" w:tplc="9560F590">
      <w:start w:val="1"/>
      <w:numFmt w:val="decimal"/>
      <w:lvlText w:val="%8."/>
      <w:lvlJc w:val="left"/>
      <w:pPr>
        <w:ind w:left="1440" w:hanging="360"/>
      </w:pPr>
    </w:lvl>
    <w:lvl w:ilvl="8" w:tplc="49CA5526">
      <w:start w:val="1"/>
      <w:numFmt w:val="decimal"/>
      <w:lvlText w:val="%9."/>
      <w:lvlJc w:val="left"/>
      <w:pPr>
        <w:ind w:left="1440" w:hanging="360"/>
      </w:pPr>
    </w:lvl>
  </w:abstractNum>
  <w:abstractNum w:abstractNumId="22" w15:restartNumberingAfterBreak="0">
    <w:nsid w:val="37144BEB"/>
    <w:multiLevelType w:val="hybridMultilevel"/>
    <w:tmpl w:val="6B82D4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BBC5D42"/>
    <w:multiLevelType w:val="hybridMultilevel"/>
    <w:tmpl w:val="18D2A8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48AD34A">
      <w:start w:val="1"/>
      <w:numFmt w:val="bullet"/>
      <w:lvlText w:val="•"/>
      <w:lvlJc w:val="left"/>
      <w:pPr>
        <w:ind w:left="2520" w:hanging="720"/>
      </w:pPr>
      <w:rPr>
        <w:rFonts w:ascii="Gill Sans MT" w:eastAsiaTheme="minorEastAsia" w:hAnsi="Gill Sans MT" w:cstheme="minorHAnsi" w:hint="default"/>
      </w:rPr>
    </w:lvl>
    <w:lvl w:ilvl="3" w:tplc="ECA6346C">
      <w:start w:val="1"/>
      <w:numFmt w:val="bullet"/>
      <w:lvlText w:val="o"/>
      <w:lvlJc w:val="left"/>
      <w:pPr>
        <w:ind w:left="2880" w:hanging="360"/>
      </w:pPr>
      <w:rPr>
        <w:rFonts w:asciiTheme="majorHAnsi" w:hAnsiTheme="majorHAnsi" w:cs="Courier New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CF66ECF"/>
    <w:multiLevelType w:val="hybridMultilevel"/>
    <w:tmpl w:val="B3D483F2"/>
    <w:lvl w:ilvl="0" w:tplc="4AAE7624">
      <w:start w:val="1"/>
      <w:numFmt w:val="decimal"/>
      <w:lvlText w:val="(%1)"/>
      <w:lvlJc w:val="left"/>
      <w:pPr>
        <w:ind w:left="1440" w:hanging="360"/>
      </w:pPr>
    </w:lvl>
    <w:lvl w:ilvl="1" w:tplc="D7C64236">
      <w:start w:val="1"/>
      <w:numFmt w:val="decimal"/>
      <w:lvlText w:val="(%2)"/>
      <w:lvlJc w:val="left"/>
      <w:pPr>
        <w:ind w:left="1440" w:hanging="360"/>
      </w:pPr>
    </w:lvl>
    <w:lvl w:ilvl="2" w:tplc="610EE0EC">
      <w:start w:val="1"/>
      <w:numFmt w:val="decimal"/>
      <w:lvlText w:val="(%3)"/>
      <w:lvlJc w:val="left"/>
      <w:pPr>
        <w:ind w:left="1440" w:hanging="360"/>
      </w:pPr>
    </w:lvl>
    <w:lvl w:ilvl="3" w:tplc="6B0AC772">
      <w:start w:val="1"/>
      <w:numFmt w:val="decimal"/>
      <w:lvlText w:val="(%4)"/>
      <w:lvlJc w:val="left"/>
      <w:pPr>
        <w:ind w:left="1440" w:hanging="360"/>
      </w:pPr>
    </w:lvl>
    <w:lvl w:ilvl="4" w:tplc="F550AAAA">
      <w:start w:val="1"/>
      <w:numFmt w:val="decimal"/>
      <w:lvlText w:val="(%5)"/>
      <w:lvlJc w:val="left"/>
      <w:pPr>
        <w:ind w:left="1440" w:hanging="360"/>
      </w:pPr>
    </w:lvl>
    <w:lvl w:ilvl="5" w:tplc="B2AC1A48">
      <w:start w:val="1"/>
      <w:numFmt w:val="decimal"/>
      <w:lvlText w:val="(%6)"/>
      <w:lvlJc w:val="left"/>
      <w:pPr>
        <w:ind w:left="1440" w:hanging="360"/>
      </w:pPr>
    </w:lvl>
    <w:lvl w:ilvl="6" w:tplc="B7886BDE">
      <w:start w:val="1"/>
      <w:numFmt w:val="decimal"/>
      <w:lvlText w:val="(%7)"/>
      <w:lvlJc w:val="left"/>
      <w:pPr>
        <w:ind w:left="1440" w:hanging="360"/>
      </w:pPr>
    </w:lvl>
    <w:lvl w:ilvl="7" w:tplc="8F9E03E4">
      <w:start w:val="1"/>
      <w:numFmt w:val="decimal"/>
      <w:lvlText w:val="(%8)"/>
      <w:lvlJc w:val="left"/>
      <w:pPr>
        <w:ind w:left="1440" w:hanging="360"/>
      </w:pPr>
    </w:lvl>
    <w:lvl w:ilvl="8" w:tplc="7FE87F3C">
      <w:start w:val="1"/>
      <w:numFmt w:val="decimal"/>
      <w:lvlText w:val="(%9)"/>
      <w:lvlJc w:val="left"/>
      <w:pPr>
        <w:ind w:left="1440" w:hanging="360"/>
      </w:pPr>
    </w:lvl>
  </w:abstractNum>
  <w:abstractNum w:abstractNumId="25" w15:restartNumberingAfterBreak="0">
    <w:nsid w:val="3DB17347"/>
    <w:multiLevelType w:val="hybridMultilevel"/>
    <w:tmpl w:val="7750B62E"/>
    <w:lvl w:ilvl="0" w:tplc="9D12222C">
      <w:start w:val="1"/>
      <w:numFmt w:val="decimal"/>
      <w:lvlText w:val="(%1)"/>
      <w:lvlJc w:val="left"/>
      <w:pPr>
        <w:ind w:left="1440" w:hanging="360"/>
      </w:pPr>
    </w:lvl>
    <w:lvl w:ilvl="1" w:tplc="70D2C578">
      <w:start w:val="1"/>
      <w:numFmt w:val="decimal"/>
      <w:lvlText w:val="(%2)"/>
      <w:lvlJc w:val="left"/>
      <w:pPr>
        <w:ind w:left="1440" w:hanging="360"/>
      </w:pPr>
    </w:lvl>
    <w:lvl w:ilvl="2" w:tplc="1B1EC48E">
      <w:start w:val="1"/>
      <w:numFmt w:val="decimal"/>
      <w:lvlText w:val="(%3)"/>
      <w:lvlJc w:val="left"/>
      <w:pPr>
        <w:ind w:left="1440" w:hanging="360"/>
      </w:pPr>
    </w:lvl>
    <w:lvl w:ilvl="3" w:tplc="FC24B064">
      <w:start w:val="1"/>
      <w:numFmt w:val="decimal"/>
      <w:lvlText w:val="(%4)"/>
      <w:lvlJc w:val="left"/>
      <w:pPr>
        <w:ind w:left="1440" w:hanging="360"/>
      </w:pPr>
    </w:lvl>
    <w:lvl w:ilvl="4" w:tplc="7BDC4BEC">
      <w:start w:val="1"/>
      <w:numFmt w:val="decimal"/>
      <w:lvlText w:val="(%5)"/>
      <w:lvlJc w:val="left"/>
      <w:pPr>
        <w:ind w:left="1440" w:hanging="360"/>
      </w:pPr>
    </w:lvl>
    <w:lvl w:ilvl="5" w:tplc="04AEEC56">
      <w:start w:val="1"/>
      <w:numFmt w:val="decimal"/>
      <w:lvlText w:val="(%6)"/>
      <w:lvlJc w:val="left"/>
      <w:pPr>
        <w:ind w:left="1440" w:hanging="360"/>
      </w:pPr>
    </w:lvl>
    <w:lvl w:ilvl="6" w:tplc="44F4B14E">
      <w:start w:val="1"/>
      <w:numFmt w:val="decimal"/>
      <w:lvlText w:val="(%7)"/>
      <w:lvlJc w:val="left"/>
      <w:pPr>
        <w:ind w:left="1440" w:hanging="360"/>
      </w:pPr>
    </w:lvl>
    <w:lvl w:ilvl="7" w:tplc="9F4E2308">
      <w:start w:val="1"/>
      <w:numFmt w:val="decimal"/>
      <w:lvlText w:val="(%8)"/>
      <w:lvlJc w:val="left"/>
      <w:pPr>
        <w:ind w:left="1440" w:hanging="360"/>
      </w:pPr>
    </w:lvl>
    <w:lvl w:ilvl="8" w:tplc="416419E6">
      <w:start w:val="1"/>
      <w:numFmt w:val="decimal"/>
      <w:lvlText w:val="(%9)"/>
      <w:lvlJc w:val="left"/>
      <w:pPr>
        <w:ind w:left="1440" w:hanging="360"/>
      </w:pPr>
    </w:lvl>
  </w:abstractNum>
  <w:abstractNum w:abstractNumId="26" w15:restartNumberingAfterBreak="0">
    <w:nsid w:val="3F1079A1"/>
    <w:multiLevelType w:val="hybridMultilevel"/>
    <w:tmpl w:val="CEF077F0"/>
    <w:lvl w:ilvl="0" w:tplc="A51ED880">
      <w:start w:val="1"/>
      <w:numFmt w:val="decimal"/>
      <w:lvlText w:val="%1."/>
      <w:lvlJc w:val="left"/>
      <w:pPr>
        <w:ind w:left="1440" w:hanging="360"/>
      </w:pPr>
    </w:lvl>
    <w:lvl w:ilvl="1" w:tplc="63064D38">
      <w:start w:val="1"/>
      <w:numFmt w:val="decimal"/>
      <w:lvlText w:val="%2."/>
      <w:lvlJc w:val="left"/>
      <w:pPr>
        <w:ind w:left="1440" w:hanging="360"/>
      </w:pPr>
    </w:lvl>
    <w:lvl w:ilvl="2" w:tplc="B6B4B42A">
      <w:start w:val="1"/>
      <w:numFmt w:val="decimal"/>
      <w:lvlText w:val="%3."/>
      <w:lvlJc w:val="left"/>
      <w:pPr>
        <w:ind w:left="1440" w:hanging="360"/>
      </w:pPr>
    </w:lvl>
    <w:lvl w:ilvl="3" w:tplc="32F0AAB0">
      <w:start w:val="1"/>
      <w:numFmt w:val="decimal"/>
      <w:lvlText w:val="%4."/>
      <w:lvlJc w:val="left"/>
      <w:pPr>
        <w:ind w:left="1440" w:hanging="360"/>
      </w:pPr>
    </w:lvl>
    <w:lvl w:ilvl="4" w:tplc="C9705540">
      <w:start w:val="1"/>
      <w:numFmt w:val="decimal"/>
      <w:lvlText w:val="%5."/>
      <w:lvlJc w:val="left"/>
      <w:pPr>
        <w:ind w:left="1440" w:hanging="360"/>
      </w:pPr>
    </w:lvl>
    <w:lvl w:ilvl="5" w:tplc="DB18C976">
      <w:start w:val="1"/>
      <w:numFmt w:val="decimal"/>
      <w:lvlText w:val="%6."/>
      <w:lvlJc w:val="left"/>
      <w:pPr>
        <w:ind w:left="1440" w:hanging="360"/>
      </w:pPr>
    </w:lvl>
    <w:lvl w:ilvl="6" w:tplc="26AAC95C">
      <w:start w:val="1"/>
      <w:numFmt w:val="decimal"/>
      <w:lvlText w:val="%7."/>
      <w:lvlJc w:val="left"/>
      <w:pPr>
        <w:ind w:left="1440" w:hanging="360"/>
      </w:pPr>
    </w:lvl>
    <w:lvl w:ilvl="7" w:tplc="839EE2D4">
      <w:start w:val="1"/>
      <w:numFmt w:val="decimal"/>
      <w:lvlText w:val="%8."/>
      <w:lvlJc w:val="left"/>
      <w:pPr>
        <w:ind w:left="1440" w:hanging="360"/>
      </w:pPr>
    </w:lvl>
    <w:lvl w:ilvl="8" w:tplc="8A08F7A8">
      <w:start w:val="1"/>
      <w:numFmt w:val="decimal"/>
      <w:lvlText w:val="%9."/>
      <w:lvlJc w:val="left"/>
      <w:pPr>
        <w:ind w:left="1440" w:hanging="360"/>
      </w:pPr>
    </w:lvl>
  </w:abstractNum>
  <w:abstractNum w:abstractNumId="27" w15:restartNumberingAfterBreak="0">
    <w:nsid w:val="406B1AAF"/>
    <w:multiLevelType w:val="hybridMultilevel"/>
    <w:tmpl w:val="A57CF2F0"/>
    <w:lvl w:ilvl="0" w:tplc="A4A84F8C">
      <w:start w:val="1"/>
      <w:numFmt w:val="decimal"/>
      <w:lvlText w:val="%1."/>
      <w:lvlJc w:val="left"/>
      <w:pPr>
        <w:ind w:left="720" w:hanging="360"/>
      </w:pPr>
    </w:lvl>
    <w:lvl w:ilvl="1" w:tplc="2FD439A0">
      <w:start w:val="1"/>
      <w:numFmt w:val="decimal"/>
      <w:lvlText w:val="%2."/>
      <w:lvlJc w:val="left"/>
      <w:pPr>
        <w:ind w:left="720" w:hanging="360"/>
      </w:pPr>
    </w:lvl>
    <w:lvl w:ilvl="2" w:tplc="27DC82E8">
      <w:start w:val="1"/>
      <w:numFmt w:val="decimal"/>
      <w:lvlText w:val="%3."/>
      <w:lvlJc w:val="left"/>
      <w:pPr>
        <w:ind w:left="720" w:hanging="360"/>
      </w:pPr>
    </w:lvl>
    <w:lvl w:ilvl="3" w:tplc="705838D4">
      <w:start w:val="1"/>
      <w:numFmt w:val="decimal"/>
      <w:lvlText w:val="%4."/>
      <w:lvlJc w:val="left"/>
      <w:pPr>
        <w:ind w:left="720" w:hanging="360"/>
      </w:pPr>
    </w:lvl>
    <w:lvl w:ilvl="4" w:tplc="88303FFC">
      <w:start w:val="1"/>
      <w:numFmt w:val="decimal"/>
      <w:lvlText w:val="%5."/>
      <w:lvlJc w:val="left"/>
      <w:pPr>
        <w:ind w:left="720" w:hanging="360"/>
      </w:pPr>
    </w:lvl>
    <w:lvl w:ilvl="5" w:tplc="2B1055A2">
      <w:start w:val="1"/>
      <w:numFmt w:val="decimal"/>
      <w:lvlText w:val="%6."/>
      <w:lvlJc w:val="left"/>
      <w:pPr>
        <w:ind w:left="720" w:hanging="360"/>
      </w:pPr>
    </w:lvl>
    <w:lvl w:ilvl="6" w:tplc="89D0846C">
      <w:start w:val="1"/>
      <w:numFmt w:val="decimal"/>
      <w:lvlText w:val="%7."/>
      <w:lvlJc w:val="left"/>
      <w:pPr>
        <w:ind w:left="720" w:hanging="360"/>
      </w:pPr>
    </w:lvl>
    <w:lvl w:ilvl="7" w:tplc="9DB0D150">
      <w:start w:val="1"/>
      <w:numFmt w:val="decimal"/>
      <w:lvlText w:val="%8."/>
      <w:lvlJc w:val="left"/>
      <w:pPr>
        <w:ind w:left="720" w:hanging="360"/>
      </w:pPr>
    </w:lvl>
    <w:lvl w:ilvl="8" w:tplc="9CBC5D78">
      <w:start w:val="1"/>
      <w:numFmt w:val="decimal"/>
      <w:lvlText w:val="%9."/>
      <w:lvlJc w:val="left"/>
      <w:pPr>
        <w:ind w:left="720" w:hanging="360"/>
      </w:pPr>
    </w:lvl>
  </w:abstractNum>
  <w:abstractNum w:abstractNumId="28" w15:restartNumberingAfterBreak="0">
    <w:nsid w:val="453C4A59"/>
    <w:multiLevelType w:val="hybridMultilevel"/>
    <w:tmpl w:val="8A2409B4"/>
    <w:lvl w:ilvl="0" w:tplc="0180E2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6197780"/>
    <w:multiLevelType w:val="hybridMultilevel"/>
    <w:tmpl w:val="C2F02B7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493B2537"/>
    <w:multiLevelType w:val="hybridMultilevel"/>
    <w:tmpl w:val="E2A42FDC"/>
    <w:lvl w:ilvl="0" w:tplc="5AF85CF2">
      <w:start w:val="1"/>
      <w:numFmt w:val="decimal"/>
      <w:lvlText w:val="%1)"/>
      <w:lvlJc w:val="left"/>
      <w:pPr>
        <w:ind w:left="1020" w:hanging="360"/>
      </w:pPr>
    </w:lvl>
    <w:lvl w:ilvl="1" w:tplc="2B20BC56">
      <w:start w:val="1"/>
      <w:numFmt w:val="decimal"/>
      <w:lvlText w:val="%2)"/>
      <w:lvlJc w:val="left"/>
      <w:pPr>
        <w:ind w:left="1020" w:hanging="360"/>
      </w:pPr>
    </w:lvl>
    <w:lvl w:ilvl="2" w:tplc="DF184B26">
      <w:start w:val="1"/>
      <w:numFmt w:val="decimal"/>
      <w:lvlText w:val="%3)"/>
      <w:lvlJc w:val="left"/>
      <w:pPr>
        <w:ind w:left="1020" w:hanging="360"/>
      </w:pPr>
    </w:lvl>
    <w:lvl w:ilvl="3" w:tplc="4B26842E">
      <w:start w:val="1"/>
      <w:numFmt w:val="decimal"/>
      <w:lvlText w:val="%4)"/>
      <w:lvlJc w:val="left"/>
      <w:pPr>
        <w:ind w:left="1020" w:hanging="360"/>
      </w:pPr>
    </w:lvl>
    <w:lvl w:ilvl="4" w:tplc="3E8E2A7C">
      <w:start w:val="1"/>
      <w:numFmt w:val="decimal"/>
      <w:lvlText w:val="%5)"/>
      <w:lvlJc w:val="left"/>
      <w:pPr>
        <w:ind w:left="1020" w:hanging="360"/>
      </w:pPr>
    </w:lvl>
    <w:lvl w:ilvl="5" w:tplc="54B2BA0A">
      <w:start w:val="1"/>
      <w:numFmt w:val="decimal"/>
      <w:lvlText w:val="%6)"/>
      <w:lvlJc w:val="left"/>
      <w:pPr>
        <w:ind w:left="1020" w:hanging="360"/>
      </w:pPr>
    </w:lvl>
    <w:lvl w:ilvl="6" w:tplc="C082EEE4">
      <w:start w:val="1"/>
      <w:numFmt w:val="decimal"/>
      <w:lvlText w:val="%7)"/>
      <w:lvlJc w:val="left"/>
      <w:pPr>
        <w:ind w:left="1020" w:hanging="360"/>
      </w:pPr>
    </w:lvl>
    <w:lvl w:ilvl="7" w:tplc="66E4BFAE">
      <w:start w:val="1"/>
      <w:numFmt w:val="decimal"/>
      <w:lvlText w:val="%8)"/>
      <w:lvlJc w:val="left"/>
      <w:pPr>
        <w:ind w:left="1020" w:hanging="360"/>
      </w:pPr>
    </w:lvl>
    <w:lvl w:ilvl="8" w:tplc="EFE26A04">
      <w:start w:val="1"/>
      <w:numFmt w:val="decimal"/>
      <w:lvlText w:val="%9)"/>
      <w:lvlJc w:val="left"/>
      <w:pPr>
        <w:ind w:left="1020" w:hanging="360"/>
      </w:pPr>
    </w:lvl>
  </w:abstractNum>
  <w:abstractNum w:abstractNumId="31" w15:restartNumberingAfterBreak="0">
    <w:nsid w:val="4A9E5643"/>
    <w:multiLevelType w:val="hybridMultilevel"/>
    <w:tmpl w:val="FEDA7AC2"/>
    <w:lvl w:ilvl="0" w:tplc="055C02A0">
      <w:start w:val="1"/>
      <w:numFmt w:val="decimal"/>
      <w:lvlText w:val="%1."/>
      <w:lvlJc w:val="left"/>
      <w:pPr>
        <w:ind w:left="1440" w:hanging="360"/>
      </w:pPr>
    </w:lvl>
    <w:lvl w:ilvl="1" w:tplc="03AE8EE6">
      <w:start w:val="1"/>
      <w:numFmt w:val="decimal"/>
      <w:lvlText w:val="%2."/>
      <w:lvlJc w:val="left"/>
      <w:pPr>
        <w:ind w:left="1440" w:hanging="360"/>
      </w:pPr>
    </w:lvl>
    <w:lvl w:ilvl="2" w:tplc="85C8A93A">
      <w:start w:val="1"/>
      <w:numFmt w:val="decimal"/>
      <w:lvlText w:val="%3."/>
      <w:lvlJc w:val="left"/>
      <w:pPr>
        <w:ind w:left="1440" w:hanging="360"/>
      </w:pPr>
    </w:lvl>
    <w:lvl w:ilvl="3" w:tplc="BD76CFA6">
      <w:start w:val="1"/>
      <w:numFmt w:val="decimal"/>
      <w:lvlText w:val="%4."/>
      <w:lvlJc w:val="left"/>
      <w:pPr>
        <w:ind w:left="1440" w:hanging="360"/>
      </w:pPr>
    </w:lvl>
    <w:lvl w:ilvl="4" w:tplc="94608BAC">
      <w:start w:val="1"/>
      <w:numFmt w:val="decimal"/>
      <w:lvlText w:val="%5."/>
      <w:lvlJc w:val="left"/>
      <w:pPr>
        <w:ind w:left="1440" w:hanging="360"/>
      </w:pPr>
    </w:lvl>
    <w:lvl w:ilvl="5" w:tplc="D4AC5D64">
      <w:start w:val="1"/>
      <w:numFmt w:val="decimal"/>
      <w:lvlText w:val="%6."/>
      <w:lvlJc w:val="left"/>
      <w:pPr>
        <w:ind w:left="1440" w:hanging="360"/>
      </w:pPr>
    </w:lvl>
    <w:lvl w:ilvl="6" w:tplc="4830AF34">
      <w:start w:val="1"/>
      <w:numFmt w:val="decimal"/>
      <w:lvlText w:val="%7."/>
      <w:lvlJc w:val="left"/>
      <w:pPr>
        <w:ind w:left="1440" w:hanging="360"/>
      </w:pPr>
    </w:lvl>
    <w:lvl w:ilvl="7" w:tplc="CD42F23E">
      <w:start w:val="1"/>
      <w:numFmt w:val="decimal"/>
      <w:lvlText w:val="%8."/>
      <w:lvlJc w:val="left"/>
      <w:pPr>
        <w:ind w:left="1440" w:hanging="360"/>
      </w:pPr>
    </w:lvl>
    <w:lvl w:ilvl="8" w:tplc="D80CC19A">
      <w:start w:val="1"/>
      <w:numFmt w:val="decimal"/>
      <w:lvlText w:val="%9."/>
      <w:lvlJc w:val="left"/>
      <w:pPr>
        <w:ind w:left="1440" w:hanging="360"/>
      </w:pPr>
    </w:lvl>
  </w:abstractNum>
  <w:abstractNum w:abstractNumId="32" w15:restartNumberingAfterBreak="0">
    <w:nsid w:val="4E281294"/>
    <w:multiLevelType w:val="hybridMultilevel"/>
    <w:tmpl w:val="DB9CA8B0"/>
    <w:lvl w:ilvl="0" w:tplc="E26624EA">
      <w:start w:val="1"/>
      <w:numFmt w:val="decimal"/>
      <w:lvlText w:val="%1."/>
      <w:lvlJc w:val="left"/>
      <w:pPr>
        <w:ind w:left="720" w:hanging="360"/>
      </w:pPr>
    </w:lvl>
    <w:lvl w:ilvl="1" w:tplc="95660772">
      <w:start w:val="1"/>
      <w:numFmt w:val="decimal"/>
      <w:lvlText w:val="%2."/>
      <w:lvlJc w:val="left"/>
      <w:pPr>
        <w:ind w:left="720" w:hanging="360"/>
      </w:pPr>
    </w:lvl>
    <w:lvl w:ilvl="2" w:tplc="E11EC78C">
      <w:start w:val="1"/>
      <w:numFmt w:val="decimal"/>
      <w:lvlText w:val="%3."/>
      <w:lvlJc w:val="left"/>
      <w:pPr>
        <w:ind w:left="720" w:hanging="360"/>
      </w:pPr>
    </w:lvl>
    <w:lvl w:ilvl="3" w:tplc="0330BBB0">
      <w:start w:val="1"/>
      <w:numFmt w:val="decimal"/>
      <w:lvlText w:val="%4."/>
      <w:lvlJc w:val="left"/>
      <w:pPr>
        <w:ind w:left="720" w:hanging="360"/>
      </w:pPr>
    </w:lvl>
    <w:lvl w:ilvl="4" w:tplc="D08C1B04">
      <w:start w:val="1"/>
      <w:numFmt w:val="decimal"/>
      <w:lvlText w:val="%5."/>
      <w:lvlJc w:val="left"/>
      <w:pPr>
        <w:ind w:left="720" w:hanging="360"/>
      </w:pPr>
    </w:lvl>
    <w:lvl w:ilvl="5" w:tplc="CF6CF594">
      <w:start w:val="1"/>
      <w:numFmt w:val="decimal"/>
      <w:lvlText w:val="%6."/>
      <w:lvlJc w:val="left"/>
      <w:pPr>
        <w:ind w:left="720" w:hanging="360"/>
      </w:pPr>
    </w:lvl>
    <w:lvl w:ilvl="6" w:tplc="C7CA43CA">
      <w:start w:val="1"/>
      <w:numFmt w:val="decimal"/>
      <w:lvlText w:val="%7."/>
      <w:lvlJc w:val="left"/>
      <w:pPr>
        <w:ind w:left="720" w:hanging="360"/>
      </w:pPr>
    </w:lvl>
    <w:lvl w:ilvl="7" w:tplc="14FEA75C">
      <w:start w:val="1"/>
      <w:numFmt w:val="decimal"/>
      <w:lvlText w:val="%8."/>
      <w:lvlJc w:val="left"/>
      <w:pPr>
        <w:ind w:left="720" w:hanging="360"/>
      </w:pPr>
    </w:lvl>
    <w:lvl w:ilvl="8" w:tplc="DF46152A">
      <w:start w:val="1"/>
      <w:numFmt w:val="decimal"/>
      <w:lvlText w:val="%9."/>
      <w:lvlJc w:val="left"/>
      <w:pPr>
        <w:ind w:left="720" w:hanging="360"/>
      </w:pPr>
    </w:lvl>
  </w:abstractNum>
  <w:abstractNum w:abstractNumId="33" w15:restartNumberingAfterBreak="0">
    <w:nsid w:val="511B3733"/>
    <w:multiLevelType w:val="hybridMultilevel"/>
    <w:tmpl w:val="A97A550C"/>
    <w:lvl w:ilvl="0" w:tplc="486EF430">
      <w:start w:val="1"/>
      <w:numFmt w:val="decimal"/>
      <w:lvlText w:val="%1."/>
      <w:lvlJc w:val="left"/>
      <w:pPr>
        <w:ind w:left="1440" w:hanging="360"/>
      </w:pPr>
    </w:lvl>
    <w:lvl w:ilvl="1" w:tplc="6C52221A">
      <w:start w:val="1"/>
      <w:numFmt w:val="decimal"/>
      <w:lvlText w:val="%2."/>
      <w:lvlJc w:val="left"/>
      <w:pPr>
        <w:ind w:left="1440" w:hanging="360"/>
      </w:pPr>
    </w:lvl>
    <w:lvl w:ilvl="2" w:tplc="96D4BF7E">
      <w:start w:val="1"/>
      <w:numFmt w:val="decimal"/>
      <w:lvlText w:val="%3."/>
      <w:lvlJc w:val="left"/>
      <w:pPr>
        <w:ind w:left="1440" w:hanging="360"/>
      </w:pPr>
    </w:lvl>
    <w:lvl w:ilvl="3" w:tplc="D438DEAA">
      <w:start w:val="1"/>
      <w:numFmt w:val="decimal"/>
      <w:lvlText w:val="%4."/>
      <w:lvlJc w:val="left"/>
      <w:pPr>
        <w:ind w:left="1440" w:hanging="360"/>
      </w:pPr>
    </w:lvl>
    <w:lvl w:ilvl="4" w:tplc="BA68CAC6">
      <w:start w:val="1"/>
      <w:numFmt w:val="decimal"/>
      <w:lvlText w:val="%5."/>
      <w:lvlJc w:val="left"/>
      <w:pPr>
        <w:ind w:left="1440" w:hanging="360"/>
      </w:pPr>
    </w:lvl>
    <w:lvl w:ilvl="5" w:tplc="8F183502">
      <w:start w:val="1"/>
      <w:numFmt w:val="decimal"/>
      <w:lvlText w:val="%6."/>
      <w:lvlJc w:val="left"/>
      <w:pPr>
        <w:ind w:left="1440" w:hanging="360"/>
      </w:pPr>
    </w:lvl>
    <w:lvl w:ilvl="6" w:tplc="FFF03E6C">
      <w:start w:val="1"/>
      <w:numFmt w:val="decimal"/>
      <w:lvlText w:val="%7."/>
      <w:lvlJc w:val="left"/>
      <w:pPr>
        <w:ind w:left="1440" w:hanging="360"/>
      </w:pPr>
    </w:lvl>
    <w:lvl w:ilvl="7" w:tplc="47923CD6">
      <w:start w:val="1"/>
      <w:numFmt w:val="decimal"/>
      <w:lvlText w:val="%8."/>
      <w:lvlJc w:val="left"/>
      <w:pPr>
        <w:ind w:left="1440" w:hanging="360"/>
      </w:pPr>
    </w:lvl>
    <w:lvl w:ilvl="8" w:tplc="5E66F06A">
      <w:start w:val="1"/>
      <w:numFmt w:val="decimal"/>
      <w:lvlText w:val="%9."/>
      <w:lvlJc w:val="left"/>
      <w:pPr>
        <w:ind w:left="1440" w:hanging="360"/>
      </w:pPr>
    </w:lvl>
  </w:abstractNum>
  <w:abstractNum w:abstractNumId="34" w15:restartNumberingAfterBreak="0">
    <w:nsid w:val="51F149D6"/>
    <w:multiLevelType w:val="hybridMultilevel"/>
    <w:tmpl w:val="B82CDFCE"/>
    <w:lvl w:ilvl="0" w:tplc="882EADBA">
      <w:start w:val="1"/>
      <w:numFmt w:val="decimal"/>
      <w:lvlText w:val="(%1)"/>
      <w:lvlJc w:val="left"/>
      <w:pPr>
        <w:ind w:left="1440" w:hanging="360"/>
      </w:pPr>
    </w:lvl>
    <w:lvl w:ilvl="1" w:tplc="6382E8F0">
      <w:start w:val="1"/>
      <w:numFmt w:val="decimal"/>
      <w:lvlText w:val="(%2)"/>
      <w:lvlJc w:val="left"/>
      <w:pPr>
        <w:ind w:left="1440" w:hanging="360"/>
      </w:pPr>
    </w:lvl>
    <w:lvl w:ilvl="2" w:tplc="D70EB1B4">
      <w:start w:val="1"/>
      <w:numFmt w:val="decimal"/>
      <w:lvlText w:val="(%3)"/>
      <w:lvlJc w:val="left"/>
      <w:pPr>
        <w:ind w:left="1440" w:hanging="360"/>
      </w:pPr>
    </w:lvl>
    <w:lvl w:ilvl="3" w:tplc="CB10AE1C">
      <w:start w:val="1"/>
      <w:numFmt w:val="decimal"/>
      <w:lvlText w:val="(%4)"/>
      <w:lvlJc w:val="left"/>
      <w:pPr>
        <w:ind w:left="1440" w:hanging="360"/>
      </w:pPr>
    </w:lvl>
    <w:lvl w:ilvl="4" w:tplc="E3CEDC72">
      <w:start w:val="1"/>
      <w:numFmt w:val="decimal"/>
      <w:lvlText w:val="(%5)"/>
      <w:lvlJc w:val="left"/>
      <w:pPr>
        <w:ind w:left="1440" w:hanging="360"/>
      </w:pPr>
    </w:lvl>
    <w:lvl w:ilvl="5" w:tplc="B96CF524">
      <w:start w:val="1"/>
      <w:numFmt w:val="decimal"/>
      <w:lvlText w:val="(%6)"/>
      <w:lvlJc w:val="left"/>
      <w:pPr>
        <w:ind w:left="1440" w:hanging="360"/>
      </w:pPr>
    </w:lvl>
    <w:lvl w:ilvl="6" w:tplc="2026CCFC">
      <w:start w:val="1"/>
      <w:numFmt w:val="decimal"/>
      <w:lvlText w:val="(%7)"/>
      <w:lvlJc w:val="left"/>
      <w:pPr>
        <w:ind w:left="1440" w:hanging="360"/>
      </w:pPr>
    </w:lvl>
    <w:lvl w:ilvl="7" w:tplc="95E059D6">
      <w:start w:val="1"/>
      <w:numFmt w:val="decimal"/>
      <w:lvlText w:val="(%8)"/>
      <w:lvlJc w:val="left"/>
      <w:pPr>
        <w:ind w:left="1440" w:hanging="360"/>
      </w:pPr>
    </w:lvl>
    <w:lvl w:ilvl="8" w:tplc="E3EC836A">
      <w:start w:val="1"/>
      <w:numFmt w:val="decimal"/>
      <w:lvlText w:val="(%9)"/>
      <w:lvlJc w:val="left"/>
      <w:pPr>
        <w:ind w:left="1440" w:hanging="360"/>
      </w:pPr>
    </w:lvl>
  </w:abstractNum>
  <w:abstractNum w:abstractNumId="35" w15:restartNumberingAfterBreak="0">
    <w:nsid w:val="52A60065"/>
    <w:multiLevelType w:val="hybridMultilevel"/>
    <w:tmpl w:val="7CE4C43A"/>
    <w:lvl w:ilvl="0" w:tplc="5BFC50B6">
      <w:start w:val="1"/>
      <w:numFmt w:val="decimal"/>
      <w:lvlText w:val="(%1)"/>
      <w:lvlJc w:val="left"/>
      <w:pPr>
        <w:ind w:left="1440" w:hanging="360"/>
      </w:pPr>
    </w:lvl>
    <w:lvl w:ilvl="1" w:tplc="C67C2A04">
      <w:start w:val="1"/>
      <w:numFmt w:val="decimal"/>
      <w:lvlText w:val="(%2)"/>
      <w:lvlJc w:val="left"/>
      <w:pPr>
        <w:ind w:left="1440" w:hanging="360"/>
      </w:pPr>
    </w:lvl>
    <w:lvl w:ilvl="2" w:tplc="5C6882A6">
      <w:start w:val="1"/>
      <w:numFmt w:val="decimal"/>
      <w:lvlText w:val="(%3)"/>
      <w:lvlJc w:val="left"/>
      <w:pPr>
        <w:ind w:left="1440" w:hanging="360"/>
      </w:pPr>
    </w:lvl>
    <w:lvl w:ilvl="3" w:tplc="B3BCAADA">
      <w:start w:val="1"/>
      <w:numFmt w:val="decimal"/>
      <w:lvlText w:val="(%4)"/>
      <w:lvlJc w:val="left"/>
      <w:pPr>
        <w:ind w:left="1440" w:hanging="360"/>
      </w:pPr>
    </w:lvl>
    <w:lvl w:ilvl="4" w:tplc="D9D66956">
      <w:start w:val="1"/>
      <w:numFmt w:val="decimal"/>
      <w:lvlText w:val="(%5)"/>
      <w:lvlJc w:val="left"/>
      <w:pPr>
        <w:ind w:left="1440" w:hanging="360"/>
      </w:pPr>
    </w:lvl>
    <w:lvl w:ilvl="5" w:tplc="A56EE246">
      <w:start w:val="1"/>
      <w:numFmt w:val="decimal"/>
      <w:lvlText w:val="(%6)"/>
      <w:lvlJc w:val="left"/>
      <w:pPr>
        <w:ind w:left="1440" w:hanging="360"/>
      </w:pPr>
    </w:lvl>
    <w:lvl w:ilvl="6" w:tplc="15141798">
      <w:start w:val="1"/>
      <w:numFmt w:val="decimal"/>
      <w:lvlText w:val="(%7)"/>
      <w:lvlJc w:val="left"/>
      <w:pPr>
        <w:ind w:left="1440" w:hanging="360"/>
      </w:pPr>
    </w:lvl>
    <w:lvl w:ilvl="7" w:tplc="7D326606">
      <w:start w:val="1"/>
      <w:numFmt w:val="decimal"/>
      <w:lvlText w:val="(%8)"/>
      <w:lvlJc w:val="left"/>
      <w:pPr>
        <w:ind w:left="1440" w:hanging="360"/>
      </w:pPr>
    </w:lvl>
    <w:lvl w:ilvl="8" w:tplc="49361D56">
      <w:start w:val="1"/>
      <w:numFmt w:val="decimal"/>
      <w:lvlText w:val="(%9)"/>
      <w:lvlJc w:val="left"/>
      <w:pPr>
        <w:ind w:left="1440" w:hanging="360"/>
      </w:pPr>
    </w:lvl>
  </w:abstractNum>
  <w:abstractNum w:abstractNumId="36" w15:restartNumberingAfterBreak="0">
    <w:nsid w:val="55C06202"/>
    <w:multiLevelType w:val="hybridMultilevel"/>
    <w:tmpl w:val="47ECBE3A"/>
    <w:lvl w:ilvl="0" w:tplc="32C04424">
      <w:start w:val="1"/>
      <w:numFmt w:val="decimal"/>
      <w:lvlText w:val="%1."/>
      <w:lvlJc w:val="left"/>
      <w:pPr>
        <w:ind w:left="1440" w:hanging="360"/>
      </w:pPr>
    </w:lvl>
    <w:lvl w:ilvl="1" w:tplc="7C9AC1FE">
      <w:start w:val="1"/>
      <w:numFmt w:val="decimal"/>
      <w:lvlText w:val="%2."/>
      <w:lvlJc w:val="left"/>
      <w:pPr>
        <w:ind w:left="1440" w:hanging="360"/>
      </w:pPr>
    </w:lvl>
    <w:lvl w:ilvl="2" w:tplc="CCAED1FC">
      <w:start w:val="1"/>
      <w:numFmt w:val="decimal"/>
      <w:lvlText w:val="%3."/>
      <w:lvlJc w:val="left"/>
      <w:pPr>
        <w:ind w:left="1440" w:hanging="360"/>
      </w:pPr>
    </w:lvl>
    <w:lvl w:ilvl="3" w:tplc="4E64BCEA">
      <w:start w:val="1"/>
      <w:numFmt w:val="decimal"/>
      <w:lvlText w:val="%4."/>
      <w:lvlJc w:val="left"/>
      <w:pPr>
        <w:ind w:left="1440" w:hanging="360"/>
      </w:pPr>
    </w:lvl>
    <w:lvl w:ilvl="4" w:tplc="0B32D3DC">
      <w:start w:val="1"/>
      <w:numFmt w:val="decimal"/>
      <w:lvlText w:val="%5."/>
      <w:lvlJc w:val="left"/>
      <w:pPr>
        <w:ind w:left="1440" w:hanging="360"/>
      </w:pPr>
    </w:lvl>
    <w:lvl w:ilvl="5" w:tplc="204098EE">
      <w:start w:val="1"/>
      <w:numFmt w:val="decimal"/>
      <w:lvlText w:val="%6."/>
      <w:lvlJc w:val="left"/>
      <w:pPr>
        <w:ind w:left="1440" w:hanging="360"/>
      </w:pPr>
    </w:lvl>
    <w:lvl w:ilvl="6" w:tplc="70AC0EB2">
      <w:start w:val="1"/>
      <w:numFmt w:val="decimal"/>
      <w:lvlText w:val="%7."/>
      <w:lvlJc w:val="left"/>
      <w:pPr>
        <w:ind w:left="1440" w:hanging="360"/>
      </w:pPr>
    </w:lvl>
    <w:lvl w:ilvl="7" w:tplc="1F8EF5B2">
      <w:start w:val="1"/>
      <w:numFmt w:val="decimal"/>
      <w:lvlText w:val="%8."/>
      <w:lvlJc w:val="left"/>
      <w:pPr>
        <w:ind w:left="1440" w:hanging="360"/>
      </w:pPr>
    </w:lvl>
    <w:lvl w:ilvl="8" w:tplc="5532DCD4">
      <w:start w:val="1"/>
      <w:numFmt w:val="decimal"/>
      <w:lvlText w:val="%9."/>
      <w:lvlJc w:val="left"/>
      <w:pPr>
        <w:ind w:left="1440" w:hanging="360"/>
      </w:pPr>
    </w:lvl>
  </w:abstractNum>
  <w:abstractNum w:abstractNumId="37" w15:restartNumberingAfterBreak="0">
    <w:nsid w:val="56C05136"/>
    <w:multiLevelType w:val="hybridMultilevel"/>
    <w:tmpl w:val="B5BA1844"/>
    <w:lvl w:ilvl="0" w:tplc="3DD0DDCA">
      <w:start w:val="1"/>
      <w:numFmt w:val="decimal"/>
      <w:lvlText w:val="%1."/>
      <w:lvlJc w:val="left"/>
      <w:pPr>
        <w:ind w:left="1440" w:hanging="360"/>
      </w:pPr>
    </w:lvl>
    <w:lvl w:ilvl="1" w:tplc="128A9F76">
      <w:start w:val="1"/>
      <w:numFmt w:val="decimal"/>
      <w:lvlText w:val="%2."/>
      <w:lvlJc w:val="left"/>
      <w:pPr>
        <w:ind w:left="1440" w:hanging="360"/>
      </w:pPr>
    </w:lvl>
    <w:lvl w:ilvl="2" w:tplc="21AE6356">
      <w:start w:val="1"/>
      <w:numFmt w:val="decimal"/>
      <w:lvlText w:val="%3."/>
      <w:lvlJc w:val="left"/>
      <w:pPr>
        <w:ind w:left="1440" w:hanging="360"/>
      </w:pPr>
    </w:lvl>
    <w:lvl w:ilvl="3" w:tplc="745EC00A">
      <w:start w:val="1"/>
      <w:numFmt w:val="decimal"/>
      <w:lvlText w:val="%4."/>
      <w:lvlJc w:val="left"/>
      <w:pPr>
        <w:ind w:left="1440" w:hanging="360"/>
      </w:pPr>
    </w:lvl>
    <w:lvl w:ilvl="4" w:tplc="D78817FA">
      <w:start w:val="1"/>
      <w:numFmt w:val="decimal"/>
      <w:lvlText w:val="%5."/>
      <w:lvlJc w:val="left"/>
      <w:pPr>
        <w:ind w:left="1440" w:hanging="360"/>
      </w:pPr>
    </w:lvl>
    <w:lvl w:ilvl="5" w:tplc="2A208632">
      <w:start w:val="1"/>
      <w:numFmt w:val="decimal"/>
      <w:lvlText w:val="%6."/>
      <w:lvlJc w:val="left"/>
      <w:pPr>
        <w:ind w:left="1440" w:hanging="360"/>
      </w:pPr>
    </w:lvl>
    <w:lvl w:ilvl="6" w:tplc="D244333C">
      <w:start w:val="1"/>
      <w:numFmt w:val="decimal"/>
      <w:lvlText w:val="%7."/>
      <w:lvlJc w:val="left"/>
      <w:pPr>
        <w:ind w:left="1440" w:hanging="360"/>
      </w:pPr>
    </w:lvl>
    <w:lvl w:ilvl="7" w:tplc="D2AA7D24">
      <w:start w:val="1"/>
      <w:numFmt w:val="decimal"/>
      <w:lvlText w:val="%8."/>
      <w:lvlJc w:val="left"/>
      <w:pPr>
        <w:ind w:left="1440" w:hanging="360"/>
      </w:pPr>
    </w:lvl>
    <w:lvl w:ilvl="8" w:tplc="7204A450">
      <w:start w:val="1"/>
      <w:numFmt w:val="decimal"/>
      <w:lvlText w:val="%9."/>
      <w:lvlJc w:val="left"/>
      <w:pPr>
        <w:ind w:left="1440" w:hanging="360"/>
      </w:pPr>
    </w:lvl>
  </w:abstractNum>
  <w:abstractNum w:abstractNumId="38" w15:restartNumberingAfterBreak="0">
    <w:nsid w:val="57187717"/>
    <w:multiLevelType w:val="hybridMultilevel"/>
    <w:tmpl w:val="E0AE06B6"/>
    <w:lvl w:ilvl="0" w:tplc="F02C7258">
      <w:start w:val="1"/>
      <w:numFmt w:val="decimal"/>
      <w:lvlText w:val="%1."/>
      <w:lvlJc w:val="left"/>
      <w:pPr>
        <w:ind w:left="1440" w:hanging="360"/>
      </w:pPr>
    </w:lvl>
    <w:lvl w:ilvl="1" w:tplc="04A81218">
      <w:start w:val="1"/>
      <w:numFmt w:val="decimal"/>
      <w:lvlText w:val="%2."/>
      <w:lvlJc w:val="left"/>
      <w:pPr>
        <w:ind w:left="1440" w:hanging="360"/>
      </w:pPr>
    </w:lvl>
    <w:lvl w:ilvl="2" w:tplc="87C4F450">
      <w:start w:val="1"/>
      <w:numFmt w:val="decimal"/>
      <w:lvlText w:val="%3."/>
      <w:lvlJc w:val="left"/>
      <w:pPr>
        <w:ind w:left="1440" w:hanging="360"/>
      </w:pPr>
    </w:lvl>
    <w:lvl w:ilvl="3" w:tplc="284092D8">
      <w:start w:val="1"/>
      <w:numFmt w:val="decimal"/>
      <w:lvlText w:val="%4."/>
      <w:lvlJc w:val="left"/>
      <w:pPr>
        <w:ind w:left="1440" w:hanging="360"/>
      </w:pPr>
    </w:lvl>
    <w:lvl w:ilvl="4" w:tplc="FE709CC8">
      <w:start w:val="1"/>
      <w:numFmt w:val="decimal"/>
      <w:lvlText w:val="%5."/>
      <w:lvlJc w:val="left"/>
      <w:pPr>
        <w:ind w:left="1440" w:hanging="360"/>
      </w:pPr>
    </w:lvl>
    <w:lvl w:ilvl="5" w:tplc="5330C982">
      <w:start w:val="1"/>
      <w:numFmt w:val="decimal"/>
      <w:lvlText w:val="%6."/>
      <w:lvlJc w:val="left"/>
      <w:pPr>
        <w:ind w:left="1440" w:hanging="360"/>
      </w:pPr>
    </w:lvl>
    <w:lvl w:ilvl="6" w:tplc="1B7A6C18">
      <w:start w:val="1"/>
      <w:numFmt w:val="decimal"/>
      <w:lvlText w:val="%7."/>
      <w:lvlJc w:val="left"/>
      <w:pPr>
        <w:ind w:left="1440" w:hanging="360"/>
      </w:pPr>
    </w:lvl>
    <w:lvl w:ilvl="7" w:tplc="2E3AAB44">
      <w:start w:val="1"/>
      <w:numFmt w:val="decimal"/>
      <w:lvlText w:val="%8."/>
      <w:lvlJc w:val="left"/>
      <w:pPr>
        <w:ind w:left="1440" w:hanging="360"/>
      </w:pPr>
    </w:lvl>
    <w:lvl w:ilvl="8" w:tplc="C5DC0056">
      <w:start w:val="1"/>
      <w:numFmt w:val="decimal"/>
      <w:lvlText w:val="%9."/>
      <w:lvlJc w:val="left"/>
      <w:pPr>
        <w:ind w:left="1440" w:hanging="360"/>
      </w:pPr>
    </w:lvl>
  </w:abstractNum>
  <w:abstractNum w:abstractNumId="39" w15:restartNumberingAfterBreak="0">
    <w:nsid w:val="65E82F24"/>
    <w:multiLevelType w:val="hybridMultilevel"/>
    <w:tmpl w:val="70AAC0D2"/>
    <w:lvl w:ilvl="0" w:tplc="B5844050">
      <w:start w:val="1"/>
      <w:numFmt w:val="decimal"/>
      <w:lvlText w:val="%1."/>
      <w:lvlJc w:val="left"/>
      <w:pPr>
        <w:ind w:left="720" w:hanging="360"/>
      </w:pPr>
    </w:lvl>
    <w:lvl w:ilvl="1" w:tplc="B5CE3774">
      <w:start w:val="1"/>
      <w:numFmt w:val="decimal"/>
      <w:lvlText w:val="%2."/>
      <w:lvlJc w:val="left"/>
      <w:pPr>
        <w:ind w:left="720" w:hanging="360"/>
      </w:pPr>
    </w:lvl>
    <w:lvl w:ilvl="2" w:tplc="E41A5C80">
      <w:start w:val="1"/>
      <w:numFmt w:val="decimal"/>
      <w:lvlText w:val="%3."/>
      <w:lvlJc w:val="left"/>
      <w:pPr>
        <w:ind w:left="720" w:hanging="360"/>
      </w:pPr>
    </w:lvl>
    <w:lvl w:ilvl="3" w:tplc="2F5EAC02">
      <w:start w:val="1"/>
      <w:numFmt w:val="decimal"/>
      <w:lvlText w:val="%4."/>
      <w:lvlJc w:val="left"/>
      <w:pPr>
        <w:ind w:left="720" w:hanging="360"/>
      </w:pPr>
    </w:lvl>
    <w:lvl w:ilvl="4" w:tplc="638C66B8">
      <w:start w:val="1"/>
      <w:numFmt w:val="decimal"/>
      <w:lvlText w:val="%5."/>
      <w:lvlJc w:val="left"/>
      <w:pPr>
        <w:ind w:left="720" w:hanging="360"/>
      </w:pPr>
    </w:lvl>
    <w:lvl w:ilvl="5" w:tplc="30A81074">
      <w:start w:val="1"/>
      <w:numFmt w:val="decimal"/>
      <w:lvlText w:val="%6."/>
      <w:lvlJc w:val="left"/>
      <w:pPr>
        <w:ind w:left="720" w:hanging="360"/>
      </w:pPr>
    </w:lvl>
    <w:lvl w:ilvl="6" w:tplc="ABAEE5A0">
      <w:start w:val="1"/>
      <w:numFmt w:val="decimal"/>
      <w:lvlText w:val="%7."/>
      <w:lvlJc w:val="left"/>
      <w:pPr>
        <w:ind w:left="720" w:hanging="360"/>
      </w:pPr>
    </w:lvl>
    <w:lvl w:ilvl="7" w:tplc="AE1C14AE">
      <w:start w:val="1"/>
      <w:numFmt w:val="decimal"/>
      <w:lvlText w:val="%8."/>
      <w:lvlJc w:val="left"/>
      <w:pPr>
        <w:ind w:left="720" w:hanging="360"/>
      </w:pPr>
    </w:lvl>
    <w:lvl w:ilvl="8" w:tplc="9B163A08">
      <w:start w:val="1"/>
      <w:numFmt w:val="decimal"/>
      <w:lvlText w:val="%9."/>
      <w:lvlJc w:val="left"/>
      <w:pPr>
        <w:ind w:left="720" w:hanging="360"/>
      </w:pPr>
    </w:lvl>
  </w:abstractNum>
  <w:abstractNum w:abstractNumId="40" w15:restartNumberingAfterBreak="0">
    <w:nsid w:val="68F840C0"/>
    <w:multiLevelType w:val="hybridMultilevel"/>
    <w:tmpl w:val="A1F81C2C"/>
    <w:lvl w:ilvl="0" w:tplc="070CA63C">
      <w:start w:val="1"/>
      <w:numFmt w:val="decimal"/>
      <w:lvlText w:val="%1."/>
      <w:lvlJc w:val="left"/>
      <w:pPr>
        <w:ind w:left="1440" w:hanging="360"/>
      </w:pPr>
    </w:lvl>
    <w:lvl w:ilvl="1" w:tplc="F54ADEA8">
      <w:start w:val="1"/>
      <w:numFmt w:val="decimal"/>
      <w:lvlText w:val="%2."/>
      <w:lvlJc w:val="left"/>
      <w:pPr>
        <w:ind w:left="1440" w:hanging="360"/>
      </w:pPr>
    </w:lvl>
    <w:lvl w:ilvl="2" w:tplc="58588C18">
      <w:start w:val="1"/>
      <w:numFmt w:val="decimal"/>
      <w:lvlText w:val="%3."/>
      <w:lvlJc w:val="left"/>
      <w:pPr>
        <w:ind w:left="1440" w:hanging="360"/>
      </w:pPr>
    </w:lvl>
    <w:lvl w:ilvl="3" w:tplc="F48EB0D0">
      <w:start w:val="1"/>
      <w:numFmt w:val="decimal"/>
      <w:lvlText w:val="%4."/>
      <w:lvlJc w:val="left"/>
      <w:pPr>
        <w:ind w:left="1440" w:hanging="360"/>
      </w:pPr>
    </w:lvl>
    <w:lvl w:ilvl="4" w:tplc="90E66D62">
      <w:start w:val="1"/>
      <w:numFmt w:val="decimal"/>
      <w:lvlText w:val="%5."/>
      <w:lvlJc w:val="left"/>
      <w:pPr>
        <w:ind w:left="1440" w:hanging="360"/>
      </w:pPr>
    </w:lvl>
    <w:lvl w:ilvl="5" w:tplc="C33C69CE">
      <w:start w:val="1"/>
      <w:numFmt w:val="decimal"/>
      <w:lvlText w:val="%6."/>
      <w:lvlJc w:val="left"/>
      <w:pPr>
        <w:ind w:left="1440" w:hanging="360"/>
      </w:pPr>
    </w:lvl>
    <w:lvl w:ilvl="6" w:tplc="77128158">
      <w:start w:val="1"/>
      <w:numFmt w:val="decimal"/>
      <w:lvlText w:val="%7."/>
      <w:lvlJc w:val="left"/>
      <w:pPr>
        <w:ind w:left="1440" w:hanging="360"/>
      </w:pPr>
    </w:lvl>
    <w:lvl w:ilvl="7" w:tplc="96CEF414">
      <w:start w:val="1"/>
      <w:numFmt w:val="decimal"/>
      <w:lvlText w:val="%8."/>
      <w:lvlJc w:val="left"/>
      <w:pPr>
        <w:ind w:left="1440" w:hanging="360"/>
      </w:pPr>
    </w:lvl>
    <w:lvl w:ilvl="8" w:tplc="495A8022">
      <w:start w:val="1"/>
      <w:numFmt w:val="decimal"/>
      <w:lvlText w:val="%9."/>
      <w:lvlJc w:val="left"/>
      <w:pPr>
        <w:ind w:left="1440" w:hanging="360"/>
      </w:pPr>
    </w:lvl>
  </w:abstractNum>
  <w:abstractNum w:abstractNumId="41" w15:restartNumberingAfterBreak="0">
    <w:nsid w:val="6B586CA6"/>
    <w:multiLevelType w:val="hybridMultilevel"/>
    <w:tmpl w:val="D8B071E6"/>
    <w:lvl w:ilvl="0" w:tplc="F370C568">
      <w:start w:val="1"/>
      <w:numFmt w:val="decimal"/>
      <w:lvlText w:val="%1."/>
      <w:lvlJc w:val="left"/>
      <w:pPr>
        <w:ind w:left="1440" w:hanging="360"/>
      </w:pPr>
    </w:lvl>
    <w:lvl w:ilvl="1" w:tplc="DFE87C88">
      <w:start w:val="1"/>
      <w:numFmt w:val="decimal"/>
      <w:lvlText w:val="%2."/>
      <w:lvlJc w:val="left"/>
      <w:pPr>
        <w:ind w:left="1440" w:hanging="360"/>
      </w:pPr>
    </w:lvl>
    <w:lvl w:ilvl="2" w:tplc="F6BE969C">
      <w:start w:val="1"/>
      <w:numFmt w:val="decimal"/>
      <w:lvlText w:val="%3."/>
      <w:lvlJc w:val="left"/>
      <w:pPr>
        <w:ind w:left="1440" w:hanging="360"/>
      </w:pPr>
    </w:lvl>
    <w:lvl w:ilvl="3" w:tplc="75E40760">
      <w:start w:val="1"/>
      <w:numFmt w:val="decimal"/>
      <w:lvlText w:val="%4."/>
      <w:lvlJc w:val="left"/>
      <w:pPr>
        <w:ind w:left="1440" w:hanging="360"/>
      </w:pPr>
    </w:lvl>
    <w:lvl w:ilvl="4" w:tplc="6AC21376">
      <w:start w:val="1"/>
      <w:numFmt w:val="decimal"/>
      <w:lvlText w:val="%5."/>
      <w:lvlJc w:val="left"/>
      <w:pPr>
        <w:ind w:left="1440" w:hanging="360"/>
      </w:pPr>
    </w:lvl>
    <w:lvl w:ilvl="5" w:tplc="DBBEC9F2">
      <w:start w:val="1"/>
      <w:numFmt w:val="decimal"/>
      <w:lvlText w:val="%6."/>
      <w:lvlJc w:val="left"/>
      <w:pPr>
        <w:ind w:left="1440" w:hanging="360"/>
      </w:pPr>
    </w:lvl>
    <w:lvl w:ilvl="6" w:tplc="D9C2952A">
      <w:start w:val="1"/>
      <w:numFmt w:val="decimal"/>
      <w:lvlText w:val="%7."/>
      <w:lvlJc w:val="left"/>
      <w:pPr>
        <w:ind w:left="1440" w:hanging="360"/>
      </w:pPr>
    </w:lvl>
    <w:lvl w:ilvl="7" w:tplc="147084E8">
      <w:start w:val="1"/>
      <w:numFmt w:val="decimal"/>
      <w:lvlText w:val="%8."/>
      <w:lvlJc w:val="left"/>
      <w:pPr>
        <w:ind w:left="1440" w:hanging="360"/>
      </w:pPr>
    </w:lvl>
    <w:lvl w:ilvl="8" w:tplc="1FA09C04">
      <w:start w:val="1"/>
      <w:numFmt w:val="decimal"/>
      <w:lvlText w:val="%9."/>
      <w:lvlJc w:val="left"/>
      <w:pPr>
        <w:ind w:left="1440" w:hanging="360"/>
      </w:pPr>
    </w:lvl>
  </w:abstractNum>
  <w:abstractNum w:abstractNumId="42" w15:restartNumberingAfterBreak="0">
    <w:nsid w:val="6D594A1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3" w15:restartNumberingAfterBreak="0">
    <w:nsid w:val="71F50B67"/>
    <w:multiLevelType w:val="hybridMultilevel"/>
    <w:tmpl w:val="30267CD2"/>
    <w:lvl w:ilvl="0" w:tplc="E3803A5C">
      <w:start w:val="1"/>
      <w:numFmt w:val="decimal"/>
      <w:lvlText w:val="%1."/>
      <w:lvlJc w:val="left"/>
      <w:pPr>
        <w:ind w:left="1440" w:hanging="360"/>
      </w:pPr>
    </w:lvl>
    <w:lvl w:ilvl="1" w:tplc="28107AEC">
      <w:start w:val="1"/>
      <w:numFmt w:val="decimal"/>
      <w:lvlText w:val="%2."/>
      <w:lvlJc w:val="left"/>
      <w:pPr>
        <w:ind w:left="1440" w:hanging="360"/>
      </w:pPr>
    </w:lvl>
    <w:lvl w:ilvl="2" w:tplc="186645C6">
      <w:start w:val="1"/>
      <w:numFmt w:val="decimal"/>
      <w:lvlText w:val="%3."/>
      <w:lvlJc w:val="left"/>
      <w:pPr>
        <w:ind w:left="1440" w:hanging="360"/>
      </w:pPr>
    </w:lvl>
    <w:lvl w:ilvl="3" w:tplc="377CF4FE">
      <w:start w:val="1"/>
      <w:numFmt w:val="decimal"/>
      <w:lvlText w:val="%4."/>
      <w:lvlJc w:val="left"/>
      <w:pPr>
        <w:ind w:left="1440" w:hanging="360"/>
      </w:pPr>
    </w:lvl>
    <w:lvl w:ilvl="4" w:tplc="54DCED6E">
      <w:start w:val="1"/>
      <w:numFmt w:val="decimal"/>
      <w:lvlText w:val="%5."/>
      <w:lvlJc w:val="left"/>
      <w:pPr>
        <w:ind w:left="1440" w:hanging="360"/>
      </w:pPr>
    </w:lvl>
    <w:lvl w:ilvl="5" w:tplc="4E4AC4EC">
      <w:start w:val="1"/>
      <w:numFmt w:val="decimal"/>
      <w:lvlText w:val="%6."/>
      <w:lvlJc w:val="left"/>
      <w:pPr>
        <w:ind w:left="1440" w:hanging="360"/>
      </w:pPr>
    </w:lvl>
    <w:lvl w:ilvl="6" w:tplc="22709A12">
      <w:start w:val="1"/>
      <w:numFmt w:val="decimal"/>
      <w:lvlText w:val="%7."/>
      <w:lvlJc w:val="left"/>
      <w:pPr>
        <w:ind w:left="1440" w:hanging="360"/>
      </w:pPr>
    </w:lvl>
    <w:lvl w:ilvl="7" w:tplc="462A17CE">
      <w:start w:val="1"/>
      <w:numFmt w:val="decimal"/>
      <w:lvlText w:val="%8."/>
      <w:lvlJc w:val="left"/>
      <w:pPr>
        <w:ind w:left="1440" w:hanging="360"/>
      </w:pPr>
    </w:lvl>
    <w:lvl w:ilvl="8" w:tplc="7F9E68E0">
      <w:start w:val="1"/>
      <w:numFmt w:val="decimal"/>
      <w:lvlText w:val="%9."/>
      <w:lvlJc w:val="left"/>
      <w:pPr>
        <w:ind w:left="1440" w:hanging="360"/>
      </w:pPr>
    </w:lvl>
  </w:abstractNum>
  <w:abstractNum w:abstractNumId="44" w15:restartNumberingAfterBreak="0">
    <w:nsid w:val="75A87B87"/>
    <w:multiLevelType w:val="hybridMultilevel"/>
    <w:tmpl w:val="9AAAE3CA"/>
    <w:lvl w:ilvl="0" w:tplc="7C7630FC">
      <w:start w:val="1"/>
      <w:numFmt w:val="decimal"/>
      <w:lvlText w:val="%1."/>
      <w:lvlJc w:val="left"/>
      <w:pPr>
        <w:ind w:left="720" w:hanging="360"/>
      </w:pPr>
    </w:lvl>
    <w:lvl w:ilvl="1" w:tplc="B5FAE7E8">
      <w:start w:val="1"/>
      <w:numFmt w:val="decimal"/>
      <w:lvlText w:val="%2."/>
      <w:lvlJc w:val="left"/>
      <w:pPr>
        <w:ind w:left="720" w:hanging="360"/>
      </w:pPr>
    </w:lvl>
    <w:lvl w:ilvl="2" w:tplc="3398A3F8">
      <w:start w:val="1"/>
      <w:numFmt w:val="decimal"/>
      <w:lvlText w:val="%3."/>
      <w:lvlJc w:val="left"/>
      <w:pPr>
        <w:ind w:left="720" w:hanging="360"/>
      </w:pPr>
    </w:lvl>
    <w:lvl w:ilvl="3" w:tplc="D76259D6">
      <w:start w:val="1"/>
      <w:numFmt w:val="decimal"/>
      <w:lvlText w:val="%4."/>
      <w:lvlJc w:val="left"/>
      <w:pPr>
        <w:ind w:left="720" w:hanging="360"/>
      </w:pPr>
    </w:lvl>
    <w:lvl w:ilvl="4" w:tplc="BFC22DC6">
      <w:start w:val="1"/>
      <w:numFmt w:val="decimal"/>
      <w:lvlText w:val="%5."/>
      <w:lvlJc w:val="left"/>
      <w:pPr>
        <w:ind w:left="720" w:hanging="360"/>
      </w:pPr>
    </w:lvl>
    <w:lvl w:ilvl="5" w:tplc="5E64A3A4">
      <w:start w:val="1"/>
      <w:numFmt w:val="decimal"/>
      <w:lvlText w:val="%6."/>
      <w:lvlJc w:val="left"/>
      <w:pPr>
        <w:ind w:left="720" w:hanging="360"/>
      </w:pPr>
    </w:lvl>
    <w:lvl w:ilvl="6" w:tplc="52760E30">
      <w:start w:val="1"/>
      <w:numFmt w:val="decimal"/>
      <w:lvlText w:val="%7."/>
      <w:lvlJc w:val="left"/>
      <w:pPr>
        <w:ind w:left="720" w:hanging="360"/>
      </w:pPr>
    </w:lvl>
    <w:lvl w:ilvl="7" w:tplc="A40A7EBA">
      <w:start w:val="1"/>
      <w:numFmt w:val="decimal"/>
      <w:lvlText w:val="%8."/>
      <w:lvlJc w:val="left"/>
      <w:pPr>
        <w:ind w:left="720" w:hanging="360"/>
      </w:pPr>
    </w:lvl>
    <w:lvl w:ilvl="8" w:tplc="38F0E260">
      <w:start w:val="1"/>
      <w:numFmt w:val="decimal"/>
      <w:lvlText w:val="%9."/>
      <w:lvlJc w:val="left"/>
      <w:pPr>
        <w:ind w:left="720" w:hanging="360"/>
      </w:pPr>
    </w:lvl>
  </w:abstractNum>
  <w:abstractNum w:abstractNumId="45" w15:restartNumberingAfterBreak="0">
    <w:nsid w:val="79B2676D"/>
    <w:multiLevelType w:val="hybridMultilevel"/>
    <w:tmpl w:val="FB965F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C6D4088"/>
    <w:multiLevelType w:val="hybridMultilevel"/>
    <w:tmpl w:val="D2582D12"/>
    <w:lvl w:ilvl="0" w:tplc="8180AB2C">
      <w:start w:val="1"/>
      <w:numFmt w:val="decimal"/>
      <w:lvlText w:val="(%1)"/>
      <w:lvlJc w:val="left"/>
      <w:pPr>
        <w:ind w:left="1440" w:hanging="360"/>
      </w:pPr>
    </w:lvl>
    <w:lvl w:ilvl="1" w:tplc="495007D4">
      <w:start w:val="1"/>
      <w:numFmt w:val="decimal"/>
      <w:lvlText w:val="(%2)"/>
      <w:lvlJc w:val="left"/>
      <w:pPr>
        <w:ind w:left="1440" w:hanging="360"/>
      </w:pPr>
    </w:lvl>
    <w:lvl w:ilvl="2" w:tplc="A854473A">
      <w:start w:val="1"/>
      <w:numFmt w:val="decimal"/>
      <w:lvlText w:val="(%3)"/>
      <w:lvlJc w:val="left"/>
      <w:pPr>
        <w:ind w:left="1440" w:hanging="360"/>
      </w:pPr>
    </w:lvl>
    <w:lvl w:ilvl="3" w:tplc="E41EFD10">
      <w:start w:val="1"/>
      <w:numFmt w:val="decimal"/>
      <w:lvlText w:val="(%4)"/>
      <w:lvlJc w:val="left"/>
      <w:pPr>
        <w:ind w:left="1440" w:hanging="360"/>
      </w:pPr>
    </w:lvl>
    <w:lvl w:ilvl="4" w:tplc="E208E374">
      <w:start w:val="1"/>
      <w:numFmt w:val="decimal"/>
      <w:lvlText w:val="(%5)"/>
      <w:lvlJc w:val="left"/>
      <w:pPr>
        <w:ind w:left="1440" w:hanging="360"/>
      </w:pPr>
    </w:lvl>
    <w:lvl w:ilvl="5" w:tplc="7360CF16">
      <w:start w:val="1"/>
      <w:numFmt w:val="decimal"/>
      <w:lvlText w:val="(%6)"/>
      <w:lvlJc w:val="left"/>
      <w:pPr>
        <w:ind w:left="1440" w:hanging="360"/>
      </w:pPr>
    </w:lvl>
    <w:lvl w:ilvl="6" w:tplc="043E060A">
      <w:start w:val="1"/>
      <w:numFmt w:val="decimal"/>
      <w:lvlText w:val="(%7)"/>
      <w:lvlJc w:val="left"/>
      <w:pPr>
        <w:ind w:left="1440" w:hanging="360"/>
      </w:pPr>
    </w:lvl>
    <w:lvl w:ilvl="7" w:tplc="F9CA46A4">
      <w:start w:val="1"/>
      <w:numFmt w:val="decimal"/>
      <w:lvlText w:val="(%8)"/>
      <w:lvlJc w:val="left"/>
      <w:pPr>
        <w:ind w:left="1440" w:hanging="360"/>
      </w:pPr>
    </w:lvl>
    <w:lvl w:ilvl="8" w:tplc="9044F35E">
      <w:start w:val="1"/>
      <w:numFmt w:val="decimal"/>
      <w:lvlText w:val="(%9)"/>
      <w:lvlJc w:val="left"/>
      <w:pPr>
        <w:ind w:left="1440" w:hanging="360"/>
      </w:pPr>
    </w:lvl>
  </w:abstractNum>
  <w:abstractNum w:abstractNumId="47" w15:restartNumberingAfterBreak="0">
    <w:nsid w:val="7EBC4624"/>
    <w:multiLevelType w:val="multilevel"/>
    <w:tmpl w:val="135E63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7FC6346A"/>
    <w:multiLevelType w:val="hybridMultilevel"/>
    <w:tmpl w:val="13167A3C"/>
    <w:lvl w:ilvl="0" w:tplc="0180E2D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8"/>
        <w:szCs w:val="18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86235488">
    <w:abstractNumId w:val="4"/>
  </w:num>
  <w:num w:numId="2" w16cid:durableId="1973055312">
    <w:abstractNumId w:val="47"/>
  </w:num>
  <w:num w:numId="3" w16cid:durableId="378825329">
    <w:abstractNumId w:val="17"/>
  </w:num>
  <w:num w:numId="4" w16cid:durableId="23336464">
    <w:abstractNumId w:val="29"/>
  </w:num>
  <w:num w:numId="5" w16cid:durableId="256061093">
    <w:abstractNumId w:val="3"/>
  </w:num>
  <w:num w:numId="6" w16cid:durableId="130639892">
    <w:abstractNumId w:val="7"/>
  </w:num>
  <w:num w:numId="7" w16cid:durableId="736052737">
    <w:abstractNumId w:val="28"/>
  </w:num>
  <w:num w:numId="8" w16cid:durableId="1594509800">
    <w:abstractNumId w:val="48"/>
  </w:num>
  <w:num w:numId="9" w16cid:durableId="1015349620">
    <w:abstractNumId w:val="22"/>
  </w:num>
  <w:num w:numId="10" w16cid:durableId="974138147">
    <w:abstractNumId w:val="15"/>
  </w:num>
  <w:num w:numId="11" w16cid:durableId="306513841">
    <w:abstractNumId w:val="41"/>
  </w:num>
  <w:num w:numId="12" w16cid:durableId="1342121286">
    <w:abstractNumId w:val="16"/>
  </w:num>
  <w:num w:numId="13" w16cid:durableId="1206794912">
    <w:abstractNumId w:val="10"/>
  </w:num>
  <w:num w:numId="14" w16cid:durableId="548499635">
    <w:abstractNumId w:val="14"/>
  </w:num>
  <w:num w:numId="15" w16cid:durableId="533730174">
    <w:abstractNumId w:val="40"/>
  </w:num>
  <w:num w:numId="16" w16cid:durableId="1429345300">
    <w:abstractNumId w:val="20"/>
  </w:num>
  <w:num w:numId="17" w16cid:durableId="1756898802">
    <w:abstractNumId w:val="36"/>
  </w:num>
  <w:num w:numId="18" w16cid:durableId="1426195682">
    <w:abstractNumId w:val="5"/>
  </w:num>
  <w:num w:numId="19" w16cid:durableId="801463596">
    <w:abstractNumId w:val="37"/>
  </w:num>
  <w:num w:numId="20" w16cid:durableId="605968646">
    <w:abstractNumId w:val="0"/>
  </w:num>
  <w:num w:numId="21" w16cid:durableId="673724256">
    <w:abstractNumId w:val="31"/>
  </w:num>
  <w:num w:numId="22" w16cid:durableId="1352486221">
    <w:abstractNumId w:val="46"/>
  </w:num>
  <w:num w:numId="23" w16cid:durableId="2088068402">
    <w:abstractNumId w:val="21"/>
  </w:num>
  <w:num w:numId="24" w16cid:durableId="271910491">
    <w:abstractNumId w:val="35"/>
  </w:num>
  <w:num w:numId="25" w16cid:durableId="1611745130">
    <w:abstractNumId w:val="12"/>
  </w:num>
  <w:num w:numId="26" w16cid:durableId="1907450312">
    <w:abstractNumId w:val="9"/>
  </w:num>
  <w:num w:numId="27" w16cid:durableId="858355831">
    <w:abstractNumId w:val="26"/>
  </w:num>
  <w:num w:numId="28" w16cid:durableId="28185539">
    <w:abstractNumId w:val="34"/>
  </w:num>
  <w:num w:numId="29" w16cid:durableId="927887945">
    <w:abstractNumId w:val="8"/>
  </w:num>
  <w:num w:numId="30" w16cid:durableId="1933004206">
    <w:abstractNumId w:val="24"/>
  </w:num>
  <w:num w:numId="31" w16cid:durableId="1275939434">
    <w:abstractNumId w:val="43"/>
  </w:num>
  <w:num w:numId="32" w16cid:durableId="1525944852">
    <w:abstractNumId w:val="13"/>
  </w:num>
  <w:num w:numId="33" w16cid:durableId="1354965291">
    <w:abstractNumId w:val="33"/>
  </w:num>
  <w:num w:numId="34" w16cid:durableId="2030983676">
    <w:abstractNumId w:val="25"/>
  </w:num>
  <w:num w:numId="35" w16cid:durableId="858353018">
    <w:abstractNumId w:val="45"/>
  </w:num>
  <w:num w:numId="36" w16cid:durableId="1813522058">
    <w:abstractNumId w:val="23"/>
  </w:num>
  <w:num w:numId="37" w16cid:durableId="544491997">
    <w:abstractNumId w:val="38"/>
  </w:num>
  <w:num w:numId="38" w16cid:durableId="1573930037">
    <w:abstractNumId w:val="32"/>
  </w:num>
  <w:num w:numId="39" w16cid:durableId="1343313276">
    <w:abstractNumId w:val="44"/>
  </w:num>
  <w:num w:numId="40" w16cid:durableId="1519924540">
    <w:abstractNumId w:val="2"/>
  </w:num>
  <w:num w:numId="41" w16cid:durableId="1384058728">
    <w:abstractNumId w:val="6"/>
  </w:num>
  <w:num w:numId="42" w16cid:durableId="1250507547">
    <w:abstractNumId w:val="11"/>
  </w:num>
  <w:num w:numId="43" w16cid:durableId="1096053667">
    <w:abstractNumId w:val="42"/>
  </w:num>
  <w:num w:numId="44" w16cid:durableId="1038622084">
    <w:abstractNumId w:val="39"/>
  </w:num>
  <w:num w:numId="45" w16cid:durableId="1727219147">
    <w:abstractNumId w:val="27"/>
  </w:num>
  <w:num w:numId="46" w16cid:durableId="874272342">
    <w:abstractNumId w:val="19"/>
  </w:num>
  <w:num w:numId="47" w16cid:durableId="1767381748">
    <w:abstractNumId w:val="18"/>
  </w:num>
  <w:num w:numId="48" w16cid:durableId="1848398813">
    <w:abstractNumId w:val="1"/>
  </w:num>
  <w:num w:numId="49" w16cid:durableId="672220674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0AB"/>
    <w:rsid w:val="0000207B"/>
    <w:rsid w:val="000028A4"/>
    <w:rsid w:val="0000325D"/>
    <w:rsid w:val="000047E5"/>
    <w:rsid w:val="00004873"/>
    <w:rsid w:val="000049C3"/>
    <w:rsid w:val="00004FD0"/>
    <w:rsid w:val="00005117"/>
    <w:rsid w:val="000052CD"/>
    <w:rsid w:val="000072E1"/>
    <w:rsid w:val="0000752E"/>
    <w:rsid w:val="000101ED"/>
    <w:rsid w:val="00011A6B"/>
    <w:rsid w:val="00015C07"/>
    <w:rsid w:val="00017BF1"/>
    <w:rsid w:val="000205EC"/>
    <w:rsid w:val="00022F40"/>
    <w:rsid w:val="0002323C"/>
    <w:rsid w:val="000237C4"/>
    <w:rsid w:val="00023A70"/>
    <w:rsid w:val="0002501F"/>
    <w:rsid w:val="00025862"/>
    <w:rsid w:val="000301A8"/>
    <w:rsid w:val="00030DFA"/>
    <w:rsid w:val="0003305D"/>
    <w:rsid w:val="000335F7"/>
    <w:rsid w:val="00034943"/>
    <w:rsid w:val="00034B4D"/>
    <w:rsid w:val="0003600B"/>
    <w:rsid w:val="00037404"/>
    <w:rsid w:val="0004264D"/>
    <w:rsid w:val="0004282E"/>
    <w:rsid w:val="00042E2A"/>
    <w:rsid w:val="00045478"/>
    <w:rsid w:val="00047A04"/>
    <w:rsid w:val="00047BB3"/>
    <w:rsid w:val="000512F6"/>
    <w:rsid w:val="00055659"/>
    <w:rsid w:val="00055957"/>
    <w:rsid w:val="00055DE7"/>
    <w:rsid w:val="00056306"/>
    <w:rsid w:val="00057017"/>
    <w:rsid w:val="000602A6"/>
    <w:rsid w:val="00060F4F"/>
    <w:rsid w:val="0006232E"/>
    <w:rsid w:val="0006341F"/>
    <w:rsid w:val="00066409"/>
    <w:rsid w:val="00067AAB"/>
    <w:rsid w:val="00072050"/>
    <w:rsid w:val="00076F45"/>
    <w:rsid w:val="00077F95"/>
    <w:rsid w:val="00080618"/>
    <w:rsid w:val="00083611"/>
    <w:rsid w:val="00084360"/>
    <w:rsid w:val="00086DE1"/>
    <w:rsid w:val="00087047"/>
    <w:rsid w:val="00087DEF"/>
    <w:rsid w:val="00090EF0"/>
    <w:rsid w:val="00091685"/>
    <w:rsid w:val="00093A7F"/>
    <w:rsid w:val="00093BF5"/>
    <w:rsid w:val="00095035"/>
    <w:rsid w:val="00095BC2"/>
    <w:rsid w:val="00096134"/>
    <w:rsid w:val="00096563"/>
    <w:rsid w:val="00097145"/>
    <w:rsid w:val="00097563"/>
    <w:rsid w:val="00097D25"/>
    <w:rsid w:val="000A11E3"/>
    <w:rsid w:val="000A4359"/>
    <w:rsid w:val="000B271C"/>
    <w:rsid w:val="000B2E12"/>
    <w:rsid w:val="000B3FED"/>
    <w:rsid w:val="000B6229"/>
    <w:rsid w:val="000B646B"/>
    <w:rsid w:val="000B733C"/>
    <w:rsid w:val="000B777B"/>
    <w:rsid w:val="000B7E89"/>
    <w:rsid w:val="000C2B58"/>
    <w:rsid w:val="000C34B4"/>
    <w:rsid w:val="000C3DAC"/>
    <w:rsid w:val="000C3E7A"/>
    <w:rsid w:val="000C6730"/>
    <w:rsid w:val="000D2E0F"/>
    <w:rsid w:val="000D4B12"/>
    <w:rsid w:val="000E2EA9"/>
    <w:rsid w:val="000E37FB"/>
    <w:rsid w:val="000E42EA"/>
    <w:rsid w:val="000E4326"/>
    <w:rsid w:val="000E5542"/>
    <w:rsid w:val="000E665F"/>
    <w:rsid w:val="000F01C3"/>
    <w:rsid w:val="000F0203"/>
    <w:rsid w:val="000F05D1"/>
    <w:rsid w:val="000F06BA"/>
    <w:rsid w:val="000F09CE"/>
    <w:rsid w:val="000F0B4C"/>
    <w:rsid w:val="000F15D3"/>
    <w:rsid w:val="000F62C1"/>
    <w:rsid w:val="00102244"/>
    <w:rsid w:val="00103665"/>
    <w:rsid w:val="00104768"/>
    <w:rsid w:val="0010487E"/>
    <w:rsid w:val="00105A0C"/>
    <w:rsid w:val="00105A6E"/>
    <w:rsid w:val="00106A70"/>
    <w:rsid w:val="001100F3"/>
    <w:rsid w:val="00110324"/>
    <w:rsid w:val="00111AEE"/>
    <w:rsid w:val="0011219F"/>
    <w:rsid w:val="00114320"/>
    <w:rsid w:val="00115BA7"/>
    <w:rsid w:val="00117F46"/>
    <w:rsid w:val="00120966"/>
    <w:rsid w:val="00122475"/>
    <w:rsid w:val="00122791"/>
    <w:rsid w:val="00123AD3"/>
    <w:rsid w:val="00123F55"/>
    <w:rsid w:val="00124FF1"/>
    <w:rsid w:val="001252E6"/>
    <w:rsid w:val="0012714F"/>
    <w:rsid w:val="001311E6"/>
    <w:rsid w:val="00131D25"/>
    <w:rsid w:val="001358E2"/>
    <w:rsid w:val="001362C5"/>
    <w:rsid w:val="00136FAF"/>
    <w:rsid w:val="0013748C"/>
    <w:rsid w:val="001409DB"/>
    <w:rsid w:val="001416B0"/>
    <w:rsid w:val="0014262B"/>
    <w:rsid w:val="00145D3C"/>
    <w:rsid w:val="001460B1"/>
    <w:rsid w:val="001478BF"/>
    <w:rsid w:val="001513E6"/>
    <w:rsid w:val="00151C22"/>
    <w:rsid w:val="0015280B"/>
    <w:rsid w:val="00153619"/>
    <w:rsid w:val="0015418A"/>
    <w:rsid w:val="0015487F"/>
    <w:rsid w:val="00154C2D"/>
    <w:rsid w:val="00154D1B"/>
    <w:rsid w:val="001553E8"/>
    <w:rsid w:val="00157834"/>
    <w:rsid w:val="00161BC1"/>
    <w:rsid w:val="001620B5"/>
    <w:rsid w:val="00165EFF"/>
    <w:rsid w:val="00167356"/>
    <w:rsid w:val="00167F94"/>
    <w:rsid w:val="001726C2"/>
    <w:rsid w:val="0017430C"/>
    <w:rsid w:val="00177CEA"/>
    <w:rsid w:val="001827EC"/>
    <w:rsid w:val="00182DC0"/>
    <w:rsid w:val="0018381A"/>
    <w:rsid w:val="001845F4"/>
    <w:rsid w:val="00184F76"/>
    <w:rsid w:val="001871D3"/>
    <w:rsid w:val="00192B93"/>
    <w:rsid w:val="00193426"/>
    <w:rsid w:val="00193A69"/>
    <w:rsid w:val="001942D0"/>
    <w:rsid w:val="00194A12"/>
    <w:rsid w:val="00197865"/>
    <w:rsid w:val="001A1113"/>
    <w:rsid w:val="001A1172"/>
    <w:rsid w:val="001A2BA2"/>
    <w:rsid w:val="001A2C99"/>
    <w:rsid w:val="001A2D92"/>
    <w:rsid w:val="001A590A"/>
    <w:rsid w:val="001A67F5"/>
    <w:rsid w:val="001B0F38"/>
    <w:rsid w:val="001B39D9"/>
    <w:rsid w:val="001B3FFA"/>
    <w:rsid w:val="001B5C0A"/>
    <w:rsid w:val="001B6DBA"/>
    <w:rsid w:val="001B78D5"/>
    <w:rsid w:val="001B7E18"/>
    <w:rsid w:val="001C1049"/>
    <w:rsid w:val="001C4B71"/>
    <w:rsid w:val="001C7CCF"/>
    <w:rsid w:val="001D24B4"/>
    <w:rsid w:val="001D2BCA"/>
    <w:rsid w:val="001D3064"/>
    <w:rsid w:val="001D36A8"/>
    <w:rsid w:val="001D3C7B"/>
    <w:rsid w:val="001D4417"/>
    <w:rsid w:val="001D493E"/>
    <w:rsid w:val="001D5239"/>
    <w:rsid w:val="001D5A65"/>
    <w:rsid w:val="001D6232"/>
    <w:rsid w:val="001D69F1"/>
    <w:rsid w:val="001E4C64"/>
    <w:rsid w:val="001E59EA"/>
    <w:rsid w:val="001E75BB"/>
    <w:rsid w:val="001F1863"/>
    <w:rsid w:val="001F1AC3"/>
    <w:rsid w:val="001F25EE"/>
    <w:rsid w:val="001F3E4A"/>
    <w:rsid w:val="001F403F"/>
    <w:rsid w:val="001F7655"/>
    <w:rsid w:val="00201BB5"/>
    <w:rsid w:val="00201E4D"/>
    <w:rsid w:val="00202FB9"/>
    <w:rsid w:val="0020305A"/>
    <w:rsid w:val="00205EE2"/>
    <w:rsid w:val="00206189"/>
    <w:rsid w:val="00206CF4"/>
    <w:rsid w:val="0020793C"/>
    <w:rsid w:val="00210E1B"/>
    <w:rsid w:val="00216DEC"/>
    <w:rsid w:val="00221601"/>
    <w:rsid w:val="00221641"/>
    <w:rsid w:val="002216E9"/>
    <w:rsid w:val="00221763"/>
    <w:rsid w:val="002232F9"/>
    <w:rsid w:val="00223FC1"/>
    <w:rsid w:val="002245A8"/>
    <w:rsid w:val="0022464E"/>
    <w:rsid w:val="00224EC3"/>
    <w:rsid w:val="00226D6E"/>
    <w:rsid w:val="00227F96"/>
    <w:rsid w:val="00231992"/>
    <w:rsid w:val="002319F3"/>
    <w:rsid w:val="00231D2E"/>
    <w:rsid w:val="0023295A"/>
    <w:rsid w:val="00233877"/>
    <w:rsid w:val="00241282"/>
    <w:rsid w:val="00241803"/>
    <w:rsid w:val="00241FDA"/>
    <w:rsid w:val="0024334F"/>
    <w:rsid w:val="00243F6E"/>
    <w:rsid w:val="002450E6"/>
    <w:rsid w:val="00245136"/>
    <w:rsid w:val="00247BE0"/>
    <w:rsid w:val="00251506"/>
    <w:rsid w:val="002528AC"/>
    <w:rsid w:val="002534C5"/>
    <w:rsid w:val="00254529"/>
    <w:rsid w:val="002562F9"/>
    <w:rsid w:val="00260F43"/>
    <w:rsid w:val="00261072"/>
    <w:rsid w:val="002621A0"/>
    <w:rsid w:val="00264ECD"/>
    <w:rsid w:val="00265208"/>
    <w:rsid w:val="00272749"/>
    <w:rsid w:val="00272A01"/>
    <w:rsid w:val="002755E2"/>
    <w:rsid w:val="002762E7"/>
    <w:rsid w:val="00277833"/>
    <w:rsid w:val="00280A05"/>
    <w:rsid w:val="0028229F"/>
    <w:rsid w:val="0028296F"/>
    <w:rsid w:val="002836AD"/>
    <w:rsid w:val="00283B14"/>
    <w:rsid w:val="0028573C"/>
    <w:rsid w:val="00290293"/>
    <w:rsid w:val="002913B9"/>
    <w:rsid w:val="0029188E"/>
    <w:rsid w:val="00293168"/>
    <w:rsid w:val="00293F94"/>
    <w:rsid w:val="00296653"/>
    <w:rsid w:val="00297A99"/>
    <w:rsid w:val="002A043D"/>
    <w:rsid w:val="002A052F"/>
    <w:rsid w:val="002A0864"/>
    <w:rsid w:val="002A0D93"/>
    <w:rsid w:val="002A1320"/>
    <w:rsid w:val="002A152E"/>
    <w:rsid w:val="002A1803"/>
    <w:rsid w:val="002A18A1"/>
    <w:rsid w:val="002A22B8"/>
    <w:rsid w:val="002A2D44"/>
    <w:rsid w:val="002A2E53"/>
    <w:rsid w:val="002A47F1"/>
    <w:rsid w:val="002A5549"/>
    <w:rsid w:val="002B22B4"/>
    <w:rsid w:val="002B32A4"/>
    <w:rsid w:val="002B33AD"/>
    <w:rsid w:val="002B469D"/>
    <w:rsid w:val="002B4EF6"/>
    <w:rsid w:val="002B615A"/>
    <w:rsid w:val="002B72E3"/>
    <w:rsid w:val="002B7A50"/>
    <w:rsid w:val="002C1257"/>
    <w:rsid w:val="002C23D1"/>
    <w:rsid w:val="002C37BE"/>
    <w:rsid w:val="002C4582"/>
    <w:rsid w:val="002C52BF"/>
    <w:rsid w:val="002C591D"/>
    <w:rsid w:val="002C6A40"/>
    <w:rsid w:val="002C7C43"/>
    <w:rsid w:val="002D1248"/>
    <w:rsid w:val="002D299E"/>
    <w:rsid w:val="002D3465"/>
    <w:rsid w:val="002D39C6"/>
    <w:rsid w:val="002D5602"/>
    <w:rsid w:val="002E4063"/>
    <w:rsid w:val="002E609E"/>
    <w:rsid w:val="002E6764"/>
    <w:rsid w:val="002F0F35"/>
    <w:rsid w:val="002F3D61"/>
    <w:rsid w:val="002F496D"/>
    <w:rsid w:val="002F4B4B"/>
    <w:rsid w:val="002F6F52"/>
    <w:rsid w:val="002F74BB"/>
    <w:rsid w:val="002F7D90"/>
    <w:rsid w:val="00300CB2"/>
    <w:rsid w:val="00302CFF"/>
    <w:rsid w:val="00303D6A"/>
    <w:rsid w:val="003042DE"/>
    <w:rsid w:val="00304C80"/>
    <w:rsid w:val="00304CA5"/>
    <w:rsid w:val="00305A45"/>
    <w:rsid w:val="00306855"/>
    <w:rsid w:val="00307808"/>
    <w:rsid w:val="00307C5D"/>
    <w:rsid w:val="00311532"/>
    <w:rsid w:val="00311D92"/>
    <w:rsid w:val="00312BEB"/>
    <w:rsid w:val="00320168"/>
    <w:rsid w:val="00320E86"/>
    <w:rsid w:val="00321AE4"/>
    <w:rsid w:val="0032403A"/>
    <w:rsid w:val="00324368"/>
    <w:rsid w:val="00325A8F"/>
    <w:rsid w:val="00325FC9"/>
    <w:rsid w:val="003304A0"/>
    <w:rsid w:val="003324EF"/>
    <w:rsid w:val="00332845"/>
    <w:rsid w:val="003349C3"/>
    <w:rsid w:val="00334F57"/>
    <w:rsid w:val="00334F91"/>
    <w:rsid w:val="003350AB"/>
    <w:rsid w:val="00335E3B"/>
    <w:rsid w:val="00336C6E"/>
    <w:rsid w:val="003400E7"/>
    <w:rsid w:val="00341D2F"/>
    <w:rsid w:val="00342A11"/>
    <w:rsid w:val="00343BA8"/>
    <w:rsid w:val="00343D8D"/>
    <w:rsid w:val="00344D44"/>
    <w:rsid w:val="00345914"/>
    <w:rsid w:val="00354732"/>
    <w:rsid w:val="00354F36"/>
    <w:rsid w:val="00356672"/>
    <w:rsid w:val="0035770F"/>
    <w:rsid w:val="00357C14"/>
    <w:rsid w:val="0036377D"/>
    <w:rsid w:val="00363B8B"/>
    <w:rsid w:val="0036406A"/>
    <w:rsid w:val="00364832"/>
    <w:rsid w:val="00367B6B"/>
    <w:rsid w:val="00367C49"/>
    <w:rsid w:val="00370E7B"/>
    <w:rsid w:val="0037115B"/>
    <w:rsid w:val="00372D85"/>
    <w:rsid w:val="0037436F"/>
    <w:rsid w:val="003759D1"/>
    <w:rsid w:val="00376A8C"/>
    <w:rsid w:val="00377BBD"/>
    <w:rsid w:val="00377FEC"/>
    <w:rsid w:val="0038047E"/>
    <w:rsid w:val="003828B5"/>
    <w:rsid w:val="00382AC6"/>
    <w:rsid w:val="00385311"/>
    <w:rsid w:val="00390393"/>
    <w:rsid w:val="00390E0A"/>
    <w:rsid w:val="00392ED8"/>
    <w:rsid w:val="003941C8"/>
    <w:rsid w:val="00396885"/>
    <w:rsid w:val="00396EE3"/>
    <w:rsid w:val="003A3632"/>
    <w:rsid w:val="003A50DD"/>
    <w:rsid w:val="003A672D"/>
    <w:rsid w:val="003A70EF"/>
    <w:rsid w:val="003B16CA"/>
    <w:rsid w:val="003B4A18"/>
    <w:rsid w:val="003B6CD9"/>
    <w:rsid w:val="003C003F"/>
    <w:rsid w:val="003C2CE7"/>
    <w:rsid w:val="003C2D60"/>
    <w:rsid w:val="003C6388"/>
    <w:rsid w:val="003C66BB"/>
    <w:rsid w:val="003C69C6"/>
    <w:rsid w:val="003C7B41"/>
    <w:rsid w:val="003D1889"/>
    <w:rsid w:val="003D2DBC"/>
    <w:rsid w:val="003D3691"/>
    <w:rsid w:val="003D43C6"/>
    <w:rsid w:val="003D4C46"/>
    <w:rsid w:val="003D5B03"/>
    <w:rsid w:val="003D5C06"/>
    <w:rsid w:val="003D770E"/>
    <w:rsid w:val="003D7D19"/>
    <w:rsid w:val="003E05A0"/>
    <w:rsid w:val="003E36D3"/>
    <w:rsid w:val="003E432C"/>
    <w:rsid w:val="003E447C"/>
    <w:rsid w:val="003E4EB3"/>
    <w:rsid w:val="003E73D6"/>
    <w:rsid w:val="003E7FE2"/>
    <w:rsid w:val="003F0A88"/>
    <w:rsid w:val="003F1B3E"/>
    <w:rsid w:val="003F2D2F"/>
    <w:rsid w:val="003F3987"/>
    <w:rsid w:val="003F53C0"/>
    <w:rsid w:val="00400558"/>
    <w:rsid w:val="004031A4"/>
    <w:rsid w:val="004036E7"/>
    <w:rsid w:val="004058B6"/>
    <w:rsid w:val="00405BBE"/>
    <w:rsid w:val="00406809"/>
    <w:rsid w:val="00407ADA"/>
    <w:rsid w:val="00407B7C"/>
    <w:rsid w:val="00407F59"/>
    <w:rsid w:val="00410842"/>
    <w:rsid w:val="00412B4A"/>
    <w:rsid w:val="004155FA"/>
    <w:rsid w:val="0041739B"/>
    <w:rsid w:val="0042187B"/>
    <w:rsid w:val="00421CDB"/>
    <w:rsid w:val="00423B03"/>
    <w:rsid w:val="00423C67"/>
    <w:rsid w:val="00424463"/>
    <w:rsid w:val="00424628"/>
    <w:rsid w:val="00425AF8"/>
    <w:rsid w:val="00425DA0"/>
    <w:rsid w:val="004269DA"/>
    <w:rsid w:val="004312C6"/>
    <w:rsid w:val="00434800"/>
    <w:rsid w:val="0043583F"/>
    <w:rsid w:val="004434BF"/>
    <w:rsid w:val="0044413A"/>
    <w:rsid w:val="00444390"/>
    <w:rsid w:val="00445990"/>
    <w:rsid w:val="004460C5"/>
    <w:rsid w:val="004461E6"/>
    <w:rsid w:val="00450E01"/>
    <w:rsid w:val="00451C21"/>
    <w:rsid w:val="0045329C"/>
    <w:rsid w:val="00453E83"/>
    <w:rsid w:val="0045409E"/>
    <w:rsid w:val="00454226"/>
    <w:rsid w:val="00454F63"/>
    <w:rsid w:val="00455CE6"/>
    <w:rsid w:val="0045750E"/>
    <w:rsid w:val="00457FA9"/>
    <w:rsid w:val="00463910"/>
    <w:rsid w:val="00466673"/>
    <w:rsid w:val="00470422"/>
    <w:rsid w:val="00475625"/>
    <w:rsid w:val="004758EA"/>
    <w:rsid w:val="00476D2E"/>
    <w:rsid w:val="004776E1"/>
    <w:rsid w:val="00477AF5"/>
    <w:rsid w:val="00477AFD"/>
    <w:rsid w:val="00477BDE"/>
    <w:rsid w:val="004830EC"/>
    <w:rsid w:val="0048339B"/>
    <w:rsid w:val="00484492"/>
    <w:rsid w:val="00485570"/>
    <w:rsid w:val="00485D47"/>
    <w:rsid w:val="004906E5"/>
    <w:rsid w:val="00490C31"/>
    <w:rsid w:val="00490D2B"/>
    <w:rsid w:val="004916DE"/>
    <w:rsid w:val="00491B0A"/>
    <w:rsid w:val="0049270B"/>
    <w:rsid w:val="00493F91"/>
    <w:rsid w:val="0049493F"/>
    <w:rsid w:val="0049596C"/>
    <w:rsid w:val="00496E79"/>
    <w:rsid w:val="00496FED"/>
    <w:rsid w:val="00497100"/>
    <w:rsid w:val="00497FBA"/>
    <w:rsid w:val="004A0F49"/>
    <w:rsid w:val="004A1450"/>
    <w:rsid w:val="004A2BD7"/>
    <w:rsid w:val="004A320B"/>
    <w:rsid w:val="004A3F9E"/>
    <w:rsid w:val="004A4854"/>
    <w:rsid w:val="004A48C5"/>
    <w:rsid w:val="004A4BB9"/>
    <w:rsid w:val="004A675E"/>
    <w:rsid w:val="004A75B3"/>
    <w:rsid w:val="004B22DA"/>
    <w:rsid w:val="004B53B8"/>
    <w:rsid w:val="004B621F"/>
    <w:rsid w:val="004B65F3"/>
    <w:rsid w:val="004B7433"/>
    <w:rsid w:val="004B7C32"/>
    <w:rsid w:val="004C00EE"/>
    <w:rsid w:val="004C0B16"/>
    <w:rsid w:val="004C0BC3"/>
    <w:rsid w:val="004C1E72"/>
    <w:rsid w:val="004C2086"/>
    <w:rsid w:val="004C223A"/>
    <w:rsid w:val="004C7980"/>
    <w:rsid w:val="004D1671"/>
    <w:rsid w:val="004D1B0D"/>
    <w:rsid w:val="004D1B65"/>
    <w:rsid w:val="004D27EC"/>
    <w:rsid w:val="004D2CB8"/>
    <w:rsid w:val="004D305F"/>
    <w:rsid w:val="004D3A49"/>
    <w:rsid w:val="004D3AD4"/>
    <w:rsid w:val="004D4492"/>
    <w:rsid w:val="004D7E5E"/>
    <w:rsid w:val="004E11D4"/>
    <w:rsid w:val="004E1A30"/>
    <w:rsid w:val="004E29A2"/>
    <w:rsid w:val="004E3106"/>
    <w:rsid w:val="004E42DC"/>
    <w:rsid w:val="004E4D12"/>
    <w:rsid w:val="004E55E7"/>
    <w:rsid w:val="004F1A24"/>
    <w:rsid w:val="004F1EC9"/>
    <w:rsid w:val="004F3CE5"/>
    <w:rsid w:val="004F5348"/>
    <w:rsid w:val="004F6A1C"/>
    <w:rsid w:val="00500407"/>
    <w:rsid w:val="00501259"/>
    <w:rsid w:val="00501459"/>
    <w:rsid w:val="00501F3C"/>
    <w:rsid w:val="005029F0"/>
    <w:rsid w:val="005057A9"/>
    <w:rsid w:val="005069EC"/>
    <w:rsid w:val="005110BA"/>
    <w:rsid w:val="00511545"/>
    <w:rsid w:val="0051302F"/>
    <w:rsid w:val="00514B96"/>
    <w:rsid w:val="00514C84"/>
    <w:rsid w:val="00515785"/>
    <w:rsid w:val="00517A43"/>
    <w:rsid w:val="00517B9E"/>
    <w:rsid w:val="00521063"/>
    <w:rsid w:val="005210AB"/>
    <w:rsid w:val="00522242"/>
    <w:rsid w:val="00522A40"/>
    <w:rsid w:val="0052361F"/>
    <w:rsid w:val="00524665"/>
    <w:rsid w:val="00527653"/>
    <w:rsid w:val="00527779"/>
    <w:rsid w:val="00530178"/>
    <w:rsid w:val="005315A6"/>
    <w:rsid w:val="005319B2"/>
    <w:rsid w:val="00533F16"/>
    <w:rsid w:val="005366CA"/>
    <w:rsid w:val="00536CA5"/>
    <w:rsid w:val="00537488"/>
    <w:rsid w:val="00544CBE"/>
    <w:rsid w:val="00546EF2"/>
    <w:rsid w:val="00550213"/>
    <w:rsid w:val="005502B6"/>
    <w:rsid w:val="00551F5E"/>
    <w:rsid w:val="00554F58"/>
    <w:rsid w:val="005559C2"/>
    <w:rsid w:val="00555F96"/>
    <w:rsid w:val="00557663"/>
    <w:rsid w:val="00560186"/>
    <w:rsid w:val="00560191"/>
    <w:rsid w:val="0056088D"/>
    <w:rsid w:val="00561265"/>
    <w:rsid w:val="00561B13"/>
    <w:rsid w:val="00562051"/>
    <w:rsid w:val="00563574"/>
    <w:rsid w:val="00563F40"/>
    <w:rsid w:val="00564AE5"/>
    <w:rsid w:val="00566424"/>
    <w:rsid w:val="00566603"/>
    <w:rsid w:val="00572F7B"/>
    <w:rsid w:val="00576047"/>
    <w:rsid w:val="005762D9"/>
    <w:rsid w:val="00577FDA"/>
    <w:rsid w:val="00581C79"/>
    <w:rsid w:val="0058234F"/>
    <w:rsid w:val="0058388F"/>
    <w:rsid w:val="00583F9F"/>
    <w:rsid w:val="005848DB"/>
    <w:rsid w:val="005864C7"/>
    <w:rsid w:val="005878FD"/>
    <w:rsid w:val="0059106D"/>
    <w:rsid w:val="005924E5"/>
    <w:rsid w:val="005937C8"/>
    <w:rsid w:val="0059483C"/>
    <w:rsid w:val="00595B51"/>
    <w:rsid w:val="00596829"/>
    <w:rsid w:val="00596903"/>
    <w:rsid w:val="005977F1"/>
    <w:rsid w:val="005A14B4"/>
    <w:rsid w:val="005A1FCD"/>
    <w:rsid w:val="005A5141"/>
    <w:rsid w:val="005A6B9B"/>
    <w:rsid w:val="005A718F"/>
    <w:rsid w:val="005B0A4A"/>
    <w:rsid w:val="005B0E42"/>
    <w:rsid w:val="005B1CBF"/>
    <w:rsid w:val="005B3821"/>
    <w:rsid w:val="005B561D"/>
    <w:rsid w:val="005B5AFD"/>
    <w:rsid w:val="005B6630"/>
    <w:rsid w:val="005B6637"/>
    <w:rsid w:val="005C33D2"/>
    <w:rsid w:val="005C3A86"/>
    <w:rsid w:val="005C50AB"/>
    <w:rsid w:val="005C5A44"/>
    <w:rsid w:val="005C5FAF"/>
    <w:rsid w:val="005C7851"/>
    <w:rsid w:val="005D4DC0"/>
    <w:rsid w:val="005D5740"/>
    <w:rsid w:val="005D73BC"/>
    <w:rsid w:val="005E11EC"/>
    <w:rsid w:val="005E1554"/>
    <w:rsid w:val="005E2246"/>
    <w:rsid w:val="005E39AB"/>
    <w:rsid w:val="005E48B2"/>
    <w:rsid w:val="005E4E58"/>
    <w:rsid w:val="005E6431"/>
    <w:rsid w:val="005E6AFA"/>
    <w:rsid w:val="005E70ED"/>
    <w:rsid w:val="005F0EEF"/>
    <w:rsid w:val="005F1121"/>
    <w:rsid w:val="005F1D29"/>
    <w:rsid w:val="005F1E71"/>
    <w:rsid w:val="005F20DA"/>
    <w:rsid w:val="005F32E8"/>
    <w:rsid w:val="005F4FE5"/>
    <w:rsid w:val="005F603C"/>
    <w:rsid w:val="00602766"/>
    <w:rsid w:val="00603529"/>
    <w:rsid w:val="006046CD"/>
    <w:rsid w:val="00605A06"/>
    <w:rsid w:val="00605DEC"/>
    <w:rsid w:val="00607045"/>
    <w:rsid w:val="006076F1"/>
    <w:rsid w:val="00610EB0"/>
    <w:rsid w:val="0061166F"/>
    <w:rsid w:val="00613419"/>
    <w:rsid w:val="0061343F"/>
    <w:rsid w:val="00614EBD"/>
    <w:rsid w:val="00615141"/>
    <w:rsid w:val="006151BD"/>
    <w:rsid w:val="0061551A"/>
    <w:rsid w:val="00615E3D"/>
    <w:rsid w:val="0061756F"/>
    <w:rsid w:val="00621791"/>
    <w:rsid w:val="00622C86"/>
    <w:rsid w:val="00623106"/>
    <w:rsid w:val="00623AEA"/>
    <w:rsid w:val="0062431E"/>
    <w:rsid w:val="00625B2C"/>
    <w:rsid w:val="00626156"/>
    <w:rsid w:val="00627476"/>
    <w:rsid w:val="00631608"/>
    <w:rsid w:val="00634ECA"/>
    <w:rsid w:val="00635E86"/>
    <w:rsid w:val="00637FA2"/>
    <w:rsid w:val="00644597"/>
    <w:rsid w:val="006445B6"/>
    <w:rsid w:val="0064575B"/>
    <w:rsid w:val="00647027"/>
    <w:rsid w:val="0065093A"/>
    <w:rsid w:val="00652093"/>
    <w:rsid w:val="0065244B"/>
    <w:rsid w:val="00654FAA"/>
    <w:rsid w:val="0065572B"/>
    <w:rsid w:val="00655BB0"/>
    <w:rsid w:val="006607B5"/>
    <w:rsid w:val="0066112B"/>
    <w:rsid w:val="006613CD"/>
    <w:rsid w:val="00662984"/>
    <w:rsid w:val="00663AC4"/>
    <w:rsid w:val="00666CEB"/>
    <w:rsid w:val="006670E6"/>
    <w:rsid w:val="00667561"/>
    <w:rsid w:val="00670B75"/>
    <w:rsid w:val="00671E98"/>
    <w:rsid w:val="006732AB"/>
    <w:rsid w:val="006732DE"/>
    <w:rsid w:val="00673347"/>
    <w:rsid w:val="00673956"/>
    <w:rsid w:val="00675CBD"/>
    <w:rsid w:val="0067633F"/>
    <w:rsid w:val="00677802"/>
    <w:rsid w:val="00677F51"/>
    <w:rsid w:val="006829EA"/>
    <w:rsid w:val="00682AE5"/>
    <w:rsid w:val="00685196"/>
    <w:rsid w:val="00685FA9"/>
    <w:rsid w:val="0068640E"/>
    <w:rsid w:val="006917EC"/>
    <w:rsid w:val="00691B73"/>
    <w:rsid w:val="006937BB"/>
    <w:rsid w:val="006939D9"/>
    <w:rsid w:val="006947D6"/>
    <w:rsid w:val="006970A3"/>
    <w:rsid w:val="0069724E"/>
    <w:rsid w:val="00697617"/>
    <w:rsid w:val="006A167E"/>
    <w:rsid w:val="006A19F9"/>
    <w:rsid w:val="006A21B1"/>
    <w:rsid w:val="006A2536"/>
    <w:rsid w:val="006A2D18"/>
    <w:rsid w:val="006A6292"/>
    <w:rsid w:val="006A6461"/>
    <w:rsid w:val="006A7985"/>
    <w:rsid w:val="006B01C2"/>
    <w:rsid w:val="006B0332"/>
    <w:rsid w:val="006B4150"/>
    <w:rsid w:val="006B5776"/>
    <w:rsid w:val="006B590C"/>
    <w:rsid w:val="006B63D5"/>
    <w:rsid w:val="006B6CF5"/>
    <w:rsid w:val="006B7885"/>
    <w:rsid w:val="006B7A28"/>
    <w:rsid w:val="006C0812"/>
    <w:rsid w:val="006C1F48"/>
    <w:rsid w:val="006C2893"/>
    <w:rsid w:val="006C2CC9"/>
    <w:rsid w:val="006C37F6"/>
    <w:rsid w:val="006C4A25"/>
    <w:rsid w:val="006C4E75"/>
    <w:rsid w:val="006C5ED5"/>
    <w:rsid w:val="006C6A78"/>
    <w:rsid w:val="006C7C4E"/>
    <w:rsid w:val="006D1C7B"/>
    <w:rsid w:val="006D2FE4"/>
    <w:rsid w:val="006D3BEA"/>
    <w:rsid w:val="006D44A8"/>
    <w:rsid w:val="006D4C8A"/>
    <w:rsid w:val="006E0C29"/>
    <w:rsid w:val="006E333F"/>
    <w:rsid w:val="006E352F"/>
    <w:rsid w:val="006E53B7"/>
    <w:rsid w:val="006E5DB4"/>
    <w:rsid w:val="006E730B"/>
    <w:rsid w:val="006E74AC"/>
    <w:rsid w:val="006F154B"/>
    <w:rsid w:val="006F15A0"/>
    <w:rsid w:val="006F27A7"/>
    <w:rsid w:val="006F40A6"/>
    <w:rsid w:val="006F54CD"/>
    <w:rsid w:val="006F6ABE"/>
    <w:rsid w:val="006F7202"/>
    <w:rsid w:val="006F74DB"/>
    <w:rsid w:val="006F7EFB"/>
    <w:rsid w:val="007004C0"/>
    <w:rsid w:val="007014FE"/>
    <w:rsid w:val="00701515"/>
    <w:rsid w:val="00703226"/>
    <w:rsid w:val="0070593A"/>
    <w:rsid w:val="00707BC2"/>
    <w:rsid w:val="00710133"/>
    <w:rsid w:val="00710B3F"/>
    <w:rsid w:val="007134A3"/>
    <w:rsid w:val="00713559"/>
    <w:rsid w:val="00713E55"/>
    <w:rsid w:val="0071581F"/>
    <w:rsid w:val="00715956"/>
    <w:rsid w:val="00717CEC"/>
    <w:rsid w:val="00721377"/>
    <w:rsid w:val="007225BD"/>
    <w:rsid w:val="00723BC9"/>
    <w:rsid w:val="007263BE"/>
    <w:rsid w:val="007269CF"/>
    <w:rsid w:val="00726D5A"/>
    <w:rsid w:val="00727C48"/>
    <w:rsid w:val="00730B5B"/>
    <w:rsid w:val="0073107E"/>
    <w:rsid w:val="0073377E"/>
    <w:rsid w:val="007352D8"/>
    <w:rsid w:val="00735B38"/>
    <w:rsid w:val="007365B6"/>
    <w:rsid w:val="00736F94"/>
    <w:rsid w:val="00737839"/>
    <w:rsid w:val="00741015"/>
    <w:rsid w:val="00741432"/>
    <w:rsid w:val="007431B0"/>
    <w:rsid w:val="007438B1"/>
    <w:rsid w:val="00745FA0"/>
    <w:rsid w:val="00746754"/>
    <w:rsid w:val="0074708D"/>
    <w:rsid w:val="00750625"/>
    <w:rsid w:val="00750BAA"/>
    <w:rsid w:val="0075187C"/>
    <w:rsid w:val="0075219E"/>
    <w:rsid w:val="00753411"/>
    <w:rsid w:val="00756A0F"/>
    <w:rsid w:val="00756CFD"/>
    <w:rsid w:val="0075729A"/>
    <w:rsid w:val="0075784C"/>
    <w:rsid w:val="00757957"/>
    <w:rsid w:val="00760615"/>
    <w:rsid w:val="00760857"/>
    <w:rsid w:val="00760A20"/>
    <w:rsid w:val="00764550"/>
    <w:rsid w:val="007654F1"/>
    <w:rsid w:val="00765ADF"/>
    <w:rsid w:val="007737DD"/>
    <w:rsid w:val="00775E66"/>
    <w:rsid w:val="00776966"/>
    <w:rsid w:val="00780BAA"/>
    <w:rsid w:val="00781634"/>
    <w:rsid w:val="00783504"/>
    <w:rsid w:val="00784B90"/>
    <w:rsid w:val="00785770"/>
    <w:rsid w:val="00787BDB"/>
    <w:rsid w:val="007914E4"/>
    <w:rsid w:val="0079379E"/>
    <w:rsid w:val="0079436B"/>
    <w:rsid w:val="00797D1C"/>
    <w:rsid w:val="007A1509"/>
    <w:rsid w:val="007A1E9F"/>
    <w:rsid w:val="007A2D45"/>
    <w:rsid w:val="007A3253"/>
    <w:rsid w:val="007A3F1A"/>
    <w:rsid w:val="007A4430"/>
    <w:rsid w:val="007A4F2E"/>
    <w:rsid w:val="007A572D"/>
    <w:rsid w:val="007A6737"/>
    <w:rsid w:val="007B0E7E"/>
    <w:rsid w:val="007B1D72"/>
    <w:rsid w:val="007B2BC2"/>
    <w:rsid w:val="007B33C6"/>
    <w:rsid w:val="007B571A"/>
    <w:rsid w:val="007B767A"/>
    <w:rsid w:val="007C070F"/>
    <w:rsid w:val="007C1846"/>
    <w:rsid w:val="007C19AB"/>
    <w:rsid w:val="007C289A"/>
    <w:rsid w:val="007C2FC0"/>
    <w:rsid w:val="007C4260"/>
    <w:rsid w:val="007C5936"/>
    <w:rsid w:val="007C5D54"/>
    <w:rsid w:val="007D0580"/>
    <w:rsid w:val="007D1253"/>
    <w:rsid w:val="007D2677"/>
    <w:rsid w:val="007D569C"/>
    <w:rsid w:val="007D733B"/>
    <w:rsid w:val="007D7A78"/>
    <w:rsid w:val="007E3252"/>
    <w:rsid w:val="007E5B3A"/>
    <w:rsid w:val="007E61E5"/>
    <w:rsid w:val="007E628A"/>
    <w:rsid w:val="007E7EED"/>
    <w:rsid w:val="007F0BE5"/>
    <w:rsid w:val="007F2B43"/>
    <w:rsid w:val="007F4479"/>
    <w:rsid w:val="007F4692"/>
    <w:rsid w:val="00800076"/>
    <w:rsid w:val="00802216"/>
    <w:rsid w:val="00802E3F"/>
    <w:rsid w:val="008044FE"/>
    <w:rsid w:val="00805F78"/>
    <w:rsid w:val="00806FCC"/>
    <w:rsid w:val="00807375"/>
    <w:rsid w:val="008100A7"/>
    <w:rsid w:val="008139CC"/>
    <w:rsid w:val="00814321"/>
    <w:rsid w:val="00814AFA"/>
    <w:rsid w:val="008152F9"/>
    <w:rsid w:val="00821CA9"/>
    <w:rsid w:val="00821CC4"/>
    <w:rsid w:val="00822A5A"/>
    <w:rsid w:val="00823848"/>
    <w:rsid w:val="008245A6"/>
    <w:rsid w:val="00827849"/>
    <w:rsid w:val="0082788F"/>
    <w:rsid w:val="0082789F"/>
    <w:rsid w:val="00830A92"/>
    <w:rsid w:val="0083165A"/>
    <w:rsid w:val="0083198F"/>
    <w:rsid w:val="00831FA5"/>
    <w:rsid w:val="00832470"/>
    <w:rsid w:val="00832550"/>
    <w:rsid w:val="00832967"/>
    <w:rsid w:val="00835545"/>
    <w:rsid w:val="00835719"/>
    <w:rsid w:val="00835CA4"/>
    <w:rsid w:val="00837865"/>
    <w:rsid w:val="00843051"/>
    <w:rsid w:val="00843FEF"/>
    <w:rsid w:val="00844C5A"/>
    <w:rsid w:val="00844FBB"/>
    <w:rsid w:val="00845770"/>
    <w:rsid w:val="008527D5"/>
    <w:rsid w:val="008532DE"/>
    <w:rsid w:val="00854E4B"/>
    <w:rsid w:val="008550E0"/>
    <w:rsid w:val="00857280"/>
    <w:rsid w:val="00860D34"/>
    <w:rsid w:val="00861AEF"/>
    <w:rsid w:val="008625C6"/>
    <w:rsid w:val="008636D0"/>
    <w:rsid w:val="008639C3"/>
    <w:rsid w:val="00863B6B"/>
    <w:rsid w:val="008652B7"/>
    <w:rsid w:val="00865912"/>
    <w:rsid w:val="00866924"/>
    <w:rsid w:val="008672F0"/>
    <w:rsid w:val="00867C18"/>
    <w:rsid w:val="0087028E"/>
    <w:rsid w:val="0087255A"/>
    <w:rsid w:val="00872663"/>
    <w:rsid w:val="00874B12"/>
    <w:rsid w:val="00875705"/>
    <w:rsid w:val="00875802"/>
    <w:rsid w:val="008766F2"/>
    <w:rsid w:val="00876B26"/>
    <w:rsid w:val="00880AE3"/>
    <w:rsid w:val="00882188"/>
    <w:rsid w:val="0088322E"/>
    <w:rsid w:val="00884DD5"/>
    <w:rsid w:val="0088605A"/>
    <w:rsid w:val="00887967"/>
    <w:rsid w:val="0089068B"/>
    <w:rsid w:val="00891567"/>
    <w:rsid w:val="00893E8A"/>
    <w:rsid w:val="00896529"/>
    <w:rsid w:val="0089718F"/>
    <w:rsid w:val="00897387"/>
    <w:rsid w:val="008A0756"/>
    <w:rsid w:val="008A1037"/>
    <w:rsid w:val="008A4669"/>
    <w:rsid w:val="008A59B4"/>
    <w:rsid w:val="008B2951"/>
    <w:rsid w:val="008B3D56"/>
    <w:rsid w:val="008B4635"/>
    <w:rsid w:val="008B4EEF"/>
    <w:rsid w:val="008B5512"/>
    <w:rsid w:val="008B5C20"/>
    <w:rsid w:val="008B5C54"/>
    <w:rsid w:val="008B6526"/>
    <w:rsid w:val="008B6CA4"/>
    <w:rsid w:val="008B740F"/>
    <w:rsid w:val="008C0259"/>
    <w:rsid w:val="008C0514"/>
    <w:rsid w:val="008C131C"/>
    <w:rsid w:val="008C2BB4"/>
    <w:rsid w:val="008C44EC"/>
    <w:rsid w:val="008C5354"/>
    <w:rsid w:val="008C6002"/>
    <w:rsid w:val="008D00C0"/>
    <w:rsid w:val="008D0E5E"/>
    <w:rsid w:val="008D1F66"/>
    <w:rsid w:val="008D3309"/>
    <w:rsid w:val="008D51DA"/>
    <w:rsid w:val="008D7E6A"/>
    <w:rsid w:val="008E12C5"/>
    <w:rsid w:val="008E154B"/>
    <w:rsid w:val="008E28DB"/>
    <w:rsid w:val="008E2B5C"/>
    <w:rsid w:val="008E2D09"/>
    <w:rsid w:val="008E5C6B"/>
    <w:rsid w:val="008E7081"/>
    <w:rsid w:val="008E78AF"/>
    <w:rsid w:val="008F0AB6"/>
    <w:rsid w:val="008F0B17"/>
    <w:rsid w:val="008F0EA7"/>
    <w:rsid w:val="008F27F3"/>
    <w:rsid w:val="008F2FFE"/>
    <w:rsid w:val="008F3850"/>
    <w:rsid w:val="008F4793"/>
    <w:rsid w:val="008F565A"/>
    <w:rsid w:val="008F5D50"/>
    <w:rsid w:val="008F5FBD"/>
    <w:rsid w:val="0090072F"/>
    <w:rsid w:val="00900A82"/>
    <w:rsid w:val="00900EF0"/>
    <w:rsid w:val="00901475"/>
    <w:rsid w:val="00903EAE"/>
    <w:rsid w:val="00905296"/>
    <w:rsid w:val="00905DAD"/>
    <w:rsid w:val="00910918"/>
    <w:rsid w:val="009115E8"/>
    <w:rsid w:val="00912BAB"/>
    <w:rsid w:val="009159E2"/>
    <w:rsid w:val="009203EF"/>
    <w:rsid w:val="00921F56"/>
    <w:rsid w:val="00924AD4"/>
    <w:rsid w:val="00925A4C"/>
    <w:rsid w:val="00927A43"/>
    <w:rsid w:val="0093280B"/>
    <w:rsid w:val="0093329B"/>
    <w:rsid w:val="00933A56"/>
    <w:rsid w:val="00935112"/>
    <w:rsid w:val="00937164"/>
    <w:rsid w:val="00937243"/>
    <w:rsid w:val="00937BAA"/>
    <w:rsid w:val="00941786"/>
    <w:rsid w:val="0094283E"/>
    <w:rsid w:val="009436BB"/>
    <w:rsid w:val="00944BEF"/>
    <w:rsid w:val="00946813"/>
    <w:rsid w:val="009470D9"/>
    <w:rsid w:val="0095019C"/>
    <w:rsid w:val="0095220B"/>
    <w:rsid w:val="00952760"/>
    <w:rsid w:val="00953558"/>
    <w:rsid w:val="00953F4C"/>
    <w:rsid w:val="009563A1"/>
    <w:rsid w:val="00957154"/>
    <w:rsid w:val="00960F6E"/>
    <w:rsid w:val="00962EA2"/>
    <w:rsid w:val="00965668"/>
    <w:rsid w:val="00965A5F"/>
    <w:rsid w:val="0096608B"/>
    <w:rsid w:val="009664AD"/>
    <w:rsid w:val="009703F0"/>
    <w:rsid w:val="00970860"/>
    <w:rsid w:val="009743EF"/>
    <w:rsid w:val="00974648"/>
    <w:rsid w:val="00975D16"/>
    <w:rsid w:val="009771F9"/>
    <w:rsid w:val="00977ECB"/>
    <w:rsid w:val="00980695"/>
    <w:rsid w:val="00980D45"/>
    <w:rsid w:val="009818FF"/>
    <w:rsid w:val="00983792"/>
    <w:rsid w:val="009847D7"/>
    <w:rsid w:val="00984EDA"/>
    <w:rsid w:val="00986B8D"/>
    <w:rsid w:val="00986E50"/>
    <w:rsid w:val="0099136F"/>
    <w:rsid w:val="00991B73"/>
    <w:rsid w:val="0099226D"/>
    <w:rsid w:val="00994084"/>
    <w:rsid w:val="009940B9"/>
    <w:rsid w:val="009973BD"/>
    <w:rsid w:val="009A145E"/>
    <w:rsid w:val="009A20EB"/>
    <w:rsid w:val="009A298A"/>
    <w:rsid w:val="009A2CE6"/>
    <w:rsid w:val="009A3420"/>
    <w:rsid w:val="009A3CBD"/>
    <w:rsid w:val="009A423E"/>
    <w:rsid w:val="009A678B"/>
    <w:rsid w:val="009A75C1"/>
    <w:rsid w:val="009B139F"/>
    <w:rsid w:val="009B189D"/>
    <w:rsid w:val="009B2A78"/>
    <w:rsid w:val="009B634C"/>
    <w:rsid w:val="009C067F"/>
    <w:rsid w:val="009C2EF2"/>
    <w:rsid w:val="009C4FBA"/>
    <w:rsid w:val="009C52CC"/>
    <w:rsid w:val="009C63F2"/>
    <w:rsid w:val="009C6FB2"/>
    <w:rsid w:val="009C7887"/>
    <w:rsid w:val="009C7DE7"/>
    <w:rsid w:val="009D1273"/>
    <w:rsid w:val="009D22BB"/>
    <w:rsid w:val="009D4D98"/>
    <w:rsid w:val="009D5CCF"/>
    <w:rsid w:val="009D666B"/>
    <w:rsid w:val="009E012D"/>
    <w:rsid w:val="009E0BE1"/>
    <w:rsid w:val="009E0D42"/>
    <w:rsid w:val="009E12D3"/>
    <w:rsid w:val="009E1C9F"/>
    <w:rsid w:val="009E1E8E"/>
    <w:rsid w:val="009E2DA6"/>
    <w:rsid w:val="009E3055"/>
    <w:rsid w:val="009E3D46"/>
    <w:rsid w:val="009E4125"/>
    <w:rsid w:val="009E5C73"/>
    <w:rsid w:val="009E609D"/>
    <w:rsid w:val="009E72BF"/>
    <w:rsid w:val="009E7EE2"/>
    <w:rsid w:val="009F0339"/>
    <w:rsid w:val="009F0346"/>
    <w:rsid w:val="009F35E9"/>
    <w:rsid w:val="009F4967"/>
    <w:rsid w:val="009F5C6E"/>
    <w:rsid w:val="009F63D1"/>
    <w:rsid w:val="00A0032F"/>
    <w:rsid w:val="00A009DB"/>
    <w:rsid w:val="00A01E6E"/>
    <w:rsid w:val="00A02604"/>
    <w:rsid w:val="00A02C04"/>
    <w:rsid w:val="00A04F71"/>
    <w:rsid w:val="00A053A2"/>
    <w:rsid w:val="00A058A0"/>
    <w:rsid w:val="00A06D7F"/>
    <w:rsid w:val="00A071F9"/>
    <w:rsid w:val="00A10EA5"/>
    <w:rsid w:val="00A110CF"/>
    <w:rsid w:val="00A1118C"/>
    <w:rsid w:val="00A12150"/>
    <w:rsid w:val="00A125D1"/>
    <w:rsid w:val="00A13F05"/>
    <w:rsid w:val="00A145DA"/>
    <w:rsid w:val="00A1653F"/>
    <w:rsid w:val="00A17ACC"/>
    <w:rsid w:val="00A21295"/>
    <w:rsid w:val="00A218F1"/>
    <w:rsid w:val="00A226C8"/>
    <w:rsid w:val="00A2386A"/>
    <w:rsid w:val="00A24107"/>
    <w:rsid w:val="00A245FF"/>
    <w:rsid w:val="00A24926"/>
    <w:rsid w:val="00A31E07"/>
    <w:rsid w:val="00A31FB0"/>
    <w:rsid w:val="00A33339"/>
    <w:rsid w:val="00A348EB"/>
    <w:rsid w:val="00A3506B"/>
    <w:rsid w:val="00A353BA"/>
    <w:rsid w:val="00A368DA"/>
    <w:rsid w:val="00A3778B"/>
    <w:rsid w:val="00A42B4E"/>
    <w:rsid w:val="00A43A77"/>
    <w:rsid w:val="00A44B4A"/>
    <w:rsid w:val="00A478E5"/>
    <w:rsid w:val="00A50A94"/>
    <w:rsid w:val="00A53009"/>
    <w:rsid w:val="00A532A5"/>
    <w:rsid w:val="00A56708"/>
    <w:rsid w:val="00A5679B"/>
    <w:rsid w:val="00A575C0"/>
    <w:rsid w:val="00A61674"/>
    <w:rsid w:val="00A628A4"/>
    <w:rsid w:val="00A62B1D"/>
    <w:rsid w:val="00A62E37"/>
    <w:rsid w:val="00A63CD2"/>
    <w:rsid w:val="00A64DD8"/>
    <w:rsid w:val="00A65AD5"/>
    <w:rsid w:val="00A71068"/>
    <w:rsid w:val="00A71FFF"/>
    <w:rsid w:val="00A73B42"/>
    <w:rsid w:val="00A73B52"/>
    <w:rsid w:val="00A73BDF"/>
    <w:rsid w:val="00A7560B"/>
    <w:rsid w:val="00A77CB5"/>
    <w:rsid w:val="00A80742"/>
    <w:rsid w:val="00A82233"/>
    <w:rsid w:val="00A8241A"/>
    <w:rsid w:val="00A83A8B"/>
    <w:rsid w:val="00A846B8"/>
    <w:rsid w:val="00A8477B"/>
    <w:rsid w:val="00A849A6"/>
    <w:rsid w:val="00A864F7"/>
    <w:rsid w:val="00A865B0"/>
    <w:rsid w:val="00A8678C"/>
    <w:rsid w:val="00A91A91"/>
    <w:rsid w:val="00A91B33"/>
    <w:rsid w:val="00A9354B"/>
    <w:rsid w:val="00A94A30"/>
    <w:rsid w:val="00A95FA6"/>
    <w:rsid w:val="00A97657"/>
    <w:rsid w:val="00AA3582"/>
    <w:rsid w:val="00AA3B81"/>
    <w:rsid w:val="00AA7A1E"/>
    <w:rsid w:val="00AB04C3"/>
    <w:rsid w:val="00AB1C88"/>
    <w:rsid w:val="00AB2024"/>
    <w:rsid w:val="00AB24CA"/>
    <w:rsid w:val="00AB5270"/>
    <w:rsid w:val="00AB6DE4"/>
    <w:rsid w:val="00AB77F9"/>
    <w:rsid w:val="00AC0FB9"/>
    <w:rsid w:val="00AC1060"/>
    <w:rsid w:val="00AC3187"/>
    <w:rsid w:val="00AC451E"/>
    <w:rsid w:val="00AC77AC"/>
    <w:rsid w:val="00AD0160"/>
    <w:rsid w:val="00AD053F"/>
    <w:rsid w:val="00AD10FA"/>
    <w:rsid w:val="00AD30BB"/>
    <w:rsid w:val="00AE09F8"/>
    <w:rsid w:val="00AE24E4"/>
    <w:rsid w:val="00AE25B5"/>
    <w:rsid w:val="00AE3384"/>
    <w:rsid w:val="00AE3887"/>
    <w:rsid w:val="00AF14E5"/>
    <w:rsid w:val="00AF239D"/>
    <w:rsid w:val="00AF4265"/>
    <w:rsid w:val="00AF4364"/>
    <w:rsid w:val="00B00869"/>
    <w:rsid w:val="00B00FBF"/>
    <w:rsid w:val="00B01EED"/>
    <w:rsid w:val="00B024BA"/>
    <w:rsid w:val="00B03537"/>
    <w:rsid w:val="00B03836"/>
    <w:rsid w:val="00B05EB7"/>
    <w:rsid w:val="00B112A4"/>
    <w:rsid w:val="00B11959"/>
    <w:rsid w:val="00B144B4"/>
    <w:rsid w:val="00B15242"/>
    <w:rsid w:val="00B15341"/>
    <w:rsid w:val="00B16897"/>
    <w:rsid w:val="00B222AC"/>
    <w:rsid w:val="00B22646"/>
    <w:rsid w:val="00B257B1"/>
    <w:rsid w:val="00B26287"/>
    <w:rsid w:val="00B2693D"/>
    <w:rsid w:val="00B26F3A"/>
    <w:rsid w:val="00B270B0"/>
    <w:rsid w:val="00B27275"/>
    <w:rsid w:val="00B30326"/>
    <w:rsid w:val="00B318CD"/>
    <w:rsid w:val="00B31DBF"/>
    <w:rsid w:val="00B3450E"/>
    <w:rsid w:val="00B34744"/>
    <w:rsid w:val="00B360F5"/>
    <w:rsid w:val="00B363F7"/>
    <w:rsid w:val="00B3640B"/>
    <w:rsid w:val="00B41108"/>
    <w:rsid w:val="00B41247"/>
    <w:rsid w:val="00B416DD"/>
    <w:rsid w:val="00B418C4"/>
    <w:rsid w:val="00B41C5C"/>
    <w:rsid w:val="00B428D2"/>
    <w:rsid w:val="00B47200"/>
    <w:rsid w:val="00B47EB0"/>
    <w:rsid w:val="00B5012D"/>
    <w:rsid w:val="00B52321"/>
    <w:rsid w:val="00B5369C"/>
    <w:rsid w:val="00B536A1"/>
    <w:rsid w:val="00B56A14"/>
    <w:rsid w:val="00B64BF7"/>
    <w:rsid w:val="00B71470"/>
    <w:rsid w:val="00B723D1"/>
    <w:rsid w:val="00B7260A"/>
    <w:rsid w:val="00B7391D"/>
    <w:rsid w:val="00B741BD"/>
    <w:rsid w:val="00B74873"/>
    <w:rsid w:val="00B74CCE"/>
    <w:rsid w:val="00B7527A"/>
    <w:rsid w:val="00B75FBD"/>
    <w:rsid w:val="00B762B7"/>
    <w:rsid w:val="00B767DB"/>
    <w:rsid w:val="00B775DE"/>
    <w:rsid w:val="00B81CBB"/>
    <w:rsid w:val="00B8231A"/>
    <w:rsid w:val="00B8343E"/>
    <w:rsid w:val="00B87615"/>
    <w:rsid w:val="00B90849"/>
    <w:rsid w:val="00B91F44"/>
    <w:rsid w:val="00B932B4"/>
    <w:rsid w:val="00B936E4"/>
    <w:rsid w:val="00B93A65"/>
    <w:rsid w:val="00B94161"/>
    <w:rsid w:val="00BA1B98"/>
    <w:rsid w:val="00BA233D"/>
    <w:rsid w:val="00BA2B7F"/>
    <w:rsid w:val="00BA3298"/>
    <w:rsid w:val="00BA4693"/>
    <w:rsid w:val="00BA5689"/>
    <w:rsid w:val="00BB2C41"/>
    <w:rsid w:val="00BB5D81"/>
    <w:rsid w:val="00BB5E0C"/>
    <w:rsid w:val="00BB6308"/>
    <w:rsid w:val="00BB75ED"/>
    <w:rsid w:val="00BC1B78"/>
    <w:rsid w:val="00BC298E"/>
    <w:rsid w:val="00BC4472"/>
    <w:rsid w:val="00BC6271"/>
    <w:rsid w:val="00BC66C6"/>
    <w:rsid w:val="00BC6CF3"/>
    <w:rsid w:val="00BD0A98"/>
    <w:rsid w:val="00BD6023"/>
    <w:rsid w:val="00BD657D"/>
    <w:rsid w:val="00BD67D4"/>
    <w:rsid w:val="00BD6DE4"/>
    <w:rsid w:val="00BD79A6"/>
    <w:rsid w:val="00BE1C2D"/>
    <w:rsid w:val="00BE230B"/>
    <w:rsid w:val="00BE3807"/>
    <w:rsid w:val="00BE39C0"/>
    <w:rsid w:val="00BE3B29"/>
    <w:rsid w:val="00BE51C8"/>
    <w:rsid w:val="00BE5559"/>
    <w:rsid w:val="00BE6CD4"/>
    <w:rsid w:val="00BF462D"/>
    <w:rsid w:val="00BF49A2"/>
    <w:rsid w:val="00BF4CE4"/>
    <w:rsid w:val="00C019C8"/>
    <w:rsid w:val="00C02582"/>
    <w:rsid w:val="00C039B7"/>
    <w:rsid w:val="00C047DD"/>
    <w:rsid w:val="00C0543C"/>
    <w:rsid w:val="00C06210"/>
    <w:rsid w:val="00C10A5F"/>
    <w:rsid w:val="00C10AEE"/>
    <w:rsid w:val="00C1227A"/>
    <w:rsid w:val="00C1243E"/>
    <w:rsid w:val="00C12B8D"/>
    <w:rsid w:val="00C13F9B"/>
    <w:rsid w:val="00C1429C"/>
    <w:rsid w:val="00C161DD"/>
    <w:rsid w:val="00C20912"/>
    <w:rsid w:val="00C222A7"/>
    <w:rsid w:val="00C24156"/>
    <w:rsid w:val="00C2734D"/>
    <w:rsid w:val="00C3016B"/>
    <w:rsid w:val="00C32929"/>
    <w:rsid w:val="00C338F2"/>
    <w:rsid w:val="00C341A9"/>
    <w:rsid w:val="00C34AB9"/>
    <w:rsid w:val="00C34F39"/>
    <w:rsid w:val="00C363CA"/>
    <w:rsid w:val="00C3723D"/>
    <w:rsid w:val="00C44084"/>
    <w:rsid w:val="00C44513"/>
    <w:rsid w:val="00C44829"/>
    <w:rsid w:val="00C44841"/>
    <w:rsid w:val="00C459A6"/>
    <w:rsid w:val="00C4677B"/>
    <w:rsid w:val="00C471E0"/>
    <w:rsid w:val="00C4776E"/>
    <w:rsid w:val="00C50F06"/>
    <w:rsid w:val="00C51059"/>
    <w:rsid w:val="00C513C8"/>
    <w:rsid w:val="00C52699"/>
    <w:rsid w:val="00C53909"/>
    <w:rsid w:val="00C53CF1"/>
    <w:rsid w:val="00C60C87"/>
    <w:rsid w:val="00C6343E"/>
    <w:rsid w:val="00C645D5"/>
    <w:rsid w:val="00C65151"/>
    <w:rsid w:val="00C72679"/>
    <w:rsid w:val="00C728F5"/>
    <w:rsid w:val="00C72A66"/>
    <w:rsid w:val="00C73847"/>
    <w:rsid w:val="00C7454C"/>
    <w:rsid w:val="00C7531E"/>
    <w:rsid w:val="00C75FE5"/>
    <w:rsid w:val="00C76F91"/>
    <w:rsid w:val="00C80B58"/>
    <w:rsid w:val="00C81033"/>
    <w:rsid w:val="00C8181A"/>
    <w:rsid w:val="00C81D3F"/>
    <w:rsid w:val="00C83AAE"/>
    <w:rsid w:val="00C864A1"/>
    <w:rsid w:val="00C86C61"/>
    <w:rsid w:val="00C871DE"/>
    <w:rsid w:val="00C8783F"/>
    <w:rsid w:val="00C87CE1"/>
    <w:rsid w:val="00C87EA9"/>
    <w:rsid w:val="00C914E0"/>
    <w:rsid w:val="00C95621"/>
    <w:rsid w:val="00C957B2"/>
    <w:rsid w:val="00C96416"/>
    <w:rsid w:val="00CA04C9"/>
    <w:rsid w:val="00CA0C7B"/>
    <w:rsid w:val="00CA2E60"/>
    <w:rsid w:val="00CA30AD"/>
    <w:rsid w:val="00CA4F95"/>
    <w:rsid w:val="00CA741D"/>
    <w:rsid w:val="00CB00AE"/>
    <w:rsid w:val="00CB05DA"/>
    <w:rsid w:val="00CB0A1C"/>
    <w:rsid w:val="00CB0CC7"/>
    <w:rsid w:val="00CB38BA"/>
    <w:rsid w:val="00CB469C"/>
    <w:rsid w:val="00CB4DC3"/>
    <w:rsid w:val="00CB63F5"/>
    <w:rsid w:val="00CB6421"/>
    <w:rsid w:val="00CB64BE"/>
    <w:rsid w:val="00CB6FD2"/>
    <w:rsid w:val="00CC0742"/>
    <w:rsid w:val="00CC7EF6"/>
    <w:rsid w:val="00CD1CEF"/>
    <w:rsid w:val="00CD1F29"/>
    <w:rsid w:val="00CD28C5"/>
    <w:rsid w:val="00CD4977"/>
    <w:rsid w:val="00CD4C07"/>
    <w:rsid w:val="00CE2A2C"/>
    <w:rsid w:val="00CE2FFF"/>
    <w:rsid w:val="00CE6909"/>
    <w:rsid w:val="00CE7FDD"/>
    <w:rsid w:val="00CF311C"/>
    <w:rsid w:val="00CF4104"/>
    <w:rsid w:val="00CF5248"/>
    <w:rsid w:val="00CF62F6"/>
    <w:rsid w:val="00CF7C04"/>
    <w:rsid w:val="00D01AF8"/>
    <w:rsid w:val="00D04938"/>
    <w:rsid w:val="00D04B86"/>
    <w:rsid w:val="00D07743"/>
    <w:rsid w:val="00D1066C"/>
    <w:rsid w:val="00D10E33"/>
    <w:rsid w:val="00D11BCC"/>
    <w:rsid w:val="00D11CC5"/>
    <w:rsid w:val="00D132D8"/>
    <w:rsid w:val="00D13E6D"/>
    <w:rsid w:val="00D141DE"/>
    <w:rsid w:val="00D14E9A"/>
    <w:rsid w:val="00D15342"/>
    <w:rsid w:val="00D1553E"/>
    <w:rsid w:val="00D15D5E"/>
    <w:rsid w:val="00D2031D"/>
    <w:rsid w:val="00D20592"/>
    <w:rsid w:val="00D21DC9"/>
    <w:rsid w:val="00D21F9E"/>
    <w:rsid w:val="00D238AC"/>
    <w:rsid w:val="00D23FB4"/>
    <w:rsid w:val="00D24C19"/>
    <w:rsid w:val="00D25DEA"/>
    <w:rsid w:val="00D33764"/>
    <w:rsid w:val="00D34F4C"/>
    <w:rsid w:val="00D37276"/>
    <w:rsid w:val="00D37B82"/>
    <w:rsid w:val="00D405CD"/>
    <w:rsid w:val="00D40BAE"/>
    <w:rsid w:val="00D432CB"/>
    <w:rsid w:val="00D44138"/>
    <w:rsid w:val="00D441FB"/>
    <w:rsid w:val="00D47127"/>
    <w:rsid w:val="00D528DB"/>
    <w:rsid w:val="00D52ECB"/>
    <w:rsid w:val="00D5483B"/>
    <w:rsid w:val="00D54C6B"/>
    <w:rsid w:val="00D570A9"/>
    <w:rsid w:val="00D57BCB"/>
    <w:rsid w:val="00D57CA7"/>
    <w:rsid w:val="00D60D71"/>
    <w:rsid w:val="00D61996"/>
    <w:rsid w:val="00D6287D"/>
    <w:rsid w:val="00D63E80"/>
    <w:rsid w:val="00D70040"/>
    <w:rsid w:val="00D72E69"/>
    <w:rsid w:val="00D732D6"/>
    <w:rsid w:val="00D73709"/>
    <w:rsid w:val="00D73E98"/>
    <w:rsid w:val="00D740E7"/>
    <w:rsid w:val="00D74FD9"/>
    <w:rsid w:val="00D7530F"/>
    <w:rsid w:val="00D75933"/>
    <w:rsid w:val="00D762E6"/>
    <w:rsid w:val="00D76B78"/>
    <w:rsid w:val="00D802C8"/>
    <w:rsid w:val="00D83716"/>
    <w:rsid w:val="00D85178"/>
    <w:rsid w:val="00D858B3"/>
    <w:rsid w:val="00D91957"/>
    <w:rsid w:val="00D924A2"/>
    <w:rsid w:val="00D927BA"/>
    <w:rsid w:val="00D93327"/>
    <w:rsid w:val="00D933F4"/>
    <w:rsid w:val="00D938C3"/>
    <w:rsid w:val="00D93FE3"/>
    <w:rsid w:val="00D948FF"/>
    <w:rsid w:val="00D96E9E"/>
    <w:rsid w:val="00D97612"/>
    <w:rsid w:val="00DA04C3"/>
    <w:rsid w:val="00DA0A72"/>
    <w:rsid w:val="00DA119F"/>
    <w:rsid w:val="00DA169B"/>
    <w:rsid w:val="00DA2533"/>
    <w:rsid w:val="00DA3085"/>
    <w:rsid w:val="00DA6FDF"/>
    <w:rsid w:val="00DB1B8A"/>
    <w:rsid w:val="00DB23C6"/>
    <w:rsid w:val="00DB292E"/>
    <w:rsid w:val="00DB3DB7"/>
    <w:rsid w:val="00DB4FA4"/>
    <w:rsid w:val="00DB68B7"/>
    <w:rsid w:val="00DB6FE5"/>
    <w:rsid w:val="00DC0D08"/>
    <w:rsid w:val="00DC1C5B"/>
    <w:rsid w:val="00DC214C"/>
    <w:rsid w:val="00DC356C"/>
    <w:rsid w:val="00DC5984"/>
    <w:rsid w:val="00DC5D29"/>
    <w:rsid w:val="00DC5FA5"/>
    <w:rsid w:val="00DC6194"/>
    <w:rsid w:val="00DD2C22"/>
    <w:rsid w:val="00DD2C48"/>
    <w:rsid w:val="00DD3A94"/>
    <w:rsid w:val="00DD5E74"/>
    <w:rsid w:val="00DD661C"/>
    <w:rsid w:val="00DD6931"/>
    <w:rsid w:val="00DD795E"/>
    <w:rsid w:val="00DE3AFC"/>
    <w:rsid w:val="00DE60EC"/>
    <w:rsid w:val="00DE672D"/>
    <w:rsid w:val="00DE7CAE"/>
    <w:rsid w:val="00DF34C5"/>
    <w:rsid w:val="00DF3EE8"/>
    <w:rsid w:val="00DF4A50"/>
    <w:rsid w:val="00DF563C"/>
    <w:rsid w:val="00DF68C9"/>
    <w:rsid w:val="00DF6CF3"/>
    <w:rsid w:val="00E02634"/>
    <w:rsid w:val="00E0308D"/>
    <w:rsid w:val="00E046A8"/>
    <w:rsid w:val="00E10281"/>
    <w:rsid w:val="00E12D4D"/>
    <w:rsid w:val="00E13705"/>
    <w:rsid w:val="00E14268"/>
    <w:rsid w:val="00E14DCD"/>
    <w:rsid w:val="00E15F53"/>
    <w:rsid w:val="00E174ED"/>
    <w:rsid w:val="00E23D21"/>
    <w:rsid w:val="00E24224"/>
    <w:rsid w:val="00E24DA4"/>
    <w:rsid w:val="00E2569A"/>
    <w:rsid w:val="00E25D53"/>
    <w:rsid w:val="00E27B9C"/>
    <w:rsid w:val="00E30556"/>
    <w:rsid w:val="00E31BD1"/>
    <w:rsid w:val="00E3244A"/>
    <w:rsid w:val="00E343B3"/>
    <w:rsid w:val="00E35653"/>
    <w:rsid w:val="00E362DE"/>
    <w:rsid w:val="00E36613"/>
    <w:rsid w:val="00E3686E"/>
    <w:rsid w:val="00E36A9D"/>
    <w:rsid w:val="00E37F2F"/>
    <w:rsid w:val="00E41EFB"/>
    <w:rsid w:val="00E421E1"/>
    <w:rsid w:val="00E423E7"/>
    <w:rsid w:val="00E425D0"/>
    <w:rsid w:val="00E4262F"/>
    <w:rsid w:val="00E44503"/>
    <w:rsid w:val="00E45E83"/>
    <w:rsid w:val="00E50B54"/>
    <w:rsid w:val="00E51BEB"/>
    <w:rsid w:val="00E52580"/>
    <w:rsid w:val="00E53238"/>
    <w:rsid w:val="00E551D1"/>
    <w:rsid w:val="00E556DE"/>
    <w:rsid w:val="00E55DE1"/>
    <w:rsid w:val="00E567C4"/>
    <w:rsid w:val="00E60AA1"/>
    <w:rsid w:val="00E626A4"/>
    <w:rsid w:val="00E62BAB"/>
    <w:rsid w:val="00E63E36"/>
    <w:rsid w:val="00E71319"/>
    <w:rsid w:val="00E74D35"/>
    <w:rsid w:val="00E75125"/>
    <w:rsid w:val="00E75828"/>
    <w:rsid w:val="00E76777"/>
    <w:rsid w:val="00E770F7"/>
    <w:rsid w:val="00E777F1"/>
    <w:rsid w:val="00E82B19"/>
    <w:rsid w:val="00E830D8"/>
    <w:rsid w:val="00E84966"/>
    <w:rsid w:val="00E8506F"/>
    <w:rsid w:val="00E90159"/>
    <w:rsid w:val="00E954EA"/>
    <w:rsid w:val="00E95657"/>
    <w:rsid w:val="00E9716E"/>
    <w:rsid w:val="00E97424"/>
    <w:rsid w:val="00EA053D"/>
    <w:rsid w:val="00EA084A"/>
    <w:rsid w:val="00EA0F37"/>
    <w:rsid w:val="00EA2628"/>
    <w:rsid w:val="00EA28B7"/>
    <w:rsid w:val="00EA3076"/>
    <w:rsid w:val="00EA54C0"/>
    <w:rsid w:val="00EB77CA"/>
    <w:rsid w:val="00EC115F"/>
    <w:rsid w:val="00EC12AB"/>
    <w:rsid w:val="00EC1BEE"/>
    <w:rsid w:val="00EC2334"/>
    <w:rsid w:val="00EC2C40"/>
    <w:rsid w:val="00EC3C7E"/>
    <w:rsid w:val="00EC4ADB"/>
    <w:rsid w:val="00EC6649"/>
    <w:rsid w:val="00EC6CBA"/>
    <w:rsid w:val="00ED2272"/>
    <w:rsid w:val="00ED24E2"/>
    <w:rsid w:val="00ED5878"/>
    <w:rsid w:val="00ED5D8A"/>
    <w:rsid w:val="00ED5FFA"/>
    <w:rsid w:val="00ED64E5"/>
    <w:rsid w:val="00EE3390"/>
    <w:rsid w:val="00EE512A"/>
    <w:rsid w:val="00EF0115"/>
    <w:rsid w:val="00EF3001"/>
    <w:rsid w:val="00EF386F"/>
    <w:rsid w:val="00EF66DC"/>
    <w:rsid w:val="00EF7577"/>
    <w:rsid w:val="00EF7A85"/>
    <w:rsid w:val="00F0027C"/>
    <w:rsid w:val="00F01490"/>
    <w:rsid w:val="00F0187F"/>
    <w:rsid w:val="00F056A2"/>
    <w:rsid w:val="00F06922"/>
    <w:rsid w:val="00F06B79"/>
    <w:rsid w:val="00F06DE0"/>
    <w:rsid w:val="00F078D4"/>
    <w:rsid w:val="00F07AB3"/>
    <w:rsid w:val="00F133F5"/>
    <w:rsid w:val="00F13689"/>
    <w:rsid w:val="00F13CC3"/>
    <w:rsid w:val="00F14083"/>
    <w:rsid w:val="00F15FD6"/>
    <w:rsid w:val="00F1771E"/>
    <w:rsid w:val="00F23875"/>
    <w:rsid w:val="00F2474C"/>
    <w:rsid w:val="00F25531"/>
    <w:rsid w:val="00F25FD2"/>
    <w:rsid w:val="00F27980"/>
    <w:rsid w:val="00F318F7"/>
    <w:rsid w:val="00F31A3F"/>
    <w:rsid w:val="00F32721"/>
    <w:rsid w:val="00F337FE"/>
    <w:rsid w:val="00F34DA8"/>
    <w:rsid w:val="00F354C7"/>
    <w:rsid w:val="00F36534"/>
    <w:rsid w:val="00F4096E"/>
    <w:rsid w:val="00F42451"/>
    <w:rsid w:val="00F43677"/>
    <w:rsid w:val="00F46C58"/>
    <w:rsid w:val="00F51D86"/>
    <w:rsid w:val="00F52851"/>
    <w:rsid w:val="00F54139"/>
    <w:rsid w:val="00F5603E"/>
    <w:rsid w:val="00F562F5"/>
    <w:rsid w:val="00F60F1D"/>
    <w:rsid w:val="00F61029"/>
    <w:rsid w:val="00F63323"/>
    <w:rsid w:val="00F66283"/>
    <w:rsid w:val="00F66528"/>
    <w:rsid w:val="00F66774"/>
    <w:rsid w:val="00F70359"/>
    <w:rsid w:val="00F712CA"/>
    <w:rsid w:val="00F718D0"/>
    <w:rsid w:val="00F731F6"/>
    <w:rsid w:val="00F74956"/>
    <w:rsid w:val="00F74C63"/>
    <w:rsid w:val="00F773BB"/>
    <w:rsid w:val="00F77879"/>
    <w:rsid w:val="00F80E61"/>
    <w:rsid w:val="00F81CFF"/>
    <w:rsid w:val="00F82093"/>
    <w:rsid w:val="00F82580"/>
    <w:rsid w:val="00F82721"/>
    <w:rsid w:val="00F9037E"/>
    <w:rsid w:val="00F9064F"/>
    <w:rsid w:val="00F91006"/>
    <w:rsid w:val="00F92EA7"/>
    <w:rsid w:val="00F93800"/>
    <w:rsid w:val="00F942C0"/>
    <w:rsid w:val="00F96FE9"/>
    <w:rsid w:val="00FA0121"/>
    <w:rsid w:val="00FA0282"/>
    <w:rsid w:val="00FA4206"/>
    <w:rsid w:val="00FA4A86"/>
    <w:rsid w:val="00FA6C0A"/>
    <w:rsid w:val="00FA7292"/>
    <w:rsid w:val="00FA7542"/>
    <w:rsid w:val="00FA7CDE"/>
    <w:rsid w:val="00FB33C8"/>
    <w:rsid w:val="00FB3C27"/>
    <w:rsid w:val="00FB4B27"/>
    <w:rsid w:val="00FB590E"/>
    <w:rsid w:val="00FB6D32"/>
    <w:rsid w:val="00FB7019"/>
    <w:rsid w:val="00FB7187"/>
    <w:rsid w:val="00FC07C3"/>
    <w:rsid w:val="00FC18F3"/>
    <w:rsid w:val="00FC2D2D"/>
    <w:rsid w:val="00FC63DB"/>
    <w:rsid w:val="00FC7621"/>
    <w:rsid w:val="00FD2CD2"/>
    <w:rsid w:val="00FD3F3C"/>
    <w:rsid w:val="00FD4506"/>
    <w:rsid w:val="00FD5661"/>
    <w:rsid w:val="00FD6D7E"/>
    <w:rsid w:val="00FD7C9A"/>
    <w:rsid w:val="00FE2189"/>
    <w:rsid w:val="00FE26C8"/>
    <w:rsid w:val="00FE3872"/>
    <w:rsid w:val="00FE432B"/>
    <w:rsid w:val="00FE454A"/>
    <w:rsid w:val="00FE69C9"/>
    <w:rsid w:val="00FF1AC9"/>
    <w:rsid w:val="00FF28BE"/>
    <w:rsid w:val="00FF2CC1"/>
    <w:rsid w:val="00FF4504"/>
    <w:rsid w:val="00FF4F00"/>
    <w:rsid w:val="00FF549B"/>
    <w:rsid w:val="00FF5D13"/>
    <w:rsid w:val="00FF6D5F"/>
    <w:rsid w:val="00FF79C3"/>
    <w:rsid w:val="03AC3430"/>
    <w:rsid w:val="057C148B"/>
    <w:rsid w:val="0BD07AE7"/>
    <w:rsid w:val="0D33A67D"/>
    <w:rsid w:val="11AE6FC2"/>
    <w:rsid w:val="1742FA29"/>
    <w:rsid w:val="1DBED131"/>
    <w:rsid w:val="207190D2"/>
    <w:rsid w:val="24E73323"/>
    <w:rsid w:val="2C133A2A"/>
    <w:rsid w:val="330236F8"/>
    <w:rsid w:val="35E51F34"/>
    <w:rsid w:val="3CEBB583"/>
    <w:rsid w:val="3D51AF97"/>
    <w:rsid w:val="40C4798D"/>
    <w:rsid w:val="4206C0AD"/>
    <w:rsid w:val="455B9E01"/>
    <w:rsid w:val="4ADD79A6"/>
    <w:rsid w:val="55C7E3B3"/>
    <w:rsid w:val="5A3FC6BE"/>
    <w:rsid w:val="5B5018DD"/>
    <w:rsid w:val="5D2B3059"/>
    <w:rsid w:val="637F44CF"/>
    <w:rsid w:val="63C79052"/>
    <w:rsid w:val="6528240E"/>
    <w:rsid w:val="70094C90"/>
    <w:rsid w:val="74B4A32C"/>
    <w:rsid w:val="75D6E09F"/>
    <w:rsid w:val="76111007"/>
    <w:rsid w:val="7EF7829E"/>
    <w:rsid w:val="7F35D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80024F"/>
  <w15:chartTrackingRefBased/>
  <w15:docId w15:val="{3BACEE15-FB76-414E-813E-675805784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53F"/>
    <w:pPr>
      <w:spacing w:after="0" w:line="240" w:lineRule="auto"/>
    </w:pPr>
    <w:rPr>
      <w:rFonts w:ascii="Times New Roman" w:eastAsia="Times New Roman" w:hAnsi="Times New Roman" w:cs="Times New Roman"/>
      <w:kern w:val="0"/>
      <w:lang w:val="en-AU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50A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50A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C50A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C50A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50A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50A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50A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50A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50A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50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50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C50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C50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50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50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50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50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50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50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C50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50A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50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50AB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50AB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5C50AB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50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50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50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50A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D2C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2C48"/>
    <w:pPr>
      <w:spacing w:after="160"/>
    </w:pPr>
    <w:rPr>
      <w:rFonts w:asciiTheme="minorHAnsi" w:eastAsiaTheme="minorEastAsia" w:hAnsiTheme="minorHAnsi" w:cstheme="minorBidi"/>
      <w:kern w:val="2"/>
      <w:sz w:val="20"/>
      <w:szCs w:val="20"/>
      <w:lang w:val="en-US"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2C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C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C4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C070F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qFormat/>
    <w:rsid w:val="009E0BE1"/>
    <w:pPr>
      <w:spacing w:after="0" w:line="240" w:lineRule="auto"/>
    </w:pPr>
    <w:rPr>
      <w:kern w:val="0"/>
      <w:sz w:val="22"/>
      <w:szCs w:val="22"/>
      <w:lang w:val="en-GB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9E0BE1"/>
  </w:style>
  <w:style w:type="character" w:styleId="Hyperlink">
    <w:name w:val="Hyperlink"/>
    <w:basedOn w:val="DefaultParagraphFont"/>
    <w:uiPriority w:val="99"/>
    <w:unhideWhenUsed/>
    <w:rsid w:val="00CF524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524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57957"/>
    <w:pPr>
      <w:spacing w:after="0" w:line="240" w:lineRule="auto"/>
    </w:pPr>
  </w:style>
  <w:style w:type="paragraph" w:customStyle="1" w:styleId="Default">
    <w:name w:val="Default"/>
    <w:rsid w:val="00097563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kern w:val="0"/>
      <w:lang w:val="en-AU" w:eastAsia="zh-CN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6A2D18"/>
    <w:pPr>
      <w:keepNext/>
      <w:spacing w:after="160" w:line="276" w:lineRule="auto"/>
    </w:pPr>
    <w:rPr>
      <w:rFonts w:ascii="Libre Franklin" w:eastAsiaTheme="minorEastAsia" w:hAnsi="Libre Franklin" w:cstheme="minorBidi"/>
      <w:b/>
      <w:bCs/>
      <w:color w:val="FFFFFF" w:themeColor="background1"/>
      <w:sz w:val="20"/>
      <w:szCs w:val="20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FF6D5F"/>
    <w:pPr>
      <w:tabs>
        <w:tab w:val="center" w:pos="4153"/>
        <w:tab w:val="right" w:pos="8306"/>
      </w:tabs>
    </w:pPr>
    <w:rPr>
      <w:rFonts w:asciiTheme="minorHAnsi" w:eastAsiaTheme="minorEastAsia" w:hAnsiTheme="minorHAnsi" w:cstheme="minorBidi"/>
      <w:kern w:val="2"/>
      <w:lang w:val="en-US"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FF6D5F"/>
  </w:style>
  <w:style w:type="paragraph" w:styleId="Footer">
    <w:name w:val="footer"/>
    <w:basedOn w:val="Normal"/>
    <w:link w:val="FooterChar"/>
    <w:uiPriority w:val="99"/>
    <w:unhideWhenUsed/>
    <w:rsid w:val="00FF6D5F"/>
    <w:pPr>
      <w:tabs>
        <w:tab w:val="center" w:pos="4153"/>
        <w:tab w:val="right" w:pos="8306"/>
      </w:tabs>
    </w:pPr>
    <w:rPr>
      <w:rFonts w:asciiTheme="minorHAnsi" w:eastAsiaTheme="minorEastAsia" w:hAnsiTheme="minorHAnsi" w:cstheme="minorBidi"/>
      <w:kern w:val="2"/>
      <w:lang w:val="en-US"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FF6D5F"/>
  </w:style>
  <w:style w:type="paragraph" w:styleId="BalloonText">
    <w:name w:val="Balloon Text"/>
    <w:basedOn w:val="Normal"/>
    <w:link w:val="BalloonTextChar"/>
    <w:uiPriority w:val="99"/>
    <w:semiHidden/>
    <w:unhideWhenUsed/>
    <w:rsid w:val="008B6CA4"/>
    <w:rPr>
      <w:rFonts w:eastAsiaTheme="minorEastAsia"/>
      <w:kern w:val="2"/>
      <w:sz w:val="18"/>
      <w:szCs w:val="18"/>
      <w:lang w:val="en-US" w:eastAsia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CA4"/>
    <w:rPr>
      <w:rFonts w:ascii="Times New Roman" w:hAnsi="Times New Roman" w:cs="Times New Roman"/>
      <w:sz w:val="18"/>
      <w:szCs w:val="18"/>
    </w:rPr>
  </w:style>
  <w:style w:type="character" w:customStyle="1" w:styleId="normaltextrun">
    <w:name w:val="normaltextrun"/>
    <w:basedOn w:val="DefaultParagraphFont"/>
    <w:rsid w:val="00B22646"/>
  </w:style>
  <w:style w:type="character" w:styleId="FollowedHyperlink">
    <w:name w:val="FollowedHyperlink"/>
    <w:basedOn w:val="DefaultParagraphFont"/>
    <w:uiPriority w:val="99"/>
    <w:semiHidden/>
    <w:unhideWhenUsed/>
    <w:rsid w:val="00760615"/>
    <w:rPr>
      <w:color w:val="96607D" w:themeColor="followedHyperlink"/>
      <w:u w:val="single"/>
    </w:rPr>
  </w:style>
  <w:style w:type="character" w:customStyle="1" w:styleId="orcid-id-https">
    <w:name w:val="orcid-id-https"/>
    <w:basedOn w:val="DefaultParagraphFont"/>
    <w:rsid w:val="00980D45"/>
  </w:style>
  <w:style w:type="character" w:customStyle="1" w:styleId="period">
    <w:name w:val="period"/>
    <w:basedOn w:val="DefaultParagraphFont"/>
    <w:rsid w:val="0099136F"/>
  </w:style>
  <w:style w:type="character" w:customStyle="1" w:styleId="cit">
    <w:name w:val="cit"/>
    <w:basedOn w:val="DefaultParagraphFont"/>
    <w:rsid w:val="0099136F"/>
  </w:style>
  <w:style w:type="character" w:customStyle="1" w:styleId="citation-doi">
    <w:name w:val="citation-doi"/>
    <w:basedOn w:val="DefaultParagraphFont"/>
    <w:rsid w:val="0099136F"/>
  </w:style>
  <w:style w:type="character" w:styleId="Mention">
    <w:name w:val="Mention"/>
    <w:basedOn w:val="DefaultParagraphFont"/>
    <w:uiPriority w:val="99"/>
    <w:unhideWhenUsed/>
    <w:rsid w:val="00BB75ED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722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5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7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0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4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5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0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9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68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85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93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41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92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92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12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74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42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74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1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82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16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90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1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2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1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9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08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35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28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23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70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24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2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16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32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42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33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5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5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5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34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93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44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0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16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26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69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35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13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75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84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03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20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8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6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1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95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46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7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92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33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9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81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03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00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85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35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78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08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5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50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37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0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8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2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95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06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38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23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09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71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15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65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57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11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36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09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66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1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15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69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2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93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6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24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43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82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1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22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46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156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415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379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291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8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0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5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51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25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77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9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88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18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53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0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69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86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89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33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60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33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76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25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59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59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67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37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60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85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81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59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83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99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67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3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98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4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28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05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19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75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4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58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4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9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98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70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7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98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48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2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9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12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81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01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14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0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77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62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11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89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3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94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27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8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75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80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1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84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96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89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8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36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29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8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61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40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10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62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54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8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35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8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2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65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70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27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2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78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91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6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52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05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50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62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43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4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32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32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56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37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9454e2b-1820-42db-8a31-21c2cea32682" xsi:nil="true"/>
    <lcf76f155ced4ddcb4097134ff3c332f xmlns="46da5964-6c9c-4df9-ab57-3158245ef01b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B1E18D97635B49AC730E8449F6A3F9" ma:contentTypeVersion="17" ma:contentTypeDescription="Create a new document." ma:contentTypeScope="" ma:versionID="ba64c2abd742a8183c063c8ebc6ca96b">
  <xsd:schema xmlns:xsd="http://www.w3.org/2001/XMLSchema" xmlns:xs="http://www.w3.org/2001/XMLSchema" xmlns:p="http://schemas.microsoft.com/office/2006/metadata/properties" xmlns:ns2="46da5964-6c9c-4df9-ab57-3158245ef01b" xmlns:ns3="99454e2b-1820-42db-8a31-21c2cea32682" targetNamespace="http://schemas.microsoft.com/office/2006/metadata/properties" ma:root="true" ma:fieldsID="4459adc72ce4e42afe701485e1cb0dd2" ns2:_="" ns3:_="">
    <xsd:import namespace="46da5964-6c9c-4df9-ab57-3158245ef01b"/>
    <xsd:import namespace="99454e2b-1820-42db-8a31-21c2cea3268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da5964-6c9c-4df9-ab57-3158245ef0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454e2b-1820-42db-8a31-21c2cea3268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bdfd1c9-f070-4c30-8b33-627e288229db}" ma:internalName="TaxCatchAll" ma:showField="CatchAllData" ma:web="99454e2b-1820-42db-8a31-21c2cea3268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E18429C-BD22-4D00-8ADF-6FCD92B9AC67}">
  <ds:schemaRefs>
    <ds:schemaRef ds:uri="http://schemas.microsoft.com/office/2006/metadata/properties"/>
    <ds:schemaRef ds:uri="http://schemas.microsoft.com/office/infopath/2007/PartnerControls"/>
    <ds:schemaRef ds:uri="99454e2b-1820-42db-8a31-21c2cea32682"/>
    <ds:schemaRef ds:uri="46da5964-6c9c-4df9-ab57-3158245ef01b"/>
  </ds:schemaRefs>
</ds:datastoreItem>
</file>

<file path=customXml/itemProps2.xml><?xml version="1.0" encoding="utf-8"?>
<ds:datastoreItem xmlns:ds="http://schemas.openxmlformats.org/officeDocument/2006/customXml" ds:itemID="{1235921E-09E1-4D41-8548-DF1F551DB7B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B663F76-0054-400F-A96A-E6057C38A7A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82DE214-5D55-4173-BD17-078ECF766C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da5964-6c9c-4df9-ab57-3158245ef01b"/>
    <ds:schemaRef ds:uri="99454e2b-1820-42db-8a31-21c2cea326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9</Pages>
  <Words>1219</Words>
  <Characters>6952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55</CharactersWithSpaces>
  <SharedDoc>false</SharedDoc>
  <HLinks>
    <vt:vector size="24" baseType="variant">
      <vt:variant>
        <vt:i4>2293874</vt:i4>
      </vt:variant>
      <vt:variant>
        <vt:i4>6</vt:i4>
      </vt:variant>
      <vt:variant>
        <vt:i4>0</vt:i4>
      </vt:variant>
      <vt:variant>
        <vt:i4>5</vt:i4>
      </vt:variant>
      <vt:variant>
        <vt:lpwstr>https://www.wessa.net/rwasp_twosampletests_mean.wasp</vt:lpwstr>
      </vt:variant>
      <vt:variant>
        <vt:lpwstr/>
      </vt:variant>
      <vt:variant>
        <vt:i4>131160</vt:i4>
      </vt:variant>
      <vt:variant>
        <vt:i4>3</vt:i4>
      </vt:variant>
      <vt:variant>
        <vt:i4>0</vt:i4>
      </vt:variant>
      <vt:variant>
        <vt:i4>5</vt:i4>
      </vt:variant>
      <vt:variant>
        <vt:lpwstr>https://www.sciencedirect.com/journal/the-journal-of-nutrition-health-and-aging/publish/guide-for-authors</vt:lpwstr>
      </vt:variant>
      <vt:variant>
        <vt:lpwstr/>
      </vt:variant>
      <vt:variant>
        <vt:i4>131160</vt:i4>
      </vt:variant>
      <vt:variant>
        <vt:i4>0</vt:i4>
      </vt:variant>
      <vt:variant>
        <vt:i4>0</vt:i4>
      </vt:variant>
      <vt:variant>
        <vt:i4>5</vt:i4>
      </vt:variant>
      <vt:variant>
        <vt:lpwstr>https://www.sciencedirect.com/journal/the-journal-of-nutrition-health-and-aging/publish/guide-for-authors</vt:lpwstr>
      </vt:variant>
      <vt:variant>
        <vt:lpwstr/>
      </vt:variant>
      <vt:variant>
        <vt:i4>2293776</vt:i4>
      </vt:variant>
      <vt:variant>
        <vt:i4>0</vt:i4>
      </vt:variant>
      <vt:variant>
        <vt:i4>0</vt:i4>
      </vt:variant>
      <vt:variant>
        <vt:i4>5</vt:i4>
      </vt:variant>
      <vt:variant>
        <vt:lpwstr>mailto:Winnie.Wan@a2milk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ra Martinez Dunn</dc:creator>
  <cp:keywords/>
  <dc:description/>
  <cp:lastModifiedBy>Medical Writer</cp:lastModifiedBy>
  <cp:revision>7</cp:revision>
  <cp:lastPrinted>2025-01-19T21:56:00Z</cp:lastPrinted>
  <dcterms:created xsi:type="dcterms:W3CDTF">2025-02-27T05:15:00Z</dcterms:created>
  <dcterms:modified xsi:type="dcterms:W3CDTF">2025-03-28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0de801-e1b4-4190-b47d-3901872c527a</vt:lpwstr>
  </property>
  <property fmtid="{D5CDD505-2E9C-101B-9397-08002B2CF9AE}" pid="3" name="ContentTypeId">
    <vt:lpwstr>0x01010058B1E18D97635B49AC730E8449F6A3F9</vt:lpwstr>
  </property>
  <property fmtid="{D5CDD505-2E9C-101B-9397-08002B2CF9AE}" pid="4" name="MediaServiceImageTags">
    <vt:lpwstr/>
  </property>
</Properties>
</file>